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8F954" w14:textId="77777777" w:rsidR="00B836D2" w:rsidRPr="001753F0" w:rsidRDefault="004B1635" w:rsidP="00B836D2">
      <w:pPr>
        <w:spacing w:line="360" w:lineRule="auto"/>
        <w:rPr>
          <w:color w:val="000000"/>
          <w:sz w:val="32"/>
          <w:szCs w:val="32"/>
        </w:rPr>
      </w:pPr>
      <w:r w:rsidRPr="001753F0">
        <w:rPr>
          <w:color w:val="000000"/>
          <w:sz w:val="32"/>
          <w:szCs w:val="32"/>
        </w:rPr>
        <w:t>Supplemental material</w:t>
      </w:r>
    </w:p>
    <w:p w14:paraId="2D61E3DC" w14:textId="77777777" w:rsidR="00B836D2" w:rsidRPr="001753F0" w:rsidRDefault="00B836D2" w:rsidP="00B836D2">
      <w:pPr>
        <w:spacing w:line="360" w:lineRule="auto"/>
        <w:rPr>
          <w:color w:val="000000"/>
          <w:sz w:val="32"/>
          <w:szCs w:val="32"/>
        </w:rPr>
      </w:pPr>
    </w:p>
    <w:p w14:paraId="1F6F2852" w14:textId="113DDD5D" w:rsidR="00B836D2" w:rsidRPr="001753F0" w:rsidRDefault="004B1635" w:rsidP="00B836D2">
      <w:pPr>
        <w:spacing w:line="360" w:lineRule="auto"/>
      </w:pPr>
      <w:proofErr w:type="spellStart"/>
      <w:r w:rsidRPr="001753F0">
        <w:rPr>
          <w:b/>
        </w:rPr>
        <w:t>Tunable</w:t>
      </w:r>
      <w:proofErr w:type="spellEnd"/>
      <w:r w:rsidRPr="001753F0">
        <w:rPr>
          <w:b/>
        </w:rPr>
        <w:t xml:space="preserve"> resistivity of correlated VO</w:t>
      </w:r>
      <w:r w:rsidRPr="001753F0">
        <w:rPr>
          <w:b/>
          <w:vertAlign w:val="subscript"/>
        </w:rPr>
        <w:t>2</w:t>
      </w:r>
      <w:r w:rsidRPr="001753F0">
        <w:rPr>
          <w:b/>
        </w:rPr>
        <w:t>(A) and VO</w:t>
      </w:r>
      <w:r w:rsidRPr="001753F0">
        <w:rPr>
          <w:b/>
          <w:vertAlign w:val="subscript"/>
        </w:rPr>
        <w:t>2</w:t>
      </w:r>
      <w:r w:rsidRPr="001753F0">
        <w:rPr>
          <w:b/>
        </w:rPr>
        <w:t xml:space="preserve">(B) </w:t>
      </w:r>
      <w:r w:rsidR="00EC5496">
        <w:rPr>
          <w:b/>
        </w:rPr>
        <w:t>via</w:t>
      </w:r>
      <w:r w:rsidR="00EC5496" w:rsidRPr="001753F0">
        <w:rPr>
          <w:b/>
        </w:rPr>
        <w:t xml:space="preserve"> </w:t>
      </w:r>
      <w:r w:rsidRPr="001753F0">
        <w:rPr>
          <w:b/>
        </w:rPr>
        <w:t>tungsten doping</w:t>
      </w:r>
    </w:p>
    <w:p w14:paraId="066A8A83" w14:textId="77777777" w:rsidR="00B836D2" w:rsidRPr="001753F0" w:rsidRDefault="00B836D2" w:rsidP="00B836D2">
      <w:pPr>
        <w:pStyle w:val="Tableofcontents"/>
      </w:pPr>
    </w:p>
    <w:p w14:paraId="40508A53" w14:textId="77777777" w:rsidR="00B836D2" w:rsidRPr="001753F0" w:rsidRDefault="004B1635" w:rsidP="00B836D2">
      <w:pPr>
        <w:pStyle w:val="Tableofcontents"/>
      </w:pPr>
      <w:r w:rsidRPr="001753F0">
        <w:t>Songhee Choi</w:t>
      </w:r>
      <w:r w:rsidRPr="001753F0">
        <w:rPr>
          <w:vertAlign w:val="superscript"/>
        </w:rPr>
        <w:t>1</w:t>
      </w:r>
      <w:r w:rsidRPr="001753F0">
        <w:t>, Gihyeon Ahn</w:t>
      </w:r>
      <w:r w:rsidRPr="001753F0">
        <w:rPr>
          <w:vertAlign w:val="superscript"/>
        </w:rPr>
        <w:t>2</w:t>
      </w:r>
      <w:r w:rsidRPr="001753F0">
        <w:t>, Soon Jae Moon</w:t>
      </w:r>
      <w:r w:rsidRPr="001753F0">
        <w:rPr>
          <w:vertAlign w:val="superscript"/>
        </w:rPr>
        <w:t>2</w:t>
      </w:r>
      <w:r w:rsidRPr="001753F0">
        <w:t>, and Shinbuhm Lee</w:t>
      </w:r>
      <w:r w:rsidRPr="001753F0">
        <w:rPr>
          <w:vertAlign w:val="superscript"/>
        </w:rPr>
        <w:t>1,</w:t>
      </w:r>
      <w:r w:rsidRPr="001753F0">
        <w:t>*</w:t>
      </w:r>
    </w:p>
    <w:p w14:paraId="6CD7579C" w14:textId="77777777" w:rsidR="00B836D2" w:rsidRPr="001753F0" w:rsidRDefault="00B836D2" w:rsidP="00B836D2">
      <w:pPr>
        <w:pStyle w:val="Tableofcontents"/>
      </w:pPr>
    </w:p>
    <w:p w14:paraId="1C48E420" w14:textId="77777777" w:rsidR="00B836D2" w:rsidRPr="001753F0" w:rsidRDefault="004B1635" w:rsidP="00B836D2">
      <w:pPr>
        <w:pStyle w:val="Tableofcontents"/>
      </w:pPr>
      <w:r w:rsidRPr="001753F0">
        <w:rPr>
          <w:vertAlign w:val="superscript"/>
        </w:rPr>
        <w:t>1</w:t>
      </w:r>
      <w:r w:rsidRPr="001753F0">
        <w:t>Department of Emerging Materials Science, Daegu-Gyeongbuk Institute of Science and Technology, Daegu 42988, Republic of Korea</w:t>
      </w:r>
      <w:r w:rsidRPr="001753F0">
        <w:br/>
      </w:r>
      <w:r w:rsidRPr="001753F0">
        <w:rPr>
          <w:vertAlign w:val="superscript"/>
        </w:rPr>
        <w:t>2</w:t>
      </w:r>
      <w:r w:rsidRPr="001753F0">
        <w:t>Department of Physics, Hanyang University, Seoul 04763, Republic of Korea</w:t>
      </w:r>
    </w:p>
    <w:p w14:paraId="33645B32" w14:textId="77777777" w:rsidR="00B836D2" w:rsidRPr="001753F0" w:rsidRDefault="00B836D2" w:rsidP="00B836D2">
      <w:pPr>
        <w:pStyle w:val="Tableofcontents"/>
      </w:pPr>
    </w:p>
    <w:p w14:paraId="2C0B5027" w14:textId="77777777" w:rsidR="00B836D2" w:rsidRPr="001753F0" w:rsidRDefault="004B1635" w:rsidP="00B836D2">
      <w:pPr>
        <w:pStyle w:val="Tableofcontents"/>
      </w:pPr>
      <w:r w:rsidRPr="001753F0">
        <w:t>*E-mail: lee.shinbuhm@dgist.ac.kr</w:t>
      </w:r>
    </w:p>
    <w:p w14:paraId="490EAA7B" w14:textId="77777777" w:rsidR="00B836D2" w:rsidRPr="001753F0" w:rsidRDefault="00B836D2" w:rsidP="00B836D2">
      <w:pPr>
        <w:pStyle w:val="Tableofcontents"/>
      </w:pPr>
    </w:p>
    <w:p w14:paraId="52AF0102" w14:textId="77777777" w:rsidR="00B836D2" w:rsidRPr="001753F0" w:rsidRDefault="00B836D2" w:rsidP="00B836D2">
      <w:pPr>
        <w:pStyle w:val="Tableofcontents"/>
      </w:pPr>
    </w:p>
    <w:p w14:paraId="1EC678C7" w14:textId="0D61E359" w:rsidR="00B836D2" w:rsidRPr="001753F0" w:rsidRDefault="004B1635" w:rsidP="00B836D2">
      <w:pPr>
        <w:spacing w:line="360" w:lineRule="auto"/>
        <w:rPr>
          <w:rFonts w:eastAsia="바탕"/>
        </w:rPr>
      </w:pPr>
      <w:r w:rsidRPr="001753F0">
        <w:rPr>
          <w:rFonts w:eastAsia="바탕"/>
          <w:b/>
        </w:rPr>
        <w:t xml:space="preserve">1. Structural properties of </w:t>
      </w:r>
      <w:proofErr w:type="gramStart"/>
      <w:r w:rsidRPr="001753F0">
        <w:rPr>
          <w:rFonts w:eastAsia="바탕"/>
          <w:b/>
        </w:rPr>
        <w:t>tungsten-doped</w:t>
      </w:r>
      <w:proofErr w:type="gramEnd"/>
      <w:r w:rsidRPr="001753F0">
        <w:rPr>
          <w:rFonts w:eastAsia="바탕"/>
          <w:b/>
        </w:rPr>
        <w:t xml:space="preserve"> VO</w:t>
      </w:r>
      <w:r w:rsidRPr="001753F0">
        <w:rPr>
          <w:rFonts w:eastAsia="바탕"/>
          <w:b/>
          <w:vertAlign w:val="subscript"/>
        </w:rPr>
        <w:t>2</w:t>
      </w:r>
      <w:r w:rsidRPr="001753F0">
        <w:rPr>
          <w:rFonts w:eastAsia="바탕"/>
          <w:b/>
        </w:rPr>
        <w:t>(A) and VO</w:t>
      </w:r>
      <w:r w:rsidRPr="001753F0">
        <w:rPr>
          <w:rFonts w:eastAsia="바탕"/>
          <w:b/>
          <w:vertAlign w:val="subscript"/>
        </w:rPr>
        <w:t>2</w:t>
      </w:r>
      <w:r w:rsidRPr="001753F0">
        <w:rPr>
          <w:rFonts w:eastAsia="바탕"/>
          <w:b/>
        </w:rPr>
        <w:t>(B)</w:t>
      </w:r>
    </w:p>
    <w:p w14:paraId="3F1435F9" w14:textId="77777777" w:rsidR="00B836D2" w:rsidRPr="001753F0" w:rsidRDefault="00B836D2" w:rsidP="00B836D2">
      <w:pPr>
        <w:spacing w:line="360" w:lineRule="auto"/>
        <w:ind w:firstLine="720"/>
        <w:rPr>
          <w:rFonts w:eastAsia="바탕"/>
        </w:rPr>
      </w:pPr>
    </w:p>
    <w:p w14:paraId="05675678" w14:textId="71BFE420" w:rsidR="00B836D2" w:rsidRPr="001753F0" w:rsidRDefault="004B1635" w:rsidP="00B836D2">
      <w:pPr>
        <w:spacing w:line="360" w:lineRule="auto"/>
        <w:ind w:firstLine="720"/>
        <w:rPr>
          <w:rFonts w:eastAsia="바탕"/>
        </w:rPr>
      </w:pPr>
      <w:r w:rsidRPr="001753F0">
        <w:rPr>
          <w:rFonts w:eastAsia="바탕"/>
        </w:rPr>
        <w:t>We grew V</w:t>
      </w:r>
      <w:r w:rsidRPr="001753F0">
        <w:rPr>
          <w:rFonts w:eastAsia="바탕"/>
          <w:vertAlign w:val="subscript"/>
        </w:rPr>
        <w:t>1</w:t>
      </w:r>
      <w:r w:rsidR="00BD7B7B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A) and V</w:t>
      </w:r>
      <w:r w:rsidRPr="001753F0">
        <w:rPr>
          <w:rFonts w:eastAsia="바탕"/>
          <w:vertAlign w:val="subscript"/>
        </w:rPr>
        <w:t>1</w:t>
      </w:r>
      <w:r w:rsidR="00BD7B7B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B) epitaxial films on (011)SrTiO</w:t>
      </w:r>
      <w:r w:rsidRPr="001753F0">
        <w:rPr>
          <w:rFonts w:eastAsia="바탕"/>
          <w:vertAlign w:val="subscript"/>
        </w:rPr>
        <w:t>3</w:t>
      </w:r>
      <w:r w:rsidRPr="001753F0">
        <w:rPr>
          <w:rFonts w:eastAsia="바탕"/>
        </w:rPr>
        <w:t xml:space="preserve"> and (001)LaAlO</w:t>
      </w:r>
      <w:r w:rsidRPr="001753F0">
        <w:rPr>
          <w:rFonts w:eastAsia="바탕"/>
          <w:vertAlign w:val="subscript"/>
        </w:rPr>
        <w:t>3</w:t>
      </w:r>
      <w:r w:rsidRPr="001753F0">
        <w:rPr>
          <w:rFonts w:eastAsia="바탕"/>
        </w:rPr>
        <w:t xml:space="preserve">, respectively, for </w:t>
      </w:r>
      <w:r w:rsidRPr="001753F0">
        <w:rPr>
          <w:rFonts w:eastAsia="바탕"/>
          <w:i/>
        </w:rPr>
        <w:t>x</w:t>
      </w:r>
      <w:r w:rsidRPr="001753F0">
        <w:rPr>
          <w:rFonts w:eastAsia="바탕"/>
        </w:rPr>
        <w:t xml:space="preserve"> from 0 to 0.25. As shown by the </w:t>
      </w:r>
      <w:r w:rsidRPr="001753F0">
        <w:t xml:space="preserve">X-ray diffraction (XRD) </w:t>
      </w:r>
      <w:r w:rsidRPr="001753F0">
        <w:rPr>
          <w:i/>
        </w:rPr>
        <w:t>θ</w:t>
      </w:r>
      <w:r w:rsidRPr="001753F0">
        <w:t>−2</w:t>
      </w:r>
      <w:r w:rsidRPr="001753F0">
        <w:rPr>
          <w:i/>
        </w:rPr>
        <w:t>θ</w:t>
      </w:r>
      <w:r w:rsidRPr="001753F0">
        <w:t xml:space="preserve"> scans in </w:t>
      </w:r>
      <w:r w:rsidRPr="001753F0">
        <w:rPr>
          <w:rFonts w:eastAsia="바탕"/>
        </w:rPr>
        <w:t>Figure S1a, we found two strong peaks near 2</w:t>
      </w:r>
      <w:r w:rsidRPr="001753F0">
        <w:rPr>
          <w:rFonts w:ascii="Symbol" w:eastAsia="바탕" w:hAnsi="Symbol"/>
          <w:i/>
          <w:iCs/>
        </w:rPr>
        <w:sym w:font="Symbol" w:char="F071"/>
      </w:r>
      <w:r w:rsidRPr="001753F0">
        <w:rPr>
          <w:rFonts w:eastAsia="바탕"/>
        </w:rPr>
        <w:t xml:space="preserve"> = 42.4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 xml:space="preserve"> and 65.7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>, as well as strong (011) and (</w:t>
      </w:r>
      <w:proofErr w:type="gramStart"/>
      <w:r w:rsidRPr="001753F0">
        <w:rPr>
          <w:rFonts w:eastAsia="바탕"/>
        </w:rPr>
        <w:t>022)SrTiO</w:t>
      </w:r>
      <w:proofErr w:type="gramEnd"/>
      <w:r w:rsidRPr="001753F0">
        <w:rPr>
          <w:rFonts w:eastAsia="바탕"/>
          <w:vertAlign w:val="subscript"/>
        </w:rPr>
        <w:t>3</w:t>
      </w:r>
      <w:r w:rsidRPr="001753F0">
        <w:rPr>
          <w:rFonts w:eastAsia="바탕"/>
        </w:rPr>
        <w:t xml:space="preserve"> peaks at 2</w:t>
      </w:r>
      <w:r w:rsidRPr="001753F0">
        <w:rPr>
          <w:rFonts w:ascii="Symbol" w:eastAsia="바탕" w:hAnsi="Symbol"/>
          <w:i/>
          <w:iCs/>
        </w:rPr>
        <w:sym w:font="Symbol" w:char="F071"/>
      </w:r>
      <w:r w:rsidRPr="001753F0">
        <w:rPr>
          <w:rFonts w:eastAsia="바탕"/>
        </w:rPr>
        <w:t xml:space="preserve"> = 32.4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 xml:space="preserve"> and 67.6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>. Th</w:t>
      </w:r>
      <w:r w:rsidR="007D63F5">
        <w:rPr>
          <w:rFonts w:eastAsia="바탕"/>
        </w:rPr>
        <w:t>e</w:t>
      </w:r>
      <w:r w:rsidRPr="001753F0">
        <w:rPr>
          <w:rFonts w:eastAsia="바탕"/>
        </w:rPr>
        <w:t>se peaks appear due to diffraction from the (400) and (600) planes of V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 xml:space="preserve">(A) </w:t>
      </w:r>
      <w:proofErr w:type="gramStart"/>
      <w:r w:rsidRPr="001753F0">
        <w:rPr>
          <w:rFonts w:eastAsia="바탕" w:hint="eastAsia"/>
          <w:lang w:eastAsia="ko-KR"/>
        </w:rPr>
        <w:t xml:space="preserve">in </w:t>
      </w:r>
      <w:r w:rsidRPr="001753F0">
        <w:rPr>
          <w:rFonts w:eastAsia="바탕"/>
          <w:lang w:eastAsia="ko-KR"/>
        </w:rPr>
        <w:t>reference to</w:t>
      </w:r>
      <w:proofErr w:type="gramEnd"/>
      <w:r w:rsidRPr="001753F0">
        <w:rPr>
          <w:rFonts w:eastAsia="바탕"/>
          <w:lang w:eastAsia="ko-KR"/>
        </w:rPr>
        <w:t xml:space="preserve"> powder diffraction</w:t>
      </w:r>
      <w:r w:rsidRPr="001753F0">
        <w:rPr>
          <w:rFonts w:eastAsia="바탕"/>
        </w:rPr>
        <w:t xml:space="preserve">. </w:t>
      </w:r>
      <w:r w:rsidR="006F6DB5">
        <w:rPr>
          <w:rFonts w:eastAsia="바탕"/>
        </w:rPr>
        <w:t xml:space="preserve">The </w:t>
      </w:r>
      <w:r w:rsidRPr="001753F0">
        <w:rPr>
          <w:rFonts w:eastAsia="바탕"/>
        </w:rPr>
        <w:t>V</w:t>
      </w:r>
      <w:r w:rsidRPr="001753F0">
        <w:rPr>
          <w:rFonts w:eastAsia="바탕"/>
          <w:vertAlign w:val="subscript"/>
        </w:rPr>
        <w:t>1</w:t>
      </w:r>
      <w:r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A) epitaxial films are (100)-oriented.</w:t>
      </w:r>
      <w:r w:rsidRPr="001753F0">
        <w:t xml:space="preserve"> The XRD </w:t>
      </w:r>
      <w:r w:rsidRPr="001753F0">
        <w:rPr>
          <w:i/>
        </w:rPr>
        <w:t>θ</w:t>
      </w:r>
      <w:r w:rsidRPr="001753F0">
        <w:t>−2</w:t>
      </w:r>
      <w:r w:rsidRPr="001753F0">
        <w:rPr>
          <w:i/>
        </w:rPr>
        <w:t>θ</w:t>
      </w:r>
      <w:r w:rsidRPr="001753F0">
        <w:t xml:space="preserve"> scans in Figure S1b indicate that </w:t>
      </w:r>
      <w:r w:rsidR="006F6DB5">
        <w:t xml:space="preserve">the </w:t>
      </w:r>
      <w:r w:rsidRPr="001753F0">
        <w:rPr>
          <w:rFonts w:eastAsia="바탕"/>
        </w:rPr>
        <w:t>V</w:t>
      </w:r>
      <w:r w:rsidRPr="001753F0">
        <w:rPr>
          <w:rFonts w:eastAsia="바탕"/>
          <w:vertAlign w:val="subscript"/>
        </w:rPr>
        <w:t>1</w:t>
      </w:r>
      <w:r w:rsidR="00BD7B7B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B) films are (001)-oriented since there are strong (001), (002), and (003)V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B) diffraction peaks near 2</w:t>
      </w:r>
      <w:r w:rsidRPr="001753F0">
        <w:rPr>
          <w:rFonts w:ascii="Symbol" w:eastAsia="바탕" w:hAnsi="Symbol"/>
          <w:i/>
          <w:iCs/>
        </w:rPr>
        <w:sym w:font="Symbol" w:char="F071"/>
      </w:r>
      <w:r w:rsidRPr="001753F0">
        <w:rPr>
          <w:rFonts w:eastAsia="바탕"/>
        </w:rPr>
        <w:t xml:space="preserve"> = 14.4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>, 28.9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>, and 44.1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>, as well as strong (001) and (002)LaAlO</w:t>
      </w:r>
      <w:r w:rsidRPr="001753F0">
        <w:rPr>
          <w:rFonts w:eastAsia="바탕"/>
          <w:vertAlign w:val="subscript"/>
        </w:rPr>
        <w:t>3</w:t>
      </w:r>
      <w:r w:rsidRPr="001753F0">
        <w:rPr>
          <w:rFonts w:eastAsia="바탕"/>
        </w:rPr>
        <w:t xml:space="preserve"> peaks at 2</w:t>
      </w:r>
      <w:r w:rsidRPr="001753F0">
        <w:rPr>
          <w:rFonts w:ascii="Symbol" w:eastAsia="바탕" w:hAnsi="Symbol"/>
          <w:i/>
          <w:iCs/>
        </w:rPr>
        <w:sym w:font="Symbol" w:char="F071"/>
      </w:r>
      <w:r w:rsidRPr="001753F0">
        <w:rPr>
          <w:rFonts w:eastAsia="바탕"/>
        </w:rPr>
        <w:t xml:space="preserve"> = 23.5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 xml:space="preserve"> and 47.9</w:t>
      </w:r>
      <w:r w:rsidR="007D63F5">
        <w:rPr>
          <w:rFonts w:eastAsia="바탕"/>
        </w:rPr>
        <w:t>°</w:t>
      </w:r>
      <w:r w:rsidRPr="001753F0">
        <w:rPr>
          <w:rFonts w:eastAsia="바탕"/>
        </w:rPr>
        <w:t xml:space="preserve">. In </w:t>
      </w:r>
      <w:r w:rsidRPr="001753F0">
        <w:rPr>
          <w:rFonts w:eastAsia="바탕"/>
          <w:lang w:eastAsia="ko-KR"/>
        </w:rPr>
        <w:t>our</w:t>
      </w:r>
      <w:r w:rsidRPr="001753F0">
        <w:rPr>
          <w:rFonts w:eastAsia="바탕"/>
        </w:rPr>
        <w:t xml:space="preserve"> previous report</w:t>
      </w:r>
      <w:r w:rsidRPr="001753F0">
        <w:rPr>
          <w:rFonts w:eastAsia="바탕"/>
          <w:vertAlign w:val="superscript"/>
        </w:rPr>
        <w:t>1</w:t>
      </w:r>
      <w:r w:rsidRPr="001753F0">
        <w:rPr>
          <w:rFonts w:eastAsia="바탕"/>
        </w:rPr>
        <w:t>, we provided a full explanation of the epitaxial relationships between V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A) and (011) perovskite oxides and between V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B) and (001) perovskite oxides.</w:t>
      </w:r>
    </w:p>
    <w:p w14:paraId="686CF83B" w14:textId="63EA8F63" w:rsidR="00B836D2" w:rsidRPr="001753F0" w:rsidRDefault="004B1635" w:rsidP="00B836D2">
      <w:pPr>
        <w:spacing w:line="360" w:lineRule="auto"/>
        <w:jc w:val="center"/>
        <w:rPr>
          <w:b/>
        </w:rPr>
      </w:pPr>
      <w:r w:rsidRPr="001753F0">
        <w:rPr>
          <w:noProof/>
        </w:rPr>
        <w:lastRenderedPageBreak/>
        <w:drawing>
          <wp:inline distT="0" distB="0" distL="0" distR="0" wp14:anchorId="569117FA" wp14:editId="1751BA93">
            <wp:extent cx="5760720" cy="4242435"/>
            <wp:effectExtent l="0" t="0" r="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648613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BE9F1" w14:textId="5E560835" w:rsidR="00B836D2" w:rsidRPr="001753F0" w:rsidRDefault="004B1635" w:rsidP="00B836D2">
      <w:pPr>
        <w:spacing w:line="360" w:lineRule="auto"/>
      </w:pPr>
      <w:r w:rsidRPr="001753F0">
        <w:rPr>
          <w:b/>
        </w:rPr>
        <w:t>Figure S1.</w:t>
      </w:r>
      <w:r w:rsidRPr="001753F0">
        <w:t xml:space="preserve"> X-ray diffraction (XRD) </w:t>
      </w:r>
      <w:r w:rsidRPr="001753F0">
        <w:rPr>
          <w:rFonts w:eastAsia="Yu Gothic UI"/>
          <w:i/>
        </w:rPr>
        <w:t>θ</w:t>
      </w:r>
      <w:r w:rsidRPr="001753F0">
        <w:rPr>
          <w:rFonts w:eastAsia="Calibri"/>
        </w:rPr>
        <w:t>‒</w:t>
      </w:r>
      <w:r w:rsidRPr="001753F0">
        <w:rPr>
          <w:rFonts w:eastAsia="Yu Gothic UI"/>
        </w:rPr>
        <w:t>2</w:t>
      </w:r>
      <w:r w:rsidRPr="001753F0">
        <w:rPr>
          <w:rFonts w:eastAsia="Yu Gothic UI"/>
          <w:i/>
        </w:rPr>
        <w:t>θ</w:t>
      </w:r>
      <w:r w:rsidRPr="001753F0">
        <w:t xml:space="preserve"> scans for (a) V</w:t>
      </w:r>
      <w:r w:rsidRPr="001753F0">
        <w:rPr>
          <w:vertAlign w:val="subscript"/>
        </w:rPr>
        <w:t>1</w:t>
      </w:r>
      <w:r w:rsidR="005B0D87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iCs/>
          <w:vertAlign w:val="subscript"/>
        </w:rPr>
        <w:t>x</w:t>
      </w:r>
      <w:r w:rsidRPr="001753F0">
        <w:t>W</w:t>
      </w:r>
      <w:r w:rsidRPr="001753F0">
        <w:rPr>
          <w:i/>
          <w:iCs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A) (</w:t>
      </w:r>
      <w:r w:rsidRPr="001753F0">
        <w:rPr>
          <w:i/>
          <w:iCs/>
        </w:rPr>
        <w:t>x</w:t>
      </w:r>
      <w:r w:rsidRPr="001753F0">
        <w:t xml:space="preserve"> </w:t>
      </w:r>
      <w:r w:rsidRPr="001753F0">
        <w:rPr>
          <w:rFonts w:eastAsia="맑은 고딕"/>
        </w:rPr>
        <w:t>≤</w:t>
      </w:r>
      <w:r w:rsidRPr="001753F0">
        <w:t xml:space="preserve"> 0.25) epitaxial films grown on (011)-oriented SrTiO</w:t>
      </w:r>
      <w:r w:rsidRPr="001753F0">
        <w:rPr>
          <w:vertAlign w:val="subscript"/>
        </w:rPr>
        <w:t>3</w:t>
      </w:r>
      <w:r w:rsidRPr="001753F0">
        <w:t xml:space="preserve"> and (b) V</w:t>
      </w:r>
      <w:r w:rsidRPr="001753F0">
        <w:rPr>
          <w:vertAlign w:val="subscript"/>
        </w:rPr>
        <w:t>1</w:t>
      </w:r>
      <w:r w:rsidR="005B0D87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iCs/>
          <w:vertAlign w:val="subscript"/>
        </w:rPr>
        <w:t>x</w:t>
      </w:r>
      <w:r w:rsidRPr="001753F0">
        <w:t>W</w:t>
      </w:r>
      <w:r w:rsidRPr="001753F0">
        <w:rPr>
          <w:i/>
          <w:iCs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B) epitaxial films grown on (001)-oriented LaAlO</w:t>
      </w:r>
      <w:r w:rsidRPr="001753F0">
        <w:rPr>
          <w:vertAlign w:val="subscript"/>
        </w:rPr>
        <w:t>3</w:t>
      </w:r>
      <w:r w:rsidRPr="001753F0">
        <w:t xml:space="preserve">. The diffraction peaks are preserved for </w:t>
      </w:r>
      <w:r w:rsidRPr="001753F0">
        <w:rPr>
          <w:i/>
        </w:rPr>
        <w:t>x</w:t>
      </w:r>
      <w:r w:rsidRPr="001753F0">
        <w:t xml:space="preserve"> </w:t>
      </w:r>
      <w:r w:rsidRPr="001753F0">
        <w:rPr>
          <w:rFonts w:eastAsia="Yu Gothic UI"/>
        </w:rPr>
        <w:t>&lt;</w:t>
      </w:r>
      <w:r w:rsidRPr="001753F0">
        <w:t xml:space="preserve"> </w:t>
      </w:r>
      <w:r w:rsidRPr="001753F0">
        <w:rPr>
          <w:i/>
          <w:iCs/>
        </w:rPr>
        <w:t>x</w:t>
      </w:r>
      <w:r w:rsidRPr="001753F0">
        <w:rPr>
          <w:vertAlign w:val="subscript"/>
        </w:rPr>
        <w:t>c</w:t>
      </w:r>
      <w:r w:rsidRPr="001753F0">
        <w:t xml:space="preserve"> </w:t>
      </w:r>
      <w:r w:rsidRPr="001753F0">
        <w:rPr>
          <w:rFonts w:eastAsia="바탕"/>
        </w:rPr>
        <w:t>≈</w:t>
      </w:r>
      <w:r w:rsidRPr="001753F0">
        <w:t xml:space="preserve"> 0.1</w:t>
      </w:r>
      <w:r w:rsidRPr="001753F0">
        <w:rPr>
          <w:rFonts w:eastAsia="바탕"/>
        </w:rPr>
        <w:t>–</w:t>
      </w:r>
      <w:r w:rsidRPr="001753F0">
        <w:t xml:space="preserve">0.15, but the intensities become weaker for </w:t>
      </w:r>
      <w:r w:rsidRPr="001753F0">
        <w:rPr>
          <w:i/>
        </w:rPr>
        <w:t>x</w:t>
      </w:r>
      <w:r w:rsidRPr="001753F0">
        <w:t xml:space="preserve"> </w:t>
      </w:r>
      <w:r w:rsidRPr="001753F0">
        <w:rPr>
          <w:rFonts w:eastAsia="Yu Gothic UI"/>
        </w:rPr>
        <w:t>&gt;</w:t>
      </w:r>
      <w:r w:rsidRPr="001753F0">
        <w:t xml:space="preserve"> </w:t>
      </w:r>
      <w:r w:rsidRPr="001753F0">
        <w:rPr>
          <w:i/>
          <w:iCs/>
        </w:rPr>
        <w:t>x</w:t>
      </w:r>
      <w:r w:rsidRPr="001753F0">
        <w:rPr>
          <w:vertAlign w:val="subscript"/>
        </w:rPr>
        <w:t>c</w:t>
      </w:r>
      <w:r w:rsidRPr="001753F0">
        <w:t xml:space="preserve"> due to film deterioration. With increasing tungsten concentration, V</w:t>
      </w:r>
      <w:r w:rsidRPr="001753F0">
        <w:rPr>
          <w:vertAlign w:val="subscript"/>
        </w:rPr>
        <w:t>1</w:t>
      </w:r>
      <w:r w:rsidR="005B0D87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iCs/>
          <w:vertAlign w:val="subscript"/>
        </w:rPr>
        <w:t>x</w:t>
      </w:r>
      <w:r w:rsidRPr="001753F0">
        <w:t>W</w:t>
      </w:r>
      <w:r w:rsidRPr="001753F0">
        <w:rPr>
          <w:i/>
          <w:iCs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A) and V</w:t>
      </w:r>
      <w:r w:rsidRPr="001753F0">
        <w:rPr>
          <w:vertAlign w:val="subscript"/>
        </w:rPr>
        <w:t>1</w:t>
      </w:r>
      <w:r w:rsidR="005B0D87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iCs/>
          <w:vertAlign w:val="subscript"/>
        </w:rPr>
        <w:t>x</w:t>
      </w:r>
      <w:r w:rsidRPr="001753F0">
        <w:t>W</w:t>
      </w:r>
      <w:r w:rsidRPr="001753F0">
        <w:rPr>
          <w:i/>
          <w:iCs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 xml:space="preserve">(B) show a shift in their diffraction peaks towards lower </w:t>
      </w:r>
      <w:r w:rsidRPr="001753F0">
        <w:rPr>
          <w:rFonts w:eastAsia="Yu Gothic UI"/>
        </w:rPr>
        <w:t>2</w:t>
      </w:r>
      <w:r w:rsidRPr="001753F0">
        <w:rPr>
          <w:rFonts w:eastAsia="Yu Gothic UI"/>
          <w:i/>
        </w:rPr>
        <w:t>θ</w:t>
      </w:r>
      <w:r w:rsidR="007D63F5">
        <w:t xml:space="preserve"> </w:t>
      </w:r>
      <w:r w:rsidRPr="001753F0">
        <w:t>values.</w:t>
      </w:r>
    </w:p>
    <w:p w14:paraId="27CA9BB8" w14:textId="77777777" w:rsidR="00B836D2" w:rsidRPr="001753F0" w:rsidRDefault="00B836D2" w:rsidP="00B836D2">
      <w:pPr>
        <w:pStyle w:val="Tableofcontents"/>
      </w:pPr>
    </w:p>
    <w:p w14:paraId="22C49B2A" w14:textId="77777777" w:rsidR="00B836D2" w:rsidRPr="001753F0" w:rsidRDefault="00B836D2" w:rsidP="00B836D2">
      <w:pPr>
        <w:pStyle w:val="Tableofcontents"/>
      </w:pPr>
    </w:p>
    <w:p w14:paraId="6B81725F" w14:textId="2AA938FB" w:rsidR="00B836D2" w:rsidRPr="001753F0" w:rsidRDefault="004B1635" w:rsidP="00B836D2">
      <w:pPr>
        <w:pStyle w:val="Tableofcontents"/>
        <w:rPr>
          <w:b/>
          <w:bCs w:val="0"/>
        </w:rPr>
      </w:pPr>
      <w:r w:rsidRPr="001753F0">
        <w:rPr>
          <w:b/>
          <w:bCs w:val="0"/>
        </w:rPr>
        <w:t>2. Film thickness</w:t>
      </w:r>
      <w:r w:rsidR="006F6DB5">
        <w:rPr>
          <w:b/>
          <w:bCs w:val="0"/>
        </w:rPr>
        <w:t>es</w:t>
      </w:r>
      <w:r w:rsidRPr="001753F0">
        <w:rPr>
          <w:b/>
          <w:bCs w:val="0"/>
        </w:rPr>
        <w:t xml:space="preserve"> of tungsten-doped VO</w:t>
      </w:r>
      <w:r w:rsidRPr="001753F0">
        <w:rPr>
          <w:b/>
          <w:bCs w:val="0"/>
          <w:vertAlign w:val="subscript"/>
        </w:rPr>
        <w:t>2</w:t>
      </w:r>
      <w:r w:rsidRPr="001753F0">
        <w:rPr>
          <w:b/>
          <w:bCs w:val="0"/>
        </w:rPr>
        <w:t>(A) and VO</w:t>
      </w:r>
      <w:r w:rsidRPr="001753F0">
        <w:rPr>
          <w:b/>
          <w:bCs w:val="0"/>
          <w:vertAlign w:val="subscript"/>
        </w:rPr>
        <w:t>2</w:t>
      </w:r>
      <w:r w:rsidRPr="001753F0">
        <w:rPr>
          <w:b/>
          <w:bCs w:val="0"/>
        </w:rPr>
        <w:t>(B)</w:t>
      </w:r>
    </w:p>
    <w:p w14:paraId="600D97BA" w14:textId="77777777" w:rsidR="00B836D2" w:rsidRPr="001753F0" w:rsidRDefault="00B836D2" w:rsidP="00B836D2">
      <w:pPr>
        <w:spacing w:line="360" w:lineRule="auto"/>
        <w:rPr>
          <w:b/>
        </w:rPr>
      </w:pPr>
    </w:p>
    <w:p w14:paraId="0482A619" w14:textId="15319186" w:rsidR="00B836D2" w:rsidRPr="001753F0" w:rsidRDefault="004B1635" w:rsidP="00B836D2">
      <w:pPr>
        <w:pStyle w:val="Tableofcontents"/>
        <w:ind w:firstLine="708"/>
      </w:pPr>
      <w:r w:rsidRPr="001753F0">
        <w:t xml:space="preserve">To check the film thickness, we used X-ray reflectivity (XRR). Figure </w:t>
      </w:r>
      <w:r w:rsidRPr="001753F0">
        <w:rPr>
          <w:rFonts w:eastAsia="맑은 고딕"/>
          <w:lang w:eastAsia="ko-KR"/>
        </w:rPr>
        <w:t>S2</w:t>
      </w:r>
      <w:r w:rsidRPr="001753F0">
        <w:t xml:space="preserve"> shows clear fringe patterns for V</w:t>
      </w:r>
      <w:r w:rsidRPr="001753F0">
        <w:rPr>
          <w:vertAlign w:val="subscript"/>
        </w:rPr>
        <w:t>1</w:t>
      </w:r>
      <w:r w:rsidR="008D691D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vertAlign w:val="subscript"/>
        </w:rPr>
        <w:t>x</w:t>
      </w:r>
      <w:r w:rsidRPr="001753F0">
        <w:t>W</w:t>
      </w:r>
      <w:r w:rsidRPr="001753F0">
        <w:rPr>
          <w:i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A) and V</w:t>
      </w:r>
      <w:r w:rsidRPr="001753F0">
        <w:rPr>
          <w:vertAlign w:val="subscript"/>
        </w:rPr>
        <w:t>1</w:t>
      </w:r>
      <w:r w:rsidR="008D691D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vertAlign w:val="subscript"/>
        </w:rPr>
        <w:t>x</w:t>
      </w:r>
      <w:r w:rsidRPr="001753F0">
        <w:t>W</w:t>
      </w:r>
      <w:r w:rsidRPr="001753F0">
        <w:rPr>
          <w:i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B) epitaxial films. Using the fringe patterns, we</w:t>
      </w:r>
      <w:r w:rsidRPr="001753F0">
        <w:rPr>
          <w:rFonts w:hint="eastAsia"/>
        </w:rPr>
        <w:t xml:space="preserve"> </w:t>
      </w:r>
      <w:r w:rsidRPr="001753F0">
        <w:t>confirmed the thickness</w:t>
      </w:r>
      <w:r w:rsidR="006F6DB5">
        <w:t>es</w:t>
      </w:r>
      <w:r w:rsidRPr="001753F0">
        <w:t xml:space="preserve"> of ~100 nm. These XRR fringe patterns also highlight that all the films used in this work have a commensurate interface and a flat film surface. We failed to obtain fringe patterns for V</w:t>
      </w:r>
      <w:r w:rsidRPr="001753F0">
        <w:rPr>
          <w:vertAlign w:val="subscript"/>
        </w:rPr>
        <w:t>0.75</w:t>
      </w:r>
      <w:r w:rsidRPr="001753F0">
        <w:t>W</w:t>
      </w:r>
      <w:r w:rsidRPr="001753F0">
        <w:rPr>
          <w:vertAlign w:val="subscript"/>
        </w:rPr>
        <w:t>0.25</w:t>
      </w:r>
      <w:r w:rsidRPr="001753F0">
        <w:t>O</w:t>
      </w:r>
      <w:r w:rsidRPr="001753F0">
        <w:rPr>
          <w:vertAlign w:val="subscript"/>
        </w:rPr>
        <w:t>2</w:t>
      </w:r>
      <w:r w:rsidRPr="001753F0">
        <w:t>(A) and V</w:t>
      </w:r>
      <w:r w:rsidRPr="001753F0">
        <w:rPr>
          <w:vertAlign w:val="subscript"/>
        </w:rPr>
        <w:t>0.75</w:t>
      </w:r>
      <w:r w:rsidRPr="001753F0">
        <w:t>W</w:t>
      </w:r>
      <w:r w:rsidRPr="001753F0">
        <w:rPr>
          <w:vertAlign w:val="subscript"/>
        </w:rPr>
        <w:t>0.25</w:t>
      </w:r>
      <w:r w:rsidRPr="001753F0">
        <w:t>O</w:t>
      </w:r>
      <w:r w:rsidRPr="001753F0">
        <w:rPr>
          <w:vertAlign w:val="subscript"/>
        </w:rPr>
        <w:t>2</w:t>
      </w:r>
      <w:r w:rsidRPr="001753F0">
        <w:t>(B), probably due to</w:t>
      </w:r>
      <w:r w:rsidR="006F6DB5">
        <w:t xml:space="preserve"> the</w:t>
      </w:r>
      <w:r w:rsidRPr="001753F0">
        <w:t xml:space="preserve"> increas</w:t>
      </w:r>
      <w:r w:rsidR="006F6DB5">
        <w:t xml:space="preserve">e </w:t>
      </w:r>
      <w:r w:rsidRPr="001753F0">
        <w:t xml:space="preserve">in </w:t>
      </w:r>
      <w:r w:rsidR="006F6DB5">
        <w:t xml:space="preserve">the </w:t>
      </w:r>
      <w:r w:rsidRPr="001753F0">
        <w:t>surface roughness.</w:t>
      </w:r>
    </w:p>
    <w:p w14:paraId="232AB34C" w14:textId="0C8A2F44" w:rsidR="00B836D2" w:rsidRPr="001753F0" w:rsidRDefault="004B1635" w:rsidP="00B836D2">
      <w:pPr>
        <w:pStyle w:val="Tableofcontents"/>
      </w:pPr>
      <w:r w:rsidRPr="001753F0">
        <w:rPr>
          <w:noProof/>
        </w:rPr>
        <w:lastRenderedPageBreak/>
        <w:drawing>
          <wp:inline distT="0" distB="0" distL="0" distR="0" wp14:anchorId="356F4A55" wp14:editId="098369D0">
            <wp:extent cx="5760720" cy="332867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D3683" w14:textId="29A878D4" w:rsidR="00B836D2" w:rsidRPr="001753F0" w:rsidRDefault="004B1635" w:rsidP="00B836D2">
      <w:pPr>
        <w:pStyle w:val="Tableofcontents"/>
      </w:pPr>
      <w:r w:rsidRPr="001753F0">
        <w:rPr>
          <w:b/>
        </w:rPr>
        <w:t>Figure S2.</w:t>
      </w:r>
      <w:r w:rsidRPr="001753F0">
        <w:t xml:space="preserve"> X-ray reflectivity </w:t>
      </w:r>
      <w:r w:rsidR="006F6DB5">
        <w:t xml:space="preserve">results </w:t>
      </w:r>
      <w:r w:rsidRPr="001753F0">
        <w:t>of (a) V</w:t>
      </w:r>
      <w:r w:rsidRPr="001753F0">
        <w:rPr>
          <w:vertAlign w:val="subscript"/>
        </w:rPr>
        <w:t>1</w:t>
      </w:r>
      <w:r w:rsidR="00443735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vertAlign w:val="subscript"/>
        </w:rPr>
        <w:t>x</w:t>
      </w:r>
      <w:r w:rsidRPr="001753F0">
        <w:t>W</w:t>
      </w:r>
      <w:r w:rsidRPr="001753F0">
        <w:rPr>
          <w:i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A) and (b) V</w:t>
      </w:r>
      <w:r w:rsidRPr="001753F0">
        <w:rPr>
          <w:vertAlign w:val="subscript"/>
        </w:rPr>
        <w:t>1</w:t>
      </w:r>
      <w:r w:rsidR="00443735" w:rsidRPr="001753F0">
        <w:rPr>
          <w:rFonts w:ascii="Symbol" w:hAnsi="Symbol"/>
          <w:i/>
          <w:vertAlign w:val="subscript"/>
        </w:rPr>
        <w:t>-</w:t>
      </w:r>
      <w:r w:rsidRPr="001753F0">
        <w:rPr>
          <w:i/>
          <w:vertAlign w:val="subscript"/>
        </w:rPr>
        <w:t>x</w:t>
      </w:r>
      <w:r w:rsidRPr="001753F0">
        <w:t>W</w:t>
      </w:r>
      <w:r w:rsidRPr="001753F0">
        <w:rPr>
          <w:i/>
          <w:vertAlign w:val="subscript"/>
        </w:rPr>
        <w:t>x</w:t>
      </w:r>
      <w:r w:rsidRPr="001753F0">
        <w:t>O</w:t>
      </w:r>
      <w:r w:rsidRPr="001753F0">
        <w:rPr>
          <w:vertAlign w:val="subscript"/>
        </w:rPr>
        <w:t>2</w:t>
      </w:r>
      <w:r w:rsidRPr="001753F0">
        <w:t>(B) epitaxial films.</w:t>
      </w:r>
    </w:p>
    <w:p w14:paraId="39911981" w14:textId="77777777" w:rsidR="00B836D2" w:rsidRPr="001753F0" w:rsidRDefault="00B836D2" w:rsidP="00B836D2">
      <w:pPr>
        <w:pStyle w:val="Tableofcontents"/>
      </w:pPr>
    </w:p>
    <w:p w14:paraId="0E8C4282" w14:textId="77777777" w:rsidR="00B836D2" w:rsidRPr="001753F0" w:rsidRDefault="00B836D2" w:rsidP="00B836D2">
      <w:pPr>
        <w:pStyle w:val="Tableofcontents"/>
      </w:pPr>
    </w:p>
    <w:p w14:paraId="35E02422" w14:textId="77777777" w:rsidR="00B836D2" w:rsidRPr="001753F0" w:rsidRDefault="004B1635" w:rsidP="00B836D2">
      <w:pPr>
        <w:pStyle w:val="Tableofcontents"/>
        <w:rPr>
          <w:b/>
          <w:bCs w:val="0"/>
        </w:rPr>
      </w:pPr>
      <w:r w:rsidRPr="001753F0">
        <w:rPr>
          <w:b/>
          <w:bCs w:val="0"/>
        </w:rPr>
        <w:t>3. Indirect and direct bandgaps in tungsten-doped VO</w:t>
      </w:r>
      <w:r w:rsidRPr="001753F0">
        <w:rPr>
          <w:b/>
          <w:bCs w:val="0"/>
          <w:vertAlign w:val="subscript"/>
        </w:rPr>
        <w:t>2</w:t>
      </w:r>
      <w:r w:rsidRPr="001753F0">
        <w:rPr>
          <w:b/>
          <w:bCs w:val="0"/>
        </w:rPr>
        <w:t>(A) and VO</w:t>
      </w:r>
      <w:r w:rsidRPr="001753F0">
        <w:rPr>
          <w:b/>
          <w:bCs w:val="0"/>
          <w:vertAlign w:val="subscript"/>
        </w:rPr>
        <w:t>2</w:t>
      </w:r>
      <w:r w:rsidRPr="001753F0">
        <w:rPr>
          <w:b/>
          <w:bCs w:val="0"/>
        </w:rPr>
        <w:t>(B)</w:t>
      </w:r>
    </w:p>
    <w:p w14:paraId="72D6FAF3" w14:textId="77777777" w:rsidR="00B836D2" w:rsidRPr="001753F0" w:rsidRDefault="00B836D2" w:rsidP="00B836D2">
      <w:pPr>
        <w:spacing w:line="360" w:lineRule="auto"/>
        <w:rPr>
          <w:b/>
        </w:rPr>
      </w:pPr>
    </w:p>
    <w:p w14:paraId="3C662ADF" w14:textId="3F302ADE" w:rsidR="00B836D2" w:rsidRPr="001753F0" w:rsidRDefault="004B1635" w:rsidP="00B836D2">
      <w:pPr>
        <w:spacing w:line="360" w:lineRule="auto"/>
        <w:ind w:firstLine="708"/>
        <w:rPr>
          <w:rFonts w:eastAsia="바탕"/>
          <w:bCs/>
          <w:lang w:eastAsia="ko-KR"/>
        </w:rPr>
      </w:pPr>
      <w:r w:rsidRPr="001753F0">
        <w:rPr>
          <w:rFonts w:eastAsia="바탕"/>
          <w:bCs/>
          <w:lang w:eastAsia="ko-KR"/>
        </w:rPr>
        <w:t xml:space="preserve">We estimated the bandgap by calculating the absorption coefficient </w:t>
      </w:r>
      <m:oMath>
        <m:r>
          <w:rPr>
            <w:rFonts w:ascii="Cambria Math" w:eastAsia="바탕" w:hAnsi="Cambria Math"/>
            <w:lang w:eastAsia="ko-KR"/>
          </w:rPr>
          <m:t>α=</m:t>
        </m:r>
        <m:f>
          <m:fPr>
            <m:ctrlPr>
              <w:rPr>
                <w:rFonts w:ascii="Cambria Math" w:eastAsia="바탕" w:hAnsi="Cambria Math"/>
                <w:bCs/>
                <w:i/>
                <w:lang w:eastAsia="ko-KR"/>
              </w:rPr>
            </m:ctrlPr>
          </m:fPr>
          <m:num>
            <m:r>
              <w:rPr>
                <w:rFonts w:ascii="Cambria Math" w:eastAsia="바탕" w:hAnsi="Cambria Math"/>
                <w:lang w:eastAsia="ko-KR"/>
              </w:rPr>
              <m:t>2κω</m:t>
            </m:r>
          </m:num>
          <m:den>
            <m:r>
              <w:rPr>
                <w:rFonts w:ascii="Cambria Math" w:eastAsia="바탕" w:hAnsi="Cambria Math"/>
                <w:lang w:eastAsia="ko-KR"/>
              </w:rPr>
              <m:t>c</m:t>
            </m:r>
          </m:den>
        </m:f>
      </m:oMath>
      <w:r w:rsidRPr="001753F0">
        <w:rPr>
          <w:rFonts w:eastAsia="바탕"/>
          <w:bCs/>
          <w:lang w:eastAsia="ko-KR"/>
        </w:rPr>
        <w:fldChar w:fldCharType="begin"/>
      </w:r>
      <w:r w:rsidRPr="001753F0">
        <w:rPr>
          <w:rFonts w:eastAsia="바탕"/>
          <w:bCs/>
          <w:lang w:eastAsia="ko-KR"/>
        </w:rPr>
        <w:instrText xml:space="preserve"> QUOTE </w:instrText>
      </w:r>
      <w:r w:rsidR="00DD031B">
        <w:rPr>
          <w:rFonts w:eastAsia="바탕"/>
          <w:bCs/>
          <w:lang w:eastAsia="ko-KR"/>
        </w:rPr>
        <w:pict w14:anchorId="72AD72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pt;height:19.5pt;mso-width-percent:0;mso-height-percent:0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stylePaneFormatFilter w:val=&quot;1F08&quot;/&gt;&lt;w:defaultTabStop w:val=&quot;708&quot;/&gt;&lt;w:hyphenationZone w:val=&quot;425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2D16A0&quot;/&gt;&lt;wsp:rsid wsp:val=&quot;000003BB&quot;/&gt;&lt;wsp:rsid wsp:val=&quot;00001F27&quot;/&gt;&lt;wsp:rsid wsp:val=&quot;0000374D&quot;/&gt;&lt;wsp:rsid wsp:val=&quot;000038EA&quot;/&gt;&lt;wsp:rsid wsp:val=&quot;00004A23&quot;/&gt;&lt;wsp:rsid wsp:val=&quot;00006A0A&quot;/&gt;&lt;wsp:rsid wsp:val=&quot;0000703E&quot;/&gt;&lt;wsp:rsid wsp:val=&quot;000112FC&quot;/&gt;&lt;wsp:rsid wsp:val=&quot;000118B0&quot;/&gt;&lt;wsp:rsid wsp:val=&quot;00011F40&quot;/&gt;&lt;wsp:rsid wsp:val=&quot;0001454A&quot;/&gt;&lt;wsp:rsid wsp:val=&quot;0001683C&quot;/&gt;&lt;wsp:rsid wsp:val=&quot;000172E7&quot;/&gt;&lt;wsp:rsid wsp:val=&quot;000214A8&quot;/&gt;&lt;wsp:rsid wsp:val=&quot;00023F64&quot;/&gt;&lt;wsp:rsid wsp:val=&quot;00027FB5&quot;/&gt;&lt;wsp:rsid wsp:val=&quot;0003008F&quot;/&gt;&lt;wsp:rsid wsp:val=&quot;000314D2&quot;/&gt;&lt;wsp:rsid wsp:val=&quot;0003318F&quot;/&gt;&lt;wsp:rsid wsp:val=&quot;0004094E&quot;/&gt;&lt;wsp:rsid wsp:val=&quot;00040B7B&quot;/&gt;&lt;wsp:rsid wsp:val=&quot;000437F7&quot;/&gt;&lt;wsp:rsid wsp:val=&quot;00050985&quot;/&gt;&lt;wsp:rsid wsp:val=&quot;0005501E&quot;/&gt;&lt;wsp:rsid wsp:val=&quot;00055883&quot;/&gt;&lt;wsp:rsid wsp:val=&quot;0006044D&quot;/&gt;&lt;wsp:rsid wsp:val=&quot;00062324&quot;/&gt;&lt;wsp:rsid wsp:val=&quot;0006355D&quot;/&gt;&lt;wsp:rsid wsp:val=&quot;00063C0E&quot;/&gt;&lt;wsp:rsid wsp:val=&quot;00072EA7&quot;/&gt;&lt;wsp:rsid wsp:val=&quot;00076EAD&quot;/&gt;&lt;wsp:rsid wsp:val=&quot;0008287E&quot;/&gt;&lt;wsp:rsid wsp:val=&quot;00083031&quot;/&gt;&lt;wsp:rsid wsp:val=&quot;00085633&quot;/&gt;&lt;wsp:rsid wsp:val=&quot;0008740B&quot;/&gt;&lt;wsp:rsid wsp:val=&quot;000904D3&quot;/&gt;&lt;wsp:rsid wsp:val=&quot;0009309C&quot;/&gt;&lt;wsp:rsid wsp:val=&quot;00093F1B&quot;/&gt;&lt;wsp:rsid wsp:val=&quot;000A1F4B&quot;/&gt;&lt;wsp:rsid wsp:val=&quot;000A21A9&quot;/&gt;&lt;wsp:rsid wsp:val=&quot;000A33A9&quot;/&gt;&lt;wsp:rsid wsp:val=&quot;000A3E93&quot;/&gt;&lt;wsp:rsid wsp:val=&quot;000A472C&quot;/&gt;&lt;wsp:rsid wsp:val=&quot;000A5773&quot;/&gt;&lt;wsp:rsid wsp:val=&quot;000B05A0&quot;/&gt;&lt;wsp:rsid wsp:val=&quot;000B33EE&quot;/&gt;&lt;wsp:rsid wsp:val=&quot;000B4293&quot;/&gt;&lt;wsp:rsid wsp:val=&quot;000C259E&quot;/&gt;&lt;wsp:rsid wsp:val=&quot;000C3E0C&quot;/&gt;&lt;wsp:rsid wsp:val=&quot;000C6252&quot;/&gt;&lt;wsp:rsid wsp:val=&quot;000C6F8A&quot;/&gt;&lt;wsp:rsid wsp:val=&quot;000D2D4B&quot;/&gt;&lt;wsp:rsid wsp:val=&quot;000D45F4&quot;/&gt;&lt;wsp:rsid wsp:val=&quot;000D5AB4&quot;/&gt;&lt;wsp:rsid wsp:val=&quot;000D66DB&quot;/&gt;&lt;wsp:rsid wsp:val=&quot;000D7243&quot;/&gt;&lt;wsp:rsid wsp:val=&quot;000D7EBA&quot;/&gt;&lt;wsp:rsid wsp:val=&quot;000E266E&quot;/&gt;&lt;wsp:rsid wsp:val=&quot;000E7A5B&quot;/&gt;&lt;wsp:rsid wsp:val=&quot;000E7BBA&quot;/&gt;&lt;wsp:rsid wsp:val=&quot;000F512F&quot;/&gt;&lt;wsp:rsid wsp:val=&quot;001054D4&quot;/&gt;&lt;wsp:rsid wsp:val=&quot;0010686C&quot;/&gt;&lt;wsp:rsid wsp:val=&quot;00107C5F&quot;/&gt;&lt;wsp:rsid wsp:val=&quot;00107CCC&quot;/&gt;&lt;wsp:rsid wsp:val=&quot;00110011&quot;/&gt;&lt;wsp:rsid wsp:val=&quot;001105BD&quot;/&gt;&lt;wsp:rsid wsp:val=&quot;00111276&quot;/&gt;&lt;wsp:rsid wsp:val=&quot;00116C82&quot;/&gt;&lt;wsp:rsid wsp:val=&quot;00120E85&quot;/&gt;&lt;wsp:rsid wsp:val=&quot;00123ADA&quot;/&gt;&lt;wsp:rsid wsp:val=&quot;00125573&quot;/&gt;&lt;wsp:rsid wsp:val=&quot;0012642A&quot;/&gt;&lt;wsp:rsid wsp:val=&quot;00126D17&quot;/&gt;&lt;wsp:rsid wsp:val=&quot;001305BF&quot;/&gt;&lt;wsp:rsid wsp:val=&quot;0013382D&quot;/&gt;&lt;wsp:rsid wsp:val=&quot;001370B1&quot;/&gt;&lt;wsp:rsid wsp:val=&quot;001377CA&quot;/&gt;&lt;wsp:rsid wsp:val=&quot;00140B94&quot;/&gt;&lt;wsp:rsid wsp:val=&quot;001450FB&quot;/&gt;&lt;wsp:rsid wsp:val=&quot;0014658A&quot;/&gt;&lt;wsp:rsid wsp:val=&quot;00147DB8&quot;/&gt;&lt;wsp:rsid wsp:val=&quot;00151683&quot;/&gt;&lt;wsp:rsid wsp:val=&quot;0015392F&quot;/&gt;&lt;wsp:rsid wsp:val=&quot;0015563E&quot;/&gt;&lt;wsp:rsid wsp:val=&quot;00155F66&quot;/&gt;&lt;wsp:rsid wsp:val=&quot;0016390D&quot;/&gt;&lt;wsp:rsid wsp:val=&quot;00164057&quot;/&gt;&lt;wsp:rsid wsp:val=&quot;00165B37&quot;/&gt;&lt;wsp:rsid wsp:val=&quot;00170369&quot;/&gt;&lt;wsp:rsid wsp:val=&quot;00173757&quot;/&gt;&lt;wsp:rsid wsp:val=&quot;00174176&quot;/&gt;&lt;wsp:rsid wsp:val=&quot;00181A8E&quot;/&gt;&lt;wsp:rsid wsp:val=&quot;00181D92&quot;/&gt;&lt;wsp:rsid wsp:val=&quot;001823B6&quot;/&gt;&lt;wsp:rsid wsp:val=&quot;001848EB&quot;/&gt;&lt;wsp:rsid wsp:val=&quot;00187DB9&quot;/&gt;&lt;wsp:rsid wsp:val=&quot;0019077D&quot;/&gt;&lt;wsp:rsid wsp:val=&quot;0019194D&quot;/&gt;&lt;wsp:rsid wsp:val=&quot;001A4240&quot;/&gt;&lt;wsp:rsid wsp:val=&quot;001A6821&quot;/&gt;&lt;wsp:rsid wsp:val=&quot;001A734D&quot;/&gt;&lt;wsp:rsid wsp:val=&quot;001B4224&quot;/&gt;&lt;wsp:rsid wsp:val=&quot;001B71B0&quot;/&gt;&lt;wsp:rsid wsp:val=&quot;001B7472&quot;/&gt;&lt;wsp:rsid wsp:val=&quot;001C10AC&quot;/&gt;&lt;wsp:rsid wsp:val=&quot;001C55FB&quot;/&gt;&lt;wsp:rsid wsp:val=&quot;001D12BC&quot;/&gt;&lt;wsp:rsid wsp:val=&quot;001D561D&quot;/&gt;&lt;wsp:rsid wsp:val=&quot;001E0A21&quot;/&gt;&lt;wsp:rsid wsp:val=&quot;001E18CC&quot;/&gt;&lt;wsp:rsid wsp:val=&quot;001E3D2D&quot;/&gt;&lt;wsp:rsid wsp:val=&quot;001E4605&quot;/&gt;&lt;wsp:rsid wsp:val=&quot;001E5F4E&quot;/&gt;&lt;wsp:rsid wsp:val=&quot;001F2378&quot;/&gt;&lt;wsp:rsid wsp:val=&quot;001F2689&quot;/&gt;&lt;wsp:rsid wsp:val=&quot;001F2AB7&quot;/&gt;&lt;wsp:rsid wsp:val=&quot;001F3C9B&quot;/&gt;&lt;wsp:rsid wsp:val=&quot;001F3E77&quot;/&gt;&lt;wsp:rsid wsp:val=&quot;001F5110&quot;/&gt;&lt;wsp:rsid wsp:val=&quot;001F5702&quot;/&gt;&lt;wsp:rsid wsp:val=&quot;002002FC&quot;/&gt;&lt;wsp:rsid wsp:val=&quot;00201F71&quot;/&gt;&lt;wsp:rsid wsp:val=&quot;00203934&quot;/&gt;&lt;wsp:rsid wsp:val=&quot;002042EE&quot;/&gt;&lt;wsp:rsid wsp:val=&quot;0020446B&quot;/&gt;&lt;wsp:rsid wsp:val=&quot;00204BA7&quot;/&gt;&lt;wsp:rsid wsp:val=&quot;002072AB&quot;/&gt;&lt;wsp:rsid wsp:val=&quot;00210140&quot;/&gt;&lt;wsp:rsid wsp:val=&quot;00211942&quot;/&gt;&lt;wsp:rsid wsp:val=&quot;0021194F&quot;/&gt;&lt;wsp:rsid wsp:val=&quot;00214D95&quot;/&gt;&lt;wsp:rsid wsp:val=&quot;00215531&quot;/&gt;&lt;wsp:rsid wsp:val=&quot;00220933&quot;/&gt;&lt;wsp:rsid wsp:val=&quot;00220C72&quot;/&gt;&lt;wsp:rsid wsp:val=&quot;0022540C&quot;/&gt;&lt;wsp:rsid wsp:val=&quot;00226AA4&quot;/&gt;&lt;wsp:rsid wsp:val=&quot;00226B0A&quot;/&gt;&lt;wsp:rsid wsp:val=&quot;00226E96&quot;/&gt;&lt;wsp:rsid wsp:val=&quot;002270FB&quot;/&gt;&lt;wsp:rsid wsp:val=&quot;00232D5C&quot;/&gt;&lt;wsp:rsid wsp:val=&quot;00233C8A&quot;/&gt;&lt;wsp:rsid wsp:val=&quot;00236036&quot;/&gt;&lt;wsp:rsid wsp:val=&quot;00240D90&quot;/&gt;&lt;wsp:rsid wsp:val=&quot;00250F21&quot;/&gt;&lt;wsp:rsid wsp:val=&quot;00253CB1&quot;/&gt;&lt;wsp:rsid wsp:val=&quot;002543F9&quot;/&gt;&lt;wsp:rsid wsp:val=&quot;00257ADD&quot;/&gt;&lt;wsp:rsid wsp:val=&quot;00263CF8&quot;/&gt;&lt;wsp:rsid wsp:val=&quot;00265635&quot;/&gt;&lt;wsp:rsid wsp:val=&quot;00266389&quot;/&gt;&lt;wsp:rsid wsp:val=&quot;002675F7&quot;/&gt;&lt;wsp:rsid wsp:val=&quot;002725A5&quot;/&gt;&lt;wsp:rsid wsp:val=&quot;0027314F&quot;/&gt;&lt;wsp:rsid wsp:val=&quot;00275313&quot;/&gt;&lt;wsp:rsid wsp:val=&quot;0028289F&quot;/&gt;&lt;wsp:rsid wsp:val=&quot;00284157&quot;/&gt;&lt;wsp:rsid wsp:val=&quot;00285631&quot;/&gt;&lt;wsp:rsid wsp:val=&quot;00285D48&quot;/&gt;&lt;wsp:rsid wsp:val=&quot;0028793D&quot;/&gt;&lt;wsp:rsid wsp:val=&quot;00290D94&quot;/&gt;&lt;wsp:rsid wsp:val=&quot;0029155B&quot;/&gt;&lt;wsp:rsid wsp:val=&quot;0029203C&quot;/&gt;&lt;wsp:rsid wsp:val=&quot;00294873&quot;/&gt;&lt;wsp:rsid wsp:val=&quot;00295925&quot;/&gt;&lt;wsp:rsid wsp:val=&quot;002A4A81&quot;/&gt;&lt;wsp:rsid wsp:val=&quot;002A7CE8&quot;/&gt;&lt;wsp:rsid wsp:val=&quot;002B0671&quot;/&gt;&lt;wsp:rsid wsp:val=&quot;002B262F&quot;/&gt;&lt;wsp:rsid wsp:val=&quot;002B3553&quot;/&gt;&lt;wsp:rsid wsp:val=&quot;002B5E06&quot;/&gt;&lt;wsp:rsid wsp:val=&quot;002C0CFF&quot;/&gt;&lt;wsp:rsid wsp:val=&quot;002D16A0&quot;/&gt;&lt;wsp:rsid wsp:val=&quot;002D2930&quot;/&gt;&lt;wsp:rsid wsp:val=&quot;002D2DFF&quot;/&gt;&lt;wsp:rsid wsp:val=&quot;002E4E3E&quot;/&gt;&lt;wsp:rsid wsp:val=&quot;002E76B2&quot;/&gt;&lt;wsp:rsid wsp:val=&quot;002E79A2&quot;/&gt;&lt;wsp:rsid wsp:val=&quot;002F55FD&quot;/&gt;&lt;wsp:rsid wsp:val=&quot;002F594C&quot;/&gt;&lt;wsp:rsid wsp:val=&quot;00301984&quot;/&gt;&lt;wsp:rsid wsp:val=&quot;00301B0B&quot;/&gt;&lt;wsp:rsid wsp:val=&quot;00301E84&quot;/&gt;&lt;wsp:rsid wsp:val=&quot;00303D1B&quot;/&gt;&lt;wsp:rsid wsp:val=&quot;003046B7&quot;/&gt;&lt;wsp:rsid wsp:val=&quot;0031543C&quot;/&gt;&lt;wsp:rsid wsp:val=&quot;00317A57&quot;/&gt;&lt;wsp:rsid wsp:val=&quot;00320A99&quot;/&gt;&lt;wsp:rsid wsp:val=&quot;0032144B&quot;/&gt;&lt;wsp:rsid wsp:val=&quot;00322D5B&quot;/&gt;&lt;wsp:rsid wsp:val=&quot;00325AC2&quot;/&gt;&lt;wsp:rsid wsp:val=&quot;00326A1C&quot;/&gt;&lt;wsp:rsid wsp:val=&quot;00334425&quot;/&gt;&lt;wsp:rsid wsp:val=&quot;003360E3&quot;/&gt;&lt;wsp:rsid wsp:val=&quot;003371D5&quot;/&gt;&lt;wsp:rsid wsp:val=&quot;003376CD&quot;/&gt;&lt;wsp:rsid wsp:val=&quot;003452C3&quot;/&gt;&lt;wsp:rsid wsp:val=&quot;003501A7&quot;/&gt;&lt;wsp:rsid wsp:val=&quot;0035048A&quot;/&gt;&lt;wsp:rsid wsp:val=&quot;0035474E&quot;/&gt;&lt;wsp:rsid wsp:val=&quot;0036263B&quot;/&gt;&lt;wsp:rsid wsp:val=&quot;00363B62&quot;/&gt;&lt;wsp:rsid wsp:val=&quot;003645B0&quot;/&gt;&lt;wsp:rsid wsp:val=&quot;00364B2C&quot;/&gt;&lt;wsp:rsid wsp:val=&quot;003664F1&quot;/&gt;&lt;wsp:rsid wsp:val=&quot;00367E3F&quot;/&gt;&lt;wsp:rsid wsp:val=&quot;00377EA5&quot;/&gt;&lt;wsp:rsid wsp:val=&quot;00377F77&quot;/&gt;&lt;wsp:rsid wsp:val=&quot;00383073&quot;/&gt;&lt;wsp:rsid wsp:val=&quot;0038438F&quot;/&gt;&lt;wsp:rsid wsp:val=&quot;00387C67&quot;/&gt;&lt;wsp:rsid wsp:val=&quot;00387D98&quot;/&gt;&lt;wsp:rsid wsp:val=&quot;00390B0F&quot;/&gt;&lt;wsp:rsid wsp:val=&quot;00390B38&quot;/&gt;&lt;wsp:rsid wsp:val=&quot;00390B6B&quot;/&gt;&lt;wsp:rsid wsp:val=&quot;00391CFE&quot;/&gt;&lt;wsp:rsid wsp:val=&quot;0039353B&quot;/&gt;&lt;wsp:rsid wsp:val=&quot;00394424&quot;/&gt;&lt;wsp:rsid wsp:val=&quot;00394F9E&quot;/&gt;&lt;wsp:rsid wsp:val=&quot;00395426&quot;/&gt;&lt;wsp:rsid wsp:val=&quot;00395B91&quot;/&gt;&lt;wsp:rsid wsp:val=&quot;00396615&quot;/&gt;&lt;wsp:rsid wsp:val=&quot;0039700D&quot;/&gt;&lt;wsp:rsid wsp:val=&quot;00397089&quot;/&gt;&lt;wsp:rsid wsp:val=&quot;003978A8&quot;/&gt;&lt;wsp:rsid wsp:val=&quot;003A0F30&quot;/&gt;&lt;wsp:rsid wsp:val=&quot;003A4C44&quot;/&gt;&lt;wsp:rsid wsp:val=&quot;003A5AD0&quot;/&gt;&lt;wsp:rsid wsp:val=&quot;003A6CE3&quot;/&gt;&lt;wsp:rsid wsp:val=&quot;003A7899&quot;/&gt;&lt;wsp:rsid wsp:val=&quot;003B15EE&quot;/&gt;&lt;wsp:rsid wsp:val=&quot;003B517D&quot;/&gt;&lt;wsp:rsid wsp:val=&quot;003B60EC&quot;/&gt;&lt;wsp:rsid wsp:val=&quot;003B62EB&quot;/&gt;&lt;wsp:rsid wsp:val=&quot;003C00ED&quot;/&gt;&lt;wsp:rsid wsp:val=&quot;003C1C0A&quot;/&gt;&lt;wsp:rsid wsp:val=&quot;003C35DF&quot;/&gt;&lt;wsp:rsid wsp:val=&quot;003C4A68&quot;/&gt;&lt;wsp:rsid wsp:val=&quot;003C554F&quot;/&gt;&lt;wsp:rsid wsp:val=&quot;003C61DD&quot;/&gt;&lt;wsp:rsid wsp:val=&quot;003D63E7&quot;/&gt;&lt;wsp:rsid wsp:val=&quot;003E05F1&quot;/&gt;&lt;wsp:rsid wsp:val=&quot;003E113B&quot;/&gt;&lt;wsp:rsid wsp:val=&quot;003E5092&quot;/&gt;&lt;wsp:rsid wsp:val=&quot;003E715D&quot;/&gt;&lt;wsp:rsid wsp:val=&quot;003F103E&quot;/&gt;&lt;wsp:rsid wsp:val=&quot;003F2E48&quot;/&gt;&lt;wsp:rsid wsp:val=&quot;003F440C&quot;/&gt;&lt;wsp:rsid wsp:val=&quot;003F525A&quot;/&gt;&lt;wsp:rsid wsp:val=&quot;003F7BE6&quot;/&gt;&lt;wsp:rsid wsp:val=&quot;004006A9&quot;/&gt;&lt;wsp:rsid wsp:val=&quot;004052AE&quot;/&gt;&lt;wsp:rsid wsp:val=&quot;004118A5&quot;/&gt;&lt;wsp:rsid wsp:val=&quot;00413672&quot;/&gt;&lt;wsp:rsid wsp:val=&quot;00414041&quot;/&gt;&lt;wsp:rsid wsp:val=&quot;00414465&quot;/&gt;&lt;wsp:rsid wsp:val=&quot;00414729&quot;/&gt;&lt;wsp:rsid wsp:val=&quot;00414C80&quot;/&gt;&lt;wsp:rsid wsp:val=&quot;00414F4B&quot;/&gt;&lt;wsp:rsid wsp:val=&quot;00415EF9&quot;/&gt;&lt;wsp:rsid wsp:val=&quot;00416629&quot;/&gt;&lt;wsp:rsid wsp:val=&quot;00417DA1&quot;/&gt;&lt;wsp:rsid wsp:val=&quot;00423478&quot;/&gt;&lt;wsp:rsid wsp:val=&quot;00425B76&quot;/&gt;&lt;wsp:rsid wsp:val=&quot;004260A2&quot;/&gt;&lt;wsp:rsid wsp:val=&quot;00426FC6&quot;/&gt;&lt;wsp:rsid wsp:val=&quot;004273BC&quot;/&gt;&lt;wsp:rsid wsp:val=&quot;00427C5F&quot;/&gt;&lt;wsp:rsid wsp:val=&quot;00435700&quot;/&gt;&lt;wsp:rsid wsp:val=&quot;004507E5&quot;/&gt;&lt;wsp:rsid wsp:val=&quot;004519AD&quot;/&gt;&lt;wsp:rsid wsp:val=&quot;0045459A&quot;/&gt;&lt;wsp:rsid wsp:val=&quot;00460F76&quot;/&gt;&lt;wsp:rsid wsp:val=&quot;00463050&quot;/&gt;&lt;wsp:rsid wsp:val=&quot;0046340F&quot;/&gt;&lt;wsp:rsid wsp:val=&quot;004636DC&quot;/&gt;&lt;wsp:rsid wsp:val=&quot;00466168&quot;/&gt;&lt;wsp:rsid wsp:val=&quot;004700FB&quot;/&gt;&lt;wsp:rsid wsp:val=&quot;004714D4&quot;/&gt;&lt;wsp:rsid wsp:val=&quot;00471FF3&quot;/&gt;&lt;wsp:rsid wsp:val=&quot;004738A1&quot;/&gt;&lt;wsp:rsid wsp:val=&quot;00475712&quot;/&gt;&lt;wsp:rsid wsp:val=&quot;00480CCE&quot;/&gt;&lt;wsp:rsid wsp:val=&quot;00482FAA&quot;/&gt;&lt;wsp:rsid wsp:val=&quot;0049075F&quot;/&gt;&lt;wsp:rsid wsp:val=&quot;00492DA8&quot;/&gt;&lt;wsp:rsid wsp:val=&quot;004A0888&quot;/&gt;&lt;wsp:rsid wsp:val=&quot;004A43B6&quot;/&gt;&lt;wsp:rsid wsp:val=&quot;004A5C99&quot;/&gt;&lt;wsp:rsid wsp:val=&quot;004A70EE&quot;/&gt;&lt;wsp:rsid wsp:val=&quot;004A774E&quot;/&gt;&lt;wsp:rsid wsp:val=&quot;004A7D3E&quot;/&gt;&lt;wsp:rsid wsp:val=&quot;004A7FF9&quot;/&gt;&lt;wsp:rsid wsp:val=&quot;004B379D&quot;/&gt;&lt;wsp:rsid wsp:val=&quot;004B5F0C&quot;/&gt;&lt;wsp:rsid wsp:val=&quot;004B6031&quot;/&gt;&lt;wsp:rsid wsp:val=&quot;004C046E&quot;/&gt;&lt;wsp:rsid wsp:val=&quot;004C1609&quot;/&gt;&lt;wsp:rsid wsp:val=&quot;004C216B&quot;/&gt;&lt;wsp:rsid wsp:val=&quot;004C5DD3&quot;/&gt;&lt;wsp:rsid wsp:val=&quot;004D30F9&quot;/&gt;&lt;wsp:rsid wsp:val=&quot;004D4A32&quot;/&gt;&lt;wsp:rsid wsp:val=&quot;004D64AB&quot;/&gt;&lt;wsp:rsid wsp:val=&quot;004E7CE8&quot;/&gt;&lt;wsp:rsid wsp:val=&quot;004F271D&quot;/&gt;&lt;wsp:rsid wsp:val=&quot;004F5114&quot;/&gt;&lt;wsp:rsid wsp:val=&quot;004F756C&quot;/&gt;&lt;wsp:rsid wsp:val=&quot;005019AF&quot;/&gt;&lt;wsp:rsid wsp:val=&quot;0050488D&quot;/&gt;&lt;wsp:rsid wsp:val=&quot;0050527A&quot;/&gt;&lt;wsp:rsid wsp:val=&quot;0050535A&quot;/&gt;&lt;wsp:rsid wsp:val=&quot;00511192&quot;/&gt;&lt;wsp:rsid wsp:val=&quot;005118AD&quot;/&gt;&lt;wsp:rsid wsp:val=&quot;005220C2&quot;/&gt;&lt;wsp:rsid wsp:val=&quot;00523369&quot;/&gt;&lt;wsp:rsid wsp:val=&quot;0052398F&quot;/&gt;&lt;wsp:rsid wsp:val=&quot;00532960&quot;/&gt;&lt;wsp:rsid wsp:val=&quot;00545A73&quot;/&gt;&lt;wsp:rsid wsp:val=&quot;00546DEB&quot;/&gt;&lt;wsp:rsid wsp:val=&quot;00546F0F&quot;/&gt;&lt;wsp:rsid wsp:val=&quot;005477E7&quot;/&gt;&lt;wsp:rsid wsp:val=&quot;00550159&quot;/&gt;&lt;wsp:rsid wsp:val=&quot;00551FFD&quot;/&gt;&lt;wsp:rsid wsp:val=&quot;005551ED&quot;/&gt;&lt;wsp:rsid wsp:val=&quot;00556419&quot;/&gt;&lt;wsp:rsid wsp:val=&quot;005572B4&quot;/&gt;&lt;wsp:rsid wsp:val=&quot;005572DD&quot;/&gt;&lt;wsp:rsid wsp:val=&quot;00560564&quot;/&gt;&lt;wsp:rsid wsp:val=&quot;00562E2B&quot;/&gt;&lt;wsp:rsid wsp:val=&quot;00564668&quot;/&gt;&lt;wsp:rsid wsp:val=&quot;00570353&quot;/&gt;&lt;wsp:rsid wsp:val=&quot;005715F5&quot;/&gt;&lt;wsp:rsid wsp:val=&quot;0057171E&quot;/&gt;&lt;wsp:rsid wsp:val=&quot;00572666&quot;/&gt;&lt;wsp:rsid wsp:val=&quot;0057267E&quot;/&gt;&lt;wsp:rsid wsp:val=&quot;005726BD&quot;/&gt;&lt;wsp:rsid wsp:val=&quot;00574A5A&quot;/&gt;&lt;wsp:rsid wsp:val=&quot;00583ED5&quot;/&gt;&lt;wsp:rsid wsp:val=&quot;00585D33&quot;/&gt;&lt;wsp:rsid wsp:val=&quot;00587437&quot;/&gt;&lt;wsp:rsid wsp:val=&quot;00592678&quot;/&gt;&lt;wsp:rsid wsp:val=&quot;00594644&quot;/&gt;&lt;wsp:rsid wsp:val=&quot;0059526F&quot;/&gt;&lt;wsp:rsid wsp:val=&quot;00596F36&quot;/&gt;&lt;wsp:rsid wsp:val=&quot;005A1741&quot;/&gt;&lt;wsp:rsid wsp:val=&quot;005A2340&quot;/&gt;&lt;wsp:rsid wsp:val=&quot;005A235F&quot;/&gt;&lt;wsp:rsid wsp:val=&quot;005A751F&quot;/&gt;&lt;wsp:rsid wsp:val=&quot;005A7719&quot;/&gt;&lt;wsp:rsid wsp:val=&quot;005A77C2&quot;/&gt;&lt;wsp:rsid wsp:val=&quot;005B291B&quot;/&gt;&lt;wsp:rsid wsp:val=&quot;005B6CA7&quot;/&gt;&lt;wsp:rsid wsp:val=&quot;005B76C5&quot;/&gt;&lt;wsp:rsid wsp:val=&quot;005B7AF0&quot;/&gt;&lt;wsp:rsid wsp:val=&quot;005B7B8A&quot;/&gt;&lt;wsp:rsid wsp:val=&quot;005C09C6&quot;/&gt;&lt;wsp:rsid wsp:val=&quot;005C458D&quot;/&gt;&lt;wsp:rsid wsp:val=&quot;005C491E&quot;/&gt;&lt;wsp:rsid wsp:val=&quot;005C5E0A&quot;/&gt;&lt;wsp:rsid wsp:val=&quot;005C6C0C&quot;/&gt;&lt;wsp:rsid wsp:val=&quot;005D2276&quot;/&gt;&lt;wsp:rsid wsp:val=&quot;005D25FD&quot;/&gt;&lt;wsp:rsid wsp:val=&quot;005D2808&quot;/&gt;&lt;wsp:rsid wsp:val=&quot;005E0858&quot;/&gt;&lt;wsp:rsid wsp:val=&quot;005E2794&quot;/&gt;&lt;wsp:rsid wsp:val=&quot;005E3321&quot;/&gt;&lt;wsp:rsid wsp:val=&quot;005E3CBF&quot;/&gt;&lt;wsp:rsid wsp:val=&quot;005E6F9D&quot;/&gt;&lt;wsp:rsid wsp:val=&quot;005E7B5A&quot;/&gt;&lt;wsp:rsid wsp:val=&quot;005F01FC&quot;/&gt;&lt;wsp:rsid wsp:val=&quot;005F0C89&quot;/&gt;&lt;wsp:rsid wsp:val=&quot;005F1CDC&quot;/&gt;&lt;wsp:rsid wsp:val=&quot;005F3701&quot;/&gt;&lt;wsp:rsid wsp:val=&quot;005F39CC&quot;/&gt;&lt;wsp:rsid wsp:val=&quot;005F41DF&quot;/&gt;&lt;wsp:rsid wsp:val=&quot;005F4521&quot;/&gt;&lt;wsp:rsid wsp:val=&quot;005F5478&quot;/&gt;&lt;wsp:rsid wsp:val=&quot;006006FC&quot;/&gt;&lt;wsp:rsid wsp:val=&quot;006045BA&quot;/&gt;&lt;wsp:rsid wsp:val=&quot;0060583A&quot;/&gt;&lt;wsp:rsid wsp:val=&quot;00610513&quot;/&gt;&lt;wsp:rsid wsp:val=&quot;00611649&quot;/&gt;&lt;wsp:rsid wsp:val=&quot;00611A0E&quot;/&gt;&lt;wsp:rsid wsp:val=&quot;006122A5&quot;/&gt;&lt;wsp:rsid wsp:val=&quot;00614154&quot;/&gt;&lt;wsp:rsid wsp:val=&quot;00614BD3&quot;/&gt;&lt;wsp:rsid wsp:val=&quot;00623A77&quot;/&gt;&lt;wsp:rsid wsp:val=&quot;006256F5&quot;/&gt;&lt;wsp:rsid wsp:val=&quot;0063097B&quot;/&gt;&lt;wsp:rsid wsp:val=&quot;006364B8&quot;/&gt;&lt;wsp:rsid wsp:val=&quot;00636A64&quot;/&gt;&lt;wsp:rsid wsp:val=&quot;00636B93&quot;/&gt;&lt;wsp:rsid wsp:val=&quot;006376A5&quot;/&gt;&lt;wsp:rsid wsp:val=&quot;00640550&quot;/&gt;&lt;wsp:rsid wsp:val=&quot;0064326A&quot;/&gt;&lt;wsp:rsid wsp:val=&quot;00644D5D&quot;/&gt;&lt;wsp:rsid wsp:val=&quot;00646DC7&quot;/&gt;&lt;wsp:rsid wsp:val=&quot;006511FB&quot;/&gt;&lt;wsp:rsid wsp:val=&quot;00651A9D&quot;/&gt;&lt;wsp:rsid wsp:val=&quot;00656092&quot;/&gt;&lt;wsp:rsid wsp:val=&quot;0065741C&quot;/&gt;&lt;wsp:rsid wsp:val=&quot;00660B85&quot;/&gt;&lt;wsp:rsid wsp:val=&quot;00664F6D&quot;/&gt;&lt;wsp:rsid wsp:val=&quot;006650B8&quot;/&gt;&lt;wsp:rsid wsp:val=&quot;00666329&quot;/&gt;&lt;wsp:rsid wsp:val=&quot;006672EE&quot;/&gt;&lt;wsp:rsid wsp:val=&quot;0067011F&quot;/&gt;&lt;wsp:rsid wsp:val=&quot;0067015E&quot;/&gt;&lt;wsp:rsid wsp:val=&quot;00680453&quot;/&gt;&lt;wsp:rsid wsp:val=&quot;0068061C&quot;/&gt;&lt;wsp:rsid wsp:val=&quot;00682526&quot;/&gt;&lt;wsp:rsid wsp:val=&quot;00683555&quot;/&gt;&lt;wsp:rsid wsp:val=&quot;00686F1D&quot;/&gt;&lt;wsp:rsid wsp:val=&quot;00692F7A&quot;/&gt;&lt;wsp:rsid wsp:val=&quot;00695E06&quot;/&gt;&lt;wsp:rsid wsp:val=&quot;00696315&quot;/&gt;&lt;wsp:rsid wsp:val=&quot;00696A2C&quot;/&gt;&lt;wsp:rsid wsp:val=&quot;006A0D51&quot;/&gt;&lt;wsp:rsid wsp:val=&quot;006A1C05&quot;/&gt;&lt;wsp:rsid wsp:val=&quot;006A1DDF&quot;/&gt;&lt;wsp:rsid wsp:val=&quot;006A225B&quot;/&gt;&lt;wsp:rsid wsp:val=&quot;006A30D2&quot;/&gt;&lt;wsp:rsid wsp:val=&quot;006A5A6A&quot;/&gt;&lt;wsp:rsid wsp:val=&quot;006A5FE3&quot;/&gt;&lt;wsp:rsid wsp:val=&quot;006B23B2&quot;/&gt;&lt;wsp:rsid wsp:val=&quot;006B4845&quot;/&gt;&lt;wsp:rsid wsp:val=&quot;006B635C&quot;/&gt;&lt;wsp:rsid wsp:val=&quot;006C1708&quot;/&gt;&lt;wsp:rsid wsp:val=&quot;006C1C29&quot;/&gt;&lt;wsp:rsid wsp:val=&quot;006C3CDE&quot;/&gt;&lt;wsp:rsid wsp:val=&quot;006C4745&quot;/&gt;&lt;wsp:rsid wsp:val=&quot;006D0EE8&quot;/&gt;&lt;wsp:rsid wsp:val=&quot;006D3162&quot;/&gt;&lt;wsp:rsid wsp:val=&quot;006D37E7&quot;/&gt;&lt;wsp:rsid wsp:val=&quot;006D5146&quot;/&gt;&lt;wsp:rsid wsp:val=&quot;006D59D6&quot;/&gt;&lt;wsp:rsid wsp:val=&quot;006D5C04&quot;/&gt;&lt;wsp:rsid wsp:val=&quot;006D7508&quot;/&gt;&lt;wsp:rsid wsp:val=&quot;006E0F2F&quot;/&gt;&lt;wsp:rsid wsp:val=&quot;006E19D7&quot;/&gt;&lt;wsp:rsid wsp:val=&quot;006E71B9&quot;/&gt;&lt;wsp:rsid wsp:val=&quot;006F39B2&quot;/&gt;&lt;wsp:rsid wsp:val=&quot;006F5384&quot;/&gt;&lt;wsp:rsid wsp:val=&quot;006F6604&quot;/&gt;&lt;wsp:rsid wsp:val=&quot;006F71D8&quot;/&gt;&lt;wsp:rsid wsp:val=&quot;006F7D1A&quot;/&gt;&lt;wsp:rsid wsp:val=&quot;0070346C&quot;/&gt;&lt;wsp:rsid wsp:val=&quot;007051A0&quot;/&gt;&lt;wsp:rsid wsp:val=&quot;00706496&quot;/&gt;&lt;wsp:rsid wsp:val=&quot;00711A12&quot;/&gt;&lt;wsp:rsid wsp:val=&quot;00711F11&quot;/&gt;&lt;wsp:rsid wsp:val=&quot;00715DB9&quot;/&gt;&lt;wsp:rsid wsp:val=&quot;007218A0&quot;/&gt;&lt;wsp:rsid wsp:val=&quot;007238AF&quot;/&gt;&lt;wsp:rsid wsp:val=&quot;00726908&quot;/&gt;&lt;wsp:rsid wsp:val=&quot;007270C7&quot;/&gt;&lt;wsp:rsid wsp:val=&quot;00730F3A&quot;/&gt;&lt;wsp:rsid wsp:val=&quot;00735F34&quot;/&gt;&lt;wsp:rsid wsp:val=&quot;00741200&quot;/&gt;&lt;wsp:rsid wsp:val=&quot;00741333&quot;/&gt;&lt;wsp:rsid wsp:val=&quot;00742FF2&quot;/&gt;&lt;wsp:rsid wsp:val=&quot;007440FD&quot;/&gt;&lt;wsp:rsid wsp:val=&quot;00744D6A&quot;/&gt;&lt;wsp:rsid wsp:val=&quot;00746138&quot;/&gt;&lt;wsp:rsid wsp:val=&quot;0074620A&quot;/&gt;&lt;wsp:rsid wsp:val=&quot;00751D50&quot;/&gt;&lt;wsp:rsid wsp:val=&quot;007527D5&quot;/&gt;&lt;wsp:rsid wsp:val=&quot;00752F3C&quot;/&gt;&lt;wsp:rsid wsp:val=&quot;007561FC&quot;/&gt;&lt;wsp:rsid wsp:val=&quot;00761D34&quot;/&gt;&lt;wsp:rsid wsp:val=&quot;00762D2D&quot;/&gt;&lt;wsp:rsid wsp:val=&quot;00764622&quot;/&gt;&lt;wsp:rsid wsp:val=&quot;00764CAD&quot;/&gt;&lt;wsp:rsid wsp:val=&quot;00770FA1&quot;/&gt;&lt;wsp:rsid wsp:val=&quot;00773884&quot;/&gt;&lt;wsp:rsid wsp:val=&quot;00774813&quot;/&gt;&lt;wsp:rsid wsp:val=&quot;0078052A&quot;/&gt;&lt;wsp:rsid wsp:val=&quot;007812FB&quot;/&gt;&lt;wsp:rsid wsp:val=&quot;00782B1B&quot;/&gt;&lt;wsp:rsid wsp:val=&quot;00784032&quot;/&gt;&lt;wsp:rsid wsp:val=&quot;00786E79&quot;/&gt;&lt;wsp:rsid wsp:val=&quot;00787925&quot;/&gt;&lt;wsp:rsid wsp:val=&quot;00790E31&quot;/&gt;&lt;wsp:rsid wsp:val=&quot;00793B87&quot;/&gt;&lt;wsp:rsid wsp:val=&quot;0079566E&quot;/&gt;&lt;wsp:rsid wsp:val=&quot;00796509&quot;/&gt;&lt;wsp:rsid wsp:val=&quot;0079691E&quot;/&gt;&lt;wsp:rsid wsp:val=&quot;00797723&quot;/&gt;&lt;wsp:rsid wsp:val=&quot;007A650B&quot;/&gt;&lt;wsp:rsid wsp:val=&quot;007A7BE1&quot;/&gt;&lt;wsp:rsid wsp:val=&quot;007B1CDB&quot;/&gt;&lt;wsp:rsid wsp:val=&quot;007B1EEE&quot;/&gt;&lt;wsp:rsid wsp:val=&quot;007B249B&quot;/&gt;&lt;wsp:rsid wsp:val=&quot;007B6705&quot;/&gt;&lt;wsp:rsid wsp:val=&quot;007B6D4D&quot;/&gt;&lt;wsp:rsid wsp:val=&quot;007C0F7A&quot;/&gt;&lt;wsp:rsid wsp:val=&quot;007C3EBD&quot;/&gt;&lt;wsp:rsid wsp:val=&quot;007D24A9&quot;/&gt;&lt;wsp:rsid wsp:val=&quot;007D27FA&quot;/&gt;&lt;wsp:rsid wsp:val=&quot;007D30B5&quot;/&gt;&lt;wsp:rsid wsp:val=&quot;007D6218&quot;/&gt;&lt;wsp:rsid wsp:val=&quot;007D6699&quot;/&gt;&lt;wsp:rsid wsp:val=&quot;007D7E30&quot;/&gt;&lt;wsp:rsid wsp:val=&quot;007E6419&quot;/&gt;&lt;wsp:rsid wsp:val=&quot;007F6815&quot;/&gt;&lt;wsp:rsid wsp:val=&quot;0080681B&quot;/&gt;&lt;wsp:rsid wsp:val=&quot;0080738C&quot;/&gt;&lt;wsp:rsid wsp:val=&quot;00810B77&quot;/&gt;&lt;wsp:rsid wsp:val=&quot;00817436&quot;/&gt;&lt;wsp:rsid wsp:val=&quot;0082542D&quot;/&gt;&lt;wsp:rsid wsp:val=&quot;00827834&quot;/&gt;&lt;wsp:rsid wsp:val=&quot;00832835&quot;/&gt;&lt;wsp:rsid wsp:val=&quot;00835110&quot;/&gt;&lt;wsp:rsid wsp:val=&quot;008351FC&quot;/&gt;&lt;wsp:rsid wsp:val=&quot;0084000E&quot;/&gt;&lt;wsp:rsid wsp:val=&quot;00841F50&quot;/&gt;&lt;wsp:rsid wsp:val=&quot;00843A0E&quot;/&gt;&lt;wsp:rsid wsp:val=&quot;00845DFE&quot;/&gt;&lt;wsp:rsid wsp:val=&quot;00846E17&quot;/&gt;&lt;wsp:rsid wsp:val=&quot;00854283&quot;/&gt;&lt;wsp:rsid wsp:val=&quot;008573E3&quot;/&gt;&lt;wsp:rsid wsp:val=&quot;00861E81&quot;/&gt;&lt;wsp:rsid wsp:val=&quot;008645FF&quot;/&gt;&lt;wsp:rsid wsp:val=&quot;00866D42&quot;/&gt;&lt;wsp:rsid wsp:val=&quot;0087030E&quot;/&gt;&lt;wsp:rsid wsp:val=&quot;00870AAC&quot;/&gt;&lt;wsp:rsid wsp:val=&quot;008734F7&quot;/&gt;&lt;wsp:rsid wsp:val=&quot;00874334&quot;/&gt;&lt;wsp:rsid wsp:val=&quot;00874E9F&quot;/&gt;&lt;wsp:rsid wsp:val=&quot;00877842&quot;/&gt;&lt;wsp:rsid wsp:val=&quot;008808E2&quot;/&gt;&lt;wsp:rsid wsp:val=&quot;00881456&quot;/&gt;&lt;wsp:rsid wsp:val=&quot;00881ACB&quot;/&gt;&lt;wsp:rsid wsp:val=&quot;00885FC9&quot;/&gt;&lt;wsp:rsid wsp:val=&quot;00891328&quot;/&gt;&lt;wsp:rsid wsp:val=&quot;00891A47&quot;/&gt;&lt;wsp:rsid wsp:val=&quot;00892809&quot;/&gt;&lt;wsp:rsid wsp:val=&quot;0089370F&quot;/&gt;&lt;wsp:rsid wsp:val=&quot;008939AF&quot;/&gt;&lt;wsp:rsid wsp:val=&quot;00893FED&quot;/&gt;&lt;wsp:rsid wsp:val=&quot;0089449A&quot;/&gt;&lt;wsp:rsid wsp:val=&quot;00894F15&quot;/&gt;&lt;wsp:rsid wsp:val=&quot;00895E48&quot;/&gt;&lt;wsp:rsid wsp:val=&quot;00896687&quot;/&gt;&lt;wsp:rsid wsp:val=&quot;008971F4&quot;/&gt;&lt;wsp:rsid wsp:val=&quot;008A0E7D&quot;/&gt;&lt;wsp:rsid wsp:val=&quot;008A3023&quot;/&gt;&lt;wsp:rsid wsp:val=&quot;008A403F&quot;/&gt;&lt;wsp:rsid wsp:val=&quot;008A6815&quot;/&gt;&lt;wsp:rsid wsp:val=&quot;008B1031&quot;/&gt;&lt;wsp:rsid wsp:val=&quot;008B198C&quot;/&gt;&lt;wsp:rsid wsp:val=&quot;008B2303&quot;/&gt;&lt;wsp:rsid wsp:val=&quot;008B34A0&quot;/&gt;&lt;wsp:rsid wsp:val=&quot;008B5740&quot;/&gt;&lt;wsp:rsid wsp:val=&quot;008C0B84&quot;/&gt;&lt;wsp:rsid wsp:val=&quot;008C41DA&quot;/&gt;&lt;wsp:rsid wsp:val=&quot;008C553A&quot;/&gt;&lt;wsp:rsid wsp:val=&quot;008C588E&quot;/&gt;&lt;wsp:rsid wsp:val=&quot;008C7226&quot;/&gt;&lt;wsp:rsid wsp:val=&quot;008D7B80&quot;/&gt;&lt;wsp:rsid wsp:val=&quot;008E3F36&quot;/&gt;&lt;wsp:rsid wsp:val=&quot;008E4184&quot;/&gt;&lt;wsp:rsid wsp:val=&quot;008E4E34&quot;/&gt;&lt;wsp:rsid wsp:val=&quot;008E549F&quot;/&gt;&lt;wsp:rsid wsp:val=&quot;008E6301&quot;/&gt;&lt;wsp:rsid wsp:val=&quot;008E6422&quot;/&gt;&lt;wsp:rsid wsp:val=&quot;008E7382&quot;/&gt;&lt;wsp:rsid wsp:val=&quot;008F10BC&quot;/&gt;&lt;wsp:rsid wsp:val=&quot;008F2052&quot;/&gt;&lt;wsp:rsid wsp:val=&quot;008F26ED&quot;/&gt;&lt;wsp:rsid wsp:val=&quot;008F2A38&quot;/&gt;&lt;wsp:rsid wsp:val=&quot;008F3012&quot;/&gt;&lt;wsp:rsid wsp:val=&quot;008F592B&quot;/&gt;&lt;wsp:rsid wsp:val=&quot;00901D89&quot;/&gt;&lt;wsp:rsid wsp:val=&quot;00903775&quot;/&gt;&lt;wsp:rsid wsp:val=&quot;009109F7&quot;/&gt;&lt;wsp:rsid wsp:val=&quot;00912137&quot;/&gt;&lt;wsp:rsid wsp:val=&quot;009146CF&quot;/&gt;&lt;wsp:rsid wsp:val=&quot;009151B5&quot;/&gt;&lt;wsp:rsid wsp:val=&quot;00915BED&quot;/&gt;&lt;wsp:rsid wsp:val=&quot;00916B64&quot;/&gt;&lt;wsp:rsid wsp:val=&quot;0092145D&quot;/&gt;&lt;wsp:rsid wsp:val=&quot;009245DE&quot;/&gt;&lt;wsp:rsid wsp:val=&quot;00930762&quot;/&gt;&lt;wsp:rsid wsp:val=&quot;00930C0C&quot;/&gt;&lt;wsp:rsid wsp:val=&quot;00936B81&quot;/&gt;&lt;wsp:rsid wsp:val=&quot;00944701&quot;/&gt;&lt;wsp:rsid wsp:val=&quot;00947ABD&quot;/&gt;&lt;wsp:rsid wsp:val=&quot;00950ED1&quot;/&gt;&lt;wsp:rsid wsp:val=&quot;0095444E&quot;/&gt;&lt;wsp:rsid wsp:val=&quot;00955C67&quot;/&gt;&lt;wsp:rsid wsp:val=&quot;00957B65&quot;/&gt;&lt;wsp:rsid wsp:val=&quot;00960AFF&quot;/&gt;&lt;wsp:rsid wsp:val=&quot;00963F62&quot;/&gt;&lt;wsp:rsid wsp:val=&quot;00965EFC&quot;/&gt;&lt;wsp:rsid wsp:val=&quot;009762D2&quot;/&gt;&lt;wsp:rsid wsp:val=&quot;009762F1&quot;/&gt;&lt;wsp:rsid wsp:val=&quot;00976439&quot;/&gt;&lt;wsp:rsid wsp:val=&quot;0097692D&quot;/&gt;&lt;wsp:rsid wsp:val=&quot;009776D2&quot;/&gt;&lt;wsp:rsid wsp:val=&quot;00977EA8&quot;/&gt;&lt;wsp:rsid wsp:val=&quot;0098140D&quot;/&gt;&lt;wsp:rsid wsp:val=&quot;00981CED&quot;/&gt;&lt;wsp:rsid wsp:val=&quot;00986933&quot;/&gt;&lt;wsp:rsid wsp:val=&quot;00987225&quot;/&gt;&lt;wsp:rsid wsp:val=&quot;00990870&quot;/&gt;&lt;wsp:rsid wsp:val=&quot;00990DCF&quot;/&gt;&lt;wsp:rsid wsp:val=&quot;009920F5&quot;/&gt;&lt;wsp:rsid wsp:val=&quot;00992B56&quot;/&gt;&lt;wsp:rsid wsp:val=&quot;00992CDA&quot;/&gt;&lt;wsp:rsid wsp:val=&quot;00993342&quot;/&gt;&lt;wsp:rsid wsp:val=&quot;00996CE4&quot;/&gt;&lt;wsp:rsid wsp:val=&quot;009A04B2&quot;/&gt;&lt;wsp:rsid wsp:val=&quot;009A3F36&quot;/&gt;&lt;wsp:rsid wsp:val=&quot;009A48D8&quot;/&gt;&lt;wsp:rsid wsp:val=&quot;009A6C59&quot;/&gt;&lt;wsp:rsid wsp:val=&quot;009A7878&quot;/&gt;&lt;wsp:rsid wsp:val=&quot;009B0888&quot;/&gt;&lt;wsp:rsid wsp:val=&quot;009B33DF&quot;/&gt;&lt;wsp:rsid wsp:val=&quot;009B4270&quot;/&gt;&lt;wsp:rsid wsp:val=&quot;009B44CC&quot;/&gt;&lt;wsp:rsid wsp:val=&quot;009B5651&quot;/&gt;&lt;wsp:rsid wsp:val=&quot;009B62E4&quot;/&gt;&lt;wsp:rsid wsp:val=&quot;009C4319&quot;/&gt;&lt;wsp:rsid wsp:val=&quot;009C5528&quot;/&gt;&lt;wsp:rsid wsp:val=&quot;009D109E&quot;/&gt;&lt;wsp:rsid wsp:val=&quot;009D1CD9&quot;/&gt;&lt;wsp:rsid wsp:val=&quot;009D1F28&quot;/&gt;&lt;wsp:rsid wsp:val=&quot;009D4830&quot;/&gt;&lt;wsp:rsid wsp:val=&quot;009D592E&quot;/&gt;&lt;wsp:rsid wsp:val=&quot;009D797A&quot;/&gt;&lt;wsp:rsid wsp:val=&quot;009E026A&quot;/&gt;&lt;wsp:rsid wsp:val=&quot;009E3B56&quot;/&gt;&lt;wsp:rsid wsp:val=&quot;009E49B5&quot;/&gt;&lt;wsp:rsid wsp:val=&quot;009E551E&quot;/&gt;&lt;wsp:rsid wsp:val=&quot;009E7066&quot;/&gt;&lt;wsp:rsid wsp:val=&quot;009F1EF8&quot;/&gt;&lt;wsp:rsid wsp:val=&quot;009F4B78&quot;/&gt;&lt;wsp:rsid wsp:val=&quot;009F606B&quot;/&gt;&lt;wsp:rsid wsp:val=&quot;00A06840&quot;/&gt;&lt;wsp:rsid wsp:val=&quot;00A06EAD&quot;/&gt;&lt;wsp:rsid wsp:val=&quot;00A1293C&quot;/&gt;&lt;wsp:rsid wsp:val=&quot;00A14F9B&quot;/&gt;&lt;wsp:rsid wsp:val=&quot;00A167F1&quot;/&gt;&lt;wsp:rsid wsp:val=&quot;00A20EC0&quot;/&gt;&lt;wsp:rsid wsp:val=&quot;00A2150B&quot;/&gt;&lt;wsp:rsid wsp:val=&quot;00A215D9&quot;/&gt;&lt;wsp:rsid wsp:val=&quot;00A2292C&quot;/&gt;&lt;wsp:rsid wsp:val=&quot;00A23FC3&quot;/&gt;&lt;wsp:rsid wsp:val=&quot;00A3288D&quot;/&gt;&lt;wsp:rsid wsp:val=&quot;00A329DC&quot;/&gt;&lt;wsp:rsid wsp:val=&quot;00A41135&quot;/&gt;&lt;wsp:rsid wsp:val=&quot;00A41FEB&quot;/&gt;&lt;wsp:rsid wsp:val=&quot;00A44DA6&quot;/&gt;&lt;wsp:rsid wsp:val=&quot;00A50921&quot;/&gt;&lt;wsp:rsid wsp:val=&quot;00A5160D&quot;/&gt;&lt;wsp:rsid wsp:val=&quot;00A56CA4&quot;/&gt;&lt;wsp:rsid wsp:val=&quot;00A65F04&quot;/&gt;&lt;wsp:rsid wsp:val=&quot;00A65F2E&quot;/&gt;&lt;wsp:rsid wsp:val=&quot;00A71AD5&quot;/&gt;&lt;wsp:rsid wsp:val=&quot;00A8073E&quot;/&gt;&lt;wsp:rsid wsp:val=&quot;00A80883&quot;/&gt;&lt;wsp:rsid wsp:val=&quot;00A81BED&quot;/&gt;&lt;wsp:rsid wsp:val=&quot;00A82FC6&quot;/&gt;&lt;wsp:rsid wsp:val=&quot;00A85887&quot;/&gt;&lt;wsp:rsid wsp:val=&quot;00A92270&quot;/&gt;&lt;wsp:rsid wsp:val=&quot;00AA09EC&quot;/&gt;&lt;wsp:rsid wsp:val=&quot;00AA10AE&quot;/&gt;&lt;wsp:rsid wsp:val=&quot;00AA329F&quot;/&gt;&lt;wsp:rsid wsp:val=&quot;00AA7B6A&quot;/&gt;&lt;wsp:rsid wsp:val=&quot;00AB593E&quot;/&gt;&lt;wsp:rsid wsp:val=&quot;00AB5D37&quot;/&gt;&lt;wsp:rsid wsp:val=&quot;00AB686F&quot;/&gt;&lt;wsp:rsid wsp:val=&quot;00AC4A2E&quot;/&gt;&lt;wsp:rsid wsp:val=&quot;00AC4C5C&quot;/&gt;&lt;wsp:rsid wsp:val=&quot;00AC618A&quot;/&gt;&lt;wsp:rsid wsp:val=&quot;00AD1885&quot;/&gt;&lt;wsp:rsid wsp:val=&quot;00AD50BA&quot;/&gt;&lt;wsp:rsid wsp:val=&quot;00AE02E7&quot;/&gt;&lt;wsp:rsid wsp:val=&quot;00AE0F75&quot;/&gt;&lt;wsp:rsid wsp:val=&quot;00AE319E&quot;/&gt;&lt;wsp:rsid wsp:val=&quot;00AE3B2C&quot;/&gt;&lt;wsp:rsid wsp:val=&quot;00AE3B4E&quot;/&gt;&lt;wsp:rsid wsp:val=&quot;00AE676F&quot;/&gt;&lt;wsp:rsid wsp:val=&quot;00AE6D3A&quot;/&gt;&lt;wsp:rsid wsp:val=&quot;00AE709C&quot;/&gt;&lt;wsp:rsid wsp:val=&quot;00AE7DD9&quot;/&gt;&lt;wsp:rsid wsp:val=&quot;00AF2B38&quot;/&gt;&lt;wsp:rsid wsp:val=&quot;00B004C1&quot;/&gt;&lt;wsp:rsid wsp:val=&quot;00B0168B&quot;/&gt;&lt;wsp:rsid wsp:val=&quot;00B03458&quot;/&gt;&lt;wsp:rsid wsp:val=&quot;00B04B8E&quot;/&gt;&lt;wsp:rsid wsp:val=&quot;00B1072F&quot;/&gt;&lt;wsp:rsid wsp:val=&quot;00B15820&quot;/&gt;&lt;wsp:rsid wsp:val=&quot;00B215D8&quot;/&gt;&lt;wsp:rsid wsp:val=&quot;00B2218A&quot;/&gt;&lt;wsp:rsid wsp:val=&quot;00B246ED&quot;/&gt;&lt;wsp:rsid wsp:val=&quot;00B26DD0&quot;/&gt;&lt;wsp:rsid wsp:val=&quot;00B338C8&quot;/&gt;&lt;wsp:rsid wsp:val=&quot;00B341CC&quot;/&gt;&lt;wsp:rsid wsp:val=&quot;00B34952&quot;/&gt;&lt;wsp:rsid wsp:val=&quot;00B35321&quot;/&gt;&lt;wsp:rsid wsp:val=&quot;00B35505&quot;/&gt;&lt;wsp:rsid wsp:val=&quot;00B35CB3&quot;/&gt;&lt;wsp:rsid wsp:val=&quot;00B35E0A&quot;/&gt;&lt;wsp:rsid wsp:val=&quot;00B40124&quot;/&gt;&lt;wsp:rsid wsp:val=&quot;00B40B86&quot;/&gt;&lt;wsp:rsid wsp:val=&quot;00B42E03&quot;/&gt;&lt;wsp:rsid wsp:val=&quot;00B443E2&quot;/&gt;&lt;wsp:rsid wsp:val=&quot;00B46222&quot;/&gt;&lt;wsp:rsid wsp:val=&quot;00B463FC&quot;/&gt;&lt;wsp:rsid wsp:val=&quot;00B513E1&quot;/&gt;&lt;wsp:rsid wsp:val=&quot;00B54092&quot;/&gt;&lt;wsp:rsid wsp:val=&quot;00B5444C&quot;/&gt;&lt;wsp:rsid wsp:val=&quot;00B5568B&quot;/&gt;&lt;wsp:rsid wsp:val=&quot;00B557BF&quot;/&gt;&lt;wsp:rsid wsp:val=&quot;00B56147&quot;/&gt;&lt;wsp:rsid wsp:val=&quot;00B5720A&quot;/&gt;&lt;wsp:rsid wsp:val=&quot;00B604A0&quot;/&gt;&lt;wsp:rsid wsp:val=&quot;00B60761&quot;/&gt;&lt;wsp:rsid wsp:val=&quot;00B60B61&quot;/&gt;&lt;wsp:rsid wsp:val=&quot;00B620A5&quot;/&gt;&lt;wsp:rsid wsp:val=&quot;00B62BB1&quot;/&gt;&lt;wsp:rsid wsp:val=&quot;00B63559&quot;/&gt;&lt;wsp:rsid wsp:val=&quot;00B73979&quot;/&gt;&lt;wsp:rsid wsp:val=&quot;00B751B0&quot;/&gt;&lt;wsp:rsid wsp:val=&quot;00B762E0&quot;/&gt;&lt;wsp:rsid wsp:val=&quot;00B82B89&quot;/&gt;&lt;wsp:rsid wsp:val=&quot;00B86C54&quot;/&gt;&lt;wsp:rsid wsp:val=&quot;00B874C4&quot;/&gt;&lt;wsp:rsid wsp:val=&quot;00B97AA2&quot;/&gt;&lt;wsp:rsid wsp:val=&quot;00B97B8E&quot;/&gt;&lt;wsp:rsid wsp:val=&quot;00BA00A8&quot;/&gt;&lt;wsp:rsid wsp:val=&quot;00BA37A4&quot;/&gt;&lt;wsp:rsid wsp:val=&quot;00BA4FB0&quot;/&gt;&lt;wsp:rsid wsp:val=&quot;00BA6138&quot;/&gt;&lt;wsp:rsid wsp:val=&quot;00BA73E8&quot;/&gt;&lt;wsp:rsid wsp:val=&quot;00BB1930&quot;/&gt;&lt;wsp:rsid wsp:val=&quot;00BB3478&quot;/&gt;&lt;wsp:rsid wsp:val=&quot;00BC2247&quot;/&gt;&lt;wsp:rsid wsp:val=&quot;00BC5572&quot;/&gt;&lt;wsp:rsid wsp:val=&quot;00BD497C&quot;/&gt;&lt;wsp:rsid wsp:val=&quot;00BD57EE&quot;/&gt;&lt;wsp:rsid wsp:val=&quot;00BE4E8A&quot;/&gt;&lt;wsp:rsid wsp:val=&quot;00BF2A79&quot;/&gt;&lt;wsp:rsid wsp:val=&quot;00BF375F&quot;/&gt;&lt;wsp:rsid wsp:val=&quot;00C02372&quot;/&gt;&lt;wsp:rsid wsp:val=&quot;00C044C3&quot;/&gt;&lt;wsp:rsid wsp:val=&quot;00C10453&quot;/&gt;&lt;wsp:rsid wsp:val=&quot;00C116A5&quot;/&gt;&lt;wsp:rsid wsp:val=&quot;00C13BCA&quot;/&gt;&lt;wsp:rsid wsp:val=&quot;00C141B9&quot;/&gt;&lt;wsp:rsid wsp:val=&quot;00C158CF&quot;/&gt;&lt;wsp:rsid wsp:val=&quot;00C16518&quot;/&gt;&lt;wsp:rsid wsp:val=&quot;00C1787D&quot;/&gt;&lt;wsp:rsid wsp:val=&quot;00C20F14&quot;/&gt;&lt;wsp:rsid wsp:val=&quot;00C22B7C&quot;/&gt;&lt;wsp:rsid wsp:val=&quot;00C24AFF&quot;/&gt;&lt;wsp:rsid wsp:val=&quot;00C3184D&quot;/&gt;&lt;wsp:rsid wsp:val=&quot;00C331FD&quot;/&gt;&lt;wsp:rsid wsp:val=&quot;00C34DCB&quot;/&gt;&lt;wsp:rsid wsp:val=&quot;00C36D0C&quot;/&gt;&lt;wsp:rsid wsp:val=&quot;00C3708D&quot;/&gt;&lt;wsp:rsid wsp:val=&quot;00C4138A&quot;/&gt;&lt;wsp:rsid wsp:val=&quot;00C440B4&quot;/&gt;&lt;wsp:rsid wsp:val=&quot;00C446F9&quot;/&gt;&lt;wsp:rsid wsp:val=&quot;00C462CB&quot;/&gt;&lt;wsp:rsid wsp:val=&quot;00C46F39&quot;/&gt;&lt;wsp:rsid wsp:val=&quot;00C47AFE&quot;/&gt;&lt;wsp:rsid wsp:val=&quot;00C5067F&quot;/&gt;&lt;wsp:rsid wsp:val=&quot;00C515C3&quot;/&gt;&lt;wsp:rsid wsp:val=&quot;00C51AA2&quot;/&gt;&lt;wsp:rsid wsp:val=&quot;00C52E43&quot;/&gt;&lt;wsp:rsid wsp:val=&quot;00C56801&quot;/&gt;&lt;wsp:rsid wsp:val=&quot;00C609C3&quot;/&gt;&lt;wsp:rsid wsp:val=&quot;00C60E16&quot;/&gt;&lt;wsp:rsid wsp:val=&quot;00C65E4E&quot;/&gt;&lt;wsp:rsid wsp:val=&quot;00C66610&quot;/&gt;&lt;wsp:rsid wsp:val=&quot;00C66648&quot;/&gt;&lt;wsp:rsid wsp:val=&quot;00C66FEF&quot;/&gt;&lt;wsp:rsid wsp:val=&quot;00C70CB4&quot;/&gt;&lt;wsp:rsid wsp:val=&quot;00C728D5&quot;/&gt;&lt;wsp:rsid wsp:val=&quot;00C75119&quot;/&gt;&lt;wsp:rsid wsp:val=&quot;00C76DD6&quot;/&gt;&lt;wsp:rsid wsp:val=&quot;00C90B62&quot;/&gt;&lt;wsp:rsid wsp:val=&quot;00C91C08&quot;/&gt;&lt;wsp:rsid wsp:val=&quot;00C94CE5&quot;/&gt;&lt;wsp:rsid wsp:val=&quot;00C97F0E&quot;/&gt;&lt;wsp:rsid wsp:val=&quot;00CA06AC&quot;/&gt;&lt;wsp:rsid wsp:val=&quot;00CA1D9E&quot;/&gt;&lt;wsp:rsid wsp:val=&quot;00CA242A&quot;/&gt;&lt;wsp:rsid wsp:val=&quot;00CA27BD&quot;/&gt;&lt;wsp:rsid wsp:val=&quot;00CA2AB6&quot;/&gt;&lt;wsp:rsid wsp:val=&quot;00CA4BCC&quot;/&gt;&lt;wsp:rsid wsp:val=&quot;00CB01D6&quot;/&gt;&lt;wsp:rsid wsp:val=&quot;00CB311E&quot;/&gt;&lt;wsp:rsid wsp:val=&quot;00CB71E1&quot;/&gt;&lt;wsp:rsid wsp:val=&quot;00CC0ED3&quot;/&gt;&lt;wsp:rsid wsp:val=&quot;00CC1894&quot;/&gt;&lt;wsp:rsid wsp:val=&quot;00CC2EE2&quot;/&gt;&lt;wsp:rsid wsp:val=&quot;00CC3D03&quot;/&gt;&lt;wsp:rsid wsp:val=&quot;00CC45DB&quot;/&gt;&lt;wsp:rsid wsp:val=&quot;00CC73FF&quot;/&gt;&lt;wsp:rsid wsp:val=&quot;00CD141E&quot;/&gt;&lt;wsp:rsid wsp:val=&quot;00CD45DA&quot;/&gt;&lt;wsp:rsid wsp:val=&quot;00CE25E8&quot;/&gt;&lt;wsp:rsid wsp:val=&quot;00CE2EA4&quot;/&gt;&lt;wsp:rsid wsp:val=&quot;00CE5714&quot;/&gt;&lt;wsp:rsid wsp:val=&quot;00CE6138&quot;/&gt;&lt;wsp:rsid wsp:val=&quot;00CE6F59&quot;/&gt;&lt;wsp:rsid wsp:val=&quot;00CE7AAB&quot;/&gt;&lt;wsp:rsid wsp:val=&quot;00CF2673&quot;/&gt;&lt;wsp:rsid wsp:val=&quot;00CF2DA1&quot;/&gt;&lt;wsp:rsid wsp:val=&quot;00CF43B1&quot;/&gt;&lt;wsp:rsid wsp:val=&quot;00D06AD1&quot;/&gt;&lt;wsp:rsid wsp:val=&quot;00D17549&quot;/&gt;&lt;wsp:rsid wsp:val=&quot;00D24D97&quot;/&gt;&lt;wsp:rsid wsp:val=&quot;00D275F5&quot;/&gt;&lt;wsp:rsid wsp:val=&quot;00D376F1&quot;/&gt;&lt;wsp:rsid wsp:val=&quot;00D43CA8&quot;/&gt;&lt;wsp:rsid wsp:val=&quot;00D4523D&quot;/&gt;&lt;wsp:rsid wsp:val=&quot;00D4593F&quot;/&gt;&lt;wsp:rsid wsp:val=&quot;00D45BD4&quot;/&gt;&lt;wsp:rsid wsp:val=&quot;00D4775B&quot;/&gt;&lt;wsp:rsid wsp:val=&quot;00D47AB8&quot;/&gt;&lt;wsp:rsid wsp:val=&quot;00D51A95&quot;/&gt;&lt;wsp:rsid wsp:val=&quot;00D52C56&quot;/&gt;&lt;wsp:rsid wsp:val=&quot;00D52F37&quot;/&gt;&lt;wsp:rsid wsp:val=&quot;00D55D94&quot;/&gt;&lt;wsp:rsid wsp:val=&quot;00D56566&quot;/&gt;&lt;wsp:rsid wsp:val=&quot;00D647A4&quot;/&gt;&lt;wsp:rsid wsp:val=&quot;00D6487A&quot;/&gt;&lt;wsp:rsid wsp:val=&quot;00D64E04&quot;/&gt;&lt;wsp:rsid wsp:val=&quot;00D65A5E&quot;/&gt;&lt;wsp:rsid wsp:val=&quot;00D66492&quot;/&gt;&lt;wsp:rsid wsp:val=&quot;00D669D1&quot;/&gt;&lt;wsp:rsid wsp:val=&quot;00D7049A&quot;/&gt;&lt;wsp:rsid wsp:val=&quot;00D704F6&quot;/&gt;&lt;wsp:rsid wsp:val=&quot;00D722B1&quot;/&gt;&lt;wsp:rsid wsp:val=&quot;00D72D6D&quot;/&gt;&lt;wsp:rsid wsp:val=&quot;00D74A82&quot;/&gt;&lt;wsp:rsid wsp:val=&quot;00D753F6&quot;/&gt;&lt;wsp:rsid wsp:val=&quot;00D7737D&quot;/&gt;&lt;wsp:rsid wsp:val=&quot;00D80897&quot;/&gt;&lt;wsp:rsid wsp:val=&quot;00D81375&quot;/&gt;&lt;wsp:rsid wsp:val=&quot;00D8540E&quot;/&gt;&lt;wsp:rsid wsp:val=&quot;00D85C4D&quot;/&gt;&lt;wsp:rsid wsp:val=&quot;00D8730B&quot;/&gt;&lt;wsp:rsid wsp:val=&quot;00D906FC&quot;/&gt;&lt;wsp:rsid wsp:val=&quot;00D9072A&quot;/&gt;&lt;wsp:rsid wsp:val=&quot;00D9453D&quot;/&gt;&lt;wsp:rsid wsp:val=&quot;00D94852&quot;/&gt;&lt;wsp:rsid wsp:val=&quot;00D94D98&quot;/&gt;&lt;wsp:rsid wsp:val=&quot;00DA039C&quot;/&gt;&lt;wsp:rsid wsp:val=&quot;00DA10B4&quot;/&gt;&lt;wsp:rsid wsp:val=&quot;00DA6EBE&quot;/&gt;&lt;wsp:rsid wsp:val=&quot;00DB0673&quot;/&gt;&lt;wsp:rsid wsp:val=&quot;00DB27CC&quot;/&gt;&lt;wsp:rsid wsp:val=&quot;00DB42A4&quot;/&gt;&lt;wsp:rsid wsp:val=&quot;00DB4EF9&quot;/&gt;&lt;wsp:rsid wsp:val=&quot;00DB63BE&quot;/&gt;&lt;wsp:rsid wsp:val=&quot;00DC29FE&quot;/&gt;&lt;wsp:rsid wsp:val=&quot;00DC430C&quot;/&gt;&lt;wsp:rsid wsp:val=&quot;00DC60FB&quot;/&gt;&lt;wsp:rsid wsp:val=&quot;00DC7319&quot;/&gt;&lt;wsp:rsid wsp:val=&quot;00DC742E&quot;/&gt;&lt;wsp:rsid wsp:val=&quot;00DD38DC&quot;/&gt;&lt;wsp:rsid wsp:val=&quot;00DD63FF&quot;/&gt;&lt;wsp:rsid wsp:val=&quot;00DF3145&quot;/&gt;&lt;wsp:rsid wsp:val=&quot;00DF4B0E&quot;/&gt;&lt;wsp:rsid wsp:val=&quot;00E01E4B&quot;/&gt;&lt;wsp:rsid wsp:val=&quot;00E062B0&quot;/&gt;&lt;wsp:rsid wsp:val=&quot;00E0711E&quot;/&gt;&lt;wsp:rsid wsp:val=&quot;00E0770C&quot;/&gt;&lt;wsp:rsid wsp:val=&quot;00E14DFA&quot;/&gt;&lt;wsp:rsid wsp:val=&quot;00E17EA5&quot;/&gt;&lt;wsp:rsid wsp:val=&quot;00E229DB&quot;/&gt;&lt;wsp:rsid wsp:val=&quot;00E2571A&quot;/&gt;&lt;wsp:rsid wsp:val=&quot;00E26EDC&quot;/&gt;&lt;wsp:rsid wsp:val=&quot;00E2713C&quot;/&gt;&lt;wsp:rsid wsp:val=&quot;00E30B42&quot;/&gt;&lt;wsp:rsid wsp:val=&quot;00E341EE&quot;/&gt;&lt;wsp:rsid wsp:val=&quot;00E342D7&quot;/&gt;&lt;wsp:rsid wsp:val=&quot;00E35C26&quot;/&gt;&lt;wsp:rsid wsp:val=&quot;00E410EA&quot;/&gt;&lt;wsp:rsid wsp:val=&quot;00E41D5C&quot;/&gt;&lt;wsp:rsid wsp:val=&quot;00E437F7&quot;/&gt;&lt;wsp:rsid wsp:val=&quot;00E55017&quot;/&gt;&lt;wsp:rsid wsp:val=&quot;00E55416&quot;/&gt;&lt;wsp:rsid wsp:val=&quot;00E557D1&quot;/&gt;&lt;wsp:rsid wsp:val=&quot;00E56282&quot;/&gt;&lt;wsp:rsid wsp:val=&quot;00E616BF&quot;/&gt;&lt;wsp:rsid wsp:val=&quot;00E658AA&quot;/&gt;&lt;wsp:rsid wsp:val=&quot;00E70D30&quot;/&gt;&lt;wsp:rsid wsp:val=&quot;00E716BA&quot;/&gt;&lt;wsp:rsid wsp:val=&quot;00E75977&quot;/&gt;&lt;wsp:rsid wsp:val=&quot;00E76431&quot;/&gt;&lt;wsp:rsid wsp:val=&quot;00E7686D&quot;/&gt;&lt;wsp:rsid wsp:val=&quot;00E813BA&quot;/&gt;&lt;wsp:rsid wsp:val=&quot;00E8590C&quot;/&gt;&lt;wsp:rsid wsp:val=&quot;00E85F76&quot;/&gt;&lt;wsp:rsid wsp:val=&quot;00E93590&quot;/&gt;&lt;wsp:rsid wsp:val=&quot;00E94506&quot;/&gt;&lt;wsp:rsid wsp:val=&quot;00E95A7B&quot;/&gt;&lt;wsp:rsid wsp:val=&quot;00E969E9&quot;/&gt;&lt;wsp:rsid wsp:val=&quot;00EA01A0&quot;/&gt;&lt;wsp:rsid wsp:val=&quot;00EA155A&quot;/&gt;&lt;wsp:rsid wsp:val=&quot;00EA24D4&quot;/&gt;&lt;wsp:rsid wsp:val=&quot;00EA2851&quot;/&gt;&lt;wsp:rsid wsp:val=&quot;00EA3515&quot;/&gt;&lt;wsp:rsid wsp:val=&quot;00EA3689&quot;/&gt;&lt;wsp:rsid wsp:val=&quot;00EA55FE&quot;/&gt;&lt;wsp:rsid wsp:val=&quot;00EB0B4F&quot;/&gt;&lt;wsp:rsid wsp:val=&quot;00EB1B59&quot;/&gt;&lt;wsp:rsid wsp:val=&quot;00EB4384&quot;/&gt;&lt;wsp:rsid wsp:val=&quot;00EB6065&quot;/&gt;&lt;wsp:rsid wsp:val=&quot;00EB763F&quot;/&gt;&lt;wsp:rsid wsp:val=&quot;00EC0826&quot;/&gt;&lt;wsp:rsid wsp:val=&quot;00EC4E99&quot;/&gt;&lt;wsp:rsid wsp:val=&quot;00ED3A21&quot;/&gt;&lt;wsp:rsid wsp:val=&quot;00ED6982&quot;/&gt;&lt;wsp:rsid wsp:val=&quot;00EE0218&quot;/&gt;&lt;wsp:rsid wsp:val=&quot;00EE0E54&quot;/&gt;&lt;wsp:rsid wsp:val=&quot;00EE1033&quot;/&gt;&lt;wsp:rsid wsp:val=&quot;00EE30B9&quot;/&gt;&lt;wsp:rsid wsp:val=&quot;00EE7E59&quot;/&gt;&lt;wsp:rsid wsp:val=&quot;00EF24BB&quot;/&gt;&lt;wsp:rsid wsp:val=&quot;00EF2B90&quot;/&gt;&lt;wsp:rsid wsp:val=&quot;00EF32F6&quot;/&gt;&lt;wsp:rsid wsp:val=&quot;00EF4114&quot;/&gt;&lt;wsp:rsid wsp:val=&quot;00EF448F&quot;/&gt;&lt;wsp:rsid wsp:val=&quot;00EF4634&quot;/&gt;&lt;wsp:rsid wsp:val=&quot;00EF472E&quot;/&gt;&lt;wsp:rsid wsp:val=&quot;00EF4A5A&quot;/&gt;&lt;wsp:rsid wsp:val=&quot;00EF4EC4&quot;/&gt;&lt;wsp:rsid wsp:val=&quot;00EF66A9&quot;/&gt;&lt;wsp:rsid wsp:val=&quot;00EF74D8&quot;/&gt;&lt;wsp:rsid wsp:val=&quot;00F00BDD&quot;/&gt;&lt;wsp:rsid wsp:val=&quot;00F01898&quot;/&gt;&lt;wsp:rsid wsp:val=&quot;00F05EE0&quot;/&gt;&lt;wsp:rsid wsp:val=&quot;00F06985&quot;/&gt;&lt;wsp:rsid wsp:val=&quot;00F07DE8&quot;/&gt;&lt;wsp:rsid wsp:val=&quot;00F156B3&quot;/&gt;&lt;wsp:rsid wsp:val=&quot;00F15FD8&quot;/&gt;&lt;wsp:rsid wsp:val=&quot;00F21A1A&quot;/&gt;&lt;wsp:rsid wsp:val=&quot;00F22813&quot;/&gt;&lt;wsp:rsid wsp:val=&quot;00F22FC8&quot;/&gt;&lt;wsp:rsid wsp:val=&quot;00F26638&quot;/&gt;&lt;wsp:rsid wsp:val=&quot;00F27F36&quot;/&gt;&lt;wsp:rsid wsp:val=&quot;00F32B8C&quot;/&gt;&lt;wsp:rsid wsp:val=&quot;00F33383&quot;/&gt;&lt;wsp:rsid wsp:val=&quot;00F33D5B&quot;/&gt;&lt;wsp:rsid wsp:val=&quot;00F4030B&quot;/&gt;&lt;wsp:rsid wsp:val=&quot;00F42F65&quot;/&gt;&lt;wsp:rsid wsp:val=&quot;00F444F5&quot;/&gt;&lt;wsp:rsid wsp:val=&quot;00F4602E&quot;/&gt;&lt;wsp:rsid wsp:val=&quot;00F46BCF&quot;/&gt;&lt;wsp:rsid wsp:val=&quot;00F515AF&quot;/&gt;&lt;wsp:rsid wsp:val=&quot;00F53E05&quot;/&gt;&lt;wsp:rsid wsp:val=&quot;00F5550A&quot;/&gt;&lt;wsp:rsid wsp:val=&quot;00F55A56&quot;/&gt;&lt;wsp:rsid wsp:val=&quot;00F56088&quot;/&gt;&lt;wsp:rsid wsp:val=&quot;00F6031D&quot;/&gt;&lt;wsp:rsid wsp:val=&quot;00F61303&quot;/&gt;&lt;wsp:rsid wsp:val=&quot;00F65606&quot;/&gt;&lt;wsp:rsid wsp:val=&quot;00F66614&quot;/&gt;&lt;wsp:rsid wsp:val=&quot;00F67764&quot;/&gt;&lt;wsp:rsid wsp:val=&quot;00F71232&quot;/&gt;&lt;wsp:rsid wsp:val=&quot;00F74722&quot;/&gt;&lt;wsp:rsid wsp:val=&quot;00F75F45&quot;/&gt;&lt;wsp:rsid wsp:val=&quot;00F82957&quot;/&gt;&lt;wsp:rsid wsp:val=&quot;00F83BD2&quot;/&gt;&lt;wsp:rsid wsp:val=&quot;00F85516&quot;/&gt;&lt;wsp:rsid wsp:val=&quot;00F857CA&quot;/&gt;&lt;wsp:rsid wsp:val=&quot;00F92C2B&quot;/&gt;&lt;wsp:rsid wsp:val=&quot;00F94241&quot;/&gt;&lt;wsp:rsid wsp:val=&quot;00F945CD&quot;/&gt;&lt;wsp:rsid wsp:val=&quot;00F95ECF&quot;/&gt;&lt;wsp:rsid wsp:val=&quot;00F9792C&quot;/&gt;&lt;wsp:rsid wsp:val=&quot;00FA4AD8&quot;/&gt;&lt;wsp:rsid wsp:val=&quot;00FA5B48&quot;/&gt;&lt;wsp:rsid wsp:val=&quot;00FA71FD&quot;/&gt;&lt;wsp:rsid wsp:val=&quot;00FB3597&quot;/&gt;&lt;wsp:rsid wsp:val=&quot;00FB4295&quot;/&gt;&lt;wsp:rsid wsp:val=&quot;00FB53CA&quot;/&gt;&lt;wsp:rsid wsp:val=&quot;00FB5BFB&quot;/&gt;&lt;wsp:rsid wsp:val=&quot;00FC3750&quot;/&gt;&lt;wsp:rsid wsp:val=&quot;00FC487C&quot;/&gt;&lt;wsp:rsid wsp:val=&quot;00FC51A5&quot;/&gt;&lt;wsp:rsid wsp:val=&quot;00FC5CE7&quot;/&gt;&lt;wsp:rsid wsp:val=&quot;00FC672A&quot;/&gt;&lt;wsp:rsid wsp:val=&quot;00FD168A&quot;/&gt;&lt;wsp:rsid wsp:val=&quot;00FD3643&quot;/&gt;&lt;wsp:rsid wsp:val=&quot;00FD553C&quot;/&gt;&lt;wsp:rsid wsp:val=&quot;00FD6F5E&quot;/&gt;&lt;wsp:rsid wsp:val=&quot;00FE087D&quot;/&gt;&lt;wsp:rsid wsp:val=&quot;00FE133D&quot;/&gt;&lt;wsp:rsid wsp:val=&quot;00FE2090&quot;/&gt;&lt;wsp:rsid wsp:val=&quot;00FE359D&quot;/&gt;&lt;wsp:rsid wsp:val=&quot;00FE47EA&quot;/&gt;&lt;wsp:rsid wsp:val=&quot;00FE7BC4&quot;/&gt;&lt;wsp:rsid wsp:val=&quot;00FF29D4&quot;/&gt;&lt;wsp:rsid wsp:val=&quot;00FF388D&quot;/&gt;&lt;/wsp:rsids&gt;&lt;/w:docPr&gt;&lt;w:body&gt;&lt;w:p wsp:rsidR=&quot;00000000&quot; wsp:rsidRDefault=&quot;00AA09EC&quot;&gt;&lt;m:oMathPara&gt;&lt;m:oMath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?=&lt;/m:t&gt;&lt;/m:r&gt;u&lt;m:f&gt;&lt;m:fPr&gt;&lt;m:ctrolPr&gt;&lt;w:rPr&gt;&lt;w:rFon&gt;ts w:ascii=&quot;Cambrrioa tMa th:&quot; sw:if   ta=reCfffffftfast=g&quot;Malgun Gothic&quot; w:h-ansi=&quot;Cambria Math&quot;/&gt;&lt;wx:font wx:val=&quot;Cambria Math&quot;/&gt;&lt;w:i/&gt;&lt;w:kern w:val=&quot;2&quot;/&gt;&lt;lw:lang w:val=&quot;EN-&quot;U-aS&quot; w:fareast=&quot;KO&quot;/s&gt;&lt;/w:rPr&gt;&lt;/m:ctrlPmr&gt;&lt;/m:fPr&gt;&lt;m:num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2?&lt;/m:t&gt;&lt;/m:r&gt;s&lt;/m:num&gt;&lt;m:den&gt;&lt;m:rm&gt;&lt;w:rPr&gt;&lt;w:rFonts wm:ascii=&quot;Cambria Matsh&quot; w:fareast=&quot;MalguMn Gothic&quot; w:h-ansMi=&quot;gCacm&quot;&quot; h w :i hb-writa Mcathw&quot;/&gt;-&lt;wxs:i=&quot;font wx:val=&quot;Cambria Math&quot;/&gt;&lt;w:i/&gt;&lt;w:kern w:val=&quot;2&quot;/&gt;&lt;w:lang w:val=&quot;EN-US&quot; w:fareast=&quot;eKO&quot;/&gt;&lt;/w:rPr&gt;&gt;r&lt;m:t&gt;c&lt;&lt;/m:t&gt;&lt;/m:r&gt;&lt;/m:den&gt;&lt;/m:f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8" o:title="" chromakey="white"/>
          </v:shape>
        </w:pict>
      </w:r>
      <w:r w:rsidRPr="001753F0">
        <w:rPr>
          <w:rFonts w:eastAsia="바탕"/>
          <w:bCs/>
          <w:lang w:eastAsia="ko-KR"/>
        </w:rPr>
        <w:instrText xml:space="preserve"> </w:instrText>
      </w:r>
      <w:r w:rsidRPr="001753F0">
        <w:rPr>
          <w:rFonts w:eastAsia="바탕"/>
          <w:bCs/>
          <w:lang w:eastAsia="ko-KR"/>
        </w:rPr>
        <w:fldChar w:fldCharType="end"/>
      </w:r>
      <w:r w:rsidRPr="001753F0">
        <w:rPr>
          <w:rFonts w:eastAsia="바탕"/>
          <w:bCs/>
          <w:lang w:eastAsia="ko-KR"/>
        </w:rPr>
        <w:t>, where</w:t>
      </w:r>
      <w:r w:rsidRPr="001753F0">
        <w:rPr>
          <w:rFonts w:eastAsia="바탕"/>
          <w:bCs/>
          <w:i/>
          <w:lang w:eastAsia="ko-KR"/>
        </w:rPr>
        <w:t xml:space="preserve"> </w:t>
      </w:r>
      <w:r w:rsidRPr="001753F0">
        <w:rPr>
          <w:rFonts w:ascii="Symbol" w:eastAsia="바탕" w:hAnsi="Symbol"/>
          <w:bCs/>
          <w:i/>
          <w:iCs/>
          <w:lang w:eastAsia="ko-KR"/>
        </w:rPr>
        <w:t>k</w:t>
      </w:r>
      <w:r w:rsidRPr="001753F0">
        <w:rPr>
          <w:rFonts w:eastAsia="바탕"/>
          <w:bCs/>
          <w:iCs/>
          <w:lang w:eastAsia="ko-KR"/>
        </w:rPr>
        <w:t xml:space="preserve"> is the extinction coefficient, </w:t>
      </w:r>
      <w:r w:rsidRPr="001753F0">
        <w:rPr>
          <w:rFonts w:eastAsia="바탕"/>
          <w:bCs/>
          <w:i/>
          <w:lang w:eastAsia="ko-KR"/>
        </w:rPr>
        <w:t>c</w:t>
      </w:r>
      <w:r w:rsidRPr="001753F0">
        <w:rPr>
          <w:rFonts w:eastAsia="바탕"/>
          <w:bCs/>
          <w:lang w:eastAsia="ko-KR"/>
        </w:rPr>
        <w:t xml:space="preserve"> is the speed of light in free space, and </w:t>
      </w:r>
      <w:r w:rsidRPr="001753F0">
        <w:rPr>
          <w:rFonts w:ascii="Symbol" w:eastAsia="바탕" w:hAnsi="Symbol"/>
          <w:bCs/>
          <w:i/>
          <w:lang w:eastAsia="ko-KR"/>
        </w:rPr>
        <w:sym w:font="Symbol" w:char="F077"/>
      </w:r>
      <w:r w:rsidRPr="001753F0">
        <w:rPr>
          <w:rFonts w:eastAsia="바탕"/>
          <w:bCs/>
          <w:lang w:eastAsia="ko-KR"/>
        </w:rPr>
        <w:t xml:space="preserve"> is the angular frequency of light</w:t>
      </w:r>
      <w:r w:rsidRPr="001753F0">
        <w:rPr>
          <w:rFonts w:eastAsia="바탕"/>
          <w:bCs/>
          <w:vertAlign w:val="superscript"/>
          <w:lang w:eastAsia="ko-KR"/>
        </w:rPr>
        <w:t>2</w:t>
      </w:r>
      <w:r w:rsidRPr="001753F0">
        <w:rPr>
          <w:rFonts w:eastAsia="바탕"/>
          <w:bCs/>
          <w:lang w:eastAsia="ko-KR"/>
        </w:rPr>
        <w:t>. As shown in Figure S3a, we obtained an indirect bandgap of ~0.9 eV for VO</w:t>
      </w:r>
      <w:r w:rsidRPr="001753F0">
        <w:rPr>
          <w:rFonts w:eastAsia="바탕"/>
          <w:bCs/>
          <w:vertAlign w:val="subscript"/>
          <w:lang w:eastAsia="ko-KR"/>
        </w:rPr>
        <w:t>2</w:t>
      </w:r>
      <w:r w:rsidRPr="001753F0">
        <w:rPr>
          <w:rFonts w:eastAsia="바탕"/>
          <w:bCs/>
          <w:lang w:eastAsia="ko-KR"/>
        </w:rPr>
        <w:t xml:space="preserve">(A) by plotting </w:t>
      </w:r>
      <m:oMath>
        <m:sSup>
          <m:sSupPr>
            <m:ctrlPr>
              <w:rPr>
                <w:rFonts w:ascii="Cambria Math" w:eastAsia="바탕" w:hAnsi="Cambria Math"/>
                <w:bCs/>
                <w:i/>
                <w:lang w:eastAsia="ko-KR"/>
              </w:rPr>
            </m:ctrlPr>
          </m:sSupPr>
          <m:e>
            <m:r>
              <w:rPr>
                <w:rFonts w:ascii="Cambria Math" w:eastAsia="바탕" w:hAnsi="Cambria Math"/>
                <w:lang w:eastAsia="ko-KR"/>
              </w:rPr>
              <m:t>α</m:t>
            </m:r>
          </m:e>
          <m:sup>
            <m:f>
              <m:fPr>
                <m:ctrlPr>
                  <w:rPr>
                    <w:rFonts w:ascii="Cambria Math" w:eastAsia="바탕" w:hAnsi="Cambria Math"/>
                    <w:bCs/>
                    <w:i/>
                    <w:lang w:eastAsia="ko-KR"/>
                  </w:rPr>
                </m:ctrlPr>
              </m:fPr>
              <m:num>
                <m:r>
                  <w:rPr>
                    <w:rFonts w:ascii="Cambria Math" w:eastAsia="바탕" w:hAnsi="Cambria Math"/>
                    <w:lang w:eastAsia="ko-KR"/>
                  </w:rPr>
                  <m:t>1</m:t>
                </m:r>
              </m:num>
              <m:den>
                <m:r>
                  <w:rPr>
                    <w:rFonts w:ascii="Cambria Math" w:eastAsia="바탕" w:hAnsi="Cambria Math"/>
                    <w:lang w:eastAsia="ko-KR"/>
                  </w:rPr>
                  <m:t>2</m:t>
                </m:r>
              </m:den>
            </m:f>
          </m:sup>
        </m:sSup>
        <m:r>
          <w:rPr>
            <w:rFonts w:ascii="Cambria Math" w:eastAsia="바탕" w:hAnsi="Cambria Math"/>
            <w:lang w:eastAsia="ko-KR"/>
          </w:rPr>
          <m:t>∝(ℏω-</m:t>
        </m:r>
        <m:sSub>
          <m:sSubPr>
            <m:ctrlPr>
              <w:rPr>
                <w:rFonts w:ascii="Cambria Math" w:eastAsia="바탕" w:hAnsi="Cambria Math"/>
                <w:bCs/>
                <w:i/>
                <w:lang w:eastAsia="ko-KR"/>
              </w:rPr>
            </m:ctrlPr>
          </m:sSubPr>
          <m:e>
            <m:r>
              <w:rPr>
                <w:rFonts w:ascii="Cambria Math" w:eastAsia="바탕" w:hAnsi="Cambria Math"/>
                <w:lang w:eastAsia="ko-KR"/>
              </w:rPr>
              <m:t>E</m:t>
            </m:r>
          </m:e>
          <m:sub>
            <m:r>
              <w:rPr>
                <w:rFonts w:ascii="Cambria Math" w:eastAsia="바탕" w:hAnsi="Cambria Math"/>
                <w:lang w:eastAsia="ko-KR"/>
              </w:rPr>
              <m:t>g</m:t>
            </m:r>
          </m:sub>
        </m:sSub>
        <m:r>
          <w:rPr>
            <w:rFonts w:ascii="Cambria Math" w:eastAsia="바탕" w:hAnsi="Cambria Math"/>
            <w:lang w:eastAsia="ko-KR"/>
          </w:rPr>
          <m:t>)</m:t>
        </m:r>
      </m:oMath>
      <w:r w:rsidRPr="001753F0">
        <w:rPr>
          <w:rFonts w:eastAsia="바탕"/>
          <w:bCs/>
          <w:lang w:eastAsia="ko-KR"/>
        </w:rPr>
        <w:fldChar w:fldCharType="begin"/>
      </w:r>
      <w:r w:rsidRPr="001753F0">
        <w:rPr>
          <w:rFonts w:eastAsia="바탕"/>
          <w:bCs/>
          <w:lang w:eastAsia="ko-KR"/>
        </w:rPr>
        <w:instrText xml:space="preserve"> QUOTE </w:instrText>
      </w:r>
      <w:r w:rsidR="00DD031B">
        <w:rPr>
          <w:rFonts w:eastAsia="바탕"/>
          <w:bCs/>
          <w:lang w:eastAsia="ko-KR"/>
        </w:rPr>
        <w:pict w14:anchorId="75576C33">
          <v:shape id="_x0000_i1026" type="#_x0000_t75" style="width:78.75pt;height:19.5pt;mso-width-percent:0;mso-height-percent:0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stylePaneFormatFilter w:val=&quot;1F08&quot;/&gt;&lt;w:defaultTabStop w:val=&quot;708&quot;/&gt;&lt;w:hyphenationZone w:val=&quot;425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2D16A0&quot;/&gt;&lt;wsp:rsid wsp:val=&quot;000003BB&quot;/&gt;&lt;wsp:rsid wsp:val=&quot;00001F27&quot;/&gt;&lt;wsp:rsid wsp:val=&quot;0000374D&quot;/&gt;&lt;wsp:rsid wsp:val=&quot;000038EA&quot;/&gt;&lt;wsp:rsid wsp:val=&quot;00004A23&quot;/&gt;&lt;wsp:rsid wsp:val=&quot;00006A0A&quot;/&gt;&lt;wsp:rsid wsp:val=&quot;0000703E&quot;/&gt;&lt;wsp:rsid wsp:val=&quot;000112FC&quot;/&gt;&lt;wsp:rsid wsp:val=&quot;000118B0&quot;/&gt;&lt;wsp:rsid wsp:val=&quot;00011F40&quot;/&gt;&lt;wsp:rsid wsp:val=&quot;0001454A&quot;/&gt;&lt;wsp:rsid wsp:val=&quot;0001683C&quot;/&gt;&lt;wsp:rsid wsp:val=&quot;000172E7&quot;/&gt;&lt;wsp:rsid wsp:val=&quot;000214A8&quot;/&gt;&lt;wsp:rsid wsp:val=&quot;00023F64&quot;/&gt;&lt;wsp:rsid wsp:val=&quot;00027FB5&quot;/&gt;&lt;wsp:rsid wsp:val=&quot;0003008F&quot;/&gt;&lt;wsp:rsid wsp:val=&quot;000314D2&quot;/&gt;&lt;wsp:rsid wsp:val=&quot;0003318F&quot;/&gt;&lt;wsp:rsid wsp:val=&quot;0004094E&quot;/&gt;&lt;wsp:rsid wsp:val=&quot;00040B7B&quot;/&gt;&lt;wsp:rsid wsp:val=&quot;000437F7&quot;/&gt;&lt;wsp:rsid wsp:val=&quot;00050985&quot;/&gt;&lt;wsp:rsid wsp:val=&quot;0005501E&quot;/&gt;&lt;wsp:rsid wsp:val=&quot;00055883&quot;/&gt;&lt;wsp:rsid wsp:val=&quot;0006044D&quot;/&gt;&lt;wsp:rsid wsp:val=&quot;00062324&quot;/&gt;&lt;wsp:rsid wsp:val=&quot;0006355D&quot;/&gt;&lt;wsp:rsid wsp:val=&quot;00063C0E&quot;/&gt;&lt;wsp:rsid wsp:val=&quot;00072EA7&quot;/&gt;&lt;wsp:rsid wsp:val=&quot;00076506&quot;/&gt;&lt;wsp:rsid wsp:val=&quot;00076EAD&quot;/&gt;&lt;wsp:rsid wsp:val=&quot;0008287E&quot;/&gt;&lt;wsp:rsid wsp:val=&quot;00083031&quot;/&gt;&lt;wsp:rsid wsp:val=&quot;00085633&quot;/&gt;&lt;wsp:rsid wsp:val=&quot;0008740B&quot;/&gt;&lt;wsp:rsid wsp:val=&quot;000904D3&quot;/&gt;&lt;wsp:rsid wsp:val=&quot;0009309C&quot;/&gt;&lt;wsp:rsid wsp:val=&quot;00093F1B&quot;/&gt;&lt;wsp:rsid wsp:val=&quot;000A1F4B&quot;/&gt;&lt;wsp:rsid wsp:val=&quot;000A21A9&quot;/&gt;&lt;wsp:rsid wsp:val=&quot;000A33A9&quot;/&gt;&lt;wsp:rsid wsp:val=&quot;000A3E93&quot;/&gt;&lt;wsp:rsid wsp:val=&quot;000A472C&quot;/&gt;&lt;wsp:rsid wsp:val=&quot;000A5773&quot;/&gt;&lt;wsp:rsid wsp:val=&quot;000B05A0&quot;/&gt;&lt;wsp:rsid wsp:val=&quot;000B33EE&quot;/&gt;&lt;wsp:rsid wsp:val=&quot;000B4293&quot;/&gt;&lt;wsp:rsid wsp:val=&quot;000C259E&quot;/&gt;&lt;wsp:rsid wsp:val=&quot;000C3E0C&quot;/&gt;&lt;wsp:rsid wsp:val=&quot;000C6252&quot;/&gt;&lt;wsp:rsid wsp:val=&quot;000C6F8A&quot;/&gt;&lt;wsp:rsid wsp:val=&quot;000D2D4B&quot;/&gt;&lt;wsp:rsid wsp:val=&quot;000D45F4&quot;/&gt;&lt;wsp:rsid wsp:val=&quot;000D5AB4&quot;/&gt;&lt;wsp:rsid wsp:val=&quot;000D66DB&quot;/&gt;&lt;wsp:rsid wsp:val=&quot;000D7243&quot;/&gt;&lt;wsp:rsid wsp:val=&quot;000D7EBA&quot;/&gt;&lt;wsp:rsid wsp:val=&quot;000E266E&quot;/&gt;&lt;wsp:rsid wsp:val=&quot;000E7A5B&quot;/&gt;&lt;wsp:rsid wsp:val=&quot;000E7BBA&quot;/&gt;&lt;wsp:rsid wsp:val=&quot;000F512F&quot;/&gt;&lt;wsp:rsid wsp:val=&quot;001054D4&quot;/&gt;&lt;wsp:rsid wsp:val=&quot;0010686C&quot;/&gt;&lt;wsp:rsid wsp:val=&quot;00107C5F&quot;/&gt;&lt;wsp:rsid wsp:val=&quot;00107CCC&quot;/&gt;&lt;wsp:rsid wsp:val=&quot;00110011&quot;/&gt;&lt;wsp:rsid wsp:val=&quot;001105BD&quot;/&gt;&lt;wsp:rsid wsp:val=&quot;00111276&quot;/&gt;&lt;wsp:rsid wsp:val=&quot;00116C82&quot;/&gt;&lt;wsp:rsid wsp:val=&quot;00120E85&quot;/&gt;&lt;wsp:rsid wsp:val=&quot;00123ADA&quot;/&gt;&lt;wsp:rsid wsp:val=&quot;00125573&quot;/&gt;&lt;wsp:rsid wsp:val=&quot;0012642A&quot;/&gt;&lt;wsp:rsid wsp:val=&quot;00126D17&quot;/&gt;&lt;wsp:rsid wsp:val=&quot;001305BF&quot;/&gt;&lt;wsp:rsid wsp:val=&quot;0013382D&quot;/&gt;&lt;wsp:rsid wsp:val=&quot;001370B1&quot;/&gt;&lt;wsp:rsid wsp:val=&quot;001377CA&quot;/&gt;&lt;wsp:rsid wsp:val=&quot;00140B94&quot;/&gt;&lt;wsp:rsid wsp:val=&quot;001450FB&quot;/&gt;&lt;wsp:rsid wsp:val=&quot;0014658A&quot;/&gt;&lt;wsp:rsid wsp:val=&quot;00147DB8&quot;/&gt;&lt;wsp:rsid wsp:val=&quot;00151683&quot;/&gt;&lt;wsp:rsid wsp:val=&quot;0015392F&quot;/&gt;&lt;wsp:rsid wsp:val=&quot;0015563E&quot;/&gt;&lt;wsp:rsid wsp:val=&quot;00155F66&quot;/&gt;&lt;wsp:rsid wsp:val=&quot;0016390D&quot;/&gt;&lt;wsp:rsid wsp:val=&quot;00164057&quot;/&gt;&lt;wsp:rsid wsp:val=&quot;00165B37&quot;/&gt;&lt;wsp:rsid wsp:val=&quot;00170369&quot;/&gt;&lt;wsp:rsid wsp:val=&quot;00173757&quot;/&gt;&lt;wsp:rsid wsp:val=&quot;00174176&quot;/&gt;&lt;wsp:rsid wsp:val=&quot;00181A8E&quot;/&gt;&lt;wsp:rsid wsp:val=&quot;00181D92&quot;/&gt;&lt;wsp:rsid wsp:val=&quot;001823B6&quot;/&gt;&lt;wsp:rsid wsp:val=&quot;001848EB&quot;/&gt;&lt;wsp:rsid wsp:val=&quot;00187DB9&quot;/&gt;&lt;wsp:rsid wsp:val=&quot;0019077D&quot;/&gt;&lt;wsp:rsid wsp:val=&quot;0019194D&quot;/&gt;&lt;wsp:rsid wsp:val=&quot;001A4240&quot;/&gt;&lt;wsp:rsid wsp:val=&quot;001A6821&quot;/&gt;&lt;wsp:rsid wsp:val=&quot;001A734D&quot;/&gt;&lt;wsp:rsid wsp:val=&quot;001B4224&quot;/&gt;&lt;wsp:rsid wsp:val=&quot;001B71B0&quot;/&gt;&lt;wsp:rsid wsp:val=&quot;001B7472&quot;/&gt;&lt;wsp:rsid wsp:val=&quot;001C10AC&quot;/&gt;&lt;wsp:rsid wsp:val=&quot;001C55FB&quot;/&gt;&lt;wsp:rsid wsp:val=&quot;001D12BC&quot;/&gt;&lt;wsp:rsid wsp:val=&quot;001D561D&quot;/&gt;&lt;wsp:rsid wsp:val=&quot;001E0A21&quot;/&gt;&lt;wsp:rsid wsp:val=&quot;001E18CC&quot;/&gt;&lt;wsp:rsid wsp:val=&quot;001E3D2D&quot;/&gt;&lt;wsp:rsid wsp:val=&quot;001E4605&quot;/&gt;&lt;wsp:rsid wsp:val=&quot;001E5F4E&quot;/&gt;&lt;wsp:rsid wsp:val=&quot;001F2378&quot;/&gt;&lt;wsp:rsid wsp:val=&quot;001F2689&quot;/&gt;&lt;wsp:rsid wsp:val=&quot;001F2AB7&quot;/&gt;&lt;wsp:rsid wsp:val=&quot;001F3C9B&quot;/&gt;&lt;wsp:rsid wsp:val=&quot;001F3E77&quot;/&gt;&lt;wsp:rsid wsp:val=&quot;001F5110&quot;/&gt;&lt;wsp:rsid wsp:val=&quot;001F5702&quot;/&gt;&lt;wsp:rsid wsp:val=&quot;002002FC&quot;/&gt;&lt;wsp:rsid wsp:val=&quot;00201F71&quot;/&gt;&lt;wsp:rsid wsp:val=&quot;00203934&quot;/&gt;&lt;wsp:rsid wsp:val=&quot;002042EE&quot;/&gt;&lt;wsp:rsid wsp:val=&quot;0020446B&quot;/&gt;&lt;wsp:rsid wsp:val=&quot;00204BA7&quot;/&gt;&lt;wsp:rsid wsp:val=&quot;002072AB&quot;/&gt;&lt;wsp:rsid wsp:val=&quot;00210140&quot;/&gt;&lt;wsp:rsid wsp:val=&quot;00211942&quot;/&gt;&lt;wsp:rsid wsp:val=&quot;0021194F&quot;/&gt;&lt;wsp:rsid wsp:val=&quot;00214D95&quot;/&gt;&lt;wsp:rsid wsp:val=&quot;00215531&quot;/&gt;&lt;wsp:rsid wsp:val=&quot;00220933&quot;/&gt;&lt;wsp:rsid wsp:val=&quot;00220C72&quot;/&gt;&lt;wsp:rsid wsp:val=&quot;0022540C&quot;/&gt;&lt;wsp:rsid wsp:val=&quot;00226AA4&quot;/&gt;&lt;wsp:rsid wsp:val=&quot;00226B0A&quot;/&gt;&lt;wsp:rsid wsp:val=&quot;00226E96&quot;/&gt;&lt;wsp:rsid wsp:val=&quot;002270FB&quot;/&gt;&lt;wsp:rsid wsp:val=&quot;00232D5C&quot;/&gt;&lt;wsp:rsid wsp:val=&quot;00233C8A&quot;/&gt;&lt;wsp:rsid wsp:val=&quot;00236036&quot;/&gt;&lt;wsp:rsid wsp:val=&quot;00240D90&quot;/&gt;&lt;wsp:rsid wsp:val=&quot;00250F21&quot;/&gt;&lt;wsp:rsid wsp:val=&quot;00253CB1&quot;/&gt;&lt;wsp:rsid wsp:val=&quot;002543F9&quot;/&gt;&lt;wsp:rsid wsp:val=&quot;00257ADD&quot;/&gt;&lt;wsp:rsid wsp:val=&quot;00263CF8&quot;/&gt;&lt;wsp:rsid wsp:val=&quot;00265635&quot;/&gt;&lt;wsp:rsid wsp:val=&quot;00266389&quot;/&gt;&lt;wsp:rsid wsp:val=&quot;002675F7&quot;/&gt;&lt;wsp:rsid wsp:val=&quot;002725A5&quot;/&gt;&lt;wsp:rsid wsp:val=&quot;0027314F&quot;/&gt;&lt;wsp:rsid wsp:val=&quot;00275313&quot;/&gt;&lt;wsp:rsid wsp:val=&quot;0028289F&quot;/&gt;&lt;wsp:rsid wsp:val=&quot;00284157&quot;/&gt;&lt;wsp:rsid wsp:val=&quot;00285631&quot;/&gt;&lt;wsp:rsid wsp:val=&quot;00285D48&quot;/&gt;&lt;wsp:rsid wsp:val=&quot;0028793D&quot;/&gt;&lt;wsp:rsid wsp:val=&quot;00290D94&quot;/&gt;&lt;wsp:rsid wsp:val=&quot;0029155B&quot;/&gt;&lt;wsp:rsid wsp:val=&quot;0029203C&quot;/&gt;&lt;wsp:rsid wsp:val=&quot;00294873&quot;/&gt;&lt;wsp:rsid wsp:val=&quot;00295925&quot;/&gt;&lt;wsp:rsid wsp:val=&quot;002A4A81&quot;/&gt;&lt;wsp:rsid wsp:val=&quot;002A7CE8&quot;/&gt;&lt;wsp:rsid wsp:val=&quot;002B0671&quot;/&gt;&lt;wsp:rsid wsp:val=&quot;002B262F&quot;/&gt;&lt;wsp:rsid wsp:val=&quot;002B3553&quot;/&gt;&lt;wsp:rsid wsp:val=&quot;002B5E06&quot;/&gt;&lt;wsp:rsid wsp:val=&quot;002C0CFF&quot;/&gt;&lt;wsp:rsid wsp:val=&quot;002D16A0&quot;/&gt;&lt;wsp:rsid wsp:val=&quot;002D2930&quot;/&gt;&lt;wsp:rsid wsp:val=&quot;002D2DFF&quot;/&gt;&lt;wsp:rsid wsp:val=&quot;002E4E3E&quot;/&gt;&lt;wsp:rsid wsp:val=&quot;002E76B2&quot;/&gt;&lt;wsp:rsid wsp:val=&quot;002E79A2&quot;/&gt;&lt;wsp:rsid wsp:val=&quot;002F55FD&quot;/&gt;&lt;wsp:rsid wsp:val=&quot;002F594C&quot;/&gt;&lt;wsp:rsid wsp:val=&quot;00301984&quot;/&gt;&lt;wsp:rsid wsp:val=&quot;00301B0B&quot;/&gt;&lt;wsp:rsid wsp:val=&quot;00301E84&quot;/&gt;&lt;wsp:rsid wsp:val=&quot;00303D1B&quot;/&gt;&lt;wsp:rsid wsp:val=&quot;003046B7&quot;/&gt;&lt;wsp:rsid wsp:val=&quot;0031543C&quot;/&gt;&lt;wsp:rsid wsp:val=&quot;00317A57&quot;/&gt;&lt;wsp:rsid wsp:val=&quot;00320A99&quot;/&gt;&lt;wsp:rsid wsp:val=&quot;0032144B&quot;/&gt;&lt;wsp:rsid wsp:val=&quot;00322D5B&quot;/&gt;&lt;wsp:rsid wsp:val=&quot;00325AC2&quot;/&gt;&lt;wsp:rsid wsp:val=&quot;00326A1C&quot;/&gt;&lt;wsp:rsid wsp:val=&quot;00334425&quot;/&gt;&lt;wsp:rsid wsp:val=&quot;003360E3&quot;/&gt;&lt;wsp:rsid wsp:val=&quot;003371D5&quot;/&gt;&lt;wsp:rsid wsp:val=&quot;003376CD&quot;/&gt;&lt;wsp:rsid wsp:val=&quot;003452C3&quot;/&gt;&lt;wsp:rsid wsp:val=&quot;003501A7&quot;/&gt;&lt;wsp:rsid wsp:val=&quot;0035048A&quot;/&gt;&lt;wsp:rsid wsp:val=&quot;0035474E&quot;/&gt;&lt;wsp:rsid wsp:val=&quot;0036263B&quot;/&gt;&lt;wsp:rsid wsp:val=&quot;00363B62&quot;/&gt;&lt;wsp:rsid wsp:val=&quot;003645B0&quot;/&gt;&lt;wsp:rsid wsp:val=&quot;00364B2C&quot;/&gt;&lt;wsp:rsid wsp:val=&quot;003664F1&quot;/&gt;&lt;wsp:rsid wsp:val=&quot;00367E3F&quot;/&gt;&lt;wsp:rsid wsp:val=&quot;00377EA5&quot;/&gt;&lt;wsp:rsid wsp:val=&quot;00377F77&quot;/&gt;&lt;wsp:rsid wsp:val=&quot;00383073&quot;/&gt;&lt;wsp:rsid wsp:val=&quot;0038438F&quot;/&gt;&lt;wsp:rsid wsp:val=&quot;00387C67&quot;/&gt;&lt;wsp:rsid wsp:val=&quot;00387D98&quot;/&gt;&lt;wsp:rsid wsp:val=&quot;00390B0F&quot;/&gt;&lt;wsp:rsid wsp:val=&quot;00390B38&quot;/&gt;&lt;wsp:rsid wsp:val=&quot;00390B6B&quot;/&gt;&lt;wsp:rsid wsp:val=&quot;00391CFE&quot;/&gt;&lt;wsp:rsid wsp:val=&quot;0039353B&quot;/&gt;&lt;wsp:rsid wsp:val=&quot;00394424&quot;/&gt;&lt;wsp:rsid wsp:val=&quot;00394F9E&quot;/&gt;&lt;wsp:rsid wsp:val=&quot;00395426&quot;/&gt;&lt;wsp:rsid wsp:val=&quot;00395B91&quot;/&gt;&lt;wsp:rsid wsp:val=&quot;00396615&quot;/&gt;&lt;wsp:rsid wsp:val=&quot;0039700D&quot;/&gt;&lt;wsp:rsid wsp:val=&quot;00397089&quot;/&gt;&lt;wsp:rsid wsp:val=&quot;003978A8&quot;/&gt;&lt;wsp:rsid wsp:val=&quot;003A0F30&quot;/&gt;&lt;wsp:rsid wsp:val=&quot;003A4C44&quot;/&gt;&lt;wsp:rsid wsp:val=&quot;003A5AD0&quot;/&gt;&lt;wsp:rsid wsp:val=&quot;003A6CE3&quot;/&gt;&lt;wsp:rsid wsp:val=&quot;003A7899&quot;/&gt;&lt;wsp:rsid wsp:val=&quot;003B15EE&quot;/&gt;&lt;wsp:rsid wsp:val=&quot;003B517D&quot;/&gt;&lt;wsp:rsid wsp:val=&quot;003B60EC&quot;/&gt;&lt;wsp:rsid wsp:val=&quot;003B62EB&quot;/&gt;&lt;wsp:rsid wsp:val=&quot;003C00ED&quot;/&gt;&lt;wsp:rsid wsp:val=&quot;003C1C0A&quot;/&gt;&lt;wsp:rsid wsp:val=&quot;003C35DF&quot;/&gt;&lt;wsp:rsid wsp:val=&quot;003C4A68&quot;/&gt;&lt;wsp:rsid wsp:val=&quot;003C554F&quot;/&gt;&lt;wsp:rsid wsp:val=&quot;003C61DD&quot;/&gt;&lt;wsp:rsid wsp:val=&quot;003D63E7&quot;/&gt;&lt;wsp:rsid wsp:val=&quot;003E05F1&quot;/&gt;&lt;wsp:rsid wsp:val=&quot;003E113B&quot;/&gt;&lt;wsp:rsid wsp:val=&quot;003E5092&quot;/&gt;&lt;wsp:rsid wsp:val=&quot;003E715D&quot;/&gt;&lt;wsp:rsid wsp:val=&quot;003F103E&quot;/&gt;&lt;wsp:rsid wsp:val=&quot;003F2E48&quot;/&gt;&lt;wsp:rsid wsp:val=&quot;003F440C&quot;/&gt;&lt;wsp:rsid wsp:val=&quot;003F525A&quot;/&gt;&lt;wsp:rsid wsp:val=&quot;003F7BE6&quot;/&gt;&lt;wsp:rsid wsp:val=&quot;004006A9&quot;/&gt;&lt;wsp:rsid wsp:val=&quot;004052AE&quot;/&gt;&lt;wsp:rsid wsp:val=&quot;004118A5&quot;/&gt;&lt;wsp:rsid wsp:val=&quot;00413672&quot;/&gt;&lt;wsp:rsid wsp:val=&quot;00414041&quot;/&gt;&lt;wsp:rsid wsp:val=&quot;00414465&quot;/&gt;&lt;wsp:rsid wsp:val=&quot;00414729&quot;/&gt;&lt;wsp:rsid wsp:val=&quot;00414C80&quot;/&gt;&lt;wsp:rsid wsp:val=&quot;00414F4B&quot;/&gt;&lt;wsp:rsid wsp:val=&quot;00415EF9&quot;/&gt;&lt;wsp:rsid wsp:val=&quot;00416629&quot;/&gt;&lt;wsp:rsid wsp:val=&quot;00417DA1&quot;/&gt;&lt;wsp:rsid wsp:val=&quot;00423478&quot;/&gt;&lt;wsp:rsid wsp:val=&quot;00425B76&quot;/&gt;&lt;wsp:rsid wsp:val=&quot;004260A2&quot;/&gt;&lt;wsp:rsid wsp:val=&quot;00426FC6&quot;/&gt;&lt;wsp:rsid wsp:val=&quot;004273BC&quot;/&gt;&lt;wsp:rsid wsp:val=&quot;00427C5F&quot;/&gt;&lt;wsp:rsid wsp:val=&quot;00435700&quot;/&gt;&lt;wsp:rsid wsp:val=&quot;004507E5&quot;/&gt;&lt;wsp:rsid wsp:val=&quot;004519AD&quot;/&gt;&lt;wsp:rsid wsp:val=&quot;0045459A&quot;/&gt;&lt;wsp:rsid wsp:val=&quot;00460F76&quot;/&gt;&lt;wsp:rsid wsp:val=&quot;00463050&quot;/&gt;&lt;wsp:rsid wsp:val=&quot;0046340F&quot;/&gt;&lt;wsp:rsid wsp:val=&quot;004636DC&quot;/&gt;&lt;wsp:rsid wsp:val=&quot;00466168&quot;/&gt;&lt;wsp:rsid wsp:val=&quot;004700FB&quot;/&gt;&lt;wsp:rsid wsp:val=&quot;004714D4&quot;/&gt;&lt;wsp:rsid wsp:val=&quot;00471FF3&quot;/&gt;&lt;wsp:rsid wsp:val=&quot;004738A1&quot;/&gt;&lt;wsp:rsid wsp:val=&quot;00475712&quot;/&gt;&lt;wsp:rsid wsp:val=&quot;00480CCE&quot;/&gt;&lt;wsp:rsid wsp:val=&quot;00482FAA&quot;/&gt;&lt;wsp:rsid wsp:val=&quot;0049075F&quot;/&gt;&lt;wsp:rsid wsp:val=&quot;00492DA8&quot;/&gt;&lt;wsp:rsid wsp:val=&quot;004A0888&quot;/&gt;&lt;wsp:rsid wsp:val=&quot;004A43B6&quot;/&gt;&lt;wsp:rsid wsp:val=&quot;004A5C99&quot;/&gt;&lt;wsp:rsid wsp:val=&quot;004A70EE&quot;/&gt;&lt;wsp:rsid wsp:val=&quot;004A774E&quot;/&gt;&lt;wsp:rsid wsp:val=&quot;004A7D3E&quot;/&gt;&lt;wsp:rsid wsp:val=&quot;004A7FF9&quot;/&gt;&lt;wsp:rsid wsp:val=&quot;004B379D&quot;/&gt;&lt;wsp:rsid wsp:val=&quot;004B5F0C&quot;/&gt;&lt;wsp:rsid wsp:val=&quot;004B6031&quot;/&gt;&lt;wsp:rsid wsp:val=&quot;004C046E&quot;/&gt;&lt;wsp:rsid wsp:val=&quot;004C1609&quot;/&gt;&lt;wsp:rsid wsp:val=&quot;004C216B&quot;/&gt;&lt;wsp:rsid wsp:val=&quot;004C5DD3&quot;/&gt;&lt;wsp:rsid wsp:val=&quot;004D30F9&quot;/&gt;&lt;wsp:rsid wsp:val=&quot;004D4A32&quot;/&gt;&lt;wsp:rsid wsp:val=&quot;004D64AB&quot;/&gt;&lt;wsp:rsid wsp:val=&quot;004E7CE8&quot;/&gt;&lt;wsp:rsid wsp:val=&quot;004F271D&quot;/&gt;&lt;wsp:rsid wsp:val=&quot;004F5114&quot;/&gt;&lt;wsp:rsid wsp:val=&quot;004F756C&quot;/&gt;&lt;wsp:rsid wsp:val=&quot;005019AF&quot;/&gt;&lt;wsp:rsid wsp:val=&quot;0050488D&quot;/&gt;&lt;wsp:rsid wsp:val=&quot;0050527A&quot;/&gt;&lt;wsp:rsid wsp:val=&quot;0050535A&quot;/&gt;&lt;wsp:rsid wsp:val=&quot;00511192&quot;/&gt;&lt;wsp:rsid wsp:val=&quot;005118AD&quot;/&gt;&lt;wsp:rsid wsp:val=&quot;005220C2&quot;/&gt;&lt;wsp:rsid wsp:val=&quot;00523369&quot;/&gt;&lt;wsp:rsid wsp:val=&quot;0052398F&quot;/&gt;&lt;wsp:rsid wsp:val=&quot;00532960&quot;/&gt;&lt;wsp:rsid wsp:val=&quot;00545A73&quot;/&gt;&lt;wsp:rsid wsp:val=&quot;00546DEB&quot;/&gt;&lt;wsp:rsid wsp:val=&quot;00546F0F&quot;/&gt;&lt;wsp:rsid wsp:val=&quot;005477E7&quot;/&gt;&lt;wsp:rsid wsp:val=&quot;00550159&quot;/&gt;&lt;wsp:rsid wsp:val=&quot;00551FFD&quot;/&gt;&lt;wsp:rsid wsp:val=&quot;005551ED&quot;/&gt;&lt;wsp:rsid wsp:val=&quot;00556419&quot;/&gt;&lt;wsp:rsid wsp:val=&quot;005572B4&quot;/&gt;&lt;wsp:rsid wsp:val=&quot;005572DD&quot;/&gt;&lt;wsp:rsid wsp:val=&quot;00560564&quot;/&gt;&lt;wsp:rsid wsp:val=&quot;00562E2B&quot;/&gt;&lt;wsp:rsid wsp:val=&quot;00564668&quot;/&gt;&lt;wsp:rsid wsp:val=&quot;00570353&quot;/&gt;&lt;wsp:rsid wsp:val=&quot;005715F5&quot;/&gt;&lt;wsp:rsid wsp:val=&quot;0057171E&quot;/&gt;&lt;wsp:rsid wsp:val=&quot;00572666&quot;/&gt;&lt;wsp:rsid wsp:val=&quot;0057267E&quot;/&gt;&lt;wsp:rsid wsp:val=&quot;005726BD&quot;/&gt;&lt;wsp:rsid wsp:val=&quot;00574A5A&quot;/&gt;&lt;wsp:rsid wsp:val=&quot;00583ED5&quot;/&gt;&lt;wsp:rsid wsp:val=&quot;00585D33&quot;/&gt;&lt;wsp:rsid wsp:val=&quot;00587437&quot;/&gt;&lt;wsp:rsid wsp:val=&quot;00592678&quot;/&gt;&lt;wsp:rsid wsp:val=&quot;00594644&quot;/&gt;&lt;wsp:rsid wsp:val=&quot;0059526F&quot;/&gt;&lt;wsp:rsid wsp:val=&quot;00596F36&quot;/&gt;&lt;wsp:rsid wsp:val=&quot;005A1741&quot;/&gt;&lt;wsp:rsid wsp:val=&quot;005A2340&quot;/&gt;&lt;wsp:rsid wsp:val=&quot;005A235F&quot;/&gt;&lt;wsp:rsid wsp:val=&quot;005A751F&quot;/&gt;&lt;wsp:rsid wsp:val=&quot;005A7719&quot;/&gt;&lt;wsp:rsid wsp:val=&quot;005A77C2&quot;/&gt;&lt;wsp:rsid wsp:val=&quot;005B291B&quot;/&gt;&lt;wsp:rsid wsp:val=&quot;005B6CA7&quot;/&gt;&lt;wsp:rsid wsp:val=&quot;005B76C5&quot;/&gt;&lt;wsp:rsid wsp:val=&quot;005B7AF0&quot;/&gt;&lt;wsp:rsid wsp:val=&quot;005B7B8A&quot;/&gt;&lt;wsp:rsid wsp:val=&quot;005C09C6&quot;/&gt;&lt;wsp:rsid wsp:val=&quot;005C458D&quot;/&gt;&lt;wsp:rsid wsp:val=&quot;005C491E&quot;/&gt;&lt;wsp:rsid wsp:val=&quot;005C5E0A&quot;/&gt;&lt;wsp:rsid wsp:val=&quot;005C6C0C&quot;/&gt;&lt;wsp:rsid wsp:val=&quot;005D2276&quot;/&gt;&lt;wsp:rsid wsp:val=&quot;005D25FD&quot;/&gt;&lt;wsp:rsid wsp:val=&quot;005D2808&quot;/&gt;&lt;wsp:rsid wsp:val=&quot;005E0858&quot;/&gt;&lt;wsp:rsid wsp:val=&quot;005E2794&quot;/&gt;&lt;wsp:rsid wsp:val=&quot;005E3321&quot;/&gt;&lt;wsp:rsid wsp:val=&quot;005E3CBF&quot;/&gt;&lt;wsp:rsid wsp:val=&quot;005E6F9D&quot;/&gt;&lt;wsp:rsid wsp:val=&quot;005E7B5A&quot;/&gt;&lt;wsp:rsid wsp:val=&quot;005F01FC&quot;/&gt;&lt;wsp:rsid wsp:val=&quot;005F0C89&quot;/&gt;&lt;wsp:rsid wsp:val=&quot;005F1CDC&quot;/&gt;&lt;wsp:rsid wsp:val=&quot;005F3701&quot;/&gt;&lt;wsp:rsid wsp:val=&quot;005F39CC&quot;/&gt;&lt;wsp:rsid wsp:val=&quot;005F41DF&quot;/&gt;&lt;wsp:rsid wsp:val=&quot;005F4521&quot;/&gt;&lt;wsp:rsid wsp:val=&quot;005F5478&quot;/&gt;&lt;wsp:rsid wsp:val=&quot;006006FC&quot;/&gt;&lt;wsp:rsid wsp:val=&quot;006045BA&quot;/&gt;&lt;wsp:rsid wsp:val=&quot;0060583A&quot;/&gt;&lt;wsp:rsid wsp:val=&quot;00610513&quot;/&gt;&lt;wsp:rsid wsp:val=&quot;00611649&quot;/&gt;&lt;wsp:rsid wsp:val=&quot;00611A0E&quot;/&gt;&lt;wsp:rsid wsp:val=&quot;006122A5&quot;/&gt;&lt;wsp:rsid wsp:val=&quot;00614154&quot;/&gt;&lt;wsp:rsid wsp:val=&quot;00614BD3&quot;/&gt;&lt;wsp:rsid wsp:val=&quot;00623A77&quot;/&gt;&lt;wsp:rsid wsp:val=&quot;006256F5&quot;/&gt;&lt;wsp:rsid wsp:val=&quot;0063097B&quot;/&gt;&lt;wsp:rsid wsp:val=&quot;006364B8&quot;/&gt;&lt;wsp:rsid wsp:val=&quot;00636A64&quot;/&gt;&lt;wsp:rsid wsp:val=&quot;00636B93&quot;/&gt;&lt;wsp:rsid wsp:val=&quot;006376A5&quot;/&gt;&lt;wsp:rsid wsp:val=&quot;00640550&quot;/&gt;&lt;wsp:rsid wsp:val=&quot;0064326A&quot;/&gt;&lt;wsp:rsid wsp:val=&quot;00644D5D&quot;/&gt;&lt;wsp:rsid wsp:val=&quot;00646DC7&quot;/&gt;&lt;wsp:rsid wsp:val=&quot;006511FB&quot;/&gt;&lt;wsp:rsid wsp:val=&quot;00651A9D&quot;/&gt;&lt;wsp:rsid wsp:val=&quot;00656092&quot;/&gt;&lt;wsp:rsid wsp:val=&quot;0065741C&quot;/&gt;&lt;wsp:rsid wsp:val=&quot;00660B85&quot;/&gt;&lt;wsp:rsid wsp:val=&quot;00664F6D&quot;/&gt;&lt;wsp:rsid wsp:val=&quot;006650B8&quot;/&gt;&lt;wsp:rsid wsp:val=&quot;00666329&quot;/&gt;&lt;wsp:rsid wsp:val=&quot;006672EE&quot;/&gt;&lt;wsp:rsid wsp:val=&quot;0067011F&quot;/&gt;&lt;wsp:rsid wsp:val=&quot;0067015E&quot;/&gt;&lt;wsp:rsid wsp:val=&quot;00680453&quot;/&gt;&lt;wsp:rsid wsp:val=&quot;0068061C&quot;/&gt;&lt;wsp:rsid wsp:val=&quot;00682526&quot;/&gt;&lt;wsp:rsid wsp:val=&quot;00683555&quot;/&gt;&lt;wsp:rsid wsp:val=&quot;00686F1D&quot;/&gt;&lt;wsp:rsid wsp:val=&quot;00692F7A&quot;/&gt;&lt;wsp:rsid wsp:val=&quot;00695E06&quot;/&gt;&lt;wsp:rsid wsp:val=&quot;00696315&quot;/&gt;&lt;wsp:rsid wsp:val=&quot;00696A2C&quot;/&gt;&lt;wsp:rsid wsp:val=&quot;006A0D51&quot;/&gt;&lt;wsp:rsid wsp:val=&quot;006A1C05&quot;/&gt;&lt;wsp:rsid wsp:val=&quot;006A1DDF&quot;/&gt;&lt;wsp:rsid wsp:val=&quot;006A225B&quot;/&gt;&lt;wsp:rsid wsp:val=&quot;006A30D2&quot;/&gt;&lt;wsp:rsid wsp:val=&quot;006A5A6A&quot;/&gt;&lt;wsp:rsid wsp:val=&quot;006A5FE3&quot;/&gt;&lt;wsp:rsid wsp:val=&quot;006B23B2&quot;/&gt;&lt;wsp:rsid wsp:val=&quot;006B4845&quot;/&gt;&lt;wsp:rsid wsp:val=&quot;006B635C&quot;/&gt;&lt;wsp:rsid wsp:val=&quot;006C1708&quot;/&gt;&lt;wsp:rsid wsp:val=&quot;006C1C29&quot;/&gt;&lt;wsp:rsid wsp:val=&quot;006C3CDE&quot;/&gt;&lt;wsp:rsid wsp:val=&quot;006C4745&quot;/&gt;&lt;wsp:rsid wsp:val=&quot;006D0EE8&quot;/&gt;&lt;wsp:rsid wsp:val=&quot;006D3162&quot;/&gt;&lt;wsp:rsid wsp:val=&quot;006D37E7&quot;/&gt;&lt;wsp:rsid wsp:val=&quot;006D5146&quot;/&gt;&lt;wsp:rsid wsp:val=&quot;006D59D6&quot;/&gt;&lt;wsp:rsid wsp:val=&quot;006D5C04&quot;/&gt;&lt;wsp:rsid wsp:val=&quot;006D7508&quot;/&gt;&lt;wsp:rsid wsp:val=&quot;006E0F2F&quot;/&gt;&lt;wsp:rsid wsp:val=&quot;006E19D7&quot;/&gt;&lt;wsp:rsid wsp:val=&quot;006E71B9&quot;/&gt;&lt;wsp:rsid wsp:val=&quot;006F39B2&quot;/&gt;&lt;wsp:rsid wsp:val=&quot;006F5384&quot;/&gt;&lt;wsp:rsid wsp:val=&quot;006F6604&quot;/&gt;&lt;wsp:rsid wsp:val=&quot;006F71D8&quot;/&gt;&lt;wsp:rsid wsp:val=&quot;006F7D1A&quot;/&gt;&lt;wsp:rsid wsp:val=&quot;0070346C&quot;/&gt;&lt;wsp:rsid wsp:val=&quot;007051A0&quot;/&gt;&lt;wsp:rsid wsp:val=&quot;00706496&quot;/&gt;&lt;wsp:rsid wsp:val=&quot;00711A12&quot;/&gt;&lt;wsp:rsid wsp:val=&quot;00711F11&quot;/&gt;&lt;wsp:rsid wsp:val=&quot;00715DB9&quot;/&gt;&lt;wsp:rsid wsp:val=&quot;007218A0&quot;/&gt;&lt;wsp:rsid wsp:val=&quot;007238AF&quot;/&gt;&lt;wsp:rsid wsp:val=&quot;00726908&quot;/&gt;&lt;wsp:rsid wsp:val=&quot;007270C7&quot;/&gt;&lt;wsp:rsid wsp:val=&quot;00730F3A&quot;/&gt;&lt;wsp:rsid wsp:val=&quot;00735F34&quot;/&gt;&lt;wsp:rsid wsp:val=&quot;00741200&quot;/&gt;&lt;wsp:rsid wsp:val=&quot;00741333&quot;/&gt;&lt;wsp:rsid wsp:val=&quot;00742FF2&quot;/&gt;&lt;wsp:rsid wsp:val=&quot;007440FD&quot;/&gt;&lt;wsp:rsid wsp:val=&quot;00744D6A&quot;/&gt;&lt;wsp:rsid wsp:val=&quot;00746138&quot;/&gt;&lt;wsp:rsid wsp:val=&quot;0074620A&quot;/&gt;&lt;wsp:rsid wsp:val=&quot;00751D50&quot;/&gt;&lt;wsp:rsid wsp:val=&quot;007527D5&quot;/&gt;&lt;wsp:rsid wsp:val=&quot;00752F3C&quot;/&gt;&lt;wsp:rsid wsp:val=&quot;007561FC&quot;/&gt;&lt;wsp:rsid wsp:val=&quot;00761D34&quot;/&gt;&lt;wsp:rsid wsp:val=&quot;00762D2D&quot;/&gt;&lt;wsp:rsid wsp:val=&quot;00764622&quot;/&gt;&lt;wsp:rsid wsp:val=&quot;00764CAD&quot;/&gt;&lt;wsp:rsid wsp:val=&quot;00770FA1&quot;/&gt;&lt;wsp:rsid wsp:val=&quot;00773884&quot;/&gt;&lt;wsp:rsid wsp:val=&quot;00774813&quot;/&gt;&lt;wsp:rsid wsp:val=&quot;0078052A&quot;/&gt;&lt;wsp:rsid wsp:val=&quot;007812FB&quot;/&gt;&lt;wsp:rsid wsp:val=&quot;00782B1B&quot;/&gt;&lt;wsp:rsid wsp:val=&quot;00784032&quot;/&gt;&lt;wsp:rsid wsp:val=&quot;00786E79&quot;/&gt;&lt;wsp:rsid wsp:val=&quot;00787925&quot;/&gt;&lt;wsp:rsid wsp:val=&quot;00790E31&quot;/&gt;&lt;wsp:rsid wsp:val=&quot;00793B87&quot;/&gt;&lt;wsp:rsid wsp:val=&quot;0079566E&quot;/&gt;&lt;wsp:rsid wsp:val=&quot;00796509&quot;/&gt;&lt;wsp:rsid wsp:val=&quot;0079691E&quot;/&gt;&lt;wsp:rsid wsp:val=&quot;00797723&quot;/&gt;&lt;wsp:rsid wsp:val=&quot;007A650B&quot;/&gt;&lt;wsp:rsid wsp:val=&quot;007A7BE1&quot;/&gt;&lt;wsp:rsid wsp:val=&quot;007B1CDB&quot;/&gt;&lt;wsp:rsid wsp:val=&quot;007B1EEE&quot;/&gt;&lt;wsp:rsid wsp:val=&quot;007B249B&quot;/&gt;&lt;wsp:rsid wsp:val=&quot;007B6705&quot;/&gt;&lt;wsp:rsid wsp:val=&quot;007B6D4D&quot;/&gt;&lt;wsp:rsid wsp:val=&quot;007C0F7A&quot;/&gt;&lt;wsp:rsid wsp:val=&quot;007C3EBD&quot;/&gt;&lt;wsp:rsid wsp:val=&quot;007D24A9&quot;/&gt;&lt;wsp:rsid wsp:val=&quot;007D27FA&quot;/&gt;&lt;wsp:rsid wsp:val=&quot;007D30B5&quot;/&gt;&lt;wsp:rsid wsp:val=&quot;007D6218&quot;/&gt;&lt;wsp:rsid wsp:val=&quot;007D6699&quot;/&gt;&lt;wsp:rsid wsp:val=&quot;007D7E30&quot;/&gt;&lt;wsp:rsid wsp:val=&quot;007E6419&quot;/&gt;&lt;wsp:rsid wsp:val=&quot;007F6815&quot;/&gt;&lt;wsp:rsid wsp:val=&quot;0080681B&quot;/&gt;&lt;wsp:rsid wsp:val=&quot;0080738C&quot;/&gt;&lt;wsp:rsid wsp:val=&quot;00810B77&quot;/&gt;&lt;wsp:rsid wsp:val=&quot;00817436&quot;/&gt;&lt;wsp:rsid wsp:val=&quot;0082542D&quot;/&gt;&lt;wsp:rsid wsp:val=&quot;00827834&quot;/&gt;&lt;wsp:rsid wsp:val=&quot;00832835&quot;/&gt;&lt;wsp:rsid wsp:val=&quot;00835110&quot;/&gt;&lt;wsp:rsid wsp:val=&quot;008351FC&quot;/&gt;&lt;wsp:rsid wsp:val=&quot;0084000E&quot;/&gt;&lt;wsp:rsid wsp:val=&quot;00841F50&quot;/&gt;&lt;wsp:rsid wsp:val=&quot;00843A0E&quot;/&gt;&lt;wsp:rsid wsp:val=&quot;00845DFE&quot;/&gt;&lt;wsp:rsid wsp:val=&quot;00846E17&quot;/&gt;&lt;wsp:rsid wsp:val=&quot;00854283&quot;/&gt;&lt;wsp:rsid wsp:val=&quot;008573E3&quot;/&gt;&lt;wsp:rsid wsp:val=&quot;00861E81&quot;/&gt;&lt;wsp:rsid wsp:val=&quot;008645FF&quot;/&gt;&lt;wsp:rsid wsp:val=&quot;00866D42&quot;/&gt;&lt;wsp:rsid wsp:val=&quot;0087030E&quot;/&gt;&lt;wsp:rsid wsp:val=&quot;00870AAC&quot;/&gt;&lt;wsp:rsid wsp:val=&quot;008734F7&quot;/&gt;&lt;wsp:rsid wsp:val=&quot;00874334&quot;/&gt;&lt;wsp:rsid wsp:val=&quot;00874E9F&quot;/&gt;&lt;wsp:rsid wsp:val=&quot;00877842&quot;/&gt;&lt;wsp:rsid wsp:val=&quot;008808E2&quot;/&gt;&lt;wsp:rsid wsp:val=&quot;00881456&quot;/&gt;&lt;wsp:rsid wsp:val=&quot;00881ACB&quot;/&gt;&lt;wsp:rsid wsp:val=&quot;00885FC9&quot;/&gt;&lt;wsp:rsid wsp:val=&quot;00891328&quot;/&gt;&lt;wsp:rsid wsp:val=&quot;00891A47&quot;/&gt;&lt;wsp:rsid wsp:val=&quot;00892809&quot;/&gt;&lt;wsp:rsid wsp:val=&quot;0089370F&quot;/&gt;&lt;wsp:rsid wsp:val=&quot;008939AF&quot;/&gt;&lt;wsp:rsid wsp:val=&quot;00893FED&quot;/&gt;&lt;wsp:rsid wsp:val=&quot;0089449A&quot;/&gt;&lt;wsp:rsid wsp:val=&quot;00894F15&quot;/&gt;&lt;wsp:rsid wsp:val=&quot;00895E48&quot;/&gt;&lt;wsp:rsid wsp:val=&quot;00896687&quot;/&gt;&lt;wsp:rsid wsp:val=&quot;008971F4&quot;/&gt;&lt;wsp:rsid wsp:val=&quot;008A0E7D&quot;/&gt;&lt;wsp:rsid wsp:val=&quot;008A3023&quot;/&gt;&lt;wsp:rsid wsp:val=&quot;008A403F&quot;/&gt;&lt;wsp:rsid wsp:val=&quot;008A6815&quot;/&gt;&lt;wsp:rsid wsp:val=&quot;008B1031&quot;/&gt;&lt;wsp:rsid wsp:val=&quot;008B198C&quot;/&gt;&lt;wsp:rsid wsp:val=&quot;008B2303&quot;/&gt;&lt;wsp:rsid wsp:val=&quot;008B34A0&quot;/&gt;&lt;wsp:rsid wsp:val=&quot;008B5740&quot;/&gt;&lt;wsp:rsid wsp:val=&quot;008C0B84&quot;/&gt;&lt;wsp:rsid wsp:val=&quot;008C41DA&quot;/&gt;&lt;wsp:rsid wsp:val=&quot;008C553A&quot;/&gt;&lt;wsp:rsid wsp:val=&quot;008C588E&quot;/&gt;&lt;wsp:rsid wsp:val=&quot;008C7226&quot;/&gt;&lt;wsp:rsid wsp:val=&quot;008D7B80&quot;/&gt;&lt;wsp:rsid wsp:val=&quot;008E3F36&quot;/&gt;&lt;wsp:rsid wsp:val=&quot;008E4184&quot;/&gt;&lt;wsp:rsid wsp:val=&quot;008E4E34&quot;/&gt;&lt;wsp:rsid wsp:val=&quot;008E549F&quot;/&gt;&lt;wsp:rsid wsp:val=&quot;008E6301&quot;/&gt;&lt;wsp:rsid wsp:val=&quot;008E6422&quot;/&gt;&lt;wsp:rsid wsp:val=&quot;008E7382&quot;/&gt;&lt;wsp:rsid wsp:val=&quot;008F10BC&quot;/&gt;&lt;wsp:rsid wsp:val=&quot;008F2052&quot;/&gt;&lt;wsp:rsid wsp:val=&quot;008F26ED&quot;/&gt;&lt;wsp:rsid wsp:val=&quot;008F2A38&quot;/&gt;&lt;wsp:rsid wsp:val=&quot;008F3012&quot;/&gt;&lt;wsp:rsid wsp:val=&quot;008F592B&quot;/&gt;&lt;wsp:rsid wsp:val=&quot;00901D89&quot;/&gt;&lt;wsp:rsid wsp:val=&quot;00903775&quot;/&gt;&lt;wsp:rsid wsp:val=&quot;009109F7&quot;/&gt;&lt;wsp:rsid wsp:val=&quot;00912137&quot;/&gt;&lt;wsp:rsid wsp:val=&quot;009146CF&quot;/&gt;&lt;wsp:rsid wsp:val=&quot;009151B5&quot;/&gt;&lt;wsp:rsid wsp:val=&quot;00915BED&quot;/&gt;&lt;wsp:rsid wsp:val=&quot;00916B64&quot;/&gt;&lt;wsp:rsid wsp:val=&quot;0092145D&quot;/&gt;&lt;wsp:rsid wsp:val=&quot;009245DE&quot;/&gt;&lt;wsp:rsid wsp:val=&quot;00930762&quot;/&gt;&lt;wsp:rsid wsp:val=&quot;00930C0C&quot;/&gt;&lt;wsp:rsid wsp:val=&quot;00936B81&quot;/&gt;&lt;wsp:rsid wsp:val=&quot;00944701&quot;/&gt;&lt;wsp:rsid wsp:val=&quot;00947ABD&quot;/&gt;&lt;wsp:rsid wsp:val=&quot;00950ED1&quot;/&gt;&lt;wsp:rsid wsp:val=&quot;0095444E&quot;/&gt;&lt;wsp:rsid wsp:val=&quot;00955C67&quot;/&gt;&lt;wsp:rsid wsp:val=&quot;00957B65&quot;/&gt;&lt;wsp:rsid wsp:val=&quot;00960AFF&quot;/&gt;&lt;wsp:rsid wsp:val=&quot;00963F62&quot;/&gt;&lt;wsp:rsid wsp:val=&quot;00965EFC&quot;/&gt;&lt;wsp:rsid wsp:val=&quot;009762D2&quot;/&gt;&lt;wsp:rsid wsp:val=&quot;009762F1&quot;/&gt;&lt;wsp:rsid wsp:val=&quot;00976439&quot;/&gt;&lt;wsp:rsid wsp:val=&quot;0097692D&quot;/&gt;&lt;wsp:rsid wsp:val=&quot;009776D2&quot;/&gt;&lt;wsp:rsid wsp:val=&quot;00977EA8&quot;/&gt;&lt;wsp:rsid wsp:val=&quot;0098140D&quot;/&gt;&lt;wsp:rsid wsp:val=&quot;00981CED&quot;/&gt;&lt;wsp:rsid wsp:val=&quot;00986933&quot;/&gt;&lt;wsp:rsid wsp:val=&quot;00987225&quot;/&gt;&lt;wsp:rsid wsp:val=&quot;00990870&quot;/&gt;&lt;wsp:rsid wsp:val=&quot;00990DCF&quot;/&gt;&lt;wsp:rsid wsp:val=&quot;009920F5&quot;/&gt;&lt;wsp:rsid wsp:val=&quot;00992B56&quot;/&gt;&lt;wsp:rsid wsp:val=&quot;00992CDA&quot;/&gt;&lt;wsp:rsid wsp:val=&quot;00993342&quot;/&gt;&lt;wsp:rsid wsp:val=&quot;00996CE4&quot;/&gt;&lt;wsp:rsid wsp:val=&quot;009A04B2&quot;/&gt;&lt;wsp:rsid wsp:val=&quot;009A3F36&quot;/&gt;&lt;wsp:rsid wsp:val=&quot;009A48D8&quot;/&gt;&lt;wsp:rsid wsp:val=&quot;009A6C59&quot;/&gt;&lt;wsp:rsid wsp:val=&quot;009A7878&quot;/&gt;&lt;wsp:rsid wsp:val=&quot;009B0888&quot;/&gt;&lt;wsp:rsid wsp:val=&quot;009B33DF&quot;/&gt;&lt;wsp:rsid wsp:val=&quot;009B4270&quot;/&gt;&lt;wsp:rsid wsp:val=&quot;009B44CC&quot;/&gt;&lt;wsp:rsid wsp:val=&quot;009B5651&quot;/&gt;&lt;wsp:rsid wsp:val=&quot;009B62E4&quot;/&gt;&lt;wsp:rsid wsp:val=&quot;009C4319&quot;/&gt;&lt;wsp:rsid wsp:val=&quot;009C5528&quot;/&gt;&lt;wsp:rsid wsp:val=&quot;009D109E&quot;/&gt;&lt;wsp:rsid wsp:val=&quot;009D1CD9&quot;/&gt;&lt;wsp:rsid wsp:val=&quot;009D1F28&quot;/&gt;&lt;wsp:rsid wsp:val=&quot;009D4830&quot;/&gt;&lt;wsp:rsid wsp:val=&quot;009D592E&quot;/&gt;&lt;wsp:rsid wsp:val=&quot;009D797A&quot;/&gt;&lt;wsp:rsid wsp:val=&quot;009E026A&quot;/&gt;&lt;wsp:rsid wsp:val=&quot;009E3B56&quot;/&gt;&lt;wsp:rsid wsp:val=&quot;009E49B5&quot;/&gt;&lt;wsp:rsid wsp:val=&quot;009E551E&quot;/&gt;&lt;wsp:rsid wsp:val=&quot;009E7066&quot;/&gt;&lt;wsp:rsid wsp:val=&quot;009F1EF8&quot;/&gt;&lt;wsp:rsid wsp:val=&quot;009F4B78&quot;/&gt;&lt;wsp:rsid wsp:val=&quot;009F606B&quot;/&gt;&lt;wsp:rsid wsp:val=&quot;00A06840&quot;/&gt;&lt;wsp:rsid wsp:val=&quot;00A06EAD&quot;/&gt;&lt;wsp:rsid wsp:val=&quot;00A1293C&quot;/&gt;&lt;wsp:rsid wsp:val=&quot;00A14F9B&quot;/&gt;&lt;wsp:rsid wsp:val=&quot;00A167F1&quot;/&gt;&lt;wsp:rsid wsp:val=&quot;00A20EC0&quot;/&gt;&lt;wsp:rsid wsp:val=&quot;00A2150B&quot;/&gt;&lt;wsp:rsid wsp:val=&quot;00A215D9&quot;/&gt;&lt;wsp:rsid wsp:val=&quot;00A2292C&quot;/&gt;&lt;wsp:rsid wsp:val=&quot;00A23FC3&quot;/&gt;&lt;wsp:rsid wsp:val=&quot;00A3288D&quot;/&gt;&lt;wsp:rsid wsp:val=&quot;00A329DC&quot;/&gt;&lt;wsp:rsid wsp:val=&quot;00A41135&quot;/&gt;&lt;wsp:rsid wsp:val=&quot;00A41FEB&quot;/&gt;&lt;wsp:rsid wsp:val=&quot;00A44DA6&quot;/&gt;&lt;wsp:rsid wsp:val=&quot;00A50921&quot;/&gt;&lt;wsp:rsid wsp:val=&quot;00A5160D&quot;/&gt;&lt;wsp:rsid wsp:val=&quot;00A56CA4&quot;/&gt;&lt;wsp:rsid wsp:val=&quot;00A65F04&quot;/&gt;&lt;wsp:rsid wsp:val=&quot;00A65F2E&quot;/&gt;&lt;wsp:rsid wsp:val=&quot;00A71AD5&quot;/&gt;&lt;wsp:rsid wsp:val=&quot;00A8073E&quot;/&gt;&lt;wsp:rsid wsp:val=&quot;00A80883&quot;/&gt;&lt;wsp:rsid wsp:val=&quot;00A81BED&quot;/&gt;&lt;wsp:rsid wsp:val=&quot;00A82FC6&quot;/&gt;&lt;wsp:rsid wsp:val=&quot;00A85887&quot;/&gt;&lt;wsp:rsid wsp:val=&quot;00A92270&quot;/&gt;&lt;wsp:rsid wsp:val=&quot;00AA10AE&quot;/&gt;&lt;wsp:rsid wsp:val=&quot;00AA329F&quot;/&gt;&lt;wsp:rsid wsp:val=&quot;00AA7B6A&quot;/&gt;&lt;wsp:rsid wsp:val=&quot;00AB593E&quot;/&gt;&lt;wsp:rsid wsp:val=&quot;00AB5D37&quot;/&gt;&lt;wsp:rsid wsp:val=&quot;00AB686F&quot;/&gt;&lt;wsp:rsid wsp:val=&quot;00AC4A2E&quot;/&gt;&lt;wsp:rsid wsp:val=&quot;00AC4C5C&quot;/&gt;&lt;wsp:rsid wsp:val=&quot;00AC618A&quot;/&gt;&lt;wsp:rsid wsp:val=&quot;00AD1885&quot;/&gt;&lt;wsp:rsid wsp:val=&quot;00AD50BA&quot;/&gt;&lt;wsp:rsid wsp:val=&quot;00AE02E7&quot;/&gt;&lt;wsp:rsid wsp:val=&quot;00AE0F75&quot;/&gt;&lt;wsp:rsid wsp:val=&quot;00AE319E&quot;/&gt;&lt;wsp:rsid wsp:val=&quot;00AE3B2C&quot;/&gt;&lt;wsp:rsid wsp:val=&quot;00AE3B4E&quot;/&gt;&lt;wsp:rsid wsp:val=&quot;00AE676F&quot;/&gt;&lt;wsp:rsid wsp:val=&quot;00AE6D3A&quot;/&gt;&lt;wsp:rsid wsp:val=&quot;00AE709C&quot;/&gt;&lt;wsp:rsid wsp:val=&quot;00AE7DD9&quot;/&gt;&lt;wsp:rsid wsp:val=&quot;00AF2B38&quot;/&gt;&lt;wsp:rsid wsp:val=&quot;00B004C1&quot;/&gt;&lt;wsp:rsid wsp:val=&quot;00B0168B&quot;/&gt;&lt;wsp:rsid wsp:val=&quot;00B03458&quot;/&gt;&lt;wsp:rsid wsp:val=&quot;00B04B8E&quot;/&gt;&lt;wsp:rsid wsp:val=&quot;00B1072F&quot;/&gt;&lt;wsp:rsid wsp:val=&quot;00B15820&quot;/&gt;&lt;wsp:rsid wsp:val=&quot;00B215D8&quot;/&gt;&lt;wsp:rsid wsp:val=&quot;00B2218A&quot;/&gt;&lt;wsp:rsid wsp:val=&quot;00B246ED&quot;/&gt;&lt;wsp:rsid wsp:val=&quot;00B26DD0&quot;/&gt;&lt;wsp:rsid wsp:val=&quot;00B338C8&quot;/&gt;&lt;wsp:rsid wsp:val=&quot;00B341CC&quot;/&gt;&lt;wsp:rsid wsp:val=&quot;00B34952&quot;/&gt;&lt;wsp:rsid wsp:val=&quot;00B35321&quot;/&gt;&lt;wsp:rsid wsp:val=&quot;00B35505&quot;/&gt;&lt;wsp:rsid wsp:val=&quot;00B35CB3&quot;/&gt;&lt;wsp:rsid wsp:val=&quot;00B35E0A&quot;/&gt;&lt;wsp:rsid wsp:val=&quot;00B40124&quot;/&gt;&lt;wsp:rsid wsp:val=&quot;00B40B86&quot;/&gt;&lt;wsp:rsid wsp:val=&quot;00B42E03&quot;/&gt;&lt;wsp:rsid wsp:val=&quot;00B443E2&quot;/&gt;&lt;wsp:rsid wsp:val=&quot;00B46222&quot;/&gt;&lt;wsp:rsid wsp:val=&quot;00B463FC&quot;/&gt;&lt;wsp:rsid wsp:val=&quot;00B513E1&quot;/&gt;&lt;wsp:rsid wsp:val=&quot;00B54092&quot;/&gt;&lt;wsp:rsid wsp:val=&quot;00B5444C&quot;/&gt;&lt;wsp:rsid wsp:val=&quot;00B5568B&quot;/&gt;&lt;wsp:rsid wsp:val=&quot;00B557BF&quot;/&gt;&lt;wsp:rsid wsp:val=&quot;00B56147&quot;/&gt;&lt;wsp:rsid wsp:val=&quot;00B5720A&quot;/&gt;&lt;wsp:rsid wsp:val=&quot;00B604A0&quot;/&gt;&lt;wsp:rsid wsp:val=&quot;00B60761&quot;/&gt;&lt;wsp:rsid wsp:val=&quot;00B60B61&quot;/&gt;&lt;wsp:rsid wsp:val=&quot;00B620A5&quot;/&gt;&lt;wsp:rsid wsp:val=&quot;00B62BB1&quot;/&gt;&lt;wsp:rsid wsp:val=&quot;00B63559&quot;/&gt;&lt;wsp:rsid wsp:val=&quot;00B73979&quot;/&gt;&lt;wsp:rsid wsp:val=&quot;00B751B0&quot;/&gt;&lt;wsp:rsid wsp:val=&quot;00B762E0&quot;/&gt;&lt;wsp:rsid wsp:val=&quot;00B82B89&quot;/&gt;&lt;wsp:rsid wsp:val=&quot;00B86C54&quot;/&gt;&lt;wsp:rsid wsp:val=&quot;00B874C4&quot;/&gt;&lt;wsp:rsid wsp:val=&quot;00B97AA2&quot;/&gt;&lt;wsp:rsid wsp:val=&quot;00B97B8E&quot;/&gt;&lt;wsp:rsid wsp:val=&quot;00BA00A8&quot;/&gt;&lt;wsp:rsid wsp:val=&quot;00BA37A4&quot;/&gt;&lt;wsp:rsid wsp:val=&quot;00BA4FB0&quot;/&gt;&lt;wsp:rsid wsp:val=&quot;00BA6138&quot;/&gt;&lt;wsp:rsid wsp:val=&quot;00BA73E8&quot;/&gt;&lt;wsp:rsid wsp:val=&quot;00BB1930&quot;/&gt;&lt;wsp:rsid wsp:val=&quot;00BB3478&quot;/&gt;&lt;wsp:rsid wsp:val=&quot;00BC2247&quot;/&gt;&lt;wsp:rsid wsp:val=&quot;00BC5572&quot;/&gt;&lt;wsp:rsid wsp:val=&quot;00BD497C&quot;/&gt;&lt;wsp:rsid wsp:val=&quot;00BD57EE&quot;/&gt;&lt;wsp:rsid wsp:val=&quot;00BE4E8A&quot;/&gt;&lt;wsp:rsid wsp:val=&quot;00BF2A79&quot;/&gt;&lt;wsp:rsid wsp:val=&quot;00BF375F&quot;/&gt;&lt;wsp:rsid wsp:val=&quot;00C02372&quot;/&gt;&lt;wsp:rsid wsp:val=&quot;00C044C3&quot;/&gt;&lt;wsp:rsid wsp:val=&quot;00C10453&quot;/&gt;&lt;wsp:rsid wsp:val=&quot;00C116A5&quot;/&gt;&lt;wsp:rsid wsp:val=&quot;00C13BCA&quot;/&gt;&lt;wsp:rsid wsp:val=&quot;00C141B9&quot;/&gt;&lt;wsp:rsid wsp:val=&quot;00C158CF&quot;/&gt;&lt;wsp:rsid wsp:val=&quot;00C16518&quot;/&gt;&lt;wsp:rsid wsp:val=&quot;00C1787D&quot;/&gt;&lt;wsp:rsid wsp:val=&quot;00C20F14&quot;/&gt;&lt;wsp:rsid wsp:val=&quot;00C22B7C&quot;/&gt;&lt;wsp:rsid wsp:val=&quot;00C24AFF&quot;/&gt;&lt;wsp:rsid wsp:val=&quot;00C3184D&quot;/&gt;&lt;wsp:rsid wsp:val=&quot;00C331FD&quot;/&gt;&lt;wsp:rsid wsp:val=&quot;00C34DCB&quot;/&gt;&lt;wsp:rsid wsp:val=&quot;00C36D0C&quot;/&gt;&lt;wsp:rsid wsp:val=&quot;00C3708D&quot;/&gt;&lt;wsp:rsid wsp:val=&quot;00C4138A&quot;/&gt;&lt;wsp:rsid wsp:val=&quot;00C440B4&quot;/&gt;&lt;wsp:rsid wsp:val=&quot;00C446F9&quot;/&gt;&lt;wsp:rsid wsp:val=&quot;00C462CB&quot;/&gt;&lt;wsp:rsid wsp:val=&quot;00C46F39&quot;/&gt;&lt;wsp:rsid wsp:val=&quot;00C47AFE&quot;/&gt;&lt;wsp:rsid wsp:val=&quot;00C5067F&quot;/&gt;&lt;wsp:rsid wsp:val=&quot;00C515C3&quot;/&gt;&lt;wsp:rsid wsp:val=&quot;00C51AA2&quot;/&gt;&lt;wsp:rsid wsp:val=&quot;00C52E43&quot;/&gt;&lt;wsp:rsid wsp:val=&quot;00C56801&quot;/&gt;&lt;wsp:rsid wsp:val=&quot;00C609C3&quot;/&gt;&lt;wsp:rsid wsp:val=&quot;00C60E16&quot;/&gt;&lt;wsp:rsid wsp:val=&quot;00C65E4E&quot;/&gt;&lt;wsp:rsid wsp:val=&quot;00C66610&quot;/&gt;&lt;wsp:rsid wsp:val=&quot;00C66648&quot;/&gt;&lt;wsp:rsid wsp:val=&quot;00C66FEF&quot;/&gt;&lt;wsp:rsid wsp:val=&quot;00C70CB4&quot;/&gt;&lt;wsp:rsid wsp:val=&quot;00C728D5&quot;/&gt;&lt;wsp:rsid wsp:val=&quot;00C75119&quot;/&gt;&lt;wsp:rsid wsp:val=&quot;00C76DD6&quot;/&gt;&lt;wsp:rsid wsp:val=&quot;00C90B62&quot;/&gt;&lt;wsp:rsid wsp:val=&quot;00C91C08&quot;/&gt;&lt;wsp:rsid wsp:val=&quot;00C94CE5&quot;/&gt;&lt;wsp:rsid wsp:val=&quot;00C97F0E&quot;/&gt;&lt;wsp:rsid wsp:val=&quot;00CA06AC&quot;/&gt;&lt;wsp:rsid wsp:val=&quot;00CA1D9E&quot;/&gt;&lt;wsp:rsid wsp:val=&quot;00CA242A&quot;/&gt;&lt;wsp:rsid wsp:val=&quot;00CA27BD&quot;/&gt;&lt;wsp:rsid wsp:val=&quot;00CA2AB6&quot;/&gt;&lt;wsp:rsid wsp:val=&quot;00CA4BCC&quot;/&gt;&lt;wsp:rsid wsp:val=&quot;00CB01D6&quot;/&gt;&lt;wsp:rsid wsp:val=&quot;00CB311E&quot;/&gt;&lt;wsp:rsid wsp:val=&quot;00CB71E1&quot;/&gt;&lt;wsp:rsid wsp:val=&quot;00CC0ED3&quot;/&gt;&lt;wsp:rsid wsp:val=&quot;00CC1894&quot;/&gt;&lt;wsp:rsid wsp:val=&quot;00CC2EE2&quot;/&gt;&lt;wsp:rsid wsp:val=&quot;00CC3D03&quot;/&gt;&lt;wsp:rsid wsp:val=&quot;00CC45DB&quot;/&gt;&lt;wsp:rsid wsp:val=&quot;00CC73FF&quot;/&gt;&lt;wsp:rsid wsp:val=&quot;00CD141E&quot;/&gt;&lt;wsp:rsid wsp:val=&quot;00CD45DA&quot;/&gt;&lt;wsp:rsid wsp:val=&quot;00CE25E8&quot;/&gt;&lt;wsp:rsid wsp:val=&quot;00CE2EA4&quot;/&gt;&lt;wsp:rsid wsp:val=&quot;00CE5714&quot;/&gt;&lt;wsp:rsid wsp:val=&quot;00CE6138&quot;/&gt;&lt;wsp:rsid wsp:val=&quot;00CE6F59&quot;/&gt;&lt;wsp:rsid wsp:val=&quot;00CE7AAB&quot;/&gt;&lt;wsp:rsid wsp:val=&quot;00CF2673&quot;/&gt;&lt;wsp:rsid wsp:val=&quot;00CF2DA1&quot;/&gt;&lt;wsp:rsid wsp:val=&quot;00CF43B1&quot;/&gt;&lt;wsp:rsid wsp:val=&quot;00D06AD1&quot;/&gt;&lt;wsp:rsid wsp:val=&quot;00D17549&quot;/&gt;&lt;wsp:rsid wsp:val=&quot;00D24D97&quot;/&gt;&lt;wsp:rsid wsp:val=&quot;00D275F5&quot;/&gt;&lt;wsp:rsid wsp:val=&quot;00D376F1&quot;/&gt;&lt;wsp:rsid wsp:val=&quot;00D43CA8&quot;/&gt;&lt;wsp:rsid wsp:val=&quot;00D4523D&quot;/&gt;&lt;wsp:rsid wsp:val=&quot;00D4593F&quot;/&gt;&lt;wsp:rsid wsp:val=&quot;00D45BD4&quot;/&gt;&lt;wsp:rsid wsp:val=&quot;00D4775B&quot;/&gt;&lt;wsp:rsid wsp:val=&quot;00D47AB8&quot;/&gt;&lt;wsp:rsid wsp:val=&quot;00D51A95&quot;/&gt;&lt;wsp:rsid wsp:val=&quot;00D52C56&quot;/&gt;&lt;wsp:rsid wsp:val=&quot;00D52F37&quot;/&gt;&lt;wsp:rsid wsp:val=&quot;00D55D94&quot;/&gt;&lt;wsp:rsid wsp:val=&quot;00D56566&quot;/&gt;&lt;wsp:rsid wsp:val=&quot;00D647A4&quot;/&gt;&lt;wsp:rsid wsp:val=&quot;00D6487A&quot;/&gt;&lt;wsp:rsid wsp:val=&quot;00D64E04&quot;/&gt;&lt;wsp:rsid wsp:val=&quot;00D65A5E&quot;/&gt;&lt;wsp:rsid wsp:val=&quot;00D66492&quot;/&gt;&lt;wsp:rsid wsp:val=&quot;00D669D1&quot;/&gt;&lt;wsp:rsid wsp:val=&quot;00D7049A&quot;/&gt;&lt;wsp:rsid wsp:val=&quot;00D704F6&quot;/&gt;&lt;wsp:rsid wsp:val=&quot;00D722B1&quot;/&gt;&lt;wsp:rsid wsp:val=&quot;00D72D6D&quot;/&gt;&lt;wsp:rsid wsp:val=&quot;00D74A82&quot;/&gt;&lt;wsp:rsid wsp:val=&quot;00D753F6&quot;/&gt;&lt;wsp:rsid wsp:val=&quot;00D7737D&quot;/&gt;&lt;wsp:rsid wsp:val=&quot;00D80897&quot;/&gt;&lt;wsp:rsid wsp:val=&quot;00D81375&quot;/&gt;&lt;wsp:rsid wsp:val=&quot;00D8540E&quot;/&gt;&lt;wsp:rsid wsp:val=&quot;00D85C4D&quot;/&gt;&lt;wsp:rsid wsp:val=&quot;00D8730B&quot;/&gt;&lt;wsp:rsid wsp:val=&quot;00D906FC&quot;/&gt;&lt;wsp:rsid wsp:val=&quot;00D9072A&quot;/&gt;&lt;wsp:rsid wsp:val=&quot;00D9453D&quot;/&gt;&lt;wsp:rsid wsp:val=&quot;00D94852&quot;/&gt;&lt;wsp:rsid wsp:val=&quot;00D94D98&quot;/&gt;&lt;wsp:rsid wsp:val=&quot;00DA039C&quot;/&gt;&lt;wsp:rsid wsp:val=&quot;00DA10B4&quot;/&gt;&lt;wsp:rsid wsp:val=&quot;00DA6EBE&quot;/&gt;&lt;wsp:rsid wsp:val=&quot;00DB0673&quot;/&gt;&lt;wsp:rsid wsp:val=&quot;00DB27CC&quot;/&gt;&lt;wsp:rsid wsp:val=&quot;00DB42A4&quot;/&gt;&lt;wsp:rsid wsp:val=&quot;00DB4EF9&quot;/&gt;&lt;wsp:rsid wsp:val=&quot;00DB63BE&quot;/&gt;&lt;wsp:rsid wsp:val=&quot;00DC29FE&quot;/&gt;&lt;wsp:rsid wsp:val=&quot;00DC430C&quot;/&gt;&lt;wsp:rsid wsp:val=&quot;00DC60FB&quot;/&gt;&lt;wsp:rsid wsp:val=&quot;00DC7319&quot;/&gt;&lt;wsp:rsid wsp:val=&quot;00DC742E&quot;/&gt;&lt;wsp:rsid wsp:val=&quot;00DD38DC&quot;/&gt;&lt;wsp:rsid wsp:val=&quot;00DD63FF&quot;/&gt;&lt;wsp:rsid wsp:val=&quot;00DF3145&quot;/&gt;&lt;wsp:rsid wsp:val=&quot;00DF4B0E&quot;/&gt;&lt;wsp:rsid wsp:val=&quot;00E01E4B&quot;/&gt;&lt;wsp:rsid wsp:val=&quot;00E062B0&quot;/&gt;&lt;wsp:rsid wsp:val=&quot;00E0711E&quot;/&gt;&lt;wsp:rsid wsp:val=&quot;00E0770C&quot;/&gt;&lt;wsp:rsid wsp:val=&quot;00E14DFA&quot;/&gt;&lt;wsp:rsid wsp:val=&quot;00E17EA5&quot;/&gt;&lt;wsp:rsid wsp:val=&quot;00E229DB&quot;/&gt;&lt;wsp:rsid wsp:val=&quot;00E2571A&quot;/&gt;&lt;wsp:rsid wsp:val=&quot;00E26EDC&quot;/&gt;&lt;wsp:rsid wsp:val=&quot;00E2713C&quot;/&gt;&lt;wsp:rsid wsp:val=&quot;00E30B42&quot;/&gt;&lt;wsp:rsid wsp:val=&quot;00E341EE&quot;/&gt;&lt;wsp:rsid wsp:val=&quot;00E342D7&quot;/&gt;&lt;wsp:rsid wsp:val=&quot;00E35C26&quot;/&gt;&lt;wsp:rsid wsp:val=&quot;00E410EA&quot;/&gt;&lt;wsp:rsid wsp:val=&quot;00E41D5C&quot;/&gt;&lt;wsp:rsid wsp:val=&quot;00E437F7&quot;/&gt;&lt;wsp:rsid wsp:val=&quot;00E55017&quot;/&gt;&lt;wsp:rsid wsp:val=&quot;00E55416&quot;/&gt;&lt;wsp:rsid wsp:val=&quot;00E557D1&quot;/&gt;&lt;wsp:rsid wsp:val=&quot;00E56282&quot;/&gt;&lt;wsp:rsid wsp:val=&quot;00E616BF&quot;/&gt;&lt;wsp:rsid wsp:val=&quot;00E658AA&quot;/&gt;&lt;wsp:rsid wsp:val=&quot;00E70D30&quot;/&gt;&lt;wsp:rsid wsp:val=&quot;00E716BA&quot;/&gt;&lt;wsp:rsid wsp:val=&quot;00E75977&quot;/&gt;&lt;wsp:rsid wsp:val=&quot;00E76431&quot;/&gt;&lt;wsp:rsid wsp:val=&quot;00E7686D&quot;/&gt;&lt;wsp:rsid wsp:val=&quot;00E813BA&quot;/&gt;&lt;wsp:rsid wsp:val=&quot;00E8590C&quot;/&gt;&lt;wsp:rsid wsp:val=&quot;00E85F76&quot;/&gt;&lt;wsp:rsid wsp:val=&quot;00E93590&quot;/&gt;&lt;wsp:rsid wsp:val=&quot;00E94506&quot;/&gt;&lt;wsp:rsid wsp:val=&quot;00E95A7B&quot;/&gt;&lt;wsp:rsid wsp:val=&quot;00E969E9&quot;/&gt;&lt;wsp:rsid wsp:val=&quot;00EA01A0&quot;/&gt;&lt;wsp:rsid wsp:val=&quot;00EA155A&quot;/&gt;&lt;wsp:rsid wsp:val=&quot;00EA24D4&quot;/&gt;&lt;wsp:rsid wsp:val=&quot;00EA2851&quot;/&gt;&lt;wsp:rsid wsp:val=&quot;00EA3515&quot;/&gt;&lt;wsp:rsid wsp:val=&quot;00EA3689&quot;/&gt;&lt;wsp:rsid wsp:val=&quot;00EA55FE&quot;/&gt;&lt;wsp:rsid wsp:val=&quot;00EB0B4F&quot;/&gt;&lt;wsp:rsid wsp:val=&quot;00EB1B59&quot;/&gt;&lt;wsp:rsid wsp:val=&quot;00EB4384&quot;/&gt;&lt;wsp:rsid wsp:val=&quot;00EB6065&quot;/&gt;&lt;wsp:rsid wsp:val=&quot;00EB763F&quot;/&gt;&lt;wsp:rsid wsp:val=&quot;00EC0826&quot;/&gt;&lt;wsp:rsid wsp:val=&quot;00EC4E99&quot;/&gt;&lt;wsp:rsid wsp:val=&quot;00ED3A21&quot;/&gt;&lt;wsp:rsid wsp:val=&quot;00ED6982&quot;/&gt;&lt;wsp:rsid wsp:val=&quot;00EE0218&quot;/&gt;&lt;wsp:rsid wsp:val=&quot;00EE0E54&quot;/&gt;&lt;wsp:rsid wsp:val=&quot;00EE1033&quot;/&gt;&lt;wsp:rsid wsp:val=&quot;00EE30B9&quot;/&gt;&lt;wsp:rsid wsp:val=&quot;00EE7E59&quot;/&gt;&lt;wsp:rsid wsp:val=&quot;00EF24BB&quot;/&gt;&lt;wsp:rsid wsp:val=&quot;00EF2B90&quot;/&gt;&lt;wsp:rsid wsp:val=&quot;00EF32F6&quot;/&gt;&lt;wsp:rsid wsp:val=&quot;00EF4114&quot;/&gt;&lt;wsp:rsid wsp:val=&quot;00EF448F&quot;/&gt;&lt;wsp:rsid wsp:val=&quot;00EF4634&quot;/&gt;&lt;wsp:rsid wsp:val=&quot;00EF472E&quot;/&gt;&lt;wsp:rsid wsp:val=&quot;00EF4A5A&quot;/&gt;&lt;wsp:rsid wsp:val=&quot;00EF4EC4&quot;/&gt;&lt;wsp:rsid wsp:val=&quot;00EF66A9&quot;/&gt;&lt;wsp:rsid wsp:val=&quot;00EF74D8&quot;/&gt;&lt;wsp:rsid wsp:val=&quot;00F00BDD&quot;/&gt;&lt;wsp:rsid wsp:val=&quot;00F01898&quot;/&gt;&lt;wsp:rsid wsp:val=&quot;00F05EE0&quot;/&gt;&lt;wsp:rsid wsp:val=&quot;00F06985&quot;/&gt;&lt;wsp:rsid wsp:val=&quot;00F07DE8&quot;/&gt;&lt;wsp:rsid wsp:val=&quot;00F156B3&quot;/&gt;&lt;wsp:rsid wsp:val=&quot;00F15FD8&quot;/&gt;&lt;wsp:rsid wsp:val=&quot;00F21A1A&quot;/&gt;&lt;wsp:rsid wsp:val=&quot;00F22813&quot;/&gt;&lt;wsp:rsid wsp:val=&quot;00F22FC8&quot;/&gt;&lt;wsp:rsid wsp:val=&quot;00F26638&quot;/&gt;&lt;wsp:rsid wsp:val=&quot;00F27F36&quot;/&gt;&lt;wsp:rsid wsp:val=&quot;00F32B8C&quot;/&gt;&lt;wsp:rsid wsp:val=&quot;00F33383&quot;/&gt;&lt;wsp:rsid wsp:val=&quot;00F33D5B&quot;/&gt;&lt;wsp:rsid wsp:val=&quot;00F4030B&quot;/&gt;&lt;wsp:rsid wsp:val=&quot;00F42F65&quot;/&gt;&lt;wsp:rsid wsp:val=&quot;00F444F5&quot;/&gt;&lt;wsp:rsid wsp:val=&quot;00F4602E&quot;/&gt;&lt;wsp:rsid wsp:val=&quot;00F46BCF&quot;/&gt;&lt;wsp:rsid wsp:val=&quot;00F515AF&quot;/&gt;&lt;wsp:rsid wsp:val=&quot;00F53E05&quot;/&gt;&lt;wsp:rsid wsp:val=&quot;00F5550A&quot;/&gt;&lt;wsp:rsid wsp:val=&quot;00F55A56&quot;/&gt;&lt;wsp:rsid wsp:val=&quot;00F56088&quot;/&gt;&lt;wsp:rsid wsp:val=&quot;00F6031D&quot;/&gt;&lt;wsp:rsid wsp:val=&quot;00F61303&quot;/&gt;&lt;wsp:rsid wsp:val=&quot;00F65606&quot;/&gt;&lt;wsp:rsid wsp:val=&quot;00F66614&quot;/&gt;&lt;wsp:rsid wsp:val=&quot;00F67764&quot;/&gt;&lt;wsp:rsid wsp:val=&quot;00F71232&quot;/&gt;&lt;wsp:rsid wsp:val=&quot;00F74722&quot;/&gt;&lt;wsp:rsid wsp:val=&quot;00F75F45&quot;/&gt;&lt;wsp:rsid wsp:val=&quot;00F82957&quot;/&gt;&lt;wsp:rsid wsp:val=&quot;00F83BD2&quot;/&gt;&lt;wsp:rsid wsp:val=&quot;00F85516&quot;/&gt;&lt;wsp:rsid wsp:val=&quot;00F857CA&quot;/&gt;&lt;wsp:rsid wsp:val=&quot;00F92C2B&quot;/&gt;&lt;wsp:rsid wsp:val=&quot;00F94241&quot;/&gt;&lt;wsp:rsid wsp:val=&quot;00F945CD&quot;/&gt;&lt;wsp:rsid wsp:val=&quot;00F95ECF&quot;/&gt;&lt;wsp:rsid wsp:val=&quot;00F9792C&quot;/&gt;&lt;wsp:rsid wsp:val=&quot;00FA4AD8&quot;/&gt;&lt;wsp:rsid wsp:val=&quot;00FA5B48&quot;/&gt;&lt;wsp:rsid wsp:val=&quot;00FA71FD&quot;/&gt;&lt;wsp:rsid wsp:val=&quot;00FB3597&quot;/&gt;&lt;wsp:rsid wsp:val=&quot;00FB4295&quot;/&gt;&lt;wsp:rsid wsp:val=&quot;00FB53CA&quot;/&gt;&lt;wsp:rsid wsp:val=&quot;00FB5BFB&quot;/&gt;&lt;wsp:rsid wsp:val=&quot;00FC3750&quot;/&gt;&lt;wsp:rsid wsp:val=&quot;00FC487C&quot;/&gt;&lt;wsp:rsid wsp:val=&quot;00FC51A5&quot;/&gt;&lt;wsp:rsid wsp:val=&quot;00FC5CE7&quot;/&gt;&lt;wsp:rsid wsp:val=&quot;00FC672A&quot;/&gt;&lt;wsp:rsid wsp:val=&quot;00FD168A&quot;/&gt;&lt;wsp:rsid wsp:val=&quot;00FD3643&quot;/&gt;&lt;wsp:rsid wsp:val=&quot;00FD553C&quot;/&gt;&lt;wsp:rsid wsp:val=&quot;00FD6F5E&quot;/&gt;&lt;wsp:rsid wsp:val=&quot;00FE087D&quot;/&gt;&lt;wsp:rsid wsp:val=&quot;00FE133D&quot;/&gt;&lt;wsp:rsid wsp:val=&quot;00FE2090&quot;/&gt;&lt;wsp:rsid wsp:val=&quot;00FE359D&quot;/&gt;&lt;wsp:rsid wsp:val=&quot;00FE47EA&quot;/&gt;&lt;wsp:rsid wsp:val=&quot;00FE7BC4&quot;/&gt;&lt;wsp:rsid wsp:val=&quot;00FF29D4&quot;/&gt;&lt;wsp:rsid wsp:val=&quot;00FF388D&quot;/&gt;&lt;/wsp:rsids&gt;&lt;/w:docPr&gt;&lt;w:body&gt;&lt;w:p wsp:rsidR=&quot;00000000&quot; wsp:rsidRDefault=&quot;00076506&quot;&gt;&lt;m:oMathPara&gt;&lt;m:oMath&gt;&lt;m:sSup&gt;&lt;m:sSupPr&gt;&lt;m:ctrlP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/m:ctrlPr&gt;&lt;/m:sSupPr&gt;&lt;m:e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?&lt;f/m:t&gt;&lt;/m:r&gt;&lt;/m:e&gt;&lt;rm:sup&gt;&lt;m:f&gt;&lt;m:fPr&gt;:&lt;m:ctrlPr&gt;&lt;w:rPr&gt;&lt;&lt;w:rFonts w:ascii =&quot;:Casmbiri=a CMam   fthr&quot; ttttttgtaw:ftareast=&quot;Malgun Gothic&quot; w:h-ansi=&quot;Cambria Math&quot;/&gt;&lt;wx:font wx:val=&quot;Cambria Math&quot;/&gt;&lt;w:i/&gt;&lt;w:kern w:val&gt;=&quot;2&quot;/&gt;&lt;w:lang w:v&quot;a:-l=&quot;EN-US&quot; w:fareas&quot;t=&quot;KO&quot;/&gt;&lt;/w:rPr&gt;&lt;/m:ctrlPr&gt;&lt;/m:fPr&gt;&lt;m:num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1&lt;/m:t&gt;&lt;/m:r&gt;&lt;/m:num&gt;&lt;m:den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2&lt;/m:t&gt;&lt;/m:r&gt;&lt;/m:den&gt;&lt;/m:f&gt;&lt;/m:sup&gt;&lt;/m:sSup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(_?-&lt;/m:t&gt;&lt;/m:r&gt;&lt;:rm:&gt;sSub&gt;&lt;m:sSubPr&gt;&lt;m:cstrlPr&gt;&lt;w:rPr&gt;&lt;w:rFownts w:ascii=&quot;Cambrisa Math&quot; w:fareast=&quot; Malgun Gothic&quot; w:h-Gansi=&quot;Cambria Mat&quot;h&quot;/h&gt;&quot;w/wx&gt;/&lt;n&quot;wfx/o&gt;t x:alfot =&quot;Cambria Math&quot;/&gt;&lt;w:i/&gt;&lt;w:kern w:val=&quot;2&quot;/&gt;&lt;w:lang w:val=&quot;EN-US&quot; w:fareast=&quot;KO&quot;/&gt;&lt;/w:rPr&gt;&lt;/m:ctrlPr&gt;(&lt;/m:sSubPr&gt;&lt;m:e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E&lt;/m:t&gt;&lt;/m:r&gt;&lt;/m:e&gt;&lt;m:sub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g&lt;/m:t&gt;&lt;/m:r&gt;&lt;/m:sub&gt;&lt;/m:sSub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9" o:title="" chromakey="white"/>
          </v:shape>
        </w:pict>
      </w:r>
      <w:r w:rsidRPr="001753F0">
        <w:rPr>
          <w:rFonts w:eastAsia="바탕"/>
          <w:bCs/>
          <w:lang w:eastAsia="ko-KR"/>
        </w:rPr>
        <w:instrText xml:space="preserve"> </w:instrText>
      </w:r>
      <w:r w:rsidRPr="001753F0">
        <w:rPr>
          <w:rFonts w:eastAsia="바탕"/>
          <w:bCs/>
          <w:lang w:eastAsia="ko-KR"/>
        </w:rPr>
        <w:fldChar w:fldCharType="end"/>
      </w:r>
      <w:r w:rsidRPr="001753F0">
        <w:rPr>
          <w:rFonts w:eastAsia="바탕"/>
          <w:bCs/>
          <w:lang w:eastAsia="ko-KR"/>
        </w:rPr>
        <w:t xml:space="preserve">, where </w:t>
      </w:r>
      <m:oMath>
        <m:r>
          <w:rPr>
            <w:rFonts w:ascii="Cambria Math" w:eastAsia="바탕" w:hAnsi="Cambria Math"/>
            <w:lang w:eastAsia="ko-KR"/>
          </w:rPr>
          <m:t>ℏω</m:t>
        </m:r>
      </m:oMath>
      <w:r w:rsidRPr="001753F0">
        <w:rPr>
          <w:rFonts w:eastAsia="바탕"/>
          <w:bCs/>
          <w:lang w:eastAsia="ko-KR"/>
        </w:rPr>
        <w:fldChar w:fldCharType="begin"/>
      </w:r>
      <w:r w:rsidRPr="001753F0">
        <w:rPr>
          <w:rFonts w:eastAsia="바탕"/>
          <w:bCs/>
          <w:lang w:eastAsia="ko-KR"/>
        </w:rPr>
        <w:instrText xml:space="preserve"> QUOTE </w:instrText>
      </w:r>
      <w:r w:rsidR="00DD031B">
        <w:rPr>
          <w:rFonts w:eastAsia="바탕"/>
          <w:bCs/>
          <w:lang w:eastAsia="ko-KR"/>
        </w:rPr>
        <w:pict w14:anchorId="7C09AB67">
          <v:shape id="_x0000_i1027" type="#_x0000_t75" style="width:12.75pt;height:12.75pt;mso-width-percent:0;mso-height-percent:0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stylePaneFormatFilter w:val=&quot;1F08&quot;/&gt;&lt;w:defaultTabStop w:val=&quot;708&quot;/&gt;&lt;w:hyphenationZone w:val=&quot;425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2D16A0&quot;/&gt;&lt;wsp:rsid wsp:val=&quot;000003BB&quot;/&gt;&lt;wsp:rsid wsp:val=&quot;00001F27&quot;/&gt;&lt;wsp:rsid wsp:val=&quot;0000374D&quot;/&gt;&lt;wsp:rsid wsp:val=&quot;000038EA&quot;/&gt;&lt;wsp:rsid wsp:val=&quot;00004A23&quot;/&gt;&lt;wsp:rsid wsp:val=&quot;00006A0A&quot;/&gt;&lt;wsp:rsid wsp:val=&quot;0000703E&quot;/&gt;&lt;wsp:rsid wsp:val=&quot;000112FC&quot;/&gt;&lt;wsp:rsid wsp:val=&quot;000118B0&quot;/&gt;&lt;wsp:rsid wsp:val=&quot;00011F40&quot;/&gt;&lt;wsp:rsid wsp:val=&quot;0001454A&quot;/&gt;&lt;wsp:rsid wsp:val=&quot;0001683C&quot;/&gt;&lt;wsp:rsid wsp:val=&quot;000172E7&quot;/&gt;&lt;wsp:rsid wsp:val=&quot;000214A8&quot;/&gt;&lt;wsp:rsid wsp:val=&quot;00023F64&quot;/&gt;&lt;wsp:rsid wsp:val=&quot;00027FB5&quot;/&gt;&lt;wsp:rsid wsp:val=&quot;0003008F&quot;/&gt;&lt;wsp:rsid wsp:val=&quot;000314D2&quot;/&gt;&lt;wsp:rsid wsp:val=&quot;0003318F&quot;/&gt;&lt;wsp:rsid wsp:val=&quot;0004094E&quot;/&gt;&lt;wsp:rsid wsp:val=&quot;00040B7B&quot;/&gt;&lt;wsp:rsid wsp:val=&quot;000437F7&quot;/&gt;&lt;wsp:rsid wsp:val=&quot;00050985&quot;/&gt;&lt;wsp:rsid wsp:val=&quot;0005501E&quot;/&gt;&lt;wsp:rsid wsp:val=&quot;00055883&quot;/&gt;&lt;wsp:rsid wsp:val=&quot;0006044D&quot;/&gt;&lt;wsp:rsid wsp:val=&quot;00062324&quot;/&gt;&lt;wsp:rsid wsp:val=&quot;0006355D&quot;/&gt;&lt;wsp:rsid wsp:val=&quot;00063C0E&quot;/&gt;&lt;wsp:rsid wsp:val=&quot;00072EA7&quot;/&gt;&lt;wsp:rsid wsp:val=&quot;00076EAD&quot;/&gt;&lt;wsp:rsid wsp:val=&quot;0008287E&quot;/&gt;&lt;wsp:rsid wsp:val=&quot;00083031&quot;/&gt;&lt;wsp:rsid wsp:val=&quot;00085633&quot;/&gt;&lt;wsp:rsid wsp:val=&quot;0008740B&quot;/&gt;&lt;wsp:rsid wsp:val=&quot;000904D3&quot;/&gt;&lt;wsp:rsid wsp:val=&quot;0009309C&quot;/&gt;&lt;wsp:rsid wsp:val=&quot;00093F1B&quot;/&gt;&lt;wsp:rsid wsp:val=&quot;000A1F4B&quot;/&gt;&lt;wsp:rsid wsp:val=&quot;000A21A9&quot;/&gt;&lt;wsp:rsid wsp:val=&quot;000A33A9&quot;/&gt;&lt;wsp:rsid wsp:val=&quot;000A3E93&quot;/&gt;&lt;wsp:rsid wsp:val=&quot;000A472C&quot;/&gt;&lt;wsp:rsid wsp:val=&quot;000A5773&quot;/&gt;&lt;wsp:rsid wsp:val=&quot;000B05A0&quot;/&gt;&lt;wsp:rsid wsp:val=&quot;000B33EE&quot;/&gt;&lt;wsp:rsid wsp:val=&quot;000B4293&quot;/&gt;&lt;wsp:rsid wsp:val=&quot;000C259E&quot;/&gt;&lt;wsp:rsid wsp:val=&quot;000C3E0C&quot;/&gt;&lt;wsp:rsid wsp:val=&quot;000C6252&quot;/&gt;&lt;wsp:rsid wsp:val=&quot;000C6F8A&quot;/&gt;&lt;wsp:rsid wsp:val=&quot;000D2D4B&quot;/&gt;&lt;wsp:rsid wsp:val=&quot;000D45F4&quot;/&gt;&lt;wsp:rsid wsp:val=&quot;000D5AB4&quot;/&gt;&lt;wsp:rsid wsp:val=&quot;000D66DB&quot;/&gt;&lt;wsp:rsid wsp:val=&quot;000D7243&quot;/&gt;&lt;wsp:rsid wsp:val=&quot;000D7EBA&quot;/&gt;&lt;wsp:rsid wsp:val=&quot;000E266E&quot;/&gt;&lt;wsp:rsid wsp:val=&quot;000E7A5B&quot;/&gt;&lt;wsp:rsid wsp:val=&quot;000E7BBA&quot;/&gt;&lt;wsp:rsid wsp:val=&quot;000F512F&quot;/&gt;&lt;wsp:rsid wsp:val=&quot;001054D4&quot;/&gt;&lt;wsp:rsid wsp:val=&quot;0010686C&quot;/&gt;&lt;wsp:rsid wsp:val=&quot;00107C5F&quot;/&gt;&lt;wsp:rsid wsp:val=&quot;00107CCC&quot;/&gt;&lt;wsp:rsid wsp:val=&quot;00110011&quot;/&gt;&lt;wsp:rsid wsp:val=&quot;001105BD&quot;/&gt;&lt;wsp:rsid wsp:val=&quot;00111276&quot;/&gt;&lt;wsp:rsid wsp:val=&quot;00116C82&quot;/&gt;&lt;wsp:rsid wsp:val=&quot;00120E85&quot;/&gt;&lt;wsp:rsid wsp:val=&quot;00123ADA&quot;/&gt;&lt;wsp:rsid wsp:val=&quot;00125573&quot;/&gt;&lt;wsp:rsid wsp:val=&quot;0012642A&quot;/&gt;&lt;wsp:rsid wsp:val=&quot;00126D17&quot;/&gt;&lt;wsp:rsid wsp:val=&quot;001305BF&quot;/&gt;&lt;wsp:rsid wsp:val=&quot;0013382D&quot;/&gt;&lt;wsp:rsid wsp:val=&quot;001370B1&quot;/&gt;&lt;wsp:rsid wsp:val=&quot;001377CA&quot;/&gt;&lt;wsp:rsid wsp:val=&quot;00140B94&quot;/&gt;&lt;wsp:rsid wsp:val=&quot;001450FB&quot;/&gt;&lt;wsp:rsid wsp:val=&quot;0014658A&quot;/&gt;&lt;wsp:rsid wsp:val=&quot;00147DB8&quot;/&gt;&lt;wsp:rsid wsp:val=&quot;00151683&quot;/&gt;&lt;wsp:rsid wsp:val=&quot;0015392F&quot;/&gt;&lt;wsp:rsid wsp:val=&quot;0015563E&quot;/&gt;&lt;wsp:rsid wsp:val=&quot;00155F66&quot;/&gt;&lt;wsp:rsid wsp:val=&quot;0016390D&quot;/&gt;&lt;wsp:rsid wsp:val=&quot;00164057&quot;/&gt;&lt;wsp:rsid wsp:val=&quot;00165B37&quot;/&gt;&lt;wsp:rsid wsp:val=&quot;00170369&quot;/&gt;&lt;wsp:rsid wsp:val=&quot;00173757&quot;/&gt;&lt;wsp:rsid wsp:val=&quot;00174176&quot;/&gt;&lt;wsp:rsid wsp:val=&quot;00181A8E&quot;/&gt;&lt;wsp:rsid wsp:val=&quot;00181D92&quot;/&gt;&lt;wsp:rsid wsp:val=&quot;001823B6&quot;/&gt;&lt;wsp:rsid wsp:val=&quot;001848EB&quot;/&gt;&lt;wsp:rsid wsp:val=&quot;00187DB9&quot;/&gt;&lt;wsp:rsid wsp:val=&quot;0019077D&quot;/&gt;&lt;wsp:rsid wsp:val=&quot;0019194D&quot;/&gt;&lt;wsp:rsid wsp:val=&quot;001A4240&quot;/&gt;&lt;wsp:rsid wsp:val=&quot;001A6821&quot;/&gt;&lt;wsp:rsid wsp:val=&quot;001A734D&quot;/&gt;&lt;wsp:rsid wsp:val=&quot;001B4224&quot;/&gt;&lt;wsp:rsid wsp:val=&quot;001B71B0&quot;/&gt;&lt;wsp:rsid wsp:val=&quot;001B7472&quot;/&gt;&lt;wsp:rsid wsp:val=&quot;001C10AC&quot;/&gt;&lt;wsp:rsid wsp:val=&quot;001C55FB&quot;/&gt;&lt;wsp:rsid wsp:val=&quot;001D12BC&quot;/&gt;&lt;wsp:rsid wsp:val=&quot;001D561D&quot;/&gt;&lt;wsp:rsid wsp:val=&quot;001E0A21&quot;/&gt;&lt;wsp:rsid wsp:val=&quot;001E18CC&quot;/&gt;&lt;wsp:rsid wsp:val=&quot;001E3D2D&quot;/&gt;&lt;wsp:rsid wsp:val=&quot;001E4605&quot;/&gt;&lt;wsp:rsid wsp:val=&quot;001E5F4E&quot;/&gt;&lt;wsp:rsid wsp:val=&quot;001F2378&quot;/&gt;&lt;wsp:rsid wsp:val=&quot;001F2689&quot;/&gt;&lt;wsp:rsid wsp:val=&quot;001F2AB7&quot;/&gt;&lt;wsp:rsid wsp:val=&quot;001F3C9B&quot;/&gt;&lt;wsp:rsid wsp:val=&quot;001F3E77&quot;/&gt;&lt;wsp:rsid wsp:val=&quot;001F5110&quot;/&gt;&lt;wsp:rsid wsp:val=&quot;001F5702&quot;/&gt;&lt;wsp:rsid wsp:val=&quot;002002FC&quot;/&gt;&lt;wsp:rsid wsp:val=&quot;00201F71&quot;/&gt;&lt;wsp:rsid wsp:val=&quot;00203934&quot;/&gt;&lt;wsp:rsid wsp:val=&quot;002042EE&quot;/&gt;&lt;wsp:rsid wsp:val=&quot;0020446B&quot;/&gt;&lt;wsp:rsid wsp:val=&quot;00204BA7&quot;/&gt;&lt;wsp:rsid wsp:val=&quot;002072AB&quot;/&gt;&lt;wsp:rsid wsp:val=&quot;00210140&quot;/&gt;&lt;wsp:rsid wsp:val=&quot;00211942&quot;/&gt;&lt;wsp:rsid wsp:val=&quot;0021194F&quot;/&gt;&lt;wsp:rsid wsp:val=&quot;00214D95&quot;/&gt;&lt;wsp:rsid wsp:val=&quot;00215531&quot;/&gt;&lt;wsp:rsid wsp:val=&quot;00220933&quot;/&gt;&lt;wsp:rsid wsp:val=&quot;00220C72&quot;/&gt;&lt;wsp:rsid wsp:val=&quot;0022540C&quot;/&gt;&lt;wsp:rsid wsp:val=&quot;00226AA4&quot;/&gt;&lt;wsp:rsid wsp:val=&quot;00226B0A&quot;/&gt;&lt;wsp:rsid wsp:val=&quot;00226E96&quot;/&gt;&lt;wsp:rsid wsp:val=&quot;002270FB&quot;/&gt;&lt;wsp:rsid wsp:val=&quot;00232D5C&quot;/&gt;&lt;wsp:rsid wsp:val=&quot;00233C8A&quot;/&gt;&lt;wsp:rsid wsp:val=&quot;00236036&quot;/&gt;&lt;wsp:rsid wsp:val=&quot;00240D90&quot;/&gt;&lt;wsp:rsid wsp:val=&quot;00250F21&quot;/&gt;&lt;wsp:rsid wsp:val=&quot;00253CB1&quot;/&gt;&lt;wsp:rsid wsp:val=&quot;002543F9&quot;/&gt;&lt;wsp:rsid wsp:val=&quot;00257ADD&quot;/&gt;&lt;wsp:rsid wsp:val=&quot;00263CF8&quot;/&gt;&lt;wsp:rsid wsp:val=&quot;00265635&quot;/&gt;&lt;wsp:rsid wsp:val=&quot;00266389&quot;/&gt;&lt;wsp:rsid wsp:val=&quot;002675F7&quot;/&gt;&lt;wsp:rsid wsp:val=&quot;002725A5&quot;/&gt;&lt;wsp:rsid wsp:val=&quot;0027314F&quot;/&gt;&lt;wsp:rsid wsp:val=&quot;00275313&quot;/&gt;&lt;wsp:rsid wsp:val=&quot;0028289F&quot;/&gt;&lt;wsp:rsid wsp:val=&quot;00284157&quot;/&gt;&lt;wsp:rsid wsp:val=&quot;00285631&quot;/&gt;&lt;wsp:rsid wsp:val=&quot;00285D48&quot;/&gt;&lt;wsp:rsid wsp:val=&quot;0028793D&quot;/&gt;&lt;wsp:rsid wsp:val=&quot;00290D94&quot;/&gt;&lt;wsp:rsid wsp:val=&quot;0029155B&quot;/&gt;&lt;wsp:rsid wsp:val=&quot;0029203C&quot;/&gt;&lt;wsp:rsid wsp:val=&quot;00294873&quot;/&gt;&lt;wsp:rsid wsp:val=&quot;00295925&quot;/&gt;&lt;wsp:rsid wsp:val=&quot;002A4A81&quot;/&gt;&lt;wsp:rsid wsp:val=&quot;002A7CE8&quot;/&gt;&lt;wsp:rsid wsp:val=&quot;002B0671&quot;/&gt;&lt;wsp:rsid wsp:val=&quot;002B262F&quot;/&gt;&lt;wsp:rsid wsp:val=&quot;002B3553&quot;/&gt;&lt;wsp:rsid wsp:val=&quot;002B5E06&quot;/&gt;&lt;wsp:rsid wsp:val=&quot;002C0CFF&quot;/&gt;&lt;wsp:rsid wsp:val=&quot;002D16A0&quot;/&gt;&lt;wsp:rsid wsp:val=&quot;002D2930&quot;/&gt;&lt;wsp:rsid wsp:val=&quot;002D2DFF&quot;/&gt;&lt;wsp:rsid wsp:val=&quot;002E4E3E&quot;/&gt;&lt;wsp:rsid wsp:val=&quot;002E76B2&quot;/&gt;&lt;wsp:rsid wsp:val=&quot;002E79A2&quot;/&gt;&lt;wsp:rsid wsp:val=&quot;002F55FD&quot;/&gt;&lt;wsp:rsid wsp:val=&quot;002F594C&quot;/&gt;&lt;wsp:rsid wsp:val=&quot;00301984&quot;/&gt;&lt;wsp:rsid wsp:val=&quot;00301B0B&quot;/&gt;&lt;wsp:rsid wsp:val=&quot;00301E84&quot;/&gt;&lt;wsp:rsid wsp:val=&quot;00303D1B&quot;/&gt;&lt;wsp:rsid wsp:val=&quot;003046B7&quot;/&gt;&lt;wsp:rsid wsp:val=&quot;0031543C&quot;/&gt;&lt;wsp:rsid wsp:val=&quot;00317A57&quot;/&gt;&lt;wsp:rsid wsp:val=&quot;00320A99&quot;/&gt;&lt;wsp:rsid wsp:val=&quot;0032144B&quot;/&gt;&lt;wsp:rsid wsp:val=&quot;00322D5B&quot;/&gt;&lt;wsp:rsid wsp:val=&quot;00325AC2&quot;/&gt;&lt;wsp:rsid wsp:val=&quot;00326A1C&quot;/&gt;&lt;wsp:rsid wsp:val=&quot;00334425&quot;/&gt;&lt;wsp:rsid wsp:val=&quot;003360E3&quot;/&gt;&lt;wsp:rsid wsp:val=&quot;003371D5&quot;/&gt;&lt;wsp:rsid wsp:val=&quot;003376CD&quot;/&gt;&lt;wsp:rsid wsp:val=&quot;003452C3&quot;/&gt;&lt;wsp:rsid wsp:val=&quot;003501A7&quot;/&gt;&lt;wsp:rsid wsp:val=&quot;0035048A&quot;/&gt;&lt;wsp:rsid wsp:val=&quot;0035474E&quot;/&gt;&lt;wsp:rsid wsp:val=&quot;0036263B&quot;/&gt;&lt;wsp:rsid wsp:val=&quot;003634C9&quot;/&gt;&lt;wsp:rsid wsp:val=&quot;00363B62&quot;/&gt;&lt;wsp:rsid wsp:val=&quot;003645B0&quot;/&gt;&lt;wsp:rsid wsp:val=&quot;00364B2C&quot;/&gt;&lt;wsp:rsid wsp:val=&quot;003664F1&quot;/&gt;&lt;wsp:rsid wsp:val=&quot;00367E3F&quot;/&gt;&lt;wsp:rsid wsp:val=&quot;00377EA5&quot;/&gt;&lt;wsp:rsid wsp:val=&quot;00377F77&quot;/&gt;&lt;wsp:rsid wsp:val=&quot;00383073&quot;/&gt;&lt;wsp:rsid wsp:val=&quot;0038438F&quot;/&gt;&lt;wsp:rsid wsp:val=&quot;00387C67&quot;/&gt;&lt;wsp:rsid wsp:val=&quot;00387D98&quot;/&gt;&lt;wsp:rsid wsp:val=&quot;00390B0F&quot;/&gt;&lt;wsp:rsid wsp:val=&quot;00390B38&quot;/&gt;&lt;wsp:rsid wsp:val=&quot;00390B6B&quot;/&gt;&lt;wsp:rsid wsp:val=&quot;00391CFE&quot;/&gt;&lt;wsp:rsid wsp:val=&quot;0039353B&quot;/&gt;&lt;wsp:rsid wsp:val=&quot;00394424&quot;/&gt;&lt;wsp:rsid wsp:val=&quot;00394F9E&quot;/&gt;&lt;wsp:rsid wsp:val=&quot;00395426&quot;/&gt;&lt;wsp:rsid wsp:val=&quot;00395B91&quot;/&gt;&lt;wsp:rsid wsp:val=&quot;00396615&quot;/&gt;&lt;wsp:rsid wsp:val=&quot;0039700D&quot;/&gt;&lt;wsp:rsid wsp:val=&quot;00397089&quot;/&gt;&lt;wsp:rsid wsp:val=&quot;003978A8&quot;/&gt;&lt;wsp:rsid wsp:val=&quot;003A0F30&quot;/&gt;&lt;wsp:rsid wsp:val=&quot;003A4C44&quot;/&gt;&lt;wsp:rsid wsp:val=&quot;003A5AD0&quot;/&gt;&lt;wsp:rsid wsp:val=&quot;003A6CE3&quot;/&gt;&lt;wsp:rsid wsp:val=&quot;003A7899&quot;/&gt;&lt;wsp:rsid wsp:val=&quot;003B15EE&quot;/&gt;&lt;wsp:rsid wsp:val=&quot;003B517D&quot;/&gt;&lt;wsp:rsid wsp:val=&quot;003B60EC&quot;/&gt;&lt;wsp:rsid wsp:val=&quot;003B62EB&quot;/&gt;&lt;wsp:rsid wsp:val=&quot;003C00ED&quot;/&gt;&lt;wsp:rsid wsp:val=&quot;003C1C0A&quot;/&gt;&lt;wsp:rsid wsp:val=&quot;003C35DF&quot;/&gt;&lt;wsp:rsid wsp:val=&quot;003C4A68&quot;/&gt;&lt;wsp:rsid wsp:val=&quot;003C554F&quot;/&gt;&lt;wsp:rsid wsp:val=&quot;003C61DD&quot;/&gt;&lt;wsp:rsid wsp:val=&quot;003D63E7&quot;/&gt;&lt;wsp:rsid wsp:val=&quot;003E05F1&quot;/&gt;&lt;wsp:rsid wsp:val=&quot;003E113B&quot;/&gt;&lt;wsp:rsid wsp:val=&quot;003E5092&quot;/&gt;&lt;wsp:rsid wsp:val=&quot;003E715D&quot;/&gt;&lt;wsp:rsid wsp:val=&quot;003F103E&quot;/&gt;&lt;wsp:rsid wsp:val=&quot;003F2E48&quot;/&gt;&lt;wsp:rsid wsp:val=&quot;003F440C&quot;/&gt;&lt;wsp:rsid wsp:val=&quot;003F525A&quot;/&gt;&lt;wsp:rsid wsp:val=&quot;003F7BE6&quot;/&gt;&lt;wsp:rsid wsp:val=&quot;004006A9&quot;/&gt;&lt;wsp:rsid wsp:val=&quot;004052AE&quot;/&gt;&lt;wsp:rsid wsp:val=&quot;004118A5&quot;/&gt;&lt;wsp:rsid wsp:val=&quot;00413672&quot;/&gt;&lt;wsp:rsid wsp:val=&quot;00414041&quot;/&gt;&lt;wsp:rsid wsp:val=&quot;00414465&quot;/&gt;&lt;wsp:rsid wsp:val=&quot;00414729&quot;/&gt;&lt;wsp:rsid wsp:val=&quot;00414C80&quot;/&gt;&lt;wsp:rsid wsp:val=&quot;00414F4B&quot;/&gt;&lt;wsp:rsid wsp:val=&quot;00415EF9&quot;/&gt;&lt;wsp:rsid wsp:val=&quot;00416629&quot;/&gt;&lt;wsp:rsid wsp:val=&quot;00417DA1&quot;/&gt;&lt;wsp:rsid wsp:val=&quot;00423478&quot;/&gt;&lt;wsp:rsid wsp:val=&quot;00425B76&quot;/&gt;&lt;wsp:rsid wsp:val=&quot;004260A2&quot;/&gt;&lt;wsp:rsid wsp:val=&quot;00426FC6&quot;/&gt;&lt;wsp:rsid wsp:val=&quot;004273BC&quot;/&gt;&lt;wsp:rsid wsp:val=&quot;00427C5F&quot;/&gt;&lt;wsp:rsid wsp:val=&quot;00435700&quot;/&gt;&lt;wsp:rsid wsp:val=&quot;004507E5&quot;/&gt;&lt;wsp:rsid wsp:val=&quot;004519AD&quot;/&gt;&lt;wsp:rsid wsp:val=&quot;0045459A&quot;/&gt;&lt;wsp:rsid wsp:val=&quot;00460F76&quot;/&gt;&lt;wsp:rsid wsp:val=&quot;00463050&quot;/&gt;&lt;wsp:rsid wsp:val=&quot;0046340F&quot;/&gt;&lt;wsp:rsid wsp:val=&quot;004636DC&quot;/&gt;&lt;wsp:rsid wsp:val=&quot;00466168&quot;/&gt;&lt;wsp:rsid wsp:val=&quot;004700FB&quot;/&gt;&lt;wsp:rsid wsp:val=&quot;004714D4&quot;/&gt;&lt;wsp:rsid wsp:val=&quot;00471FF3&quot;/&gt;&lt;wsp:rsid wsp:val=&quot;004738A1&quot;/&gt;&lt;wsp:rsid wsp:val=&quot;00475712&quot;/&gt;&lt;wsp:rsid wsp:val=&quot;00480CCE&quot;/&gt;&lt;wsp:rsid wsp:val=&quot;00482FAA&quot;/&gt;&lt;wsp:rsid wsp:val=&quot;0049075F&quot;/&gt;&lt;wsp:rsid wsp:val=&quot;00492DA8&quot;/&gt;&lt;wsp:rsid wsp:val=&quot;004A0888&quot;/&gt;&lt;wsp:rsid wsp:val=&quot;004A43B6&quot;/&gt;&lt;wsp:rsid wsp:val=&quot;004A5C99&quot;/&gt;&lt;wsp:rsid wsp:val=&quot;004A70EE&quot;/&gt;&lt;wsp:rsid wsp:val=&quot;004A774E&quot;/&gt;&lt;wsp:rsid wsp:val=&quot;004A7D3E&quot;/&gt;&lt;wsp:rsid wsp:val=&quot;004A7FF9&quot;/&gt;&lt;wsp:rsid wsp:val=&quot;004B379D&quot;/&gt;&lt;wsp:rsid wsp:val=&quot;004B5F0C&quot;/&gt;&lt;wsp:rsid wsp:val=&quot;004B6031&quot;/&gt;&lt;wsp:rsid wsp:val=&quot;004C046E&quot;/&gt;&lt;wsp:rsid wsp:val=&quot;004C1609&quot;/&gt;&lt;wsp:rsid wsp:val=&quot;004C216B&quot;/&gt;&lt;wsp:rsid wsp:val=&quot;004C5DD3&quot;/&gt;&lt;wsp:rsid wsp:val=&quot;004D30F9&quot;/&gt;&lt;wsp:rsid wsp:val=&quot;004D4A32&quot;/&gt;&lt;wsp:rsid wsp:val=&quot;004D64AB&quot;/&gt;&lt;wsp:rsid wsp:val=&quot;004E7CE8&quot;/&gt;&lt;wsp:rsid wsp:val=&quot;004F271D&quot;/&gt;&lt;wsp:rsid wsp:val=&quot;004F5114&quot;/&gt;&lt;wsp:rsid wsp:val=&quot;004F756C&quot;/&gt;&lt;wsp:rsid wsp:val=&quot;005019AF&quot;/&gt;&lt;wsp:rsid wsp:val=&quot;0050488D&quot;/&gt;&lt;wsp:rsid wsp:val=&quot;0050527A&quot;/&gt;&lt;wsp:rsid wsp:val=&quot;0050535A&quot;/&gt;&lt;wsp:rsid wsp:val=&quot;00511192&quot;/&gt;&lt;wsp:rsid wsp:val=&quot;005118AD&quot;/&gt;&lt;wsp:rsid wsp:val=&quot;005220C2&quot;/&gt;&lt;wsp:rsid wsp:val=&quot;00523369&quot;/&gt;&lt;wsp:rsid wsp:val=&quot;0052398F&quot;/&gt;&lt;wsp:rsid wsp:val=&quot;00532960&quot;/&gt;&lt;wsp:rsid wsp:val=&quot;00545A73&quot;/&gt;&lt;wsp:rsid wsp:val=&quot;00546DEB&quot;/&gt;&lt;wsp:rsid wsp:val=&quot;00546F0F&quot;/&gt;&lt;wsp:rsid wsp:val=&quot;005477E7&quot;/&gt;&lt;wsp:rsid wsp:val=&quot;00550159&quot;/&gt;&lt;wsp:rsid wsp:val=&quot;00551FFD&quot;/&gt;&lt;wsp:rsid wsp:val=&quot;005551ED&quot;/&gt;&lt;wsp:rsid wsp:val=&quot;00556419&quot;/&gt;&lt;wsp:rsid wsp:val=&quot;005572B4&quot;/&gt;&lt;wsp:rsid wsp:val=&quot;005572DD&quot;/&gt;&lt;wsp:rsid wsp:val=&quot;00560564&quot;/&gt;&lt;wsp:rsid wsp:val=&quot;00562E2B&quot;/&gt;&lt;wsp:rsid wsp:val=&quot;00564668&quot;/&gt;&lt;wsp:rsid wsp:val=&quot;00570353&quot;/&gt;&lt;wsp:rsid wsp:val=&quot;005715F5&quot;/&gt;&lt;wsp:rsid wsp:val=&quot;0057171E&quot;/&gt;&lt;wsp:rsid wsp:val=&quot;00572666&quot;/&gt;&lt;wsp:rsid wsp:val=&quot;0057267E&quot;/&gt;&lt;wsp:rsid wsp:val=&quot;005726BD&quot;/&gt;&lt;wsp:rsid wsp:val=&quot;00574A5A&quot;/&gt;&lt;wsp:rsid wsp:val=&quot;00583ED5&quot;/&gt;&lt;wsp:rsid wsp:val=&quot;00585D33&quot;/&gt;&lt;wsp:rsid wsp:val=&quot;00587437&quot;/&gt;&lt;wsp:rsid wsp:val=&quot;00592678&quot;/&gt;&lt;wsp:rsid wsp:val=&quot;00594644&quot;/&gt;&lt;wsp:rsid wsp:val=&quot;0059526F&quot;/&gt;&lt;wsp:rsid wsp:val=&quot;00596F36&quot;/&gt;&lt;wsp:rsid wsp:val=&quot;005A1741&quot;/&gt;&lt;wsp:rsid wsp:val=&quot;005A2340&quot;/&gt;&lt;wsp:rsid wsp:val=&quot;005A235F&quot;/&gt;&lt;wsp:rsid wsp:val=&quot;005A751F&quot;/&gt;&lt;wsp:rsid wsp:val=&quot;005A7719&quot;/&gt;&lt;wsp:rsid wsp:val=&quot;005A77C2&quot;/&gt;&lt;wsp:rsid wsp:val=&quot;005B291B&quot;/&gt;&lt;wsp:rsid wsp:val=&quot;005B6CA7&quot;/&gt;&lt;wsp:rsid wsp:val=&quot;005B76C5&quot;/&gt;&lt;wsp:rsid wsp:val=&quot;005B7AF0&quot;/&gt;&lt;wsp:rsid wsp:val=&quot;005B7B8A&quot;/&gt;&lt;wsp:rsid wsp:val=&quot;005C09C6&quot;/&gt;&lt;wsp:rsid wsp:val=&quot;005C458D&quot;/&gt;&lt;wsp:rsid wsp:val=&quot;005C491E&quot;/&gt;&lt;wsp:rsid wsp:val=&quot;005C5E0A&quot;/&gt;&lt;wsp:rsid wsp:val=&quot;005C6C0C&quot;/&gt;&lt;wsp:rsid wsp:val=&quot;005D2276&quot;/&gt;&lt;wsp:rsid wsp:val=&quot;005D25FD&quot;/&gt;&lt;wsp:rsid wsp:val=&quot;005D2808&quot;/&gt;&lt;wsp:rsid wsp:val=&quot;005E0858&quot;/&gt;&lt;wsp:rsid wsp:val=&quot;005E2794&quot;/&gt;&lt;wsp:rsid wsp:val=&quot;005E3321&quot;/&gt;&lt;wsp:rsid wsp:val=&quot;005E3CBF&quot;/&gt;&lt;wsp:rsid wsp:val=&quot;005E6F9D&quot;/&gt;&lt;wsp:rsid wsp:val=&quot;005E7B5A&quot;/&gt;&lt;wsp:rsid wsp:val=&quot;005F01FC&quot;/&gt;&lt;wsp:rsid wsp:val=&quot;005F0C89&quot;/&gt;&lt;wsp:rsid wsp:val=&quot;005F1CDC&quot;/&gt;&lt;wsp:rsid wsp:val=&quot;005F3701&quot;/&gt;&lt;wsp:rsid wsp:val=&quot;005F39CC&quot;/&gt;&lt;wsp:rsid wsp:val=&quot;005F41DF&quot;/&gt;&lt;wsp:rsid wsp:val=&quot;005F4521&quot;/&gt;&lt;wsp:rsid wsp:val=&quot;005F5478&quot;/&gt;&lt;wsp:rsid wsp:val=&quot;006006FC&quot;/&gt;&lt;wsp:rsid wsp:val=&quot;006045BA&quot;/&gt;&lt;wsp:rsid wsp:val=&quot;0060583A&quot;/&gt;&lt;wsp:rsid wsp:val=&quot;00610513&quot;/&gt;&lt;wsp:rsid wsp:val=&quot;00611649&quot;/&gt;&lt;wsp:rsid wsp:val=&quot;00611A0E&quot;/&gt;&lt;wsp:rsid wsp:val=&quot;006122A5&quot;/&gt;&lt;wsp:rsid wsp:val=&quot;00614154&quot;/&gt;&lt;wsp:rsid wsp:val=&quot;00614BD3&quot;/&gt;&lt;wsp:rsid wsp:val=&quot;00623A77&quot;/&gt;&lt;wsp:rsid wsp:val=&quot;006256F5&quot;/&gt;&lt;wsp:rsid wsp:val=&quot;0063097B&quot;/&gt;&lt;wsp:rsid wsp:val=&quot;006364B8&quot;/&gt;&lt;wsp:rsid wsp:val=&quot;00636A64&quot;/&gt;&lt;wsp:rsid wsp:val=&quot;00636B93&quot;/&gt;&lt;wsp:rsid wsp:val=&quot;006376A5&quot;/&gt;&lt;wsp:rsid wsp:val=&quot;00640550&quot;/&gt;&lt;wsp:rsid wsp:val=&quot;0064326A&quot;/&gt;&lt;wsp:rsid wsp:val=&quot;00644D5D&quot;/&gt;&lt;wsp:rsid wsp:val=&quot;00646DC7&quot;/&gt;&lt;wsp:rsid wsp:val=&quot;006511FB&quot;/&gt;&lt;wsp:rsid wsp:val=&quot;00651A9D&quot;/&gt;&lt;wsp:rsid wsp:val=&quot;00656092&quot;/&gt;&lt;wsp:rsid wsp:val=&quot;0065741C&quot;/&gt;&lt;wsp:rsid wsp:val=&quot;00660B85&quot;/&gt;&lt;wsp:rsid wsp:val=&quot;00664F6D&quot;/&gt;&lt;wsp:rsid wsp:val=&quot;006650B8&quot;/&gt;&lt;wsp:rsid wsp:val=&quot;00666329&quot;/&gt;&lt;wsp:rsid wsp:val=&quot;006672EE&quot;/&gt;&lt;wsp:rsid wsp:val=&quot;0067011F&quot;/&gt;&lt;wsp:rsid wsp:val=&quot;0067015E&quot;/&gt;&lt;wsp:rsid wsp:val=&quot;00680453&quot;/&gt;&lt;wsp:rsid wsp:val=&quot;0068061C&quot;/&gt;&lt;wsp:rsid wsp:val=&quot;00682526&quot;/&gt;&lt;wsp:rsid wsp:val=&quot;00683555&quot;/&gt;&lt;wsp:rsid wsp:val=&quot;00686F1D&quot;/&gt;&lt;wsp:rsid wsp:val=&quot;00692F7A&quot;/&gt;&lt;wsp:rsid wsp:val=&quot;00695E06&quot;/&gt;&lt;wsp:rsid wsp:val=&quot;00696315&quot;/&gt;&lt;wsp:rsid wsp:val=&quot;00696A2C&quot;/&gt;&lt;wsp:rsid wsp:val=&quot;006A0D51&quot;/&gt;&lt;wsp:rsid wsp:val=&quot;006A1C05&quot;/&gt;&lt;wsp:rsid wsp:val=&quot;006A1DDF&quot;/&gt;&lt;wsp:rsid wsp:val=&quot;006A225B&quot;/&gt;&lt;wsp:rsid wsp:val=&quot;006A30D2&quot;/&gt;&lt;wsp:rsid wsp:val=&quot;006A5A6A&quot;/&gt;&lt;wsp:rsid wsp:val=&quot;006A5FE3&quot;/&gt;&lt;wsp:rsid wsp:val=&quot;006B23B2&quot;/&gt;&lt;wsp:rsid wsp:val=&quot;006B4845&quot;/&gt;&lt;wsp:rsid wsp:val=&quot;006B635C&quot;/&gt;&lt;wsp:rsid wsp:val=&quot;006C1708&quot;/&gt;&lt;wsp:rsid wsp:val=&quot;006C1C29&quot;/&gt;&lt;wsp:rsid wsp:val=&quot;006C3CDE&quot;/&gt;&lt;wsp:rsid wsp:val=&quot;006C4745&quot;/&gt;&lt;wsp:rsid wsp:val=&quot;006D0EE8&quot;/&gt;&lt;wsp:rsid wsp:val=&quot;006D3162&quot;/&gt;&lt;wsp:rsid wsp:val=&quot;006D37E7&quot;/&gt;&lt;wsp:rsid wsp:val=&quot;006D5146&quot;/&gt;&lt;wsp:rsid wsp:val=&quot;006D59D6&quot;/&gt;&lt;wsp:rsid wsp:val=&quot;006D5C04&quot;/&gt;&lt;wsp:rsid wsp:val=&quot;006D7508&quot;/&gt;&lt;wsp:rsid wsp:val=&quot;006E0F2F&quot;/&gt;&lt;wsp:rsid wsp:val=&quot;006E19D7&quot;/&gt;&lt;wsp:rsid wsp:val=&quot;006E71B9&quot;/&gt;&lt;wsp:rsid wsp:val=&quot;006F39B2&quot;/&gt;&lt;wsp:rsid wsp:val=&quot;006F5384&quot;/&gt;&lt;wsp:rsid wsp:val=&quot;006F6604&quot;/&gt;&lt;wsp:rsid wsp:val=&quot;006F71D8&quot;/&gt;&lt;wsp:rsid wsp:val=&quot;006F7D1A&quot;/&gt;&lt;wsp:rsid wsp:val=&quot;0070346C&quot;/&gt;&lt;wsp:rsid wsp:val=&quot;007051A0&quot;/&gt;&lt;wsp:rsid wsp:val=&quot;00706496&quot;/&gt;&lt;wsp:rsid wsp:val=&quot;00711A12&quot;/&gt;&lt;wsp:rsid wsp:val=&quot;00711F11&quot;/&gt;&lt;wsp:rsid wsp:val=&quot;00715DB9&quot;/&gt;&lt;wsp:rsid wsp:val=&quot;007218A0&quot;/&gt;&lt;wsp:rsid wsp:val=&quot;007238AF&quot;/&gt;&lt;wsp:rsid wsp:val=&quot;00726908&quot;/&gt;&lt;wsp:rsid wsp:val=&quot;007270C7&quot;/&gt;&lt;wsp:rsid wsp:val=&quot;00730F3A&quot;/&gt;&lt;wsp:rsid wsp:val=&quot;00735F34&quot;/&gt;&lt;wsp:rsid wsp:val=&quot;00741200&quot;/&gt;&lt;wsp:rsid wsp:val=&quot;00741333&quot;/&gt;&lt;wsp:rsid wsp:val=&quot;00742FF2&quot;/&gt;&lt;wsp:rsid wsp:val=&quot;007440FD&quot;/&gt;&lt;wsp:rsid wsp:val=&quot;00744D6A&quot;/&gt;&lt;wsp:rsid wsp:val=&quot;00746138&quot;/&gt;&lt;wsp:rsid wsp:val=&quot;0074620A&quot;/&gt;&lt;wsp:rsid wsp:val=&quot;00751D50&quot;/&gt;&lt;wsp:rsid wsp:val=&quot;007527D5&quot;/&gt;&lt;wsp:rsid wsp:val=&quot;00752F3C&quot;/&gt;&lt;wsp:rsid wsp:val=&quot;007561FC&quot;/&gt;&lt;wsp:rsid wsp:val=&quot;00761D34&quot;/&gt;&lt;wsp:rsid wsp:val=&quot;00762D2D&quot;/&gt;&lt;wsp:rsid wsp:val=&quot;00764622&quot;/&gt;&lt;wsp:rsid wsp:val=&quot;00764CAD&quot;/&gt;&lt;wsp:rsid wsp:val=&quot;00770FA1&quot;/&gt;&lt;wsp:rsid wsp:val=&quot;00773884&quot;/&gt;&lt;wsp:rsid wsp:val=&quot;00774813&quot;/&gt;&lt;wsp:rsid wsp:val=&quot;0078052A&quot;/&gt;&lt;wsp:rsid wsp:val=&quot;007812FB&quot;/&gt;&lt;wsp:rsid wsp:val=&quot;00782B1B&quot;/&gt;&lt;wsp:rsid wsp:val=&quot;00784032&quot;/&gt;&lt;wsp:rsid wsp:val=&quot;00786E79&quot;/&gt;&lt;wsp:rsid wsp:val=&quot;00787925&quot;/&gt;&lt;wsp:rsid wsp:val=&quot;00790E31&quot;/&gt;&lt;wsp:rsid wsp:val=&quot;00793B87&quot;/&gt;&lt;wsp:rsid wsp:val=&quot;0079566E&quot;/&gt;&lt;wsp:rsid wsp:val=&quot;00796509&quot;/&gt;&lt;wsp:rsid wsp:val=&quot;0079691E&quot;/&gt;&lt;wsp:rsid wsp:val=&quot;00797723&quot;/&gt;&lt;wsp:rsid wsp:val=&quot;007A650B&quot;/&gt;&lt;wsp:rsid wsp:val=&quot;007A7BE1&quot;/&gt;&lt;wsp:rsid wsp:val=&quot;007B1CDB&quot;/&gt;&lt;wsp:rsid wsp:val=&quot;007B1EEE&quot;/&gt;&lt;wsp:rsid wsp:val=&quot;007B249B&quot;/&gt;&lt;wsp:rsid wsp:val=&quot;007B6705&quot;/&gt;&lt;wsp:rsid wsp:val=&quot;007B6D4D&quot;/&gt;&lt;wsp:rsid wsp:val=&quot;007C0F7A&quot;/&gt;&lt;wsp:rsid wsp:val=&quot;007C3EBD&quot;/&gt;&lt;wsp:rsid wsp:val=&quot;007D24A9&quot;/&gt;&lt;wsp:rsid wsp:val=&quot;007D27FA&quot;/&gt;&lt;wsp:rsid wsp:val=&quot;007D30B5&quot;/&gt;&lt;wsp:rsid wsp:val=&quot;007D6218&quot;/&gt;&lt;wsp:rsid wsp:val=&quot;007D6699&quot;/&gt;&lt;wsp:rsid wsp:val=&quot;007D7E30&quot;/&gt;&lt;wsp:rsid wsp:val=&quot;007E6419&quot;/&gt;&lt;wsp:rsid wsp:val=&quot;007F6815&quot;/&gt;&lt;wsp:rsid wsp:val=&quot;0080681B&quot;/&gt;&lt;wsp:rsid wsp:val=&quot;0080738C&quot;/&gt;&lt;wsp:rsid wsp:val=&quot;00810B77&quot;/&gt;&lt;wsp:rsid wsp:val=&quot;00817436&quot;/&gt;&lt;wsp:rsid wsp:val=&quot;0082542D&quot;/&gt;&lt;wsp:rsid wsp:val=&quot;00827834&quot;/&gt;&lt;wsp:rsid wsp:val=&quot;00832835&quot;/&gt;&lt;wsp:rsid wsp:val=&quot;00835110&quot;/&gt;&lt;wsp:rsid wsp:val=&quot;008351FC&quot;/&gt;&lt;wsp:rsid wsp:val=&quot;0084000E&quot;/&gt;&lt;wsp:rsid wsp:val=&quot;00841F50&quot;/&gt;&lt;wsp:rsid wsp:val=&quot;00843A0E&quot;/&gt;&lt;wsp:rsid wsp:val=&quot;00845DFE&quot;/&gt;&lt;wsp:rsid wsp:val=&quot;00846E17&quot;/&gt;&lt;wsp:rsid wsp:val=&quot;00854283&quot;/&gt;&lt;wsp:rsid wsp:val=&quot;008573E3&quot;/&gt;&lt;wsp:rsid wsp:val=&quot;00861E81&quot;/&gt;&lt;wsp:rsid wsp:val=&quot;008645FF&quot;/&gt;&lt;wsp:rsid wsp:val=&quot;00866D42&quot;/&gt;&lt;wsp:rsid wsp:val=&quot;0087030E&quot;/&gt;&lt;wsp:rsid wsp:val=&quot;00870AAC&quot;/&gt;&lt;wsp:rsid wsp:val=&quot;008734F7&quot;/&gt;&lt;wsp:rsid wsp:val=&quot;00874334&quot;/&gt;&lt;wsp:rsid wsp:val=&quot;00874E9F&quot;/&gt;&lt;wsp:rsid wsp:val=&quot;00877842&quot;/&gt;&lt;wsp:rsid wsp:val=&quot;008808E2&quot;/&gt;&lt;wsp:rsid wsp:val=&quot;00881456&quot;/&gt;&lt;wsp:rsid wsp:val=&quot;00881ACB&quot;/&gt;&lt;wsp:rsid wsp:val=&quot;00885FC9&quot;/&gt;&lt;wsp:rsid wsp:val=&quot;00891328&quot;/&gt;&lt;wsp:rsid wsp:val=&quot;00891A47&quot;/&gt;&lt;wsp:rsid wsp:val=&quot;00892809&quot;/&gt;&lt;wsp:rsid wsp:val=&quot;0089370F&quot;/&gt;&lt;wsp:rsid wsp:val=&quot;008939AF&quot;/&gt;&lt;wsp:rsid wsp:val=&quot;00893FED&quot;/&gt;&lt;wsp:rsid wsp:val=&quot;0089449A&quot;/&gt;&lt;wsp:rsid wsp:val=&quot;00894F15&quot;/&gt;&lt;wsp:rsid wsp:val=&quot;00895E48&quot;/&gt;&lt;wsp:rsid wsp:val=&quot;00896687&quot;/&gt;&lt;wsp:rsid wsp:val=&quot;008971F4&quot;/&gt;&lt;wsp:rsid wsp:val=&quot;008A0E7D&quot;/&gt;&lt;wsp:rsid wsp:val=&quot;008A3023&quot;/&gt;&lt;wsp:rsid wsp:val=&quot;008A403F&quot;/&gt;&lt;wsp:rsid wsp:val=&quot;008A6815&quot;/&gt;&lt;wsp:rsid wsp:val=&quot;008B1031&quot;/&gt;&lt;wsp:rsid wsp:val=&quot;008B198C&quot;/&gt;&lt;wsp:rsid wsp:val=&quot;008B2303&quot;/&gt;&lt;wsp:rsid wsp:val=&quot;008B34A0&quot;/&gt;&lt;wsp:rsid wsp:val=&quot;008B5740&quot;/&gt;&lt;wsp:rsid wsp:val=&quot;008C0B84&quot;/&gt;&lt;wsp:rsid wsp:val=&quot;008C41DA&quot;/&gt;&lt;wsp:rsid wsp:val=&quot;008C553A&quot;/&gt;&lt;wsp:rsid wsp:val=&quot;008C588E&quot;/&gt;&lt;wsp:rsid wsp:val=&quot;008C7226&quot;/&gt;&lt;wsp:rsid wsp:val=&quot;008D7B80&quot;/&gt;&lt;wsp:rsid wsp:val=&quot;008E3F36&quot;/&gt;&lt;wsp:rsid wsp:val=&quot;008E4184&quot;/&gt;&lt;wsp:rsid wsp:val=&quot;008E4E34&quot;/&gt;&lt;wsp:rsid wsp:val=&quot;008E549F&quot;/&gt;&lt;wsp:rsid wsp:val=&quot;008E6301&quot;/&gt;&lt;wsp:rsid wsp:val=&quot;008E6422&quot;/&gt;&lt;wsp:rsid wsp:val=&quot;008E7382&quot;/&gt;&lt;wsp:rsid wsp:val=&quot;008F10BC&quot;/&gt;&lt;wsp:rsid wsp:val=&quot;008F2052&quot;/&gt;&lt;wsp:rsid wsp:val=&quot;008F26ED&quot;/&gt;&lt;wsp:rsid wsp:val=&quot;008F2A38&quot;/&gt;&lt;wsp:rsid wsp:val=&quot;008F3012&quot;/&gt;&lt;wsp:rsid wsp:val=&quot;008F592B&quot;/&gt;&lt;wsp:rsid wsp:val=&quot;00901D89&quot;/&gt;&lt;wsp:rsid wsp:val=&quot;00903775&quot;/&gt;&lt;wsp:rsid wsp:val=&quot;009109F7&quot;/&gt;&lt;wsp:rsid wsp:val=&quot;00912137&quot;/&gt;&lt;wsp:rsid wsp:val=&quot;009146CF&quot;/&gt;&lt;wsp:rsid wsp:val=&quot;009151B5&quot;/&gt;&lt;wsp:rsid wsp:val=&quot;00915BED&quot;/&gt;&lt;wsp:rsid wsp:val=&quot;00916B64&quot;/&gt;&lt;wsp:rsid wsp:val=&quot;0092145D&quot;/&gt;&lt;wsp:rsid wsp:val=&quot;009245DE&quot;/&gt;&lt;wsp:rsid wsp:val=&quot;00930762&quot;/&gt;&lt;wsp:rsid wsp:val=&quot;00930C0C&quot;/&gt;&lt;wsp:rsid wsp:val=&quot;00936B81&quot;/&gt;&lt;wsp:rsid wsp:val=&quot;00944701&quot;/&gt;&lt;wsp:rsid wsp:val=&quot;00947ABD&quot;/&gt;&lt;wsp:rsid wsp:val=&quot;00950ED1&quot;/&gt;&lt;wsp:rsid wsp:val=&quot;0095444E&quot;/&gt;&lt;wsp:rsid wsp:val=&quot;00955C67&quot;/&gt;&lt;wsp:rsid wsp:val=&quot;00957B65&quot;/&gt;&lt;wsp:rsid wsp:val=&quot;00960AFF&quot;/&gt;&lt;wsp:rsid wsp:val=&quot;00963F62&quot;/&gt;&lt;wsp:rsid wsp:val=&quot;00965EFC&quot;/&gt;&lt;wsp:rsid wsp:val=&quot;009762D2&quot;/&gt;&lt;wsp:rsid wsp:val=&quot;009762F1&quot;/&gt;&lt;wsp:rsid wsp:val=&quot;00976439&quot;/&gt;&lt;wsp:rsid wsp:val=&quot;0097692D&quot;/&gt;&lt;wsp:rsid wsp:val=&quot;009776D2&quot;/&gt;&lt;wsp:rsid wsp:val=&quot;00977EA8&quot;/&gt;&lt;wsp:rsid wsp:val=&quot;0098140D&quot;/&gt;&lt;wsp:rsid wsp:val=&quot;00981CED&quot;/&gt;&lt;wsp:rsid wsp:val=&quot;00986933&quot;/&gt;&lt;wsp:rsid wsp:val=&quot;00987225&quot;/&gt;&lt;wsp:rsid wsp:val=&quot;00990870&quot;/&gt;&lt;wsp:rsid wsp:val=&quot;00990DCF&quot;/&gt;&lt;wsp:rsid wsp:val=&quot;009920F5&quot;/&gt;&lt;wsp:rsid wsp:val=&quot;00992B56&quot;/&gt;&lt;wsp:rsid wsp:val=&quot;00992CDA&quot;/&gt;&lt;wsp:rsid wsp:val=&quot;00993342&quot;/&gt;&lt;wsp:rsid wsp:val=&quot;00996CE4&quot;/&gt;&lt;wsp:rsid wsp:val=&quot;009A04B2&quot;/&gt;&lt;wsp:rsid wsp:val=&quot;009A3F36&quot;/&gt;&lt;wsp:rsid wsp:val=&quot;009A48D8&quot;/&gt;&lt;wsp:rsid wsp:val=&quot;009A6C59&quot;/&gt;&lt;wsp:rsid wsp:val=&quot;009A7878&quot;/&gt;&lt;wsp:rsid wsp:val=&quot;009B0888&quot;/&gt;&lt;wsp:rsid wsp:val=&quot;009B33DF&quot;/&gt;&lt;wsp:rsid wsp:val=&quot;009B4270&quot;/&gt;&lt;wsp:rsid wsp:val=&quot;009B44CC&quot;/&gt;&lt;wsp:rsid wsp:val=&quot;009B5651&quot;/&gt;&lt;wsp:rsid wsp:val=&quot;009B62E4&quot;/&gt;&lt;wsp:rsid wsp:val=&quot;009C4319&quot;/&gt;&lt;wsp:rsid wsp:val=&quot;009C5528&quot;/&gt;&lt;wsp:rsid wsp:val=&quot;009D109E&quot;/&gt;&lt;wsp:rsid wsp:val=&quot;009D1CD9&quot;/&gt;&lt;wsp:rsid wsp:val=&quot;009D1F28&quot;/&gt;&lt;wsp:rsid wsp:val=&quot;009D4830&quot;/&gt;&lt;wsp:rsid wsp:val=&quot;009D592E&quot;/&gt;&lt;wsp:rsid wsp:val=&quot;009D797A&quot;/&gt;&lt;wsp:rsid wsp:val=&quot;009E026A&quot;/&gt;&lt;wsp:rsid wsp:val=&quot;009E3B56&quot;/&gt;&lt;wsp:rsid wsp:val=&quot;009E49B5&quot;/&gt;&lt;wsp:rsid wsp:val=&quot;009E551E&quot;/&gt;&lt;wsp:rsid wsp:val=&quot;009E7066&quot;/&gt;&lt;wsp:rsid wsp:val=&quot;009F1EF8&quot;/&gt;&lt;wsp:rsid wsp:val=&quot;009F4B78&quot;/&gt;&lt;wsp:rsid wsp:val=&quot;009F606B&quot;/&gt;&lt;wsp:rsid wsp:val=&quot;00A06840&quot;/&gt;&lt;wsp:rsid wsp:val=&quot;00A06EAD&quot;/&gt;&lt;wsp:rsid wsp:val=&quot;00A1293C&quot;/&gt;&lt;wsp:rsid wsp:val=&quot;00A14F9B&quot;/&gt;&lt;wsp:rsid wsp:val=&quot;00A167F1&quot;/&gt;&lt;wsp:rsid wsp:val=&quot;00A20EC0&quot;/&gt;&lt;wsp:rsid wsp:val=&quot;00A2150B&quot;/&gt;&lt;wsp:rsid wsp:val=&quot;00A215D9&quot;/&gt;&lt;wsp:rsid wsp:val=&quot;00A2292C&quot;/&gt;&lt;wsp:rsid wsp:val=&quot;00A23FC3&quot;/&gt;&lt;wsp:rsid wsp:val=&quot;00A3288D&quot;/&gt;&lt;wsp:rsid wsp:val=&quot;00A329DC&quot;/&gt;&lt;wsp:rsid wsp:val=&quot;00A41135&quot;/&gt;&lt;wsp:rsid wsp:val=&quot;00A41FEB&quot;/&gt;&lt;wsp:rsid wsp:val=&quot;00A44DA6&quot;/&gt;&lt;wsp:rsid wsp:val=&quot;00A50921&quot;/&gt;&lt;wsp:rsid wsp:val=&quot;00A5160D&quot;/&gt;&lt;wsp:rsid wsp:val=&quot;00A56CA4&quot;/&gt;&lt;wsp:rsid wsp:val=&quot;00A65F04&quot;/&gt;&lt;wsp:rsid wsp:val=&quot;00A65F2E&quot;/&gt;&lt;wsp:rsid wsp:val=&quot;00A71AD5&quot;/&gt;&lt;wsp:rsid wsp:val=&quot;00A8073E&quot;/&gt;&lt;wsp:rsid wsp:val=&quot;00A80883&quot;/&gt;&lt;wsp:rsid wsp:val=&quot;00A81BED&quot;/&gt;&lt;wsp:rsid wsp:val=&quot;00A82FC6&quot;/&gt;&lt;wsp:rsid wsp:val=&quot;00A85887&quot;/&gt;&lt;wsp:rsid wsp:val=&quot;00A92270&quot;/&gt;&lt;wsp:rsid wsp:val=&quot;00AA10AE&quot;/&gt;&lt;wsp:rsid wsp:val=&quot;00AA329F&quot;/&gt;&lt;wsp:rsid wsp:val=&quot;00AA7B6A&quot;/&gt;&lt;wsp:rsid wsp:val=&quot;00AB593E&quot;/&gt;&lt;wsp:rsid wsp:val=&quot;00AB5D37&quot;/&gt;&lt;wsp:rsid wsp:val=&quot;00AB686F&quot;/&gt;&lt;wsp:rsid wsp:val=&quot;00AC4A2E&quot;/&gt;&lt;wsp:rsid wsp:val=&quot;00AC4C5C&quot;/&gt;&lt;wsp:rsid wsp:val=&quot;00AC618A&quot;/&gt;&lt;wsp:rsid wsp:val=&quot;00AD1885&quot;/&gt;&lt;wsp:rsid wsp:val=&quot;00AD50BA&quot;/&gt;&lt;wsp:rsid wsp:val=&quot;00AE02E7&quot;/&gt;&lt;wsp:rsid wsp:val=&quot;00AE0F75&quot;/&gt;&lt;wsp:rsid wsp:val=&quot;00AE319E&quot;/&gt;&lt;wsp:rsid wsp:val=&quot;00AE3B2C&quot;/&gt;&lt;wsp:rsid wsp:val=&quot;00AE3B4E&quot;/&gt;&lt;wsp:rsid wsp:val=&quot;00AE676F&quot;/&gt;&lt;wsp:rsid wsp:val=&quot;00AE6D3A&quot;/&gt;&lt;wsp:rsid wsp:val=&quot;00AE709C&quot;/&gt;&lt;wsp:rsid wsp:val=&quot;00AE7DD9&quot;/&gt;&lt;wsp:rsid wsp:val=&quot;00AF2B38&quot;/&gt;&lt;wsp:rsid wsp:val=&quot;00B004C1&quot;/&gt;&lt;wsp:rsid wsp:val=&quot;00B0168B&quot;/&gt;&lt;wsp:rsid wsp:val=&quot;00B03458&quot;/&gt;&lt;wsp:rsid wsp:val=&quot;00B04B8E&quot;/&gt;&lt;wsp:rsid wsp:val=&quot;00B1072F&quot;/&gt;&lt;wsp:rsid wsp:val=&quot;00B15820&quot;/&gt;&lt;wsp:rsid wsp:val=&quot;00B215D8&quot;/&gt;&lt;wsp:rsid wsp:val=&quot;00B2218A&quot;/&gt;&lt;wsp:rsid wsp:val=&quot;00B246ED&quot;/&gt;&lt;wsp:rsid wsp:val=&quot;00B26DD0&quot;/&gt;&lt;wsp:rsid wsp:val=&quot;00B338C8&quot;/&gt;&lt;wsp:rsid wsp:val=&quot;00B341CC&quot;/&gt;&lt;wsp:rsid wsp:val=&quot;00B34952&quot;/&gt;&lt;wsp:rsid wsp:val=&quot;00B35321&quot;/&gt;&lt;wsp:rsid wsp:val=&quot;00B35505&quot;/&gt;&lt;wsp:rsid wsp:val=&quot;00B35CB3&quot;/&gt;&lt;wsp:rsid wsp:val=&quot;00B35E0A&quot;/&gt;&lt;wsp:rsid wsp:val=&quot;00B40124&quot;/&gt;&lt;wsp:rsid wsp:val=&quot;00B40B86&quot;/&gt;&lt;wsp:rsid wsp:val=&quot;00B42E03&quot;/&gt;&lt;wsp:rsid wsp:val=&quot;00B443E2&quot;/&gt;&lt;wsp:rsid wsp:val=&quot;00B46222&quot;/&gt;&lt;wsp:rsid wsp:val=&quot;00B463FC&quot;/&gt;&lt;wsp:rsid wsp:val=&quot;00B513E1&quot;/&gt;&lt;wsp:rsid wsp:val=&quot;00B54092&quot;/&gt;&lt;wsp:rsid wsp:val=&quot;00B5444C&quot;/&gt;&lt;wsp:rsid wsp:val=&quot;00B5568B&quot;/&gt;&lt;wsp:rsid wsp:val=&quot;00B557BF&quot;/&gt;&lt;wsp:rsid wsp:val=&quot;00B56147&quot;/&gt;&lt;wsp:rsid wsp:val=&quot;00B5720A&quot;/&gt;&lt;wsp:rsid wsp:val=&quot;00B604A0&quot;/&gt;&lt;wsp:rsid wsp:val=&quot;00B60761&quot;/&gt;&lt;wsp:rsid wsp:val=&quot;00B60B61&quot;/&gt;&lt;wsp:rsid wsp:val=&quot;00B620A5&quot;/&gt;&lt;wsp:rsid wsp:val=&quot;00B62BB1&quot;/&gt;&lt;wsp:rsid wsp:val=&quot;00B63559&quot;/&gt;&lt;wsp:rsid wsp:val=&quot;00B73979&quot;/&gt;&lt;wsp:rsid wsp:val=&quot;00B751B0&quot;/&gt;&lt;wsp:rsid wsp:val=&quot;00B762E0&quot;/&gt;&lt;wsp:rsid wsp:val=&quot;00B82B89&quot;/&gt;&lt;wsp:rsid wsp:val=&quot;00B86C54&quot;/&gt;&lt;wsp:rsid wsp:val=&quot;00B874C4&quot;/&gt;&lt;wsp:rsid wsp:val=&quot;00B97AA2&quot;/&gt;&lt;wsp:rsid wsp:val=&quot;00B97B8E&quot;/&gt;&lt;wsp:rsid wsp:val=&quot;00BA00A8&quot;/&gt;&lt;wsp:rsid wsp:val=&quot;00BA37A4&quot;/&gt;&lt;wsp:rsid wsp:val=&quot;00BA4FB0&quot;/&gt;&lt;wsp:rsid wsp:val=&quot;00BA6138&quot;/&gt;&lt;wsp:rsid wsp:val=&quot;00BA73E8&quot;/&gt;&lt;wsp:rsid wsp:val=&quot;00BB1930&quot;/&gt;&lt;wsp:rsid wsp:val=&quot;00BB3478&quot;/&gt;&lt;wsp:rsid wsp:val=&quot;00BC2247&quot;/&gt;&lt;wsp:rsid wsp:val=&quot;00BC5572&quot;/&gt;&lt;wsp:rsid wsp:val=&quot;00BD497C&quot;/&gt;&lt;wsp:rsid wsp:val=&quot;00BD57EE&quot;/&gt;&lt;wsp:rsid wsp:val=&quot;00BE4E8A&quot;/&gt;&lt;wsp:rsid wsp:val=&quot;00BF2A79&quot;/&gt;&lt;wsp:rsid wsp:val=&quot;00BF375F&quot;/&gt;&lt;wsp:rsid wsp:val=&quot;00C02372&quot;/&gt;&lt;wsp:rsid wsp:val=&quot;00C044C3&quot;/&gt;&lt;wsp:rsid wsp:val=&quot;00C10453&quot;/&gt;&lt;wsp:rsid wsp:val=&quot;00C116A5&quot;/&gt;&lt;wsp:rsid wsp:val=&quot;00C13BCA&quot;/&gt;&lt;wsp:rsid wsp:val=&quot;00C141B9&quot;/&gt;&lt;wsp:rsid wsp:val=&quot;00C158CF&quot;/&gt;&lt;wsp:rsid wsp:val=&quot;00C16518&quot;/&gt;&lt;wsp:rsid wsp:val=&quot;00C1787D&quot;/&gt;&lt;wsp:rsid wsp:val=&quot;00C20F14&quot;/&gt;&lt;wsp:rsid wsp:val=&quot;00C22B7C&quot;/&gt;&lt;wsp:rsid wsp:val=&quot;00C24AFF&quot;/&gt;&lt;wsp:rsid wsp:val=&quot;00C3184D&quot;/&gt;&lt;wsp:rsid wsp:val=&quot;00C331FD&quot;/&gt;&lt;wsp:rsid wsp:val=&quot;00C34DCB&quot;/&gt;&lt;wsp:rsid wsp:val=&quot;00C36D0C&quot;/&gt;&lt;wsp:rsid wsp:val=&quot;00C3708D&quot;/&gt;&lt;wsp:rsid wsp:val=&quot;00C4138A&quot;/&gt;&lt;wsp:rsid wsp:val=&quot;00C440B4&quot;/&gt;&lt;wsp:rsid wsp:val=&quot;00C446F9&quot;/&gt;&lt;wsp:rsid wsp:val=&quot;00C462CB&quot;/&gt;&lt;wsp:rsid wsp:val=&quot;00C46F39&quot;/&gt;&lt;wsp:rsid wsp:val=&quot;00C47AFE&quot;/&gt;&lt;wsp:rsid wsp:val=&quot;00C5067F&quot;/&gt;&lt;wsp:rsid wsp:val=&quot;00C515C3&quot;/&gt;&lt;wsp:rsid wsp:val=&quot;00C51AA2&quot;/&gt;&lt;wsp:rsid wsp:val=&quot;00C52E43&quot;/&gt;&lt;wsp:rsid wsp:val=&quot;00C56801&quot;/&gt;&lt;wsp:rsid wsp:val=&quot;00C609C3&quot;/&gt;&lt;wsp:rsid wsp:val=&quot;00C60E16&quot;/&gt;&lt;wsp:rsid wsp:val=&quot;00C65E4E&quot;/&gt;&lt;wsp:rsid wsp:val=&quot;00C66610&quot;/&gt;&lt;wsp:rsid wsp:val=&quot;00C66648&quot;/&gt;&lt;wsp:rsid wsp:val=&quot;00C66FEF&quot;/&gt;&lt;wsp:rsid wsp:val=&quot;00C70CB4&quot;/&gt;&lt;wsp:rsid wsp:val=&quot;00C728D5&quot;/&gt;&lt;wsp:rsid wsp:val=&quot;00C75119&quot;/&gt;&lt;wsp:rsid wsp:val=&quot;00C76DD6&quot;/&gt;&lt;wsp:rsid wsp:val=&quot;00C90B62&quot;/&gt;&lt;wsp:rsid wsp:val=&quot;00C91C08&quot;/&gt;&lt;wsp:rsid wsp:val=&quot;00C94CE5&quot;/&gt;&lt;wsp:rsid wsp:val=&quot;00C97F0E&quot;/&gt;&lt;wsp:rsid wsp:val=&quot;00CA06AC&quot;/&gt;&lt;wsp:rsid wsp:val=&quot;00CA1D9E&quot;/&gt;&lt;wsp:rsid wsp:val=&quot;00CA242A&quot;/&gt;&lt;wsp:rsid wsp:val=&quot;00CA27BD&quot;/&gt;&lt;wsp:rsid wsp:val=&quot;00CA2AB6&quot;/&gt;&lt;wsp:rsid wsp:val=&quot;00CA4BCC&quot;/&gt;&lt;wsp:rsid wsp:val=&quot;00CB01D6&quot;/&gt;&lt;wsp:rsid wsp:val=&quot;00CB311E&quot;/&gt;&lt;wsp:rsid wsp:val=&quot;00CB71E1&quot;/&gt;&lt;wsp:rsid wsp:val=&quot;00CC0ED3&quot;/&gt;&lt;wsp:rsid wsp:val=&quot;00CC1894&quot;/&gt;&lt;wsp:rsid wsp:val=&quot;00CC2EE2&quot;/&gt;&lt;wsp:rsid wsp:val=&quot;00CC3D03&quot;/&gt;&lt;wsp:rsid wsp:val=&quot;00CC45DB&quot;/&gt;&lt;wsp:rsid wsp:val=&quot;00CC73FF&quot;/&gt;&lt;wsp:rsid wsp:val=&quot;00CD141E&quot;/&gt;&lt;wsp:rsid wsp:val=&quot;00CD45DA&quot;/&gt;&lt;wsp:rsid wsp:val=&quot;00CE25E8&quot;/&gt;&lt;wsp:rsid wsp:val=&quot;00CE2EA4&quot;/&gt;&lt;wsp:rsid wsp:val=&quot;00CE5714&quot;/&gt;&lt;wsp:rsid wsp:val=&quot;00CE6138&quot;/&gt;&lt;wsp:rsid wsp:val=&quot;00CE6F59&quot;/&gt;&lt;wsp:rsid wsp:val=&quot;00CE7AAB&quot;/&gt;&lt;wsp:rsid wsp:val=&quot;00CF2673&quot;/&gt;&lt;wsp:rsid wsp:val=&quot;00CF2DA1&quot;/&gt;&lt;wsp:rsid wsp:val=&quot;00CF43B1&quot;/&gt;&lt;wsp:rsid wsp:val=&quot;00D06AD1&quot;/&gt;&lt;wsp:rsid wsp:val=&quot;00D17549&quot;/&gt;&lt;wsp:rsid wsp:val=&quot;00D24D97&quot;/&gt;&lt;wsp:rsid wsp:val=&quot;00D275F5&quot;/&gt;&lt;wsp:rsid wsp:val=&quot;00D376F1&quot;/&gt;&lt;wsp:rsid wsp:val=&quot;00D43CA8&quot;/&gt;&lt;wsp:rsid wsp:val=&quot;00D4523D&quot;/&gt;&lt;wsp:rsid wsp:val=&quot;00D4593F&quot;/&gt;&lt;wsp:rsid wsp:val=&quot;00D45BD4&quot;/&gt;&lt;wsp:rsid wsp:val=&quot;00D4775B&quot;/&gt;&lt;wsp:rsid wsp:val=&quot;00D47AB8&quot;/&gt;&lt;wsp:rsid wsp:val=&quot;00D51A95&quot;/&gt;&lt;wsp:rsid wsp:val=&quot;00D52C56&quot;/&gt;&lt;wsp:rsid wsp:val=&quot;00D52F37&quot;/&gt;&lt;wsp:rsid wsp:val=&quot;00D55D94&quot;/&gt;&lt;wsp:rsid wsp:val=&quot;00D56566&quot;/&gt;&lt;wsp:rsid wsp:val=&quot;00D647A4&quot;/&gt;&lt;wsp:rsid wsp:val=&quot;00D6487A&quot;/&gt;&lt;wsp:rsid wsp:val=&quot;00D64E04&quot;/&gt;&lt;wsp:rsid wsp:val=&quot;00D65A5E&quot;/&gt;&lt;wsp:rsid wsp:val=&quot;00D66492&quot;/&gt;&lt;wsp:rsid wsp:val=&quot;00D669D1&quot;/&gt;&lt;wsp:rsid wsp:val=&quot;00D7049A&quot;/&gt;&lt;wsp:rsid wsp:val=&quot;00D704F6&quot;/&gt;&lt;wsp:rsid wsp:val=&quot;00D722B1&quot;/&gt;&lt;wsp:rsid wsp:val=&quot;00D72D6D&quot;/&gt;&lt;wsp:rsid wsp:val=&quot;00D74A82&quot;/&gt;&lt;wsp:rsid wsp:val=&quot;00D753F6&quot;/&gt;&lt;wsp:rsid wsp:val=&quot;00D7737D&quot;/&gt;&lt;wsp:rsid wsp:val=&quot;00D80897&quot;/&gt;&lt;wsp:rsid wsp:val=&quot;00D81375&quot;/&gt;&lt;wsp:rsid wsp:val=&quot;00D8540E&quot;/&gt;&lt;wsp:rsid wsp:val=&quot;00D85C4D&quot;/&gt;&lt;wsp:rsid wsp:val=&quot;00D8730B&quot;/&gt;&lt;wsp:rsid wsp:val=&quot;00D906FC&quot;/&gt;&lt;wsp:rsid wsp:val=&quot;00D9072A&quot;/&gt;&lt;wsp:rsid wsp:val=&quot;00D9453D&quot;/&gt;&lt;wsp:rsid wsp:val=&quot;00D94852&quot;/&gt;&lt;wsp:rsid wsp:val=&quot;00D94D98&quot;/&gt;&lt;wsp:rsid wsp:val=&quot;00DA039C&quot;/&gt;&lt;wsp:rsid wsp:val=&quot;00DA10B4&quot;/&gt;&lt;wsp:rsid wsp:val=&quot;00DA6EBE&quot;/&gt;&lt;wsp:rsid wsp:val=&quot;00DB0673&quot;/&gt;&lt;wsp:rsid wsp:val=&quot;00DB27CC&quot;/&gt;&lt;wsp:rsid wsp:val=&quot;00DB42A4&quot;/&gt;&lt;wsp:rsid wsp:val=&quot;00DB4EF9&quot;/&gt;&lt;wsp:rsid wsp:val=&quot;00DB63BE&quot;/&gt;&lt;wsp:rsid wsp:val=&quot;00DC29FE&quot;/&gt;&lt;wsp:rsid wsp:val=&quot;00DC430C&quot;/&gt;&lt;wsp:rsid wsp:val=&quot;00DC60FB&quot;/&gt;&lt;wsp:rsid wsp:val=&quot;00DC7319&quot;/&gt;&lt;wsp:rsid wsp:val=&quot;00DC742E&quot;/&gt;&lt;wsp:rsid wsp:val=&quot;00DD38DC&quot;/&gt;&lt;wsp:rsid wsp:val=&quot;00DD63FF&quot;/&gt;&lt;wsp:rsid wsp:val=&quot;00DF3145&quot;/&gt;&lt;wsp:rsid wsp:val=&quot;00DF4B0E&quot;/&gt;&lt;wsp:rsid wsp:val=&quot;00E01E4B&quot;/&gt;&lt;wsp:rsid wsp:val=&quot;00E062B0&quot;/&gt;&lt;wsp:rsid wsp:val=&quot;00E0711E&quot;/&gt;&lt;wsp:rsid wsp:val=&quot;00E0770C&quot;/&gt;&lt;wsp:rsid wsp:val=&quot;00E14DFA&quot;/&gt;&lt;wsp:rsid wsp:val=&quot;00E17EA5&quot;/&gt;&lt;wsp:rsid wsp:val=&quot;00E229DB&quot;/&gt;&lt;wsp:rsid wsp:val=&quot;00E2571A&quot;/&gt;&lt;wsp:rsid wsp:val=&quot;00E26EDC&quot;/&gt;&lt;wsp:rsid wsp:val=&quot;00E2713C&quot;/&gt;&lt;wsp:rsid wsp:val=&quot;00E30B42&quot;/&gt;&lt;wsp:rsid wsp:val=&quot;00E341EE&quot;/&gt;&lt;wsp:rsid wsp:val=&quot;00E342D7&quot;/&gt;&lt;wsp:rsid wsp:val=&quot;00E35C26&quot;/&gt;&lt;wsp:rsid wsp:val=&quot;00E410EA&quot;/&gt;&lt;wsp:rsid wsp:val=&quot;00E41D5C&quot;/&gt;&lt;wsp:rsid wsp:val=&quot;00E437F7&quot;/&gt;&lt;wsp:rsid wsp:val=&quot;00E55017&quot;/&gt;&lt;wsp:rsid wsp:val=&quot;00E55416&quot;/&gt;&lt;wsp:rsid wsp:val=&quot;00E557D1&quot;/&gt;&lt;wsp:rsid wsp:val=&quot;00E56282&quot;/&gt;&lt;wsp:rsid wsp:val=&quot;00E616BF&quot;/&gt;&lt;wsp:rsid wsp:val=&quot;00E658AA&quot;/&gt;&lt;wsp:rsid wsp:val=&quot;00E70D30&quot;/&gt;&lt;wsp:rsid wsp:val=&quot;00E716BA&quot;/&gt;&lt;wsp:rsid wsp:val=&quot;00E75977&quot;/&gt;&lt;wsp:rsid wsp:val=&quot;00E76431&quot;/&gt;&lt;wsp:rsid wsp:val=&quot;00E7686D&quot;/&gt;&lt;wsp:rsid wsp:val=&quot;00E813BA&quot;/&gt;&lt;wsp:rsid wsp:val=&quot;00E8590C&quot;/&gt;&lt;wsp:rsid wsp:val=&quot;00E85F76&quot;/&gt;&lt;wsp:rsid wsp:val=&quot;00E93590&quot;/&gt;&lt;wsp:rsid wsp:val=&quot;00E94506&quot;/&gt;&lt;wsp:rsid wsp:val=&quot;00E95A7B&quot;/&gt;&lt;wsp:rsid wsp:val=&quot;00E969E9&quot;/&gt;&lt;wsp:rsid wsp:val=&quot;00EA01A0&quot;/&gt;&lt;wsp:rsid wsp:val=&quot;00EA155A&quot;/&gt;&lt;wsp:rsid wsp:val=&quot;00EA24D4&quot;/&gt;&lt;wsp:rsid wsp:val=&quot;00EA2851&quot;/&gt;&lt;wsp:rsid wsp:val=&quot;00EA3515&quot;/&gt;&lt;wsp:rsid wsp:val=&quot;00EA3689&quot;/&gt;&lt;wsp:rsid wsp:val=&quot;00EA55FE&quot;/&gt;&lt;wsp:rsid wsp:val=&quot;00EB0B4F&quot;/&gt;&lt;wsp:rsid wsp:val=&quot;00EB1B59&quot;/&gt;&lt;wsp:rsid wsp:val=&quot;00EB4384&quot;/&gt;&lt;wsp:rsid wsp:val=&quot;00EB6065&quot;/&gt;&lt;wsp:rsid wsp:val=&quot;00EB763F&quot;/&gt;&lt;wsp:rsid wsp:val=&quot;00EC0826&quot;/&gt;&lt;wsp:rsid wsp:val=&quot;00EC4E99&quot;/&gt;&lt;wsp:rsid wsp:val=&quot;00ED3A21&quot;/&gt;&lt;wsp:rsid wsp:val=&quot;00ED6982&quot;/&gt;&lt;wsp:rsid wsp:val=&quot;00EE0218&quot;/&gt;&lt;wsp:rsid wsp:val=&quot;00EE0E54&quot;/&gt;&lt;wsp:rsid wsp:val=&quot;00EE1033&quot;/&gt;&lt;wsp:rsid wsp:val=&quot;00EE30B9&quot;/&gt;&lt;wsp:rsid wsp:val=&quot;00EE7E59&quot;/&gt;&lt;wsp:rsid wsp:val=&quot;00EF24BB&quot;/&gt;&lt;wsp:rsid wsp:val=&quot;00EF2B90&quot;/&gt;&lt;wsp:rsid wsp:val=&quot;00EF32F6&quot;/&gt;&lt;wsp:rsid wsp:val=&quot;00EF4114&quot;/&gt;&lt;wsp:rsid wsp:val=&quot;00EF448F&quot;/&gt;&lt;wsp:rsid wsp:val=&quot;00EF4634&quot;/&gt;&lt;wsp:rsid wsp:val=&quot;00EF472E&quot;/&gt;&lt;wsp:rsid wsp:val=&quot;00EF4A5A&quot;/&gt;&lt;wsp:rsid wsp:val=&quot;00EF4EC4&quot;/&gt;&lt;wsp:rsid wsp:val=&quot;00EF66A9&quot;/&gt;&lt;wsp:rsid wsp:val=&quot;00EF74D8&quot;/&gt;&lt;wsp:rsid wsp:val=&quot;00F00BDD&quot;/&gt;&lt;wsp:rsid wsp:val=&quot;00F01898&quot;/&gt;&lt;wsp:rsid wsp:val=&quot;00F05EE0&quot;/&gt;&lt;wsp:rsid wsp:val=&quot;00F06985&quot;/&gt;&lt;wsp:rsid wsp:val=&quot;00F07DE8&quot;/&gt;&lt;wsp:rsid wsp:val=&quot;00F156B3&quot;/&gt;&lt;wsp:rsid wsp:val=&quot;00F15FD8&quot;/&gt;&lt;wsp:rsid wsp:val=&quot;00F21A1A&quot;/&gt;&lt;wsp:rsid wsp:val=&quot;00F22813&quot;/&gt;&lt;wsp:rsid wsp:val=&quot;00F22FC8&quot;/&gt;&lt;wsp:rsid wsp:val=&quot;00F26638&quot;/&gt;&lt;wsp:rsid wsp:val=&quot;00F27F36&quot;/&gt;&lt;wsp:rsid wsp:val=&quot;00F32B8C&quot;/&gt;&lt;wsp:rsid wsp:val=&quot;00F33383&quot;/&gt;&lt;wsp:rsid wsp:val=&quot;00F33D5B&quot;/&gt;&lt;wsp:rsid wsp:val=&quot;00F4030B&quot;/&gt;&lt;wsp:rsid wsp:val=&quot;00F42F65&quot;/&gt;&lt;wsp:rsid wsp:val=&quot;00F444F5&quot;/&gt;&lt;wsp:rsid wsp:val=&quot;00F4602E&quot;/&gt;&lt;wsp:rsid wsp:val=&quot;00F46BCF&quot;/&gt;&lt;wsp:rsid wsp:val=&quot;00F515AF&quot;/&gt;&lt;wsp:rsid wsp:val=&quot;00F53E05&quot;/&gt;&lt;wsp:rsid wsp:val=&quot;00F5550A&quot;/&gt;&lt;wsp:rsid wsp:val=&quot;00F55A56&quot;/&gt;&lt;wsp:rsid wsp:val=&quot;00F56088&quot;/&gt;&lt;wsp:rsid wsp:val=&quot;00F6031D&quot;/&gt;&lt;wsp:rsid wsp:val=&quot;00F61303&quot;/&gt;&lt;wsp:rsid wsp:val=&quot;00F65606&quot;/&gt;&lt;wsp:rsid wsp:val=&quot;00F66614&quot;/&gt;&lt;wsp:rsid wsp:val=&quot;00F67764&quot;/&gt;&lt;wsp:rsid wsp:val=&quot;00F71232&quot;/&gt;&lt;wsp:rsid wsp:val=&quot;00F74722&quot;/&gt;&lt;wsp:rsid wsp:val=&quot;00F75F45&quot;/&gt;&lt;wsp:rsid wsp:val=&quot;00F82957&quot;/&gt;&lt;wsp:rsid wsp:val=&quot;00F83BD2&quot;/&gt;&lt;wsp:rsid wsp:val=&quot;00F85516&quot;/&gt;&lt;wsp:rsid wsp:val=&quot;00F857CA&quot;/&gt;&lt;wsp:rsid wsp:val=&quot;00F92C2B&quot;/&gt;&lt;wsp:rsid wsp:val=&quot;00F94241&quot;/&gt;&lt;wsp:rsid wsp:val=&quot;00F945CD&quot;/&gt;&lt;wsp:rsid wsp:val=&quot;00F95ECF&quot;/&gt;&lt;wsp:rsid wsp:val=&quot;00F9792C&quot;/&gt;&lt;wsp:rsid wsp:val=&quot;00FA4AD8&quot;/&gt;&lt;wsp:rsid wsp:val=&quot;00FA5B48&quot;/&gt;&lt;wsp:rsid wsp:val=&quot;00FA71FD&quot;/&gt;&lt;wsp:rsid wsp:val=&quot;00FB3597&quot;/&gt;&lt;wsp:rsid wsp:val=&quot;00FB4295&quot;/&gt;&lt;wsp:rsid wsp:val=&quot;00FB53CA&quot;/&gt;&lt;wsp:rsid wsp:val=&quot;00FB5BFB&quot;/&gt;&lt;wsp:rsid wsp:val=&quot;00FC3750&quot;/&gt;&lt;wsp:rsid wsp:val=&quot;00FC487C&quot;/&gt;&lt;wsp:rsid wsp:val=&quot;00FC51A5&quot;/&gt;&lt;wsp:rsid wsp:val=&quot;00FC5CE7&quot;/&gt;&lt;wsp:rsid wsp:val=&quot;00FC672A&quot;/&gt;&lt;wsp:rsid wsp:val=&quot;00FD168A&quot;/&gt;&lt;wsp:rsid wsp:val=&quot;00FD3643&quot;/&gt;&lt;wsp:rsid wsp:val=&quot;00FD553C&quot;/&gt;&lt;wsp:rsid wsp:val=&quot;00FD6F5E&quot;/&gt;&lt;wsp:rsid wsp:val=&quot;00FE087D&quot;/&gt;&lt;wsp:rsid wsp:val=&quot;00FE133D&quot;/&gt;&lt;wsp:rsid wsp:val=&quot;00FE2090&quot;/&gt;&lt;wsp:rsid wsp:val=&quot;00FE359D&quot;/&gt;&lt;wsp:rsid wsp:val=&quot;00FE47EA&quot;/&gt;&lt;wsp:rsid wsp:val=&quot;00FE7BC4&quot;/&gt;&lt;wsp:rsid wsp:val=&quot;00FF29D4&quot;/&gt;&lt;wsp:rsid wsp:val=&quot;00FF388D&quot;/&gt;&lt;/wsp:rsids&gt;&lt;/w:docPr&gt;&lt;w:body&gt;&lt;w:p wsp:rsidR=&quot;00000000&quot; wsp:rsidRDefault=&quot;003634C9&quot;&gt;&lt;m:oMathPara&gt;&lt;m:oMath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_?&lt;/m:t&gt;&lt;/m:r&gt;u&lt;/m:oMath&gt;&lt;/m:oMatohPara&gt;&lt;/w:p&gt;&lt;w:sec&gt;tPr wsp:rsidR=&quot;0r00000&gt;wp=CSz w:w=&quot;1   t2240&quot;fffffftf w:hg=&quot;15840&quot;/&gt;&lt;w:pgMar w:top=&quot;1440&quot; w:right=&quot;1440&quot; w:bottom=&quot;1440&quot; w:left=&quot;1440&quot; w:header=&quot;720&quot; w:footelr=&quot;720&quot; w:gutter=&quot;&quot;-a0&quot;/&gt;&lt;w:cols w:spacse=&quot;720&quot;/&gt;&lt;/w:sectPmr&gt;&lt;/w:body&gt;&lt;/w:wordDocument&gt;">
            <v:imagedata r:id="rId10" o:title="" chromakey="white"/>
          </v:shape>
        </w:pict>
      </w:r>
      <w:r w:rsidRPr="001753F0">
        <w:rPr>
          <w:rFonts w:eastAsia="바탕"/>
          <w:bCs/>
          <w:lang w:eastAsia="ko-KR"/>
        </w:rPr>
        <w:instrText xml:space="preserve"> </w:instrText>
      </w:r>
      <w:r w:rsidRPr="001753F0">
        <w:rPr>
          <w:rFonts w:eastAsia="바탕"/>
          <w:bCs/>
          <w:lang w:eastAsia="ko-KR"/>
        </w:rPr>
        <w:fldChar w:fldCharType="end"/>
      </w:r>
      <w:r w:rsidRPr="001753F0">
        <w:rPr>
          <w:rFonts w:eastAsia="바탕"/>
          <w:bCs/>
          <w:lang w:eastAsia="ko-KR"/>
        </w:rPr>
        <w:t xml:space="preserve"> is the photon energy and </w:t>
      </w:r>
      <w:proofErr w:type="spellStart"/>
      <w:r w:rsidRPr="001753F0">
        <w:rPr>
          <w:rFonts w:eastAsia="바탕"/>
          <w:bCs/>
          <w:i/>
          <w:lang w:eastAsia="ko-KR"/>
        </w:rPr>
        <w:t>E</w:t>
      </w:r>
      <w:r w:rsidRPr="001753F0">
        <w:rPr>
          <w:rFonts w:eastAsia="바탕"/>
          <w:bCs/>
          <w:i/>
          <w:vertAlign w:val="subscript"/>
          <w:lang w:eastAsia="ko-KR"/>
        </w:rPr>
        <w:t>g</w:t>
      </w:r>
      <w:proofErr w:type="spellEnd"/>
      <w:r w:rsidRPr="001753F0">
        <w:rPr>
          <w:rFonts w:eastAsia="바탕"/>
          <w:bCs/>
          <w:lang w:eastAsia="ko-KR"/>
        </w:rPr>
        <w:t xml:space="preserve"> is the optical bandgap</w:t>
      </w:r>
      <w:r w:rsidRPr="001753F0">
        <w:rPr>
          <w:rFonts w:eastAsia="바탕"/>
          <w:bCs/>
          <w:vertAlign w:val="superscript"/>
          <w:lang w:eastAsia="ko-KR"/>
        </w:rPr>
        <w:t>2</w:t>
      </w:r>
      <w:r w:rsidRPr="001753F0">
        <w:rPr>
          <w:rFonts w:eastAsia="바탕"/>
          <w:bCs/>
          <w:lang w:eastAsia="ko-KR"/>
        </w:rPr>
        <w:t xml:space="preserve">. We estimated the bandgap by linearly extrapolating the absorption edge to zero, as exemplified by </w:t>
      </w:r>
      <w:r w:rsidR="007D63F5">
        <w:rPr>
          <w:rFonts w:eastAsia="바탕"/>
          <w:bCs/>
          <w:lang w:eastAsia="ko-KR"/>
        </w:rPr>
        <w:t xml:space="preserve">the </w:t>
      </w:r>
      <w:r w:rsidRPr="001753F0">
        <w:rPr>
          <w:rFonts w:eastAsia="바탕"/>
          <w:bCs/>
          <w:lang w:eastAsia="ko-KR"/>
        </w:rPr>
        <w:t>dashed lines. The indirect bandgaps of V</w:t>
      </w:r>
      <w:r w:rsidRPr="001753F0">
        <w:rPr>
          <w:rFonts w:eastAsia="바탕"/>
          <w:bCs/>
          <w:vertAlign w:val="subscript"/>
          <w:lang w:eastAsia="ko-KR"/>
        </w:rPr>
        <w:t>1</w:t>
      </w:r>
      <w:r w:rsidR="00044B5A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bCs/>
          <w:i/>
          <w:iCs/>
          <w:vertAlign w:val="subscript"/>
          <w:lang w:eastAsia="ko-KR"/>
        </w:rPr>
        <w:t>x</w:t>
      </w:r>
      <w:r w:rsidRPr="001753F0">
        <w:rPr>
          <w:rFonts w:eastAsia="바탕"/>
          <w:bCs/>
          <w:lang w:eastAsia="ko-KR"/>
        </w:rPr>
        <w:t>W</w:t>
      </w:r>
      <w:r w:rsidRPr="001753F0">
        <w:rPr>
          <w:rFonts w:eastAsia="바탕"/>
          <w:bCs/>
          <w:i/>
          <w:iCs/>
          <w:vertAlign w:val="subscript"/>
          <w:lang w:eastAsia="ko-KR"/>
        </w:rPr>
        <w:t>x</w:t>
      </w:r>
      <w:r w:rsidRPr="001753F0">
        <w:rPr>
          <w:rFonts w:eastAsia="바탕"/>
          <w:bCs/>
          <w:lang w:eastAsia="ko-KR"/>
        </w:rPr>
        <w:t>O</w:t>
      </w:r>
      <w:r w:rsidRPr="001753F0">
        <w:rPr>
          <w:rFonts w:eastAsia="바탕"/>
          <w:bCs/>
          <w:vertAlign w:val="subscript"/>
          <w:lang w:eastAsia="ko-KR"/>
        </w:rPr>
        <w:t>2</w:t>
      </w:r>
      <w:r w:rsidRPr="001753F0">
        <w:rPr>
          <w:rFonts w:eastAsia="바탕"/>
          <w:bCs/>
          <w:lang w:eastAsia="ko-KR"/>
        </w:rPr>
        <w:t>(A) (</w:t>
      </w:r>
      <w:r w:rsidRPr="001753F0">
        <w:rPr>
          <w:rFonts w:eastAsia="바탕"/>
          <w:bCs/>
          <w:i/>
          <w:iCs/>
          <w:lang w:eastAsia="ko-KR"/>
        </w:rPr>
        <w:t>x</w:t>
      </w:r>
      <w:r w:rsidRPr="001753F0">
        <w:rPr>
          <w:rFonts w:eastAsia="바탕"/>
          <w:bCs/>
          <w:lang w:eastAsia="ko-KR"/>
        </w:rPr>
        <w:t xml:space="preserve"> </w:t>
      </w:r>
      <w:r w:rsidRPr="001753F0">
        <w:rPr>
          <w:rFonts w:ascii="Symbol" w:eastAsia="바탕" w:hAnsi="Symbol"/>
          <w:bCs/>
          <w:lang w:eastAsia="ko-KR"/>
        </w:rPr>
        <w:sym w:font="Symbol" w:char="F0B9"/>
      </w:r>
      <w:r w:rsidRPr="001753F0">
        <w:rPr>
          <w:rFonts w:eastAsia="바탕"/>
          <w:bCs/>
          <w:lang w:eastAsia="ko-KR"/>
        </w:rPr>
        <w:t xml:space="preserve"> 0) and V</w:t>
      </w:r>
      <w:r w:rsidRPr="001753F0">
        <w:rPr>
          <w:rFonts w:eastAsia="바탕"/>
          <w:bCs/>
          <w:vertAlign w:val="subscript"/>
          <w:lang w:eastAsia="ko-KR"/>
        </w:rPr>
        <w:t>1</w:t>
      </w:r>
      <w:r w:rsidR="00044B5A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bCs/>
          <w:i/>
          <w:iCs/>
          <w:vertAlign w:val="subscript"/>
          <w:lang w:eastAsia="ko-KR"/>
        </w:rPr>
        <w:t>x</w:t>
      </w:r>
      <w:r w:rsidRPr="001753F0">
        <w:rPr>
          <w:rFonts w:eastAsia="바탕"/>
          <w:bCs/>
          <w:lang w:eastAsia="ko-KR"/>
        </w:rPr>
        <w:t>W</w:t>
      </w:r>
      <w:r w:rsidRPr="001753F0">
        <w:rPr>
          <w:rFonts w:eastAsia="바탕"/>
          <w:bCs/>
          <w:i/>
          <w:iCs/>
          <w:vertAlign w:val="subscript"/>
          <w:lang w:eastAsia="ko-KR"/>
        </w:rPr>
        <w:t>x</w:t>
      </w:r>
      <w:r w:rsidRPr="001753F0">
        <w:rPr>
          <w:rFonts w:eastAsia="바탕"/>
          <w:bCs/>
          <w:lang w:eastAsia="ko-KR"/>
        </w:rPr>
        <w:t>O</w:t>
      </w:r>
      <w:r w:rsidRPr="001753F0">
        <w:rPr>
          <w:rFonts w:eastAsia="바탕"/>
          <w:bCs/>
          <w:vertAlign w:val="subscript"/>
          <w:lang w:eastAsia="ko-KR"/>
        </w:rPr>
        <w:t>2</w:t>
      </w:r>
      <w:r w:rsidRPr="001753F0">
        <w:rPr>
          <w:rFonts w:eastAsia="바탕"/>
          <w:bCs/>
          <w:lang w:eastAsia="ko-KR"/>
        </w:rPr>
        <w:t xml:space="preserve">(B) are negligible (Figures S3a and b). </w:t>
      </w:r>
      <w:r w:rsidRPr="001753F0">
        <w:rPr>
          <w:rFonts w:eastAsia="맑은 고딕"/>
          <w:lang w:eastAsia="ko-KR"/>
        </w:rPr>
        <w:t xml:space="preserve">For reference, we also obtained </w:t>
      </w:r>
      <w:r w:rsidR="006F6DB5">
        <w:rPr>
          <w:rFonts w:eastAsia="맑은 고딕"/>
          <w:lang w:eastAsia="ko-KR"/>
        </w:rPr>
        <w:t xml:space="preserve">the </w:t>
      </w:r>
      <w:r w:rsidRPr="001753F0">
        <w:rPr>
          <w:rFonts w:eastAsia="맑은 고딕"/>
          <w:lang w:eastAsia="ko-KR"/>
        </w:rPr>
        <w:t xml:space="preserve">direct bandgaps by plotting </w:t>
      </w:r>
      <m:oMath>
        <m:sSup>
          <m:sSupPr>
            <m:ctrlPr>
              <w:rPr>
                <w:rFonts w:ascii="Cambria Math" w:eastAsia="바탕" w:hAnsi="Cambria Math"/>
                <w:bCs/>
                <w:i/>
                <w:lang w:eastAsia="ko-KR"/>
              </w:rPr>
            </m:ctrlPr>
          </m:sSupPr>
          <m:e>
            <m:r>
              <w:rPr>
                <w:rFonts w:ascii="Cambria Math" w:eastAsia="바탕" w:hAnsi="Cambria Math"/>
                <w:lang w:eastAsia="ko-KR"/>
              </w:rPr>
              <m:t>α</m:t>
            </m:r>
          </m:e>
          <m:sup>
            <m:r>
              <w:rPr>
                <w:rFonts w:ascii="Cambria Math" w:eastAsia="바탕" w:hAnsi="Cambria Math"/>
                <w:lang w:eastAsia="ko-KR"/>
              </w:rPr>
              <m:t>2</m:t>
            </m:r>
          </m:sup>
        </m:sSup>
        <m:r>
          <w:rPr>
            <w:rFonts w:ascii="Cambria Math" w:eastAsia="바탕" w:hAnsi="Cambria Math"/>
            <w:lang w:eastAsia="ko-KR"/>
          </w:rPr>
          <m:t>∝(ℏω-</m:t>
        </m:r>
        <m:sSub>
          <m:sSubPr>
            <m:ctrlPr>
              <w:rPr>
                <w:rFonts w:ascii="Cambria Math" w:eastAsia="바탕" w:hAnsi="Cambria Math"/>
                <w:bCs/>
                <w:i/>
                <w:lang w:eastAsia="ko-KR"/>
              </w:rPr>
            </m:ctrlPr>
          </m:sSubPr>
          <m:e>
            <m:r>
              <w:rPr>
                <w:rFonts w:ascii="Cambria Math" w:eastAsia="바탕" w:hAnsi="Cambria Math"/>
                <w:lang w:eastAsia="ko-KR"/>
              </w:rPr>
              <m:t>E</m:t>
            </m:r>
          </m:e>
          <m:sub>
            <m:r>
              <w:rPr>
                <w:rFonts w:ascii="Cambria Math" w:eastAsia="바탕" w:hAnsi="Cambria Math"/>
                <w:lang w:eastAsia="ko-KR"/>
              </w:rPr>
              <m:t>g</m:t>
            </m:r>
          </m:sub>
        </m:sSub>
        <m:r>
          <w:rPr>
            <w:rFonts w:ascii="Cambria Math" w:eastAsia="바탕" w:hAnsi="Cambria Math"/>
            <w:lang w:eastAsia="ko-KR"/>
          </w:rPr>
          <m:t>)</m:t>
        </m:r>
      </m:oMath>
      <w:r w:rsidRPr="001753F0">
        <w:rPr>
          <w:lang w:eastAsia="ko-KR"/>
        </w:rPr>
        <w:t xml:space="preserve"> (</w:t>
      </w:r>
      <w:r w:rsidRPr="001753F0">
        <w:rPr>
          <w:lang w:eastAsia="ko-KR"/>
        </w:rPr>
        <w:fldChar w:fldCharType="begin"/>
      </w:r>
      <w:r w:rsidRPr="001753F0">
        <w:rPr>
          <w:lang w:eastAsia="ko-KR"/>
        </w:rPr>
        <w:instrText xml:space="preserve"> QUOTE </w:instrText>
      </w:r>
      <w:r w:rsidR="00DD031B">
        <w:rPr>
          <w:rFonts w:eastAsia="맑은 고딕"/>
          <w:lang w:eastAsia="ko-KR"/>
        </w:rPr>
        <w:pict w14:anchorId="4B26A0DA">
          <v:shape id="_x0000_i1028" type="#_x0000_t75" style="width:78.75pt;height:12.75pt;mso-width-percent:0;mso-height-percent:0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stylePaneFormatFilter w:val=&quot;1F08&quot;/&gt;&lt;w:defaultTabStop w:val=&quot;708&quot;/&gt;&lt;w:hyphenationZone w:val=&quot;425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2D16A0&quot;/&gt;&lt;wsp:rsid wsp:val=&quot;000003BB&quot;/&gt;&lt;wsp:rsid wsp:val=&quot;00001F27&quot;/&gt;&lt;wsp:rsid wsp:val=&quot;0000374D&quot;/&gt;&lt;wsp:rsid wsp:val=&quot;000038EA&quot;/&gt;&lt;wsp:rsid wsp:val=&quot;00004A23&quot;/&gt;&lt;wsp:rsid wsp:val=&quot;00006A0A&quot;/&gt;&lt;wsp:rsid wsp:val=&quot;0000703E&quot;/&gt;&lt;wsp:rsid wsp:val=&quot;000112FC&quot;/&gt;&lt;wsp:rsid wsp:val=&quot;000118B0&quot;/&gt;&lt;wsp:rsid wsp:val=&quot;00011F40&quot;/&gt;&lt;wsp:rsid wsp:val=&quot;0001454A&quot;/&gt;&lt;wsp:rsid wsp:val=&quot;0001683C&quot;/&gt;&lt;wsp:rsid wsp:val=&quot;000172E7&quot;/&gt;&lt;wsp:rsid wsp:val=&quot;000214A8&quot;/&gt;&lt;wsp:rsid wsp:val=&quot;00023F64&quot;/&gt;&lt;wsp:rsid wsp:val=&quot;00027FB5&quot;/&gt;&lt;wsp:rsid wsp:val=&quot;0003008F&quot;/&gt;&lt;wsp:rsid wsp:val=&quot;000314D2&quot;/&gt;&lt;wsp:rsid wsp:val=&quot;0003318F&quot;/&gt;&lt;wsp:rsid wsp:val=&quot;0004094E&quot;/&gt;&lt;wsp:rsid wsp:val=&quot;00040B7B&quot;/&gt;&lt;wsp:rsid wsp:val=&quot;000437F7&quot;/&gt;&lt;wsp:rsid wsp:val=&quot;00050985&quot;/&gt;&lt;wsp:rsid wsp:val=&quot;0005501E&quot;/&gt;&lt;wsp:rsid wsp:val=&quot;00055883&quot;/&gt;&lt;wsp:rsid wsp:val=&quot;0006044D&quot;/&gt;&lt;wsp:rsid wsp:val=&quot;00062324&quot;/&gt;&lt;wsp:rsid wsp:val=&quot;0006355D&quot;/&gt;&lt;wsp:rsid wsp:val=&quot;00063C0E&quot;/&gt;&lt;wsp:rsid wsp:val=&quot;00072EA7&quot;/&gt;&lt;wsp:rsid wsp:val=&quot;00076EAD&quot;/&gt;&lt;wsp:rsid wsp:val=&quot;0008287E&quot;/&gt;&lt;wsp:rsid wsp:val=&quot;00083031&quot;/&gt;&lt;wsp:rsid wsp:val=&quot;00085633&quot;/&gt;&lt;wsp:rsid wsp:val=&quot;0008740B&quot;/&gt;&lt;wsp:rsid wsp:val=&quot;000904D3&quot;/&gt;&lt;wsp:rsid wsp:val=&quot;0009309C&quot;/&gt;&lt;wsp:rsid wsp:val=&quot;00093F1B&quot;/&gt;&lt;wsp:rsid wsp:val=&quot;000A1F4B&quot;/&gt;&lt;wsp:rsid wsp:val=&quot;000A21A9&quot;/&gt;&lt;wsp:rsid wsp:val=&quot;000A33A9&quot;/&gt;&lt;wsp:rsid wsp:val=&quot;000A3E93&quot;/&gt;&lt;wsp:rsid wsp:val=&quot;000A472C&quot;/&gt;&lt;wsp:rsid wsp:val=&quot;000A5773&quot;/&gt;&lt;wsp:rsid wsp:val=&quot;000B05A0&quot;/&gt;&lt;wsp:rsid wsp:val=&quot;000B33EE&quot;/&gt;&lt;wsp:rsid wsp:val=&quot;000B4293&quot;/&gt;&lt;wsp:rsid wsp:val=&quot;000C259E&quot;/&gt;&lt;wsp:rsid wsp:val=&quot;000C3E0C&quot;/&gt;&lt;wsp:rsid wsp:val=&quot;000C6252&quot;/&gt;&lt;wsp:rsid wsp:val=&quot;000C6F8A&quot;/&gt;&lt;wsp:rsid wsp:val=&quot;000D2D4B&quot;/&gt;&lt;wsp:rsid wsp:val=&quot;000D45F4&quot;/&gt;&lt;wsp:rsid wsp:val=&quot;000D5AB4&quot;/&gt;&lt;wsp:rsid wsp:val=&quot;000D66DB&quot;/&gt;&lt;wsp:rsid wsp:val=&quot;000D7243&quot;/&gt;&lt;wsp:rsid wsp:val=&quot;000D7EBA&quot;/&gt;&lt;wsp:rsid wsp:val=&quot;000E266E&quot;/&gt;&lt;wsp:rsid wsp:val=&quot;000E7A5B&quot;/&gt;&lt;wsp:rsid wsp:val=&quot;000E7BBA&quot;/&gt;&lt;wsp:rsid wsp:val=&quot;000F512F&quot;/&gt;&lt;wsp:rsid wsp:val=&quot;001054D4&quot;/&gt;&lt;wsp:rsid wsp:val=&quot;0010686C&quot;/&gt;&lt;wsp:rsid wsp:val=&quot;00107C5F&quot;/&gt;&lt;wsp:rsid wsp:val=&quot;00107CCC&quot;/&gt;&lt;wsp:rsid wsp:val=&quot;00110011&quot;/&gt;&lt;wsp:rsid wsp:val=&quot;001105BD&quot;/&gt;&lt;wsp:rsid wsp:val=&quot;00111276&quot;/&gt;&lt;wsp:rsid wsp:val=&quot;00116C82&quot;/&gt;&lt;wsp:rsid wsp:val=&quot;00120E85&quot;/&gt;&lt;wsp:rsid wsp:val=&quot;00123ADA&quot;/&gt;&lt;wsp:rsid wsp:val=&quot;00125573&quot;/&gt;&lt;wsp:rsid wsp:val=&quot;0012642A&quot;/&gt;&lt;wsp:rsid wsp:val=&quot;00126D17&quot;/&gt;&lt;wsp:rsid wsp:val=&quot;001305BF&quot;/&gt;&lt;wsp:rsid wsp:val=&quot;0013382D&quot;/&gt;&lt;wsp:rsid wsp:val=&quot;001370B1&quot;/&gt;&lt;wsp:rsid wsp:val=&quot;001377CA&quot;/&gt;&lt;wsp:rsid wsp:val=&quot;00140B94&quot;/&gt;&lt;wsp:rsid wsp:val=&quot;001450FB&quot;/&gt;&lt;wsp:rsid wsp:val=&quot;0014658A&quot;/&gt;&lt;wsp:rsid wsp:val=&quot;00147DB8&quot;/&gt;&lt;wsp:rsid wsp:val=&quot;00151683&quot;/&gt;&lt;wsp:rsid wsp:val=&quot;0015392F&quot;/&gt;&lt;wsp:rsid wsp:val=&quot;0015563E&quot;/&gt;&lt;wsp:rsid wsp:val=&quot;00155F66&quot;/&gt;&lt;wsp:rsid wsp:val=&quot;0016390D&quot;/&gt;&lt;wsp:rsid wsp:val=&quot;00164057&quot;/&gt;&lt;wsp:rsid wsp:val=&quot;00165B37&quot;/&gt;&lt;wsp:rsid wsp:val=&quot;00170369&quot;/&gt;&lt;wsp:rsid wsp:val=&quot;00173757&quot;/&gt;&lt;wsp:rsid wsp:val=&quot;00174176&quot;/&gt;&lt;wsp:rsid wsp:val=&quot;00181A8E&quot;/&gt;&lt;wsp:rsid wsp:val=&quot;00181D92&quot;/&gt;&lt;wsp:rsid wsp:val=&quot;001823B6&quot;/&gt;&lt;wsp:rsid wsp:val=&quot;001848EB&quot;/&gt;&lt;wsp:rsid wsp:val=&quot;00187DB9&quot;/&gt;&lt;wsp:rsid wsp:val=&quot;0019077D&quot;/&gt;&lt;wsp:rsid wsp:val=&quot;0019194D&quot;/&gt;&lt;wsp:rsid wsp:val=&quot;001A4240&quot;/&gt;&lt;wsp:rsid wsp:val=&quot;001A6821&quot;/&gt;&lt;wsp:rsid wsp:val=&quot;001A734D&quot;/&gt;&lt;wsp:rsid wsp:val=&quot;001B4224&quot;/&gt;&lt;wsp:rsid wsp:val=&quot;001B71B0&quot;/&gt;&lt;wsp:rsid wsp:val=&quot;001B7472&quot;/&gt;&lt;wsp:rsid wsp:val=&quot;001C10AC&quot;/&gt;&lt;wsp:rsid wsp:val=&quot;001C55FB&quot;/&gt;&lt;wsp:rsid wsp:val=&quot;001D12BC&quot;/&gt;&lt;wsp:rsid wsp:val=&quot;001D561D&quot;/&gt;&lt;wsp:rsid wsp:val=&quot;001E0A21&quot;/&gt;&lt;wsp:rsid wsp:val=&quot;001E18CC&quot;/&gt;&lt;wsp:rsid wsp:val=&quot;001E3D2D&quot;/&gt;&lt;wsp:rsid wsp:val=&quot;001E4605&quot;/&gt;&lt;wsp:rsid wsp:val=&quot;001E5F4E&quot;/&gt;&lt;wsp:rsid wsp:val=&quot;001F2378&quot;/&gt;&lt;wsp:rsid wsp:val=&quot;001F2689&quot;/&gt;&lt;wsp:rsid wsp:val=&quot;001F2AB7&quot;/&gt;&lt;wsp:rsid wsp:val=&quot;001F3C9B&quot;/&gt;&lt;wsp:rsid wsp:val=&quot;001F3E77&quot;/&gt;&lt;wsp:rsid wsp:val=&quot;001F5110&quot;/&gt;&lt;wsp:rsid wsp:val=&quot;001F5702&quot;/&gt;&lt;wsp:rsid wsp:val=&quot;002002FC&quot;/&gt;&lt;wsp:rsid wsp:val=&quot;00201F71&quot;/&gt;&lt;wsp:rsid wsp:val=&quot;00203934&quot;/&gt;&lt;wsp:rsid wsp:val=&quot;002042EE&quot;/&gt;&lt;wsp:rsid wsp:val=&quot;0020446B&quot;/&gt;&lt;wsp:rsid wsp:val=&quot;00204BA7&quot;/&gt;&lt;wsp:rsid wsp:val=&quot;002072AB&quot;/&gt;&lt;wsp:rsid wsp:val=&quot;00210140&quot;/&gt;&lt;wsp:rsid wsp:val=&quot;00211942&quot;/&gt;&lt;wsp:rsid wsp:val=&quot;0021194F&quot;/&gt;&lt;wsp:rsid wsp:val=&quot;00214D95&quot;/&gt;&lt;wsp:rsid wsp:val=&quot;00215531&quot;/&gt;&lt;wsp:rsid wsp:val=&quot;00220933&quot;/&gt;&lt;wsp:rsid wsp:val=&quot;00220C72&quot;/&gt;&lt;wsp:rsid wsp:val=&quot;0022540C&quot;/&gt;&lt;wsp:rsid wsp:val=&quot;00226AA4&quot;/&gt;&lt;wsp:rsid wsp:val=&quot;00226B0A&quot;/&gt;&lt;wsp:rsid wsp:val=&quot;00226E96&quot;/&gt;&lt;wsp:rsid wsp:val=&quot;002270FB&quot;/&gt;&lt;wsp:rsid wsp:val=&quot;00232D5C&quot;/&gt;&lt;wsp:rsid wsp:val=&quot;00233C8A&quot;/&gt;&lt;wsp:rsid wsp:val=&quot;00236036&quot;/&gt;&lt;wsp:rsid wsp:val=&quot;00240D90&quot;/&gt;&lt;wsp:rsid wsp:val=&quot;00250F21&quot;/&gt;&lt;wsp:rsid wsp:val=&quot;00253CB1&quot;/&gt;&lt;wsp:rsid wsp:val=&quot;002543F9&quot;/&gt;&lt;wsp:rsid wsp:val=&quot;00257ADD&quot;/&gt;&lt;wsp:rsid wsp:val=&quot;00263CF8&quot;/&gt;&lt;wsp:rsid wsp:val=&quot;00265635&quot;/&gt;&lt;wsp:rsid wsp:val=&quot;00266389&quot;/&gt;&lt;wsp:rsid wsp:val=&quot;002675F7&quot;/&gt;&lt;wsp:rsid wsp:val=&quot;002725A5&quot;/&gt;&lt;wsp:rsid wsp:val=&quot;0027314F&quot;/&gt;&lt;wsp:rsid wsp:val=&quot;00275313&quot;/&gt;&lt;wsp:rsid wsp:val=&quot;0028289F&quot;/&gt;&lt;wsp:rsid wsp:val=&quot;00284157&quot;/&gt;&lt;wsp:rsid wsp:val=&quot;00285631&quot;/&gt;&lt;wsp:rsid wsp:val=&quot;00285D48&quot;/&gt;&lt;wsp:rsid wsp:val=&quot;0028793D&quot;/&gt;&lt;wsp:rsid wsp:val=&quot;00290D94&quot;/&gt;&lt;wsp:rsid wsp:val=&quot;0029155B&quot;/&gt;&lt;wsp:rsid wsp:val=&quot;0029203C&quot;/&gt;&lt;wsp:rsid wsp:val=&quot;00294873&quot;/&gt;&lt;wsp:rsid wsp:val=&quot;00295925&quot;/&gt;&lt;wsp:rsid wsp:val=&quot;002A4A81&quot;/&gt;&lt;wsp:rsid wsp:val=&quot;002A7CE8&quot;/&gt;&lt;wsp:rsid wsp:val=&quot;002B0671&quot;/&gt;&lt;wsp:rsid wsp:val=&quot;002B262F&quot;/&gt;&lt;wsp:rsid wsp:val=&quot;002B3553&quot;/&gt;&lt;wsp:rsid wsp:val=&quot;002B5E06&quot;/&gt;&lt;wsp:rsid wsp:val=&quot;002C0CFF&quot;/&gt;&lt;wsp:rsid wsp:val=&quot;002D16A0&quot;/&gt;&lt;wsp:rsid wsp:val=&quot;002D2930&quot;/&gt;&lt;wsp:rsid wsp:val=&quot;002D2DFF&quot;/&gt;&lt;wsp:rsid wsp:val=&quot;002E4E3E&quot;/&gt;&lt;wsp:rsid wsp:val=&quot;002E76B2&quot;/&gt;&lt;wsp:rsid wsp:val=&quot;002E79A2&quot;/&gt;&lt;wsp:rsid wsp:val=&quot;002F55FD&quot;/&gt;&lt;wsp:rsid wsp:val=&quot;002F594C&quot;/&gt;&lt;wsp:rsid wsp:val=&quot;00301984&quot;/&gt;&lt;wsp:rsid wsp:val=&quot;00301B0B&quot;/&gt;&lt;wsp:rsid wsp:val=&quot;00301E84&quot;/&gt;&lt;wsp:rsid wsp:val=&quot;00303D1B&quot;/&gt;&lt;wsp:rsid wsp:val=&quot;003046B7&quot;/&gt;&lt;wsp:rsid wsp:val=&quot;0031543C&quot;/&gt;&lt;wsp:rsid wsp:val=&quot;00317A57&quot;/&gt;&lt;wsp:rsid wsp:val=&quot;00320A99&quot;/&gt;&lt;wsp:rsid wsp:val=&quot;0032144B&quot;/&gt;&lt;wsp:rsid wsp:val=&quot;00322D5B&quot;/&gt;&lt;wsp:rsid wsp:val=&quot;00325AC2&quot;/&gt;&lt;wsp:rsid wsp:val=&quot;00326A1C&quot;/&gt;&lt;wsp:rsid wsp:val=&quot;00334425&quot;/&gt;&lt;wsp:rsid wsp:val=&quot;003360E3&quot;/&gt;&lt;wsp:rsid wsp:val=&quot;003371D5&quot;/&gt;&lt;wsp:rsid wsp:val=&quot;003376CD&quot;/&gt;&lt;wsp:rsid wsp:val=&quot;003452C3&quot;/&gt;&lt;wsp:rsid wsp:val=&quot;003501A7&quot;/&gt;&lt;wsp:rsid wsp:val=&quot;0035048A&quot;/&gt;&lt;wsp:rsid wsp:val=&quot;0035474E&quot;/&gt;&lt;wsp:rsid wsp:val=&quot;0036263B&quot;/&gt;&lt;wsp:rsid wsp:val=&quot;00363B62&quot;/&gt;&lt;wsp:rsid wsp:val=&quot;003645B0&quot;/&gt;&lt;wsp:rsid wsp:val=&quot;00364B2C&quot;/&gt;&lt;wsp:rsid wsp:val=&quot;003664F1&quot;/&gt;&lt;wsp:rsid wsp:val=&quot;00367E3F&quot;/&gt;&lt;wsp:rsid wsp:val=&quot;00377EA5&quot;/&gt;&lt;wsp:rsid wsp:val=&quot;00377F77&quot;/&gt;&lt;wsp:rsid wsp:val=&quot;00383073&quot;/&gt;&lt;wsp:rsid wsp:val=&quot;0038438F&quot;/&gt;&lt;wsp:rsid wsp:val=&quot;00387C67&quot;/&gt;&lt;wsp:rsid wsp:val=&quot;00387D98&quot;/&gt;&lt;wsp:rsid wsp:val=&quot;00390B0F&quot;/&gt;&lt;wsp:rsid wsp:val=&quot;00390B38&quot;/&gt;&lt;wsp:rsid wsp:val=&quot;00390B6B&quot;/&gt;&lt;wsp:rsid wsp:val=&quot;00391CFE&quot;/&gt;&lt;wsp:rsid wsp:val=&quot;0039353B&quot;/&gt;&lt;wsp:rsid wsp:val=&quot;00394424&quot;/&gt;&lt;wsp:rsid wsp:val=&quot;00394F9E&quot;/&gt;&lt;wsp:rsid wsp:val=&quot;00395426&quot;/&gt;&lt;wsp:rsid wsp:val=&quot;00395B91&quot;/&gt;&lt;wsp:rsid wsp:val=&quot;00396615&quot;/&gt;&lt;wsp:rsid wsp:val=&quot;0039700D&quot;/&gt;&lt;wsp:rsid wsp:val=&quot;00397089&quot;/&gt;&lt;wsp:rsid wsp:val=&quot;003978A8&quot;/&gt;&lt;wsp:rsid wsp:val=&quot;003A0F30&quot;/&gt;&lt;wsp:rsid wsp:val=&quot;003A4C44&quot;/&gt;&lt;wsp:rsid wsp:val=&quot;003A5AD0&quot;/&gt;&lt;wsp:rsid wsp:val=&quot;003A6CE3&quot;/&gt;&lt;wsp:rsid wsp:val=&quot;003A7899&quot;/&gt;&lt;wsp:rsid wsp:val=&quot;003B15EE&quot;/&gt;&lt;wsp:rsid wsp:val=&quot;003B517D&quot;/&gt;&lt;wsp:rsid wsp:val=&quot;003B60EC&quot;/&gt;&lt;wsp:rsid wsp:val=&quot;003B62EB&quot;/&gt;&lt;wsp:rsid wsp:val=&quot;003C00ED&quot;/&gt;&lt;wsp:rsid wsp:val=&quot;003C1C0A&quot;/&gt;&lt;wsp:rsid wsp:val=&quot;003C35DF&quot;/&gt;&lt;wsp:rsid wsp:val=&quot;003C4A68&quot;/&gt;&lt;wsp:rsid wsp:val=&quot;003C554F&quot;/&gt;&lt;wsp:rsid wsp:val=&quot;003C61DD&quot;/&gt;&lt;wsp:rsid wsp:val=&quot;003D63E7&quot;/&gt;&lt;wsp:rsid wsp:val=&quot;003E05F1&quot;/&gt;&lt;wsp:rsid wsp:val=&quot;003E113B&quot;/&gt;&lt;wsp:rsid wsp:val=&quot;003E5092&quot;/&gt;&lt;wsp:rsid wsp:val=&quot;003E715D&quot;/&gt;&lt;wsp:rsid wsp:val=&quot;003F103E&quot;/&gt;&lt;wsp:rsid wsp:val=&quot;003F2E48&quot;/&gt;&lt;wsp:rsid wsp:val=&quot;003F440C&quot;/&gt;&lt;wsp:rsid wsp:val=&quot;003F525A&quot;/&gt;&lt;wsp:rsid wsp:val=&quot;003F7BE6&quot;/&gt;&lt;wsp:rsid wsp:val=&quot;004006A9&quot;/&gt;&lt;wsp:rsid wsp:val=&quot;004052AE&quot;/&gt;&lt;wsp:rsid wsp:val=&quot;004118A5&quot;/&gt;&lt;wsp:rsid wsp:val=&quot;00413672&quot;/&gt;&lt;wsp:rsid wsp:val=&quot;00414041&quot;/&gt;&lt;wsp:rsid wsp:val=&quot;00414465&quot;/&gt;&lt;wsp:rsid wsp:val=&quot;00414729&quot;/&gt;&lt;wsp:rsid wsp:val=&quot;00414C80&quot;/&gt;&lt;wsp:rsid wsp:val=&quot;00414F4B&quot;/&gt;&lt;wsp:rsid wsp:val=&quot;00415EF9&quot;/&gt;&lt;wsp:rsid wsp:val=&quot;00416629&quot;/&gt;&lt;wsp:rsid wsp:val=&quot;00417DA1&quot;/&gt;&lt;wsp:rsid wsp:val=&quot;00423478&quot;/&gt;&lt;wsp:rsid wsp:val=&quot;00425B76&quot;/&gt;&lt;wsp:rsid wsp:val=&quot;004260A2&quot;/&gt;&lt;wsp:rsid wsp:val=&quot;00426FC6&quot;/&gt;&lt;wsp:rsid wsp:val=&quot;004273BC&quot;/&gt;&lt;wsp:rsid wsp:val=&quot;00427C5F&quot;/&gt;&lt;wsp:rsid wsp:val=&quot;00435700&quot;/&gt;&lt;wsp:rsid wsp:val=&quot;004507E5&quot;/&gt;&lt;wsp:rsid wsp:val=&quot;004519AD&quot;/&gt;&lt;wsp:rsid wsp:val=&quot;0045459A&quot;/&gt;&lt;wsp:rsid wsp:val=&quot;00460F76&quot;/&gt;&lt;wsp:rsid wsp:val=&quot;00463050&quot;/&gt;&lt;wsp:rsid wsp:val=&quot;0046340F&quot;/&gt;&lt;wsp:rsid wsp:val=&quot;004636DC&quot;/&gt;&lt;wsp:rsid wsp:val=&quot;00466168&quot;/&gt;&lt;wsp:rsid wsp:val=&quot;004700FB&quot;/&gt;&lt;wsp:rsid wsp:val=&quot;004714D4&quot;/&gt;&lt;wsp:rsid wsp:val=&quot;00471FF3&quot;/&gt;&lt;wsp:rsid wsp:val=&quot;004738A1&quot;/&gt;&lt;wsp:rsid wsp:val=&quot;00475712&quot;/&gt;&lt;wsp:rsid wsp:val=&quot;00480CCE&quot;/&gt;&lt;wsp:rsid wsp:val=&quot;00482FAA&quot;/&gt;&lt;wsp:rsid wsp:val=&quot;0049075F&quot;/&gt;&lt;wsp:rsid wsp:val=&quot;00492DA8&quot;/&gt;&lt;wsp:rsid wsp:val=&quot;004A0888&quot;/&gt;&lt;wsp:rsid wsp:val=&quot;004A43B6&quot;/&gt;&lt;wsp:rsid wsp:val=&quot;004A5C99&quot;/&gt;&lt;wsp:rsid wsp:val=&quot;004A70EE&quot;/&gt;&lt;wsp:rsid wsp:val=&quot;004A774E&quot;/&gt;&lt;wsp:rsid wsp:val=&quot;004A7D3E&quot;/&gt;&lt;wsp:rsid wsp:val=&quot;004A7FF9&quot;/&gt;&lt;wsp:rsid wsp:val=&quot;004B379D&quot;/&gt;&lt;wsp:rsid wsp:val=&quot;004B5F0C&quot;/&gt;&lt;wsp:rsid wsp:val=&quot;004B6031&quot;/&gt;&lt;wsp:rsid wsp:val=&quot;004C046E&quot;/&gt;&lt;wsp:rsid wsp:val=&quot;004C1609&quot;/&gt;&lt;wsp:rsid wsp:val=&quot;004C216B&quot;/&gt;&lt;wsp:rsid wsp:val=&quot;004C5DD3&quot;/&gt;&lt;wsp:rsid wsp:val=&quot;004D30F9&quot;/&gt;&lt;wsp:rsid wsp:val=&quot;004D4A32&quot;/&gt;&lt;wsp:rsid wsp:val=&quot;004D64AB&quot;/&gt;&lt;wsp:rsid wsp:val=&quot;004E7CE8&quot;/&gt;&lt;wsp:rsid wsp:val=&quot;004F271D&quot;/&gt;&lt;wsp:rsid wsp:val=&quot;004F5114&quot;/&gt;&lt;wsp:rsid wsp:val=&quot;004F756C&quot;/&gt;&lt;wsp:rsid wsp:val=&quot;005019AF&quot;/&gt;&lt;wsp:rsid wsp:val=&quot;0050488D&quot;/&gt;&lt;wsp:rsid wsp:val=&quot;0050527A&quot;/&gt;&lt;wsp:rsid wsp:val=&quot;0050535A&quot;/&gt;&lt;wsp:rsid wsp:val=&quot;00511192&quot;/&gt;&lt;wsp:rsid wsp:val=&quot;005118AD&quot;/&gt;&lt;wsp:rsid wsp:val=&quot;005220C2&quot;/&gt;&lt;wsp:rsid wsp:val=&quot;00523369&quot;/&gt;&lt;wsp:rsid wsp:val=&quot;0052398F&quot;/&gt;&lt;wsp:rsid wsp:val=&quot;00532960&quot;/&gt;&lt;wsp:rsid wsp:val=&quot;00545A73&quot;/&gt;&lt;wsp:rsid wsp:val=&quot;00546DEB&quot;/&gt;&lt;wsp:rsid wsp:val=&quot;00546F0F&quot;/&gt;&lt;wsp:rsid wsp:val=&quot;005477E7&quot;/&gt;&lt;wsp:rsid wsp:val=&quot;00550159&quot;/&gt;&lt;wsp:rsid wsp:val=&quot;00551FFD&quot;/&gt;&lt;wsp:rsid wsp:val=&quot;005551ED&quot;/&gt;&lt;wsp:rsid wsp:val=&quot;00556419&quot;/&gt;&lt;wsp:rsid wsp:val=&quot;005572B4&quot;/&gt;&lt;wsp:rsid wsp:val=&quot;005572DD&quot;/&gt;&lt;wsp:rsid wsp:val=&quot;00560564&quot;/&gt;&lt;wsp:rsid wsp:val=&quot;00562E2B&quot;/&gt;&lt;wsp:rsid wsp:val=&quot;00564668&quot;/&gt;&lt;wsp:rsid wsp:val=&quot;00570353&quot;/&gt;&lt;wsp:rsid wsp:val=&quot;005715F5&quot;/&gt;&lt;wsp:rsid wsp:val=&quot;0057171E&quot;/&gt;&lt;wsp:rsid wsp:val=&quot;00572666&quot;/&gt;&lt;wsp:rsid wsp:val=&quot;0057267E&quot;/&gt;&lt;wsp:rsid wsp:val=&quot;005726BD&quot;/&gt;&lt;wsp:rsid wsp:val=&quot;00574A5A&quot;/&gt;&lt;wsp:rsid wsp:val=&quot;00583ED5&quot;/&gt;&lt;wsp:rsid wsp:val=&quot;00585D33&quot;/&gt;&lt;wsp:rsid wsp:val=&quot;00587437&quot;/&gt;&lt;wsp:rsid wsp:val=&quot;00592678&quot;/&gt;&lt;wsp:rsid wsp:val=&quot;00594644&quot;/&gt;&lt;wsp:rsid wsp:val=&quot;0059526F&quot;/&gt;&lt;wsp:rsid wsp:val=&quot;00596F36&quot;/&gt;&lt;wsp:rsid wsp:val=&quot;005A1741&quot;/&gt;&lt;wsp:rsid wsp:val=&quot;005A2340&quot;/&gt;&lt;wsp:rsid wsp:val=&quot;005A235F&quot;/&gt;&lt;wsp:rsid wsp:val=&quot;005A751F&quot;/&gt;&lt;wsp:rsid wsp:val=&quot;005A7719&quot;/&gt;&lt;wsp:rsid wsp:val=&quot;005A77C2&quot;/&gt;&lt;wsp:rsid wsp:val=&quot;005B291B&quot;/&gt;&lt;wsp:rsid wsp:val=&quot;005B6CA7&quot;/&gt;&lt;wsp:rsid wsp:val=&quot;005B76C5&quot;/&gt;&lt;wsp:rsid wsp:val=&quot;005B7AF0&quot;/&gt;&lt;wsp:rsid wsp:val=&quot;005B7B8A&quot;/&gt;&lt;wsp:rsid wsp:val=&quot;005C09C6&quot;/&gt;&lt;wsp:rsid wsp:val=&quot;005C458D&quot;/&gt;&lt;wsp:rsid wsp:val=&quot;005C491E&quot;/&gt;&lt;wsp:rsid wsp:val=&quot;005C5E0A&quot;/&gt;&lt;wsp:rsid wsp:val=&quot;005C6C0C&quot;/&gt;&lt;wsp:rsid wsp:val=&quot;005D2276&quot;/&gt;&lt;wsp:rsid wsp:val=&quot;005D25FD&quot;/&gt;&lt;wsp:rsid wsp:val=&quot;005D2808&quot;/&gt;&lt;wsp:rsid wsp:val=&quot;005E0858&quot;/&gt;&lt;wsp:rsid wsp:val=&quot;005E2794&quot;/&gt;&lt;wsp:rsid wsp:val=&quot;005E3321&quot;/&gt;&lt;wsp:rsid wsp:val=&quot;005E3CBF&quot;/&gt;&lt;wsp:rsid wsp:val=&quot;005E6F9D&quot;/&gt;&lt;wsp:rsid wsp:val=&quot;005E7B5A&quot;/&gt;&lt;wsp:rsid wsp:val=&quot;005F01FC&quot;/&gt;&lt;wsp:rsid wsp:val=&quot;005F0C89&quot;/&gt;&lt;wsp:rsid wsp:val=&quot;005F1CDC&quot;/&gt;&lt;wsp:rsid wsp:val=&quot;005F3701&quot;/&gt;&lt;wsp:rsid wsp:val=&quot;005F39CC&quot;/&gt;&lt;wsp:rsid wsp:val=&quot;005F41DF&quot;/&gt;&lt;wsp:rsid wsp:val=&quot;005F4521&quot;/&gt;&lt;wsp:rsid wsp:val=&quot;005F5478&quot;/&gt;&lt;wsp:rsid wsp:val=&quot;006006FC&quot;/&gt;&lt;wsp:rsid wsp:val=&quot;006045BA&quot;/&gt;&lt;wsp:rsid wsp:val=&quot;0060583A&quot;/&gt;&lt;wsp:rsid wsp:val=&quot;00610513&quot;/&gt;&lt;wsp:rsid wsp:val=&quot;00611649&quot;/&gt;&lt;wsp:rsid wsp:val=&quot;00611A0E&quot;/&gt;&lt;wsp:rsid wsp:val=&quot;006122A5&quot;/&gt;&lt;wsp:rsid wsp:val=&quot;00614154&quot;/&gt;&lt;wsp:rsid wsp:val=&quot;00614BD3&quot;/&gt;&lt;wsp:rsid wsp:val=&quot;00623A77&quot;/&gt;&lt;wsp:rsid wsp:val=&quot;006256F5&quot;/&gt;&lt;wsp:rsid wsp:val=&quot;0063097B&quot;/&gt;&lt;wsp:rsid wsp:val=&quot;006364B8&quot;/&gt;&lt;wsp:rsid wsp:val=&quot;00636A64&quot;/&gt;&lt;wsp:rsid wsp:val=&quot;00636B93&quot;/&gt;&lt;wsp:rsid wsp:val=&quot;006376A5&quot;/&gt;&lt;wsp:rsid wsp:val=&quot;00640550&quot;/&gt;&lt;wsp:rsid wsp:val=&quot;0064326A&quot;/&gt;&lt;wsp:rsid wsp:val=&quot;00644D5D&quot;/&gt;&lt;wsp:rsid wsp:val=&quot;00646DC7&quot;/&gt;&lt;wsp:rsid wsp:val=&quot;006511FB&quot;/&gt;&lt;wsp:rsid wsp:val=&quot;00651A9D&quot;/&gt;&lt;wsp:rsid wsp:val=&quot;00656092&quot;/&gt;&lt;wsp:rsid wsp:val=&quot;0065741C&quot;/&gt;&lt;wsp:rsid wsp:val=&quot;00660B85&quot;/&gt;&lt;wsp:rsid wsp:val=&quot;00664F6D&quot;/&gt;&lt;wsp:rsid wsp:val=&quot;006650B8&quot;/&gt;&lt;wsp:rsid wsp:val=&quot;00666329&quot;/&gt;&lt;wsp:rsid wsp:val=&quot;006672EE&quot;/&gt;&lt;wsp:rsid wsp:val=&quot;0067011F&quot;/&gt;&lt;wsp:rsid wsp:val=&quot;0067015E&quot;/&gt;&lt;wsp:rsid wsp:val=&quot;00680453&quot;/&gt;&lt;wsp:rsid wsp:val=&quot;0068061C&quot;/&gt;&lt;wsp:rsid wsp:val=&quot;00682526&quot;/&gt;&lt;wsp:rsid wsp:val=&quot;00683555&quot;/&gt;&lt;wsp:rsid wsp:val=&quot;00686F1D&quot;/&gt;&lt;wsp:rsid wsp:val=&quot;00692F7A&quot;/&gt;&lt;wsp:rsid wsp:val=&quot;00695E06&quot;/&gt;&lt;wsp:rsid wsp:val=&quot;00696315&quot;/&gt;&lt;wsp:rsid wsp:val=&quot;00696A2C&quot;/&gt;&lt;wsp:rsid wsp:val=&quot;006A0D51&quot;/&gt;&lt;wsp:rsid wsp:val=&quot;006A1C05&quot;/&gt;&lt;wsp:rsid wsp:val=&quot;006A1DDF&quot;/&gt;&lt;wsp:rsid wsp:val=&quot;006A225B&quot;/&gt;&lt;wsp:rsid wsp:val=&quot;006A30D2&quot;/&gt;&lt;wsp:rsid wsp:val=&quot;006A5A6A&quot;/&gt;&lt;wsp:rsid wsp:val=&quot;006A5FE3&quot;/&gt;&lt;wsp:rsid wsp:val=&quot;006B23B2&quot;/&gt;&lt;wsp:rsid wsp:val=&quot;006B4845&quot;/&gt;&lt;wsp:rsid wsp:val=&quot;006B635C&quot;/&gt;&lt;wsp:rsid wsp:val=&quot;006C1708&quot;/&gt;&lt;wsp:rsid wsp:val=&quot;006C1C29&quot;/&gt;&lt;wsp:rsid wsp:val=&quot;006C3CDE&quot;/&gt;&lt;wsp:rsid wsp:val=&quot;006C4745&quot;/&gt;&lt;wsp:rsid wsp:val=&quot;006D0EE8&quot;/&gt;&lt;wsp:rsid wsp:val=&quot;006D3162&quot;/&gt;&lt;wsp:rsid wsp:val=&quot;006D37E7&quot;/&gt;&lt;wsp:rsid wsp:val=&quot;006D5146&quot;/&gt;&lt;wsp:rsid wsp:val=&quot;006D59D6&quot;/&gt;&lt;wsp:rsid wsp:val=&quot;006D5C04&quot;/&gt;&lt;wsp:rsid wsp:val=&quot;006D7508&quot;/&gt;&lt;wsp:rsid wsp:val=&quot;006E0F2F&quot;/&gt;&lt;wsp:rsid wsp:val=&quot;006E19D7&quot;/&gt;&lt;wsp:rsid wsp:val=&quot;006E71B9&quot;/&gt;&lt;wsp:rsid wsp:val=&quot;006F39B2&quot;/&gt;&lt;wsp:rsid wsp:val=&quot;006F5384&quot;/&gt;&lt;wsp:rsid wsp:val=&quot;006F6604&quot;/&gt;&lt;wsp:rsid wsp:val=&quot;006F71D8&quot;/&gt;&lt;wsp:rsid wsp:val=&quot;006F7D1A&quot;/&gt;&lt;wsp:rsid wsp:val=&quot;0070346C&quot;/&gt;&lt;wsp:rsid wsp:val=&quot;007051A0&quot;/&gt;&lt;wsp:rsid wsp:val=&quot;00706496&quot;/&gt;&lt;wsp:rsid wsp:val=&quot;00711A12&quot;/&gt;&lt;wsp:rsid wsp:val=&quot;00711F11&quot;/&gt;&lt;wsp:rsid wsp:val=&quot;00715DB9&quot;/&gt;&lt;wsp:rsid wsp:val=&quot;007218A0&quot;/&gt;&lt;wsp:rsid wsp:val=&quot;007238AF&quot;/&gt;&lt;wsp:rsid wsp:val=&quot;00726908&quot;/&gt;&lt;wsp:rsid wsp:val=&quot;007270C7&quot;/&gt;&lt;wsp:rsid wsp:val=&quot;00730F3A&quot;/&gt;&lt;wsp:rsid wsp:val=&quot;00735F34&quot;/&gt;&lt;wsp:rsid wsp:val=&quot;00741200&quot;/&gt;&lt;wsp:rsid wsp:val=&quot;00741333&quot;/&gt;&lt;wsp:rsid wsp:val=&quot;00742FF2&quot;/&gt;&lt;wsp:rsid wsp:val=&quot;007440FD&quot;/&gt;&lt;wsp:rsid wsp:val=&quot;00744D6A&quot;/&gt;&lt;wsp:rsid wsp:val=&quot;00746138&quot;/&gt;&lt;wsp:rsid wsp:val=&quot;0074620A&quot;/&gt;&lt;wsp:rsid wsp:val=&quot;00751D50&quot;/&gt;&lt;wsp:rsid wsp:val=&quot;007527D5&quot;/&gt;&lt;wsp:rsid wsp:val=&quot;00752F3C&quot;/&gt;&lt;wsp:rsid wsp:val=&quot;007561FC&quot;/&gt;&lt;wsp:rsid wsp:val=&quot;00761D34&quot;/&gt;&lt;wsp:rsid wsp:val=&quot;00762D2D&quot;/&gt;&lt;wsp:rsid wsp:val=&quot;00764622&quot;/&gt;&lt;wsp:rsid wsp:val=&quot;00764CAD&quot;/&gt;&lt;wsp:rsid wsp:val=&quot;00770FA1&quot;/&gt;&lt;wsp:rsid wsp:val=&quot;00773884&quot;/&gt;&lt;wsp:rsid wsp:val=&quot;00774813&quot;/&gt;&lt;wsp:rsid wsp:val=&quot;0078052A&quot;/&gt;&lt;wsp:rsid wsp:val=&quot;007812FB&quot;/&gt;&lt;wsp:rsid wsp:val=&quot;00782B1B&quot;/&gt;&lt;wsp:rsid wsp:val=&quot;00784032&quot;/&gt;&lt;wsp:rsid wsp:val=&quot;00786E79&quot;/&gt;&lt;wsp:rsid wsp:val=&quot;00787925&quot;/&gt;&lt;wsp:rsid wsp:val=&quot;00790E31&quot;/&gt;&lt;wsp:rsid wsp:val=&quot;00793B87&quot;/&gt;&lt;wsp:rsid wsp:val=&quot;0079566E&quot;/&gt;&lt;wsp:rsid wsp:val=&quot;00796509&quot;/&gt;&lt;wsp:rsid wsp:val=&quot;0079691E&quot;/&gt;&lt;wsp:rsid wsp:val=&quot;00797723&quot;/&gt;&lt;wsp:rsid wsp:val=&quot;007A650B&quot;/&gt;&lt;wsp:rsid wsp:val=&quot;007A7BE1&quot;/&gt;&lt;wsp:rsid wsp:val=&quot;007B1CDB&quot;/&gt;&lt;wsp:rsid wsp:val=&quot;007B1EEE&quot;/&gt;&lt;wsp:rsid wsp:val=&quot;007B249B&quot;/&gt;&lt;wsp:rsid wsp:val=&quot;007B6705&quot;/&gt;&lt;wsp:rsid wsp:val=&quot;007B6D4D&quot;/&gt;&lt;wsp:rsid wsp:val=&quot;007C0F7A&quot;/&gt;&lt;wsp:rsid wsp:val=&quot;007C3EBD&quot;/&gt;&lt;wsp:rsid wsp:val=&quot;007D24A9&quot;/&gt;&lt;wsp:rsid wsp:val=&quot;007D27FA&quot;/&gt;&lt;wsp:rsid wsp:val=&quot;007D30B5&quot;/&gt;&lt;wsp:rsid wsp:val=&quot;007D6218&quot;/&gt;&lt;wsp:rsid wsp:val=&quot;007D6699&quot;/&gt;&lt;wsp:rsid wsp:val=&quot;007D7E30&quot;/&gt;&lt;wsp:rsid wsp:val=&quot;007E6419&quot;/&gt;&lt;wsp:rsid wsp:val=&quot;007F6815&quot;/&gt;&lt;wsp:rsid wsp:val=&quot;0080681B&quot;/&gt;&lt;wsp:rsid wsp:val=&quot;0080738C&quot;/&gt;&lt;wsp:rsid wsp:val=&quot;00810B77&quot;/&gt;&lt;wsp:rsid wsp:val=&quot;00817436&quot;/&gt;&lt;wsp:rsid wsp:val=&quot;0082542D&quot;/&gt;&lt;wsp:rsid wsp:val=&quot;00827834&quot;/&gt;&lt;wsp:rsid wsp:val=&quot;00832835&quot;/&gt;&lt;wsp:rsid wsp:val=&quot;00835110&quot;/&gt;&lt;wsp:rsid wsp:val=&quot;008351FC&quot;/&gt;&lt;wsp:rsid wsp:val=&quot;0084000E&quot;/&gt;&lt;wsp:rsid wsp:val=&quot;00841F50&quot;/&gt;&lt;wsp:rsid wsp:val=&quot;00843A0E&quot;/&gt;&lt;wsp:rsid wsp:val=&quot;00845DFE&quot;/&gt;&lt;wsp:rsid wsp:val=&quot;00846E17&quot;/&gt;&lt;wsp:rsid wsp:val=&quot;00854283&quot;/&gt;&lt;wsp:rsid wsp:val=&quot;008573E3&quot;/&gt;&lt;wsp:rsid wsp:val=&quot;00861E81&quot;/&gt;&lt;wsp:rsid wsp:val=&quot;008645FF&quot;/&gt;&lt;wsp:rsid wsp:val=&quot;00866D42&quot;/&gt;&lt;wsp:rsid wsp:val=&quot;0087030E&quot;/&gt;&lt;wsp:rsid wsp:val=&quot;00870AAC&quot;/&gt;&lt;wsp:rsid wsp:val=&quot;008734F7&quot;/&gt;&lt;wsp:rsid wsp:val=&quot;00874334&quot;/&gt;&lt;wsp:rsid wsp:val=&quot;00874E9F&quot;/&gt;&lt;wsp:rsid wsp:val=&quot;00877842&quot;/&gt;&lt;wsp:rsid wsp:val=&quot;008808E2&quot;/&gt;&lt;wsp:rsid wsp:val=&quot;00881456&quot;/&gt;&lt;wsp:rsid wsp:val=&quot;00881ACB&quot;/&gt;&lt;wsp:rsid wsp:val=&quot;00885FC9&quot;/&gt;&lt;wsp:rsid wsp:val=&quot;00891328&quot;/&gt;&lt;wsp:rsid wsp:val=&quot;00891A47&quot;/&gt;&lt;wsp:rsid wsp:val=&quot;00892809&quot;/&gt;&lt;wsp:rsid wsp:val=&quot;0089370F&quot;/&gt;&lt;wsp:rsid wsp:val=&quot;008939AF&quot;/&gt;&lt;wsp:rsid wsp:val=&quot;00893FED&quot;/&gt;&lt;wsp:rsid wsp:val=&quot;0089449A&quot;/&gt;&lt;wsp:rsid wsp:val=&quot;00894F15&quot;/&gt;&lt;wsp:rsid wsp:val=&quot;00895E48&quot;/&gt;&lt;wsp:rsid wsp:val=&quot;00896687&quot;/&gt;&lt;wsp:rsid wsp:val=&quot;008971F4&quot;/&gt;&lt;wsp:rsid wsp:val=&quot;008A0E7D&quot;/&gt;&lt;wsp:rsid wsp:val=&quot;008A3023&quot;/&gt;&lt;wsp:rsid wsp:val=&quot;008A403F&quot;/&gt;&lt;wsp:rsid wsp:val=&quot;008A6815&quot;/&gt;&lt;wsp:rsid wsp:val=&quot;008B1031&quot;/&gt;&lt;wsp:rsid wsp:val=&quot;008B198C&quot;/&gt;&lt;wsp:rsid wsp:val=&quot;008B2303&quot;/&gt;&lt;wsp:rsid wsp:val=&quot;008B34A0&quot;/&gt;&lt;wsp:rsid wsp:val=&quot;008B5740&quot;/&gt;&lt;wsp:rsid wsp:val=&quot;008C0B84&quot;/&gt;&lt;wsp:rsid wsp:val=&quot;008C41DA&quot;/&gt;&lt;wsp:rsid wsp:val=&quot;008C553A&quot;/&gt;&lt;wsp:rsid wsp:val=&quot;008C588E&quot;/&gt;&lt;wsp:rsid wsp:val=&quot;008C7226&quot;/&gt;&lt;wsp:rsid wsp:val=&quot;008D7B80&quot;/&gt;&lt;wsp:rsid wsp:val=&quot;008E3F36&quot;/&gt;&lt;wsp:rsid wsp:val=&quot;008E4184&quot;/&gt;&lt;wsp:rsid wsp:val=&quot;008E4E34&quot;/&gt;&lt;wsp:rsid wsp:val=&quot;008E549F&quot;/&gt;&lt;wsp:rsid wsp:val=&quot;008E6301&quot;/&gt;&lt;wsp:rsid wsp:val=&quot;008E6422&quot;/&gt;&lt;wsp:rsid wsp:val=&quot;008E7382&quot;/&gt;&lt;wsp:rsid wsp:val=&quot;008F10BC&quot;/&gt;&lt;wsp:rsid wsp:val=&quot;008F2052&quot;/&gt;&lt;wsp:rsid wsp:val=&quot;008F26ED&quot;/&gt;&lt;wsp:rsid wsp:val=&quot;008F2A38&quot;/&gt;&lt;wsp:rsid wsp:val=&quot;008F3012&quot;/&gt;&lt;wsp:rsid wsp:val=&quot;008F592B&quot;/&gt;&lt;wsp:rsid wsp:val=&quot;00901D89&quot;/&gt;&lt;wsp:rsid wsp:val=&quot;00903775&quot;/&gt;&lt;wsp:rsid wsp:val=&quot;009109F7&quot;/&gt;&lt;wsp:rsid wsp:val=&quot;00912137&quot;/&gt;&lt;wsp:rsid wsp:val=&quot;009146CF&quot;/&gt;&lt;wsp:rsid wsp:val=&quot;009151B5&quot;/&gt;&lt;wsp:rsid wsp:val=&quot;00915BED&quot;/&gt;&lt;wsp:rsid wsp:val=&quot;00916B64&quot;/&gt;&lt;wsp:rsid wsp:val=&quot;0092145D&quot;/&gt;&lt;wsp:rsid wsp:val=&quot;009245DE&quot;/&gt;&lt;wsp:rsid wsp:val=&quot;00930762&quot;/&gt;&lt;wsp:rsid wsp:val=&quot;00930C0C&quot;/&gt;&lt;wsp:rsid wsp:val=&quot;00936B81&quot;/&gt;&lt;wsp:rsid wsp:val=&quot;00944701&quot;/&gt;&lt;wsp:rsid wsp:val=&quot;00947ABD&quot;/&gt;&lt;wsp:rsid wsp:val=&quot;00950ED1&quot;/&gt;&lt;wsp:rsid wsp:val=&quot;0095444E&quot;/&gt;&lt;wsp:rsid wsp:val=&quot;00955C67&quot;/&gt;&lt;wsp:rsid wsp:val=&quot;00957B65&quot;/&gt;&lt;wsp:rsid wsp:val=&quot;00960AFF&quot;/&gt;&lt;wsp:rsid wsp:val=&quot;00963F62&quot;/&gt;&lt;wsp:rsid wsp:val=&quot;00965EFC&quot;/&gt;&lt;wsp:rsid wsp:val=&quot;009762D2&quot;/&gt;&lt;wsp:rsid wsp:val=&quot;009762F1&quot;/&gt;&lt;wsp:rsid wsp:val=&quot;00976439&quot;/&gt;&lt;wsp:rsid wsp:val=&quot;0097692D&quot;/&gt;&lt;wsp:rsid wsp:val=&quot;009776D2&quot;/&gt;&lt;wsp:rsid wsp:val=&quot;00977EA8&quot;/&gt;&lt;wsp:rsid wsp:val=&quot;0098140D&quot;/&gt;&lt;wsp:rsid wsp:val=&quot;00981CED&quot;/&gt;&lt;wsp:rsid wsp:val=&quot;00986933&quot;/&gt;&lt;wsp:rsid wsp:val=&quot;00987225&quot;/&gt;&lt;wsp:rsid wsp:val=&quot;00990870&quot;/&gt;&lt;wsp:rsid wsp:val=&quot;00990DCF&quot;/&gt;&lt;wsp:rsid wsp:val=&quot;009920F5&quot;/&gt;&lt;wsp:rsid wsp:val=&quot;00992B56&quot;/&gt;&lt;wsp:rsid wsp:val=&quot;00992CDA&quot;/&gt;&lt;wsp:rsid wsp:val=&quot;00993342&quot;/&gt;&lt;wsp:rsid wsp:val=&quot;00996CE4&quot;/&gt;&lt;wsp:rsid wsp:val=&quot;009A04B2&quot;/&gt;&lt;wsp:rsid wsp:val=&quot;009A3F36&quot;/&gt;&lt;wsp:rsid wsp:val=&quot;009A48D8&quot;/&gt;&lt;wsp:rsid wsp:val=&quot;009A6C59&quot;/&gt;&lt;wsp:rsid wsp:val=&quot;009A7878&quot;/&gt;&lt;wsp:rsid wsp:val=&quot;009B0888&quot;/&gt;&lt;wsp:rsid wsp:val=&quot;009B33DF&quot;/&gt;&lt;wsp:rsid wsp:val=&quot;009B4270&quot;/&gt;&lt;wsp:rsid wsp:val=&quot;009B44CC&quot;/&gt;&lt;wsp:rsid wsp:val=&quot;009B5651&quot;/&gt;&lt;wsp:rsid wsp:val=&quot;009B62E4&quot;/&gt;&lt;wsp:rsid wsp:val=&quot;009C4319&quot;/&gt;&lt;wsp:rsid wsp:val=&quot;009C5528&quot;/&gt;&lt;wsp:rsid wsp:val=&quot;009D109E&quot;/&gt;&lt;wsp:rsid wsp:val=&quot;009D1CD9&quot;/&gt;&lt;wsp:rsid wsp:val=&quot;009D1F28&quot;/&gt;&lt;wsp:rsid wsp:val=&quot;009D4830&quot;/&gt;&lt;wsp:rsid wsp:val=&quot;009D592E&quot;/&gt;&lt;wsp:rsid wsp:val=&quot;009D797A&quot;/&gt;&lt;wsp:rsid wsp:val=&quot;009E026A&quot;/&gt;&lt;wsp:rsid wsp:val=&quot;009E3B56&quot;/&gt;&lt;wsp:rsid wsp:val=&quot;009E49B5&quot;/&gt;&lt;wsp:rsid wsp:val=&quot;009E551E&quot;/&gt;&lt;wsp:rsid wsp:val=&quot;009E7066&quot;/&gt;&lt;wsp:rsid wsp:val=&quot;009F1EF8&quot;/&gt;&lt;wsp:rsid wsp:val=&quot;009F4B78&quot;/&gt;&lt;wsp:rsid wsp:val=&quot;009F606B&quot;/&gt;&lt;wsp:rsid wsp:val=&quot;00A06840&quot;/&gt;&lt;wsp:rsid wsp:val=&quot;00A06EAD&quot;/&gt;&lt;wsp:rsid wsp:val=&quot;00A1293C&quot;/&gt;&lt;wsp:rsid wsp:val=&quot;00A14F9B&quot;/&gt;&lt;wsp:rsid wsp:val=&quot;00A167F1&quot;/&gt;&lt;wsp:rsid wsp:val=&quot;00A20EC0&quot;/&gt;&lt;wsp:rsid wsp:val=&quot;00A2150B&quot;/&gt;&lt;wsp:rsid wsp:val=&quot;00A215D9&quot;/&gt;&lt;wsp:rsid wsp:val=&quot;00A2292C&quot;/&gt;&lt;wsp:rsid wsp:val=&quot;00A23FC3&quot;/&gt;&lt;wsp:rsid wsp:val=&quot;00A3288D&quot;/&gt;&lt;wsp:rsid wsp:val=&quot;00A329DC&quot;/&gt;&lt;wsp:rsid wsp:val=&quot;00A41135&quot;/&gt;&lt;wsp:rsid wsp:val=&quot;00A41FEB&quot;/&gt;&lt;wsp:rsid wsp:val=&quot;00A44DA6&quot;/&gt;&lt;wsp:rsid wsp:val=&quot;00A50921&quot;/&gt;&lt;wsp:rsid wsp:val=&quot;00A5160D&quot;/&gt;&lt;wsp:rsid wsp:val=&quot;00A56CA4&quot;/&gt;&lt;wsp:rsid wsp:val=&quot;00A65F04&quot;/&gt;&lt;wsp:rsid wsp:val=&quot;00A65F2E&quot;/&gt;&lt;wsp:rsid wsp:val=&quot;00A71AD5&quot;/&gt;&lt;wsp:rsid wsp:val=&quot;00A8073E&quot;/&gt;&lt;wsp:rsid wsp:val=&quot;00A80883&quot;/&gt;&lt;wsp:rsid wsp:val=&quot;00A81BED&quot;/&gt;&lt;wsp:rsid wsp:val=&quot;00A82FC6&quot;/&gt;&lt;wsp:rsid wsp:val=&quot;00A85887&quot;/&gt;&lt;wsp:rsid wsp:val=&quot;00A92270&quot;/&gt;&lt;wsp:rsid wsp:val=&quot;00AA10AE&quot;/&gt;&lt;wsp:rsid wsp:val=&quot;00AA329F&quot;/&gt;&lt;wsp:rsid wsp:val=&quot;00AA7B6A&quot;/&gt;&lt;wsp:rsid wsp:val=&quot;00AB593E&quot;/&gt;&lt;wsp:rsid wsp:val=&quot;00AB5D37&quot;/&gt;&lt;wsp:rsid wsp:val=&quot;00AB686F&quot;/&gt;&lt;wsp:rsid wsp:val=&quot;00AC4A2E&quot;/&gt;&lt;wsp:rsid wsp:val=&quot;00AC4C5C&quot;/&gt;&lt;wsp:rsid wsp:val=&quot;00AC618A&quot;/&gt;&lt;wsp:rsid wsp:val=&quot;00AD1885&quot;/&gt;&lt;wsp:rsid wsp:val=&quot;00AD50BA&quot;/&gt;&lt;wsp:rsid wsp:val=&quot;00AE02E7&quot;/&gt;&lt;wsp:rsid wsp:val=&quot;00AE0F75&quot;/&gt;&lt;wsp:rsid wsp:val=&quot;00AE319E&quot;/&gt;&lt;wsp:rsid wsp:val=&quot;00AE3B2C&quot;/&gt;&lt;wsp:rsid wsp:val=&quot;00AE3B4E&quot;/&gt;&lt;wsp:rsid wsp:val=&quot;00AE676F&quot;/&gt;&lt;wsp:rsid wsp:val=&quot;00AE6D3A&quot;/&gt;&lt;wsp:rsid wsp:val=&quot;00AE709C&quot;/&gt;&lt;wsp:rsid wsp:val=&quot;00AE7DD9&quot;/&gt;&lt;wsp:rsid wsp:val=&quot;00AF2B38&quot;/&gt;&lt;wsp:rsid wsp:val=&quot;00B004C1&quot;/&gt;&lt;wsp:rsid wsp:val=&quot;00B0168B&quot;/&gt;&lt;wsp:rsid wsp:val=&quot;00B03458&quot;/&gt;&lt;wsp:rsid wsp:val=&quot;00B04B8E&quot;/&gt;&lt;wsp:rsid wsp:val=&quot;00B1072F&quot;/&gt;&lt;wsp:rsid wsp:val=&quot;00B15820&quot;/&gt;&lt;wsp:rsid wsp:val=&quot;00B215D8&quot;/&gt;&lt;wsp:rsid wsp:val=&quot;00B2218A&quot;/&gt;&lt;wsp:rsid wsp:val=&quot;00B246ED&quot;/&gt;&lt;wsp:rsid wsp:val=&quot;00B26DD0&quot;/&gt;&lt;wsp:rsid wsp:val=&quot;00B338C8&quot;/&gt;&lt;wsp:rsid wsp:val=&quot;00B341CC&quot;/&gt;&lt;wsp:rsid wsp:val=&quot;00B34952&quot;/&gt;&lt;wsp:rsid wsp:val=&quot;00B35321&quot;/&gt;&lt;wsp:rsid wsp:val=&quot;00B35505&quot;/&gt;&lt;wsp:rsid wsp:val=&quot;00B35CB3&quot;/&gt;&lt;wsp:rsid wsp:val=&quot;00B35E0A&quot;/&gt;&lt;wsp:rsid wsp:val=&quot;00B40124&quot;/&gt;&lt;wsp:rsid wsp:val=&quot;00B40B86&quot;/&gt;&lt;wsp:rsid wsp:val=&quot;00B42E03&quot;/&gt;&lt;wsp:rsid wsp:val=&quot;00B443E2&quot;/&gt;&lt;wsp:rsid wsp:val=&quot;00B46222&quot;/&gt;&lt;wsp:rsid wsp:val=&quot;00B463FC&quot;/&gt;&lt;wsp:rsid wsp:val=&quot;00B513E1&quot;/&gt;&lt;wsp:rsid wsp:val=&quot;00B54092&quot;/&gt;&lt;wsp:rsid wsp:val=&quot;00B5444C&quot;/&gt;&lt;wsp:rsid wsp:val=&quot;00B5568B&quot;/&gt;&lt;wsp:rsid wsp:val=&quot;00B557BF&quot;/&gt;&lt;wsp:rsid wsp:val=&quot;00B56147&quot;/&gt;&lt;wsp:rsid wsp:val=&quot;00B5720A&quot;/&gt;&lt;wsp:rsid wsp:val=&quot;00B604A0&quot;/&gt;&lt;wsp:rsid wsp:val=&quot;00B60761&quot;/&gt;&lt;wsp:rsid wsp:val=&quot;00B60B61&quot;/&gt;&lt;wsp:rsid wsp:val=&quot;00B620A5&quot;/&gt;&lt;wsp:rsid wsp:val=&quot;00B62BB1&quot;/&gt;&lt;wsp:rsid wsp:val=&quot;00B63559&quot;/&gt;&lt;wsp:rsid wsp:val=&quot;00B73979&quot;/&gt;&lt;wsp:rsid wsp:val=&quot;00B751B0&quot;/&gt;&lt;wsp:rsid wsp:val=&quot;00B762E0&quot;/&gt;&lt;wsp:rsid wsp:val=&quot;00B82B89&quot;/&gt;&lt;wsp:rsid wsp:val=&quot;00B86C54&quot;/&gt;&lt;wsp:rsid wsp:val=&quot;00B874C4&quot;/&gt;&lt;wsp:rsid wsp:val=&quot;00B97AA2&quot;/&gt;&lt;wsp:rsid wsp:val=&quot;00B97B8E&quot;/&gt;&lt;wsp:rsid wsp:val=&quot;00BA00A8&quot;/&gt;&lt;wsp:rsid wsp:val=&quot;00BA37A4&quot;/&gt;&lt;wsp:rsid wsp:val=&quot;00BA4FB0&quot;/&gt;&lt;wsp:rsid wsp:val=&quot;00BA6138&quot;/&gt;&lt;wsp:rsid wsp:val=&quot;00BA73E8&quot;/&gt;&lt;wsp:rsid wsp:val=&quot;00BB1930&quot;/&gt;&lt;wsp:rsid wsp:val=&quot;00BB3478&quot;/&gt;&lt;wsp:rsid wsp:val=&quot;00BC2247&quot;/&gt;&lt;wsp:rsid wsp:val=&quot;00BC5572&quot;/&gt;&lt;wsp:rsid wsp:val=&quot;00BD497C&quot;/&gt;&lt;wsp:rsid wsp:val=&quot;00BD57EE&quot;/&gt;&lt;wsp:rsid wsp:val=&quot;00BE4E8A&quot;/&gt;&lt;wsp:rsid wsp:val=&quot;00BF2A79&quot;/&gt;&lt;wsp:rsid wsp:val=&quot;00BF375F&quot;/&gt;&lt;wsp:rsid wsp:val=&quot;00C02372&quot;/&gt;&lt;wsp:rsid wsp:val=&quot;00C044C3&quot;/&gt;&lt;wsp:rsid wsp:val=&quot;00C10453&quot;/&gt;&lt;wsp:rsid wsp:val=&quot;00C116A5&quot;/&gt;&lt;wsp:rsid wsp:val=&quot;00C13BCA&quot;/&gt;&lt;wsp:rsid wsp:val=&quot;00C141B9&quot;/&gt;&lt;wsp:rsid wsp:val=&quot;00C158CF&quot;/&gt;&lt;wsp:rsid wsp:val=&quot;00C16518&quot;/&gt;&lt;wsp:rsid wsp:val=&quot;00C1787D&quot;/&gt;&lt;wsp:rsid wsp:val=&quot;00C20F14&quot;/&gt;&lt;wsp:rsid wsp:val=&quot;00C22B7C&quot;/&gt;&lt;wsp:rsid wsp:val=&quot;00C24AFF&quot;/&gt;&lt;wsp:rsid wsp:val=&quot;00C3184D&quot;/&gt;&lt;wsp:rsid wsp:val=&quot;00C331FD&quot;/&gt;&lt;wsp:rsid wsp:val=&quot;00C34DCB&quot;/&gt;&lt;wsp:rsid wsp:val=&quot;00C36D0C&quot;/&gt;&lt;wsp:rsid wsp:val=&quot;00C3708D&quot;/&gt;&lt;wsp:rsid wsp:val=&quot;00C4138A&quot;/&gt;&lt;wsp:rsid wsp:val=&quot;00C440B4&quot;/&gt;&lt;wsp:rsid wsp:val=&quot;00C446F9&quot;/&gt;&lt;wsp:rsid wsp:val=&quot;00C462CB&quot;/&gt;&lt;wsp:rsid wsp:val=&quot;00C46F39&quot;/&gt;&lt;wsp:rsid wsp:val=&quot;00C47AFE&quot;/&gt;&lt;wsp:rsid wsp:val=&quot;00C5067F&quot;/&gt;&lt;wsp:rsid wsp:val=&quot;00C515C3&quot;/&gt;&lt;wsp:rsid wsp:val=&quot;00C51AA2&quot;/&gt;&lt;wsp:rsid wsp:val=&quot;00C52E43&quot;/&gt;&lt;wsp:rsid wsp:val=&quot;00C56801&quot;/&gt;&lt;wsp:rsid wsp:val=&quot;00C609C3&quot;/&gt;&lt;wsp:rsid wsp:val=&quot;00C60E16&quot;/&gt;&lt;wsp:rsid wsp:val=&quot;00C65E4E&quot;/&gt;&lt;wsp:rsid wsp:val=&quot;00C66610&quot;/&gt;&lt;wsp:rsid wsp:val=&quot;00C66648&quot;/&gt;&lt;wsp:rsid wsp:val=&quot;00C66FEF&quot;/&gt;&lt;wsp:rsid wsp:val=&quot;00C70CB4&quot;/&gt;&lt;wsp:rsid wsp:val=&quot;00C728D5&quot;/&gt;&lt;wsp:rsid wsp:val=&quot;00C75119&quot;/&gt;&lt;wsp:rsid wsp:val=&quot;00C76DD6&quot;/&gt;&lt;wsp:rsid wsp:val=&quot;00C90B62&quot;/&gt;&lt;wsp:rsid wsp:val=&quot;00C91C08&quot;/&gt;&lt;wsp:rsid wsp:val=&quot;00C94CE5&quot;/&gt;&lt;wsp:rsid wsp:val=&quot;00C97F0E&quot;/&gt;&lt;wsp:rsid wsp:val=&quot;00CA06AC&quot;/&gt;&lt;wsp:rsid wsp:val=&quot;00CA1D9E&quot;/&gt;&lt;wsp:rsid wsp:val=&quot;00CA242A&quot;/&gt;&lt;wsp:rsid wsp:val=&quot;00CA27BD&quot;/&gt;&lt;wsp:rsid wsp:val=&quot;00CA2AB6&quot;/&gt;&lt;wsp:rsid wsp:val=&quot;00CA4BCC&quot;/&gt;&lt;wsp:rsid wsp:val=&quot;00CB01D6&quot;/&gt;&lt;wsp:rsid wsp:val=&quot;00CB311E&quot;/&gt;&lt;wsp:rsid wsp:val=&quot;00CB71E1&quot;/&gt;&lt;wsp:rsid wsp:val=&quot;00CC0ED3&quot;/&gt;&lt;wsp:rsid wsp:val=&quot;00CC1894&quot;/&gt;&lt;wsp:rsid wsp:val=&quot;00CC2EE2&quot;/&gt;&lt;wsp:rsid wsp:val=&quot;00CC3D03&quot;/&gt;&lt;wsp:rsid wsp:val=&quot;00CC45DB&quot;/&gt;&lt;wsp:rsid wsp:val=&quot;00CC73FF&quot;/&gt;&lt;wsp:rsid wsp:val=&quot;00CD141E&quot;/&gt;&lt;wsp:rsid wsp:val=&quot;00CD45DA&quot;/&gt;&lt;wsp:rsid wsp:val=&quot;00CE25E8&quot;/&gt;&lt;wsp:rsid wsp:val=&quot;00CE2EA4&quot;/&gt;&lt;wsp:rsid wsp:val=&quot;00CE3803&quot;/&gt;&lt;wsp:rsid wsp:val=&quot;00CE5714&quot;/&gt;&lt;wsp:rsid wsp:val=&quot;00CE6138&quot;/&gt;&lt;wsp:rsid wsp:val=&quot;00CE6F59&quot;/&gt;&lt;wsp:rsid wsp:val=&quot;00CE7AAB&quot;/&gt;&lt;wsp:rsid wsp:val=&quot;00CF2673&quot;/&gt;&lt;wsp:rsid wsp:val=&quot;00CF2DA1&quot;/&gt;&lt;wsp:rsid wsp:val=&quot;00CF43B1&quot;/&gt;&lt;wsp:rsid wsp:val=&quot;00D06AD1&quot;/&gt;&lt;wsp:rsid wsp:val=&quot;00D17549&quot;/&gt;&lt;wsp:rsid wsp:val=&quot;00D24D97&quot;/&gt;&lt;wsp:rsid wsp:val=&quot;00D275F5&quot;/&gt;&lt;wsp:rsid wsp:val=&quot;00D376F1&quot;/&gt;&lt;wsp:rsid wsp:val=&quot;00D43CA8&quot;/&gt;&lt;wsp:rsid wsp:val=&quot;00D4523D&quot;/&gt;&lt;wsp:rsid wsp:val=&quot;00D4593F&quot;/&gt;&lt;wsp:rsid wsp:val=&quot;00D45BD4&quot;/&gt;&lt;wsp:rsid wsp:val=&quot;00D4775B&quot;/&gt;&lt;wsp:rsid wsp:val=&quot;00D47AB8&quot;/&gt;&lt;wsp:rsid wsp:val=&quot;00D51A95&quot;/&gt;&lt;wsp:rsid wsp:val=&quot;00D52C56&quot;/&gt;&lt;wsp:rsid wsp:val=&quot;00D52F37&quot;/&gt;&lt;wsp:rsid wsp:val=&quot;00D55D94&quot;/&gt;&lt;wsp:rsid wsp:val=&quot;00D56566&quot;/&gt;&lt;wsp:rsid wsp:val=&quot;00D647A4&quot;/&gt;&lt;wsp:rsid wsp:val=&quot;00D6487A&quot;/&gt;&lt;wsp:rsid wsp:val=&quot;00D64E04&quot;/&gt;&lt;wsp:rsid wsp:val=&quot;00D65A5E&quot;/&gt;&lt;wsp:rsid wsp:val=&quot;00D66492&quot;/&gt;&lt;wsp:rsid wsp:val=&quot;00D669D1&quot;/&gt;&lt;wsp:rsid wsp:val=&quot;00D7049A&quot;/&gt;&lt;wsp:rsid wsp:val=&quot;00D704F6&quot;/&gt;&lt;wsp:rsid wsp:val=&quot;00D722B1&quot;/&gt;&lt;wsp:rsid wsp:val=&quot;00D72D6D&quot;/&gt;&lt;wsp:rsid wsp:val=&quot;00D74A82&quot;/&gt;&lt;wsp:rsid wsp:val=&quot;00D753F6&quot;/&gt;&lt;wsp:rsid wsp:val=&quot;00D7737D&quot;/&gt;&lt;wsp:rsid wsp:val=&quot;00D80897&quot;/&gt;&lt;wsp:rsid wsp:val=&quot;00D81375&quot;/&gt;&lt;wsp:rsid wsp:val=&quot;00D8540E&quot;/&gt;&lt;wsp:rsid wsp:val=&quot;00D85C4D&quot;/&gt;&lt;wsp:rsid wsp:val=&quot;00D8730B&quot;/&gt;&lt;wsp:rsid wsp:val=&quot;00D906FC&quot;/&gt;&lt;wsp:rsid wsp:val=&quot;00D9072A&quot;/&gt;&lt;wsp:rsid wsp:val=&quot;00D9453D&quot;/&gt;&lt;wsp:rsid wsp:val=&quot;00D94852&quot;/&gt;&lt;wsp:rsid wsp:val=&quot;00D94D98&quot;/&gt;&lt;wsp:rsid wsp:val=&quot;00DA039C&quot;/&gt;&lt;wsp:rsid wsp:val=&quot;00DA10B4&quot;/&gt;&lt;wsp:rsid wsp:val=&quot;00DA6EBE&quot;/&gt;&lt;wsp:rsid wsp:val=&quot;00DB0673&quot;/&gt;&lt;wsp:rsid wsp:val=&quot;00DB27CC&quot;/&gt;&lt;wsp:rsid wsp:val=&quot;00DB42A4&quot;/&gt;&lt;wsp:rsid wsp:val=&quot;00DB4EF9&quot;/&gt;&lt;wsp:rsid wsp:val=&quot;00DB63BE&quot;/&gt;&lt;wsp:rsid wsp:val=&quot;00DC29FE&quot;/&gt;&lt;wsp:rsid wsp:val=&quot;00DC430C&quot;/&gt;&lt;wsp:rsid wsp:val=&quot;00DC60FB&quot;/&gt;&lt;wsp:rsid wsp:val=&quot;00DC7319&quot;/&gt;&lt;wsp:rsid wsp:val=&quot;00DC742E&quot;/&gt;&lt;wsp:rsid wsp:val=&quot;00DD38DC&quot;/&gt;&lt;wsp:rsid wsp:val=&quot;00DD63FF&quot;/&gt;&lt;wsp:rsid wsp:val=&quot;00DF3145&quot;/&gt;&lt;wsp:rsid wsp:val=&quot;00DF4B0E&quot;/&gt;&lt;wsp:rsid wsp:val=&quot;00E01E4B&quot;/&gt;&lt;wsp:rsid wsp:val=&quot;00E062B0&quot;/&gt;&lt;wsp:rsid wsp:val=&quot;00E0711E&quot;/&gt;&lt;wsp:rsid wsp:val=&quot;00E0770C&quot;/&gt;&lt;wsp:rsid wsp:val=&quot;00E14DFA&quot;/&gt;&lt;wsp:rsid wsp:val=&quot;00E17EA5&quot;/&gt;&lt;wsp:rsid wsp:val=&quot;00E229DB&quot;/&gt;&lt;wsp:rsid wsp:val=&quot;00E2571A&quot;/&gt;&lt;wsp:rsid wsp:val=&quot;00E26EDC&quot;/&gt;&lt;wsp:rsid wsp:val=&quot;00E2713C&quot;/&gt;&lt;wsp:rsid wsp:val=&quot;00E30B42&quot;/&gt;&lt;wsp:rsid wsp:val=&quot;00E341EE&quot;/&gt;&lt;wsp:rsid wsp:val=&quot;00E342D7&quot;/&gt;&lt;wsp:rsid wsp:val=&quot;00E35C26&quot;/&gt;&lt;wsp:rsid wsp:val=&quot;00E410EA&quot;/&gt;&lt;wsp:rsid wsp:val=&quot;00E41D5C&quot;/&gt;&lt;wsp:rsid wsp:val=&quot;00E437F7&quot;/&gt;&lt;wsp:rsid wsp:val=&quot;00E55017&quot;/&gt;&lt;wsp:rsid wsp:val=&quot;00E55416&quot;/&gt;&lt;wsp:rsid wsp:val=&quot;00E557D1&quot;/&gt;&lt;wsp:rsid wsp:val=&quot;00E56282&quot;/&gt;&lt;wsp:rsid wsp:val=&quot;00E616BF&quot;/&gt;&lt;wsp:rsid wsp:val=&quot;00E658AA&quot;/&gt;&lt;wsp:rsid wsp:val=&quot;00E70D30&quot;/&gt;&lt;wsp:rsid wsp:val=&quot;00E716BA&quot;/&gt;&lt;wsp:rsid wsp:val=&quot;00E75977&quot;/&gt;&lt;wsp:rsid wsp:val=&quot;00E76431&quot;/&gt;&lt;wsp:rsid wsp:val=&quot;00E7686D&quot;/&gt;&lt;wsp:rsid wsp:val=&quot;00E813BA&quot;/&gt;&lt;wsp:rsid wsp:val=&quot;00E8590C&quot;/&gt;&lt;wsp:rsid wsp:val=&quot;00E85F76&quot;/&gt;&lt;wsp:rsid wsp:val=&quot;00E93590&quot;/&gt;&lt;wsp:rsid wsp:val=&quot;00E94506&quot;/&gt;&lt;wsp:rsid wsp:val=&quot;00E95A7B&quot;/&gt;&lt;wsp:rsid wsp:val=&quot;00E969E9&quot;/&gt;&lt;wsp:rsid wsp:val=&quot;00EA01A0&quot;/&gt;&lt;wsp:rsid wsp:val=&quot;00EA155A&quot;/&gt;&lt;wsp:rsid wsp:val=&quot;00EA24D4&quot;/&gt;&lt;wsp:rsid wsp:val=&quot;00EA2851&quot;/&gt;&lt;wsp:rsid wsp:val=&quot;00EA3515&quot;/&gt;&lt;wsp:rsid wsp:val=&quot;00EA3689&quot;/&gt;&lt;wsp:rsid wsp:val=&quot;00EA55FE&quot;/&gt;&lt;wsp:rsid wsp:val=&quot;00EB0B4F&quot;/&gt;&lt;wsp:rsid wsp:val=&quot;00EB1B59&quot;/&gt;&lt;wsp:rsid wsp:val=&quot;00EB4384&quot;/&gt;&lt;wsp:rsid wsp:val=&quot;00EB6065&quot;/&gt;&lt;wsp:rsid wsp:val=&quot;00EB763F&quot;/&gt;&lt;wsp:rsid wsp:val=&quot;00EC0826&quot;/&gt;&lt;wsp:rsid wsp:val=&quot;00EC4E99&quot;/&gt;&lt;wsp:rsid wsp:val=&quot;00ED3A21&quot;/&gt;&lt;wsp:rsid wsp:val=&quot;00ED6982&quot;/&gt;&lt;wsp:rsid wsp:val=&quot;00EE0218&quot;/&gt;&lt;wsp:rsid wsp:val=&quot;00EE0E54&quot;/&gt;&lt;wsp:rsid wsp:val=&quot;00EE1033&quot;/&gt;&lt;wsp:rsid wsp:val=&quot;00EE30B9&quot;/&gt;&lt;wsp:rsid wsp:val=&quot;00EE7E59&quot;/&gt;&lt;wsp:rsid wsp:val=&quot;00EF24BB&quot;/&gt;&lt;wsp:rsid wsp:val=&quot;00EF2B90&quot;/&gt;&lt;wsp:rsid wsp:val=&quot;00EF32F6&quot;/&gt;&lt;wsp:rsid wsp:val=&quot;00EF4114&quot;/&gt;&lt;wsp:rsid wsp:val=&quot;00EF448F&quot;/&gt;&lt;wsp:rsid wsp:val=&quot;00EF4634&quot;/&gt;&lt;wsp:rsid wsp:val=&quot;00EF472E&quot;/&gt;&lt;wsp:rsid wsp:val=&quot;00EF4A5A&quot;/&gt;&lt;wsp:rsid wsp:val=&quot;00EF4EC4&quot;/&gt;&lt;wsp:rsid wsp:val=&quot;00EF66A9&quot;/&gt;&lt;wsp:rsid wsp:val=&quot;00EF74D8&quot;/&gt;&lt;wsp:rsid wsp:val=&quot;00F00BDD&quot;/&gt;&lt;wsp:rsid wsp:val=&quot;00F01898&quot;/&gt;&lt;wsp:rsid wsp:val=&quot;00F05EE0&quot;/&gt;&lt;wsp:rsid wsp:val=&quot;00F06985&quot;/&gt;&lt;wsp:rsid wsp:val=&quot;00F07DE8&quot;/&gt;&lt;wsp:rsid wsp:val=&quot;00F156B3&quot;/&gt;&lt;wsp:rsid wsp:val=&quot;00F15FD8&quot;/&gt;&lt;wsp:rsid wsp:val=&quot;00F21A1A&quot;/&gt;&lt;wsp:rsid wsp:val=&quot;00F22813&quot;/&gt;&lt;wsp:rsid wsp:val=&quot;00F22FC8&quot;/&gt;&lt;wsp:rsid wsp:val=&quot;00F26638&quot;/&gt;&lt;wsp:rsid wsp:val=&quot;00F27F36&quot;/&gt;&lt;wsp:rsid wsp:val=&quot;00F32B8C&quot;/&gt;&lt;wsp:rsid wsp:val=&quot;00F33383&quot;/&gt;&lt;wsp:rsid wsp:val=&quot;00F33D5B&quot;/&gt;&lt;wsp:rsid wsp:val=&quot;00F4030B&quot;/&gt;&lt;wsp:rsid wsp:val=&quot;00F42F65&quot;/&gt;&lt;wsp:rsid wsp:val=&quot;00F444F5&quot;/&gt;&lt;wsp:rsid wsp:val=&quot;00F4602E&quot;/&gt;&lt;wsp:rsid wsp:val=&quot;00F46BCF&quot;/&gt;&lt;wsp:rsid wsp:val=&quot;00F515AF&quot;/&gt;&lt;wsp:rsid wsp:val=&quot;00F53E05&quot;/&gt;&lt;wsp:rsid wsp:val=&quot;00F5550A&quot;/&gt;&lt;wsp:rsid wsp:val=&quot;00F55A56&quot;/&gt;&lt;wsp:rsid wsp:val=&quot;00F56088&quot;/&gt;&lt;wsp:rsid wsp:val=&quot;00F6031D&quot;/&gt;&lt;wsp:rsid wsp:val=&quot;00F61303&quot;/&gt;&lt;wsp:rsid wsp:val=&quot;00F65606&quot;/&gt;&lt;wsp:rsid wsp:val=&quot;00F66614&quot;/&gt;&lt;wsp:rsid wsp:val=&quot;00F67764&quot;/&gt;&lt;wsp:rsid wsp:val=&quot;00F71232&quot;/&gt;&lt;wsp:rsid wsp:val=&quot;00F74722&quot;/&gt;&lt;wsp:rsid wsp:val=&quot;00F75F45&quot;/&gt;&lt;wsp:rsid wsp:val=&quot;00F82957&quot;/&gt;&lt;wsp:rsid wsp:val=&quot;00F83BD2&quot;/&gt;&lt;wsp:rsid wsp:val=&quot;00F85516&quot;/&gt;&lt;wsp:rsid wsp:val=&quot;00F857CA&quot;/&gt;&lt;wsp:rsid wsp:val=&quot;00F92C2B&quot;/&gt;&lt;wsp:rsid wsp:val=&quot;00F94241&quot;/&gt;&lt;wsp:rsid wsp:val=&quot;00F945CD&quot;/&gt;&lt;wsp:rsid wsp:val=&quot;00F95ECF&quot;/&gt;&lt;wsp:rsid wsp:val=&quot;00F9792C&quot;/&gt;&lt;wsp:rsid wsp:val=&quot;00FA4AD8&quot;/&gt;&lt;wsp:rsid wsp:val=&quot;00FA5B48&quot;/&gt;&lt;wsp:rsid wsp:val=&quot;00FA71FD&quot;/&gt;&lt;wsp:rsid wsp:val=&quot;00FB3597&quot;/&gt;&lt;wsp:rsid wsp:val=&quot;00FB4295&quot;/&gt;&lt;wsp:rsid wsp:val=&quot;00FB53CA&quot;/&gt;&lt;wsp:rsid wsp:val=&quot;00FB5BFB&quot;/&gt;&lt;wsp:rsid wsp:val=&quot;00FC3750&quot;/&gt;&lt;wsp:rsid wsp:val=&quot;00FC487C&quot;/&gt;&lt;wsp:rsid wsp:val=&quot;00FC51A5&quot;/&gt;&lt;wsp:rsid wsp:val=&quot;00FC5CE7&quot;/&gt;&lt;wsp:rsid wsp:val=&quot;00FC672A&quot;/&gt;&lt;wsp:rsid wsp:val=&quot;00FD168A&quot;/&gt;&lt;wsp:rsid wsp:val=&quot;00FD3643&quot;/&gt;&lt;wsp:rsid wsp:val=&quot;00FD553C&quot;/&gt;&lt;wsp:rsid wsp:val=&quot;00FD6F5E&quot;/&gt;&lt;wsp:rsid wsp:val=&quot;00FE087D&quot;/&gt;&lt;wsp:rsid wsp:val=&quot;00FE133D&quot;/&gt;&lt;wsp:rsid wsp:val=&quot;00FE2090&quot;/&gt;&lt;wsp:rsid wsp:val=&quot;00FE359D&quot;/&gt;&lt;wsp:rsid wsp:val=&quot;00FE47EA&quot;/&gt;&lt;wsp:rsid wsp:val=&quot;00FE7BC4&quot;/&gt;&lt;wsp:rsid wsp:val=&quot;00FF29D4&quot;/&gt;&lt;wsp:rsid wsp:val=&quot;00FF388D&quot;/&gt;&lt;/wsp:rsids&gt;&lt;/w:docPr&gt;&lt;w:body&gt;&lt;w:p wsp:rsidR=&quot;00000000&quot; wsp:rsidRDefault=&quot;00CE3803&quot;&gt;&lt;m:oMathPara&gt;&lt;m:oMath&gt;&lt;m:sSup&gt;&lt;m:sSupPr&gt;&lt;m:ctrlP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/m:ctrlPr&gt;&lt;/m:sSupPr&gt;&lt;m:e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?&lt;f/m:t&gt;&lt;/m:r&gt;&lt;/m:e&gt;&lt;rm:sup&gt;&lt;m:r&gt;&lt;w:rPr&gt;:&lt;w:rFonts w:ascii=&lt;&quot;Cambria Math&quot; w :f:arseaist==&quot;CMam   flgrunttttttgta Gotthic&quot; w:h-ansi=&quot;Cambria Math&quot;/&gt;&lt;wx:font wx:val=&quot;Cambria Math&quot;/&gt;&lt;w:i/&gt;&lt;w:kern w:val=&quot;2&quot;/&gt;&lt;w:lang w:v&gt;al=&quot;EN-US&quot; w:fare&quot;a:-st=&quot;KO&quot;/&gt;&lt;/w:rPr&gt;&lt;&quot;m:t&gt;2&lt;/m:t&gt;&lt;/m:r&gt;&lt;/m:sup&gt;&lt;/m:sSup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(_?-&lt;/m:t&gt;&lt;/m:r&gt;&quot;&lt;m:sSub&gt;&lt;m:sSubPr&gt;&lt;/m:ctrlPr&gt;&lt;w:rPr&gt;&lt;w:rrFonts w:ascii=&quot;Camwbria Math&quot; w:fareastt=&quot;Malgun Gothic&quot;l w:han iww:a:h=-&quot;:aCnhabra i=CaMath&quot;/&gt;&lt;wx:font wx:val=&quot;Cambria Math&quot;/&gt;&lt;w:i/&gt;&lt;w:kern w:val=&quot;2&quot;/&gt;&lt;w:lang w:val=&quot;EN-US&quot; w:fareast=&quot;KO&quot;s/&gt;&lt;/w:rPr&gt;&lt;/mm&lt;:ctrlP:r&gt;&lt;/m:sSubPr&gt;&lt;m:e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E&lt;/m:t&gt;&lt;/m:r&gt;&lt;/m:e&gt;&lt;m:sub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g&lt;/m:t&gt;&lt;/m:r&gt;&lt;/m:sub&gt;&lt;/m:sSub&gt;&lt;m:r&gt;&lt;w:rPr&gt;&lt;w:rFonts w:ascii=&quot;Cambria Math&quot; w:fareast=&quot;Malgun Gothic&quot; w:h-ansi=&quot;Cambria Math&quot;/&gt;&lt;wx:font wx:val=&quot;Cambria Math&quot;/&gt;&lt;w:i/&gt;&lt;w:kern w:val=&quot;2&quot;/&gt;&lt;w:lang w:val=&quot;EN-US&quot; w:fareast=&quot;KO&quot;/&gt;&lt;/w:rPr&gt;&lt;m:t&gt;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1" o:title="" chromakey="white"/>
          </v:shape>
        </w:pict>
      </w:r>
      <w:r w:rsidRPr="001753F0">
        <w:rPr>
          <w:lang w:eastAsia="ko-KR"/>
        </w:rPr>
        <w:instrText xml:space="preserve"> </w:instrText>
      </w:r>
      <w:r w:rsidRPr="001753F0">
        <w:rPr>
          <w:lang w:eastAsia="ko-KR"/>
        </w:rPr>
        <w:fldChar w:fldCharType="end"/>
      </w:r>
      <w:r w:rsidRPr="001753F0">
        <w:rPr>
          <w:rFonts w:eastAsia="맑은 고딕"/>
          <w:lang w:eastAsia="ko-KR"/>
        </w:rPr>
        <w:t>Figures S4</w:t>
      </w:r>
      <w:r w:rsidRPr="001753F0">
        <w:rPr>
          <w:rFonts w:eastAsia="맑은 고딕" w:hint="eastAsia"/>
          <w:lang w:eastAsia="ko-KR"/>
        </w:rPr>
        <w:t>a</w:t>
      </w:r>
      <w:r w:rsidRPr="001753F0">
        <w:rPr>
          <w:rFonts w:eastAsia="맑은 고딕"/>
          <w:lang w:eastAsia="ko-KR"/>
        </w:rPr>
        <w:t xml:space="preserve"> and b).</w:t>
      </w:r>
    </w:p>
    <w:p w14:paraId="36878ABF" w14:textId="35E955EC" w:rsidR="00B836D2" w:rsidRPr="001753F0" w:rsidRDefault="000318E5" w:rsidP="00B836D2">
      <w:pPr>
        <w:spacing w:line="360" w:lineRule="auto"/>
        <w:jc w:val="center"/>
        <w:rPr>
          <w:rFonts w:eastAsia="Yu Mincho"/>
        </w:rPr>
      </w:pPr>
      <w:r w:rsidRPr="000318E5">
        <w:rPr>
          <w:noProof/>
        </w:rPr>
        <w:lastRenderedPageBreak/>
        <w:drawing>
          <wp:inline distT="0" distB="0" distL="0" distR="0" wp14:anchorId="29F477D8" wp14:editId="14813882">
            <wp:extent cx="3600000" cy="4064253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064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2A425" w14:textId="00862EAE" w:rsidR="00B836D2" w:rsidRPr="001753F0" w:rsidRDefault="004B1635" w:rsidP="00B836D2">
      <w:pPr>
        <w:spacing w:line="360" w:lineRule="auto"/>
        <w:rPr>
          <w:rFonts w:eastAsia="바탕"/>
        </w:rPr>
      </w:pPr>
      <w:r w:rsidRPr="001753F0">
        <w:rPr>
          <w:rFonts w:eastAsia="바탕"/>
          <w:b/>
        </w:rPr>
        <w:t>Figure S3.</w:t>
      </w:r>
      <w:r w:rsidRPr="001753F0">
        <w:rPr>
          <w:rFonts w:eastAsia="바탕"/>
        </w:rPr>
        <w:t xml:space="preserve"> Absorption coefficient as a function of photon energy</w:t>
      </w:r>
      <w:r w:rsidR="006F6DB5">
        <w:rPr>
          <w:rFonts w:eastAsia="바탕"/>
        </w:rPr>
        <w:t>,</w:t>
      </w:r>
      <w:r w:rsidRPr="001753F0">
        <w:rPr>
          <w:rFonts w:eastAsia="바탕"/>
        </w:rPr>
        <w:t xml:space="preserve"> </w:t>
      </w:r>
      <w:r w:rsidR="006F6DB5">
        <w:rPr>
          <w:rFonts w:eastAsia="바탕"/>
        </w:rPr>
        <w:t xml:space="preserve">used </w:t>
      </w:r>
      <w:r w:rsidRPr="001753F0">
        <w:rPr>
          <w:rFonts w:eastAsia="바탕"/>
        </w:rPr>
        <w:t xml:space="preserve">to estimate </w:t>
      </w:r>
      <w:r w:rsidR="006F6DB5">
        <w:rPr>
          <w:rFonts w:eastAsia="바탕"/>
        </w:rPr>
        <w:t xml:space="preserve">the </w:t>
      </w:r>
      <w:r w:rsidRPr="001753F0">
        <w:rPr>
          <w:rFonts w:eastAsia="바탕"/>
        </w:rPr>
        <w:t>indirect bandgaps of (a) V</w:t>
      </w:r>
      <w:r w:rsidRPr="001753F0">
        <w:rPr>
          <w:rFonts w:eastAsia="바탕"/>
          <w:vertAlign w:val="subscript"/>
        </w:rPr>
        <w:t>1</w:t>
      </w:r>
      <w:r w:rsidR="00D16F44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A) and (b) V</w:t>
      </w:r>
      <w:r w:rsidRPr="001753F0">
        <w:rPr>
          <w:rFonts w:eastAsia="바탕"/>
          <w:vertAlign w:val="subscript"/>
        </w:rPr>
        <w:t>1</w:t>
      </w:r>
      <w:r w:rsidR="00D16F44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B) epitaxial films. To determine the bandgaps, we extrapolate</w:t>
      </w:r>
      <w:r w:rsidR="006F6DB5">
        <w:rPr>
          <w:rFonts w:eastAsia="바탕"/>
        </w:rPr>
        <w:t>d</w:t>
      </w:r>
      <w:r w:rsidRPr="001753F0">
        <w:rPr>
          <w:rFonts w:eastAsia="바탕"/>
        </w:rPr>
        <w:t xml:space="preserve"> the linear portion of the sharp rise of the absorption coefficient curve to zero, as indicated by </w:t>
      </w:r>
      <w:r w:rsidR="007D63F5">
        <w:rPr>
          <w:rFonts w:eastAsia="바탕"/>
        </w:rPr>
        <w:t>the</w:t>
      </w:r>
      <w:r w:rsidR="007D63F5" w:rsidRPr="001753F0">
        <w:rPr>
          <w:rFonts w:eastAsia="바탕"/>
        </w:rPr>
        <w:t xml:space="preserve"> </w:t>
      </w:r>
      <w:r w:rsidRPr="001753F0">
        <w:rPr>
          <w:rFonts w:eastAsia="바탕"/>
        </w:rPr>
        <w:t>dashed line</w:t>
      </w:r>
      <w:r w:rsidR="007D63F5">
        <w:rPr>
          <w:rFonts w:eastAsia="바탕"/>
        </w:rPr>
        <w:t>s</w:t>
      </w:r>
      <w:r w:rsidRPr="001753F0">
        <w:rPr>
          <w:rFonts w:eastAsia="바탕"/>
        </w:rPr>
        <w:t>.</w:t>
      </w:r>
    </w:p>
    <w:p w14:paraId="79BFE259" w14:textId="36B96C81" w:rsidR="00B836D2" w:rsidRPr="001753F0" w:rsidRDefault="00F81049" w:rsidP="00B836D2">
      <w:pPr>
        <w:spacing w:line="360" w:lineRule="auto"/>
        <w:jc w:val="center"/>
        <w:rPr>
          <w:rFonts w:eastAsia="Yu Mincho"/>
        </w:rPr>
      </w:pPr>
      <w:r w:rsidRPr="00F81049">
        <w:rPr>
          <w:noProof/>
        </w:rPr>
        <w:lastRenderedPageBreak/>
        <w:drawing>
          <wp:inline distT="0" distB="0" distL="0" distR="0" wp14:anchorId="3E192F4A" wp14:editId="400459D9">
            <wp:extent cx="3600000" cy="4064253"/>
            <wp:effectExtent l="0" t="0" r="63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064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B7867" w14:textId="0109FB64" w:rsidR="00B836D2" w:rsidRPr="001753F0" w:rsidRDefault="004B1635" w:rsidP="00B836D2">
      <w:pPr>
        <w:spacing w:line="360" w:lineRule="auto"/>
        <w:rPr>
          <w:rFonts w:eastAsia="바탕"/>
        </w:rPr>
      </w:pPr>
      <w:r w:rsidRPr="001753F0">
        <w:rPr>
          <w:rFonts w:eastAsia="바탕"/>
          <w:b/>
        </w:rPr>
        <w:t>Figure S4.</w:t>
      </w:r>
      <w:r w:rsidRPr="001753F0">
        <w:rPr>
          <w:rFonts w:eastAsia="바탕"/>
        </w:rPr>
        <w:t xml:space="preserve"> Absorption coefficient as a function of photon energy</w:t>
      </w:r>
      <w:r w:rsidR="006F6DB5">
        <w:rPr>
          <w:rFonts w:eastAsia="바탕"/>
        </w:rPr>
        <w:t>, used</w:t>
      </w:r>
      <w:r w:rsidRPr="001753F0">
        <w:rPr>
          <w:rFonts w:eastAsia="바탕"/>
        </w:rPr>
        <w:t xml:space="preserve"> to estimate</w:t>
      </w:r>
      <w:r w:rsidR="006F6DB5">
        <w:rPr>
          <w:rFonts w:eastAsia="바탕"/>
        </w:rPr>
        <w:t xml:space="preserve"> the</w:t>
      </w:r>
      <w:r w:rsidRPr="001753F0">
        <w:rPr>
          <w:rFonts w:eastAsia="바탕"/>
        </w:rPr>
        <w:t xml:space="preserve"> direct bandgaps of (a) V</w:t>
      </w:r>
      <w:r w:rsidRPr="001753F0">
        <w:rPr>
          <w:rFonts w:eastAsia="바탕"/>
          <w:vertAlign w:val="subscript"/>
        </w:rPr>
        <w:t>1</w:t>
      </w:r>
      <w:r w:rsidR="00D16F44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>(A) and (b) V</w:t>
      </w:r>
      <w:r w:rsidRPr="001753F0">
        <w:rPr>
          <w:rFonts w:eastAsia="바탕"/>
          <w:vertAlign w:val="subscript"/>
        </w:rPr>
        <w:t>1</w:t>
      </w:r>
      <w:r w:rsidR="00D16F44" w:rsidRPr="001753F0">
        <w:rPr>
          <w:rFonts w:ascii="Symbol" w:hAnsi="Symbol"/>
          <w:i/>
          <w:vertAlign w:val="subscript"/>
        </w:rPr>
        <w:t>-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W</w:t>
      </w:r>
      <w:r w:rsidRPr="001753F0">
        <w:rPr>
          <w:rFonts w:eastAsia="바탕"/>
          <w:i/>
          <w:iCs/>
          <w:vertAlign w:val="subscript"/>
        </w:rPr>
        <w:t>x</w:t>
      </w:r>
      <w:r w:rsidRPr="001753F0">
        <w:rPr>
          <w:rFonts w:eastAsia="바탕"/>
        </w:rPr>
        <w:t>O</w:t>
      </w:r>
      <w:r w:rsidRPr="001753F0">
        <w:rPr>
          <w:rFonts w:eastAsia="바탕"/>
          <w:vertAlign w:val="subscript"/>
        </w:rPr>
        <w:t>2</w:t>
      </w:r>
      <w:r w:rsidRPr="001753F0">
        <w:rPr>
          <w:rFonts w:eastAsia="바탕"/>
        </w:rPr>
        <w:t xml:space="preserve">(B) epitaxial films. The dashed lines </w:t>
      </w:r>
      <w:r w:rsidR="006F6DB5">
        <w:rPr>
          <w:rFonts w:eastAsia="바탕"/>
        </w:rPr>
        <w:t>were</w:t>
      </w:r>
      <w:r w:rsidR="006F6DB5" w:rsidRPr="001753F0">
        <w:rPr>
          <w:rFonts w:eastAsia="바탕"/>
        </w:rPr>
        <w:t xml:space="preserve"> </w:t>
      </w:r>
      <w:r w:rsidRPr="001753F0">
        <w:rPr>
          <w:rFonts w:eastAsia="바탕"/>
        </w:rPr>
        <w:t xml:space="preserve">used for the same purpose </w:t>
      </w:r>
      <w:r w:rsidR="007D63F5">
        <w:rPr>
          <w:rFonts w:eastAsia="바탕"/>
        </w:rPr>
        <w:t xml:space="preserve">as </w:t>
      </w:r>
      <w:r w:rsidR="006F6DB5">
        <w:rPr>
          <w:rFonts w:eastAsia="바탕"/>
        </w:rPr>
        <w:t xml:space="preserve">those </w:t>
      </w:r>
      <w:r w:rsidRPr="001753F0">
        <w:rPr>
          <w:rFonts w:eastAsia="바탕"/>
        </w:rPr>
        <w:t>in Figure S3.</w:t>
      </w:r>
    </w:p>
    <w:p w14:paraId="3D26DBDD" w14:textId="77777777" w:rsidR="00B836D2" w:rsidRPr="001753F0" w:rsidRDefault="00B836D2" w:rsidP="00B836D2">
      <w:pPr>
        <w:pStyle w:val="HTML"/>
        <w:spacing w:line="360" w:lineRule="auto"/>
        <w:jc w:val="both"/>
        <w:rPr>
          <w:rFonts w:ascii="Times New Roman" w:eastAsia="맑은 고딕" w:hAnsi="Times New Roman"/>
          <w:sz w:val="24"/>
          <w:szCs w:val="24"/>
          <w:lang w:eastAsia="ko-KR"/>
        </w:rPr>
      </w:pPr>
    </w:p>
    <w:p w14:paraId="16CD7BF6" w14:textId="77777777" w:rsidR="00B836D2" w:rsidRPr="001753F0" w:rsidRDefault="00B836D2" w:rsidP="00B836D2">
      <w:pPr>
        <w:pStyle w:val="HTML"/>
        <w:spacing w:line="360" w:lineRule="auto"/>
        <w:jc w:val="both"/>
        <w:rPr>
          <w:rFonts w:ascii="Times New Roman" w:eastAsia="맑은 고딕" w:hAnsi="Times New Roman"/>
          <w:b/>
          <w:bCs/>
          <w:sz w:val="24"/>
          <w:szCs w:val="24"/>
          <w:lang w:eastAsia="ko-KR"/>
        </w:rPr>
      </w:pPr>
    </w:p>
    <w:p w14:paraId="64195B91" w14:textId="77777777" w:rsidR="00B836D2" w:rsidRPr="001753F0" w:rsidRDefault="004B1635" w:rsidP="00B836D2">
      <w:pPr>
        <w:pStyle w:val="HTML"/>
        <w:spacing w:line="360" w:lineRule="auto"/>
        <w:jc w:val="both"/>
        <w:rPr>
          <w:rFonts w:ascii="Times New Roman" w:eastAsia="맑은 고딕" w:hAnsi="Times New Roman"/>
          <w:b/>
          <w:bCs/>
          <w:sz w:val="24"/>
          <w:szCs w:val="24"/>
          <w:lang w:eastAsia="ko-KR"/>
        </w:rPr>
      </w:pPr>
      <w:r w:rsidRPr="001753F0">
        <w:rPr>
          <w:rFonts w:ascii="Times New Roman" w:eastAsia="맑은 고딕" w:hAnsi="Times New Roman"/>
          <w:b/>
          <w:bCs/>
          <w:sz w:val="24"/>
          <w:szCs w:val="24"/>
          <w:lang w:eastAsia="ko-KR"/>
        </w:rPr>
        <w:t>References</w:t>
      </w:r>
    </w:p>
    <w:p w14:paraId="3BDAA34A" w14:textId="77777777" w:rsidR="00B836D2" w:rsidRPr="001753F0" w:rsidRDefault="00B836D2" w:rsidP="00B836D2">
      <w:pPr>
        <w:pStyle w:val="HTML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DB73103" w14:textId="77777777" w:rsidR="00B836D2" w:rsidRPr="001753F0" w:rsidRDefault="004B1635" w:rsidP="00B836D2">
      <w:pPr>
        <w:spacing w:line="360" w:lineRule="auto"/>
      </w:pPr>
      <w:r w:rsidRPr="001753F0">
        <w:rPr>
          <w:rFonts w:eastAsia="맑은 고딕"/>
          <w:lang w:eastAsia="ko-KR"/>
        </w:rPr>
        <w:t>[1]</w:t>
      </w:r>
      <w:r w:rsidRPr="001753F0">
        <w:rPr>
          <w:rFonts w:eastAsia="맑은 고딕"/>
          <w:lang w:eastAsia="ko-KR"/>
        </w:rPr>
        <w:tab/>
      </w:r>
      <w:r w:rsidRPr="001753F0">
        <w:t>Lee, S., Ivanov, I. N., Keum, J. K. &amp; Lee, H. N. Epitaxial stabilization and phase</w:t>
      </w:r>
    </w:p>
    <w:p w14:paraId="07E025D9" w14:textId="77777777" w:rsidR="00B836D2" w:rsidRPr="001753F0" w:rsidRDefault="004B1635" w:rsidP="00B836D2">
      <w:pPr>
        <w:spacing w:line="360" w:lineRule="auto"/>
      </w:pPr>
      <w:r w:rsidRPr="001753F0">
        <w:t>instability of VO</w:t>
      </w:r>
      <w:r w:rsidRPr="001753F0">
        <w:rPr>
          <w:vertAlign w:val="subscript"/>
        </w:rPr>
        <w:t>2</w:t>
      </w:r>
      <w:r w:rsidRPr="001753F0">
        <w:t xml:space="preserve"> polymorphs. </w:t>
      </w:r>
      <w:r w:rsidRPr="001753F0">
        <w:rPr>
          <w:i/>
          <w:iCs/>
        </w:rPr>
        <w:t>Sci</w:t>
      </w:r>
      <w:r w:rsidRPr="001753F0">
        <w:t>.</w:t>
      </w:r>
      <w:r w:rsidRPr="001753F0">
        <w:rPr>
          <w:i/>
          <w:iCs/>
        </w:rPr>
        <w:t xml:space="preserve"> Rep</w:t>
      </w:r>
      <w:r w:rsidRPr="001753F0">
        <w:t xml:space="preserve">. </w:t>
      </w:r>
      <w:r w:rsidRPr="001753F0">
        <w:rPr>
          <w:b/>
          <w:bCs/>
        </w:rPr>
        <w:t>6,</w:t>
      </w:r>
      <w:r w:rsidRPr="001753F0">
        <w:t xml:space="preserve"> 19621 (2016).</w:t>
      </w:r>
    </w:p>
    <w:p w14:paraId="3D189C92" w14:textId="77777777" w:rsidR="00B836D2" w:rsidRPr="001753F0" w:rsidRDefault="004B1635" w:rsidP="00B836D2">
      <w:pPr>
        <w:spacing w:line="360" w:lineRule="auto"/>
        <w:rPr>
          <w:rFonts w:eastAsia="맑은 고딕"/>
          <w:lang w:eastAsia="ko-KR"/>
        </w:rPr>
      </w:pPr>
      <w:r w:rsidRPr="001753F0">
        <w:rPr>
          <w:rFonts w:eastAsia="맑은 고딕" w:hint="eastAsia"/>
          <w:lang w:eastAsia="ko-KR"/>
        </w:rPr>
        <w:t>[</w:t>
      </w:r>
      <w:r w:rsidRPr="001753F0">
        <w:rPr>
          <w:rFonts w:eastAsia="맑은 고딕"/>
          <w:lang w:eastAsia="ko-KR"/>
        </w:rPr>
        <w:t>2]</w:t>
      </w:r>
      <w:r w:rsidRPr="001753F0">
        <w:rPr>
          <w:rFonts w:eastAsia="맑은 고딕"/>
          <w:lang w:eastAsia="ko-KR"/>
        </w:rPr>
        <w:tab/>
      </w:r>
      <w:r w:rsidRPr="001753F0">
        <w:t xml:space="preserve">Fox, M. </w:t>
      </w:r>
      <w:r w:rsidRPr="001753F0">
        <w:rPr>
          <w:i/>
        </w:rPr>
        <w:t>Optical properties of solids.</w:t>
      </w:r>
      <w:r w:rsidRPr="001753F0">
        <w:t xml:space="preserve"> (Oxford University Press, Oxford, United Kingdom, 2010).</w:t>
      </w:r>
    </w:p>
    <w:p w14:paraId="743B635B" w14:textId="77777777" w:rsidR="00B836D2" w:rsidRPr="001753F0" w:rsidRDefault="00B836D2" w:rsidP="00B83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</w:pPr>
    </w:p>
    <w:p w14:paraId="4369A88D" w14:textId="77777777" w:rsidR="00B22892" w:rsidRPr="001753F0" w:rsidRDefault="00B22892"/>
    <w:sectPr w:rsidR="00B22892" w:rsidRPr="001753F0" w:rsidSect="00EC5496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50F5A" w14:textId="77777777" w:rsidR="00CA2D44" w:rsidRPr="001753F0" w:rsidRDefault="00CA2D44">
      <w:r w:rsidRPr="001753F0">
        <w:separator/>
      </w:r>
    </w:p>
  </w:endnote>
  <w:endnote w:type="continuationSeparator" w:id="0">
    <w:p w14:paraId="6A879BA7" w14:textId="77777777" w:rsidR="00CA2D44" w:rsidRPr="001753F0" w:rsidRDefault="00CA2D44">
      <w:r w:rsidRPr="001753F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292C56" w14:textId="77777777" w:rsidR="00EC5496" w:rsidRPr="001753F0" w:rsidRDefault="00EC5496">
    <w:pPr>
      <w:pStyle w:val="a4"/>
      <w:jc w:val="center"/>
    </w:pPr>
    <w:r w:rsidRPr="001753F0">
      <w:fldChar w:fldCharType="begin"/>
    </w:r>
    <w:r w:rsidRPr="001753F0">
      <w:instrText>PAGE   \* MERGEFORMAT</w:instrText>
    </w:r>
    <w:r w:rsidRPr="001753F0">
      <w:fldChar w:fldCharType="separate"/>
    </w:r>
    <w:r w:rsidRPr="001753F0">
      <w:t>1</w:t>
    </w:r>
    <w:r w:rsidRPr="001753F0">
      <w:fldChar w:fldCharType="end"/>
    </w:r>
  </w:p>
  <w:p w14:paraId="0696B2F1" w14:textId="77777777" w:rsidR="00EC5496" w:rsidRPr="001753F0" w:rsidRDefault="00EC5496" w:rsidP="00881456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4A7F5" w14:textId="77777777" w:rsidR="00CA2D44" w:rsidRPr="001753F0" w:rsidRDefault="00CA2D44">
      <w:r w:rsidRPr="001753F0">
        <w:separator/>
      </w:r>
    </w:p>
  </w:footnote>
  <w:footnote w:type="continuationSeparator" w:id="0">
    <w:p w14:paraId="1E7C6F7F" w14:textId="77777777" w:rsidR="00CA2D44" w:rsidRPr="001753F0" w:rsidRDefault="00CA2D44">
      <w:r w:rsidRPr="001753F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5F7D7E" w14:textId="77777777" w:rsidR="00EC5496" w:rsidRPr="001753F0" w:rsidRDefault="00EC5496" w:rsidP="009B44CC">
    <w:pPr>
      <w:pStyle w:val="a3"/>
      <w:tabs>
        <w:tab w:val="left" w:pos="5003"/>
      </w:tabs>
      <w:jc w:val="right"/>
    </w:pPr>
    <w:r w:rsidRPr="001753F0">
      <w:tab/>
      <w:t xml:space="preserve">  </w:t>
    </w:r>
    <w:r w:rsidRPr="001753F0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D2"/>
    <w:rsid w:val="0002621C"/>
    <w:rsid w:val="000318E5"/>
    <w:rsid w:val="00044B5A"/>
    <w:rsid w:val="000C4DC7"/>
    <w:rsid w:val="00120212"/>
    <w:rsid w:val="001753F0"/>
    <w:rsid w:val="001C091E"/>
    <w:rsid w:val="00212C8B"/>
    <w:rsid w:val="002270AE"/>
    <w:rsid w:val="00232480"/>
    <w:rsid w:val="00250CC0"/>
    <w:rsid w:val="00263FD0"/>
    <w:rsid w:val="00265466"/>
    <w:rsid w:val="002A3705"/>
    <w:rsid w:val="002B22A2"/>
    <w:rsid w:val="002F086F"/>
    <w:rsid w:val="00416239"/>
    <w:rsid w:val="00443735"/>
    <w:rsid w:val="0045708C"/>
    <w:rsid w:val="00465B02"/>
    <w:rsid w:val="004B1635"/>
    <w:rsid w:val="004C09F6"/>
    <w:rsid w:val="004F4B5F"/>
    <w:rsid w:val="005B0D87"/>
    <w:rsid w:val="006227A6"/>
    <w:rsid w:val="00622C0C"/>
    <w:rsid w:val="00637D42"/>
    <w:rsid w:val="006F6DB5"/>
    <w:rsid w:val="00710DF0"/>
    <w:rsid w:val="00741664"/>
    <w:rsid w:val="007D63F5"/>
    <w:rsid w:val="007E54A6"/>
    <w:rsid w:val="008104EB"/>
    <w:rsid w:val="00881456"/>
    <w:rsid w:val="008B4201"/>
    <w:rsid w:val="008B6159"/>
    <w:rsid w:val="008D691D"/>
    <w:rsid w:val="0092732B"/>
    <w:rsid w:val="00984FD8"/>
    <w:rsid w:val="009B44CC"/>
    <w:rsid w:val="00B22892"/>
    <w:rsid w:val="00B836D2"/>
    <w:rsid w:val="00BD3A9D"/>
    <w:rsid w:val="00BD7B7B"/>
    <w:rsid w:val="00C02FAF"/>
    <w:rsid w:val="00C24E25"/>
    <w:rsid w:val="00C31450"/>
    <w:rsid w:val="00C661C5"/>
    <w:rsid w:val="00CA2D44"/>
    <w:rsid w:val="00D16F44"/>
    <w:rsid w:val="00D460A5"/>
    <w:rsid w:val="00D62A6B"/>
    <w:rsid w:val="00DC69DF"/>
    <w:rsid w:val="00DD031B"/>
    <w:rsid w:val="00EC5496"/>
    <w:rsid w:val="00F168B5"/>
    <w:rsid w:val="00F359CF"/>
    <w:rsid w:val="00F40F4D"/>
    <w:rsid w:val="00F638EF"/>
    <w:rsid w:val="00F81049"/>
    <w:rsid w:val="00F938C3"/>
    <w:rsid w:val="00FF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4EC986"/>
  <w15:chartTrackingRefBased/>
  <w15:docId w15:val="{8094B16E-BD3C-4D1A-94A2-7F07B267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6D2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836D2"/>
    <w:pPr>
      <w:tabs>
        <w:tab w:val="center" w:pos="4536"/>
        <w:tab w:val="right" w:pos="9072"/>
      </w:tabs>
    </w:pPr>
  </w:style>
  <w:style w:type="character" w:customStyle="1" w:styleId="Char">
    <w:name w:val="머리글 Char"/>
    <w:basedOn w:val="a0"/>
    <w:link w:val="a3"/>
    <w:uiPriority w:val="99"/>
    <w:rsid w:val="00B836D2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4">
    <w:name w:val="footer"/>
    <w:basedOn w:val="a"/>
    <w:link w:val="Char0"/>
    <w:uiPriority w:val="99"/>
    <w:rsid w:val="00B836D2"/>
    <w:pPr>
      <w:tabs>
        <w:tab w:val="center" w:pos="4536"/>
        <w:tab w:val="right" w:pos="9072"/>
      </w:tabs>
    </w:pPr>
  </w:style>
  <w:style w:type="character" w:customStyle="1" w:styleId="Char0">
    <w:name w:val="바닥글 Char"/>
    <w:basedOn w:val="a0"/>
    <w:link w:val="a4"/>
    <w:uiPriority w:val="99"/>
    <w:rsid w:val="00B836D2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customStyle="1" w:styleId="Tableofcontents">
    <w:name w:val="Table of contents"/>
    <w:basedOn w:val="a"/>
    <w:autoRedefine/>
    <w:rsid w:val="00B836D2"/>
    <w:pPr>
      <w:spacing w:line="360" w:lineRule="auto"/>
    </w:pPr>
    <w:rPr>
      <w:bCs/>
      <w:iCs/>
    </w:rPr>
  </w:style>
  <w:style w:type="paragraph" w:styleId="HTML">
    <w:name w:val="HTML Preformatted"/>
    <w:basedOn w:val="a"/>
    <w:link w:val="HTMLChar"/>
    <w:uiPriority w:val="99"/>
    <w:unhideWhenUsed/>
    <w:rsid w:val="00B836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kern w:val="2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B836D2"/>
    <w:rPr>
      <w:rFonts w:ascii="Courier New" w:eastAsia="Times New Roman" w:hAnsi="Courier New" w:cs="Times New Roman"/>
      <w:szCs w:val="20"/>
      <w:lang w:val="en-GB" w:eastAsia="en-GB"/>
    </w:rPr>
  </w:style>
  <w:style w:type="character" w:styleId="a5">
    <w:name w:val="Placeholder Text"/>
    <w:basedOn w:val="a0"/>
    <w:uiPriority w:val="99"/>
    <w:semiHidden/>
    <w:rsid w:val="00C661C5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BD7B7B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1">
    <w:name w:val="풍선 도움말 텍스트 Char"/>
    <w:basedOn w:val="a0"/>
    <w:link w:val="a6"/>
    <w:uiPriority w:val="99"/>
    <w:semiHidden/>
    <w:rsid w:val="00BD7B7B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2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har2">
    <w:name w:val="메모 텍스트 Char"/>
    <w:basedOn w:val="a0"/>
    <w:link w:val="a8"/>
    <w:uiPriority w:val="99"/>
    <w:semiHidden/>
    <w:rPr>
      <w:rFonts w:ascii="Tahoma" w:eastAsia="MS Mincho" w:hAnsi="Tahoma" w:cs="Tahoma"/>
      <w:kern w:val="0"/>
      <w:sz w:val="16"/>
      <w:szCs w:val="20"/>
      <w:lang w:eastAsia="ja-JP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53F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753F0"/>
    <w:rPr>
      <w:rFonts w:ascii="Tahoma" w:eastAsia="MS Mincho" w:hAnsi="Tahoma" w:cs="Tahoma"/>
      <w:b/>
      <w:bCs/>
      <w:kern w:val="0"/>
      <w:sz w:val="16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HINBUHM</dc:creator>
  <cp:lastModifiedBy>LEE SHINBUHM</cp:lastModifiedBy>
  <cp:revision>24</cp:revision>
  <dcterms:created xsi:type="dcterms:W3CDTF">2020-05-06T08:19:00Z</dcterms:created>
  <dcterms:modified xsi:type="dcterms:W3CDTF">2020-05-16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65.4134143519</vt:r8>
  </property>
  <property fmtid="{D5CDD505-2E9C-101B-9397-08002B2CF9AE}" pid="4" name="EditTotal">
    <vt:i4>516</vt:i4>
  </property>
</Properties>
</file>